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AA5AC" w14:textId="1830A36D" w:rsidR="0081509B" w:rsidRPr="004036B5" w:rsidRDefault="0081509B" w:rsidP="0081509B">
      <w:pPr>
        <w:jc w:val="center"/>
        <w:rPr>
          <w:rFonts w:cstheme="minorHAnsi"/>
          <w:b/>
          <w:sz w:val="28"/>
          <w:szCs w:val="28"/>
        </w:rPr>
      </w:pPr>
      <w:r w:rsidRPr="004036B5">
        <w:rPr>
          <w:rFonts w:cstheme="minorHAnsi"/>
          <w:b/>
          <w:sz w:val="28"/>
          <w:szCs w:val="28"/>
        </w:rPr>
        <w:t>Supplementary Material</w:t>
      </w:r>
      <w:r>
        <w:rPr>
          <w:rFonts w:cstheme="minorHAnsi"/>
          <w:b/>
          <w:sz w:val="28"/>
          <w:szCs w:val="28"/>
        </w:rPr>
        <w:t>:</w:t>
      </w:r>
    </w:p>
    <w:p w14:paraId="4B17C42E" w14:textId="77777777" w:rsidR="00EA6E08" w:rsidRDefault="00EA6E08" w:rsidP="0081509B">
      <w:pPr>
        <w:spacing w:line="276" w:lineRule="auto"/>
        <w:jc w:val="center"/>
        <w:rPr>
          <w:rFonts w:eastAsia="Times New Roman" w:cstheme="minorHAnsi"/>
          <w:bCs/>
          <w:sz w:val="24"/>
          <w:szCs w:val="24"/>
          <w:lang w:eastAsia="en-GB"/>
        </w:rPr>
      </w:pPr>
      <w:r w:rsidRPr="00EA6E08">
        <w:rPr>
          <w:rFonts w:eastAsia="Times New Roman" w:cstheme="minorHAnsi"/>
          <w:bCs/>
          <w:sz w:val="24"/>
          <w:szCs w:val="24"/>
          <w:lang w:eastAsia="en-GB"/>
        </w:rPr>
        <w:t>A Healthcare Claims Analysis to Identify and Characterize Patients with Suspected X-Linked Myotubular Myopathy (XLMTM) in the Brazilian Healthcare System</w:t>
      </w:r>
      <w:r w:rsidRPr="00EA6E08">
        <w:rPr>
          <w:rFonts w:eastAsia="Times New Roman" w:cstheme="minorHAnsi"/>
          <w:bCs/>
          <w:sz w:val="24"/>
          <w:szCs w:val="24"/>
          <w:lang w:eastAsia="en-GB"/>
        </w:rPr>
        <w:t xml:space="preserve"> </w:t>
      </w:r>
    </w:p>
    <w:p w14:paraId="067E965E" w14:textId="77777777" w:rsidR="00EA6E08" w:rsidRDefault="00EA6E08" w:rsidP="0081509B">
      <w:pPr>
        <w:spacing w:line="276" w:lineRule="auto"/>
        <w:jc w:val="center"/>
        <w:rPr>
          <w:rFonts w:eastAsia="Times New Roman" w:cstheme="minorHAnsi"/>
          <w:bCs/>
          <w:sz w:val="24"/>
          <w:szCs w:val="24"/>
          <w:lang w:eastAsia="en-GB"/>
        </w:rPr>
      </w:pPr>
    </w:p>
    <w:p w14:paraId="3A541763" w14:textId="41DAEB38" w:rsidR="009A1BC0" w:rsidRDefault="00EA0A94" w:rsidP="0081509B">
      <w:pPr>
        <w:spacing w:line="276" w:lineRule="auto"/>
        <w:jc w:val="center"/>
        <w:rPr>
          <w:rFonts w:cstheme="minorHAnsi"/>
          <w:sz w:val="24"/>
          <w:szCs w:val="24"/>
          <w:vertAlign w:val="superscript"/>
        </w:rPr>
      </w:pPr>
      <w:r w:rsidRPr="003657DD">
        <w:rPr>
          <w:rFonts w:cstheme="minorHAnsi"/>
          <w:sz w:val="24"/>
          <w:szCs w:val="24"/>
        </w:rPr>
        <w:t xml:space="preserve">Souza PVS, Haselkorn T, Baima J, </w:t>
      </w:r>
      <w:r w:rsidR="00B64A21" w:rsidRPr="003657DD">
        <w:rPr>
          <w:rFonts w:cstheme="minorHAnsi"/>
          <w:sz w:val="24"/>
          <w:szCs w:val="24"/>
        </w:rPr>
        <w:t xml:space="preserve">de </w:t>
      </w:r>
      <w:r w:rsidRPr="003657DD">
        <w:rPr>
          <w:rFonts w:cstheme="minorHAnsi"/>
          <w:sz w:val="24"/>
          <w:szCs w:val="24"/>
        </w:rPr>
        <w:t>Oliveira R</w:t>
      </w:r>
      <w:r w:rsidR="00B64A21" w:rsidRPr="003657DD">
        <w:rPr>
          <w:rFonts w:cstheme="minorHAnsi"/>
          <w:sz w:val="24"/>
          <w:szCs w:val="24"/>
        </w:rPr>
        <w:t>W</w:t>
      </w:r>
      <w:r w:rsidRPr="003657DD">
        <w:rPr>
          <w:rFonts w:cstheme="minorHAnsi"/>
          <w:sz w:val="24"/>
          <w:szCs w:val="24"/>
        </w:rPr>
        <w:t xml:space="preserve">, Hernández F, Birck MG, </w:t>
      </w:r>
      <w:r w:rsidR="008C6A5A" w:rsidRPr="003657DD">
        <w:rPr>
          <w:rFonts w:cstheme="minorHAnsi"/>
          <w:sz w:val="24"/>
          <w:szCs w:val="24"/>
        </w:rPr>
        <w:br/>
      </w:r>
      <w:r w:rsidRPr="003657DD">
        <w:rPr>
          <w:rFonts w:cstheme="minorHAnsi"/>
          <w:sz w:val="24"/>
          <w:szCs w:val="24"/>
        </w:rPr>
        <w:t>França MC Jr</w:t>
      </w:r>
    </w:p>
    <w:p w14:paraId="3451635E" w14:textId="47E59477" w:rsidR="00D30D7B" w:rsidRPr="004036B5" w:rsidRDefault="00D30D7B">
      <w:pPr>
        <w:spacing w:after="160" w:line="259" w:lineRule="auto"/>
        <w:rPr>
          <w:rFonts w:cstheme="minorHAnsi"/>
          <w:b/>
          <w:sz w:val="28"/>
          <w:szCs w:val="28"/>
        </w:rPr>
      </w:pPr>
    </w:p>
    <w:p w14:paraId="2A8ABDEA" w14:textId="69568FEE" w:rsidR="00AE6AF3" w:rsidRPr="004036B5" w:rsidRDefault="00AE6AF3" w:rsidP="00A226BB">
      <w:pPr>
        <w:jc w:val="both"/>
        <w:rPr>
          <w:rFonts w:cstheme="minorHAnsi"/>
          <w:b/>
          <w:sz w:val="24"/>
          <w:szCs w:val="24"/>
        </w:rPr>
      </w:pPr>
      <w:r w:rsidRPr="004036B5">
        <w:rPr>
          <w:rFonts w:cstheme="minorHAnsi"/>
          <w:b/>
          <w:sz w:val="24"/>
          <w:szCs w:val="24"/>
        </w:rPr>
        <w:t xml:space="preserve">Supplementary </w:t>
      </w:r>
      <w:r w:rsidR="00E55EF7" w:rsidRPr="004036B5">
        <w:rPr>
          <w:rFonts w:cstheme="minorHAnsi"/>
          <w:b/>
          <w:sz w:val="24"/>
          <w:szCs w:val="24"/>
        </w:rPr>
        <w:t xml:space="preserve">Table </w:t>
      </w:r>
      <w:r w:rsidRPr="004036B5">
        <w:rPr>
          <w:rFonts w:cstheme="minorHAnsi"/>
          <w:b/>
          <w:sz w:val="24"/>
          <w:szCs w:val="24"/>
        </w:rPr>
        <w:t xml:space="preserve">1. </w:t>
      </w:r>
      <w:r w:rsidR="007275EB" w:rsidRPr="004036B5">
        <w:rPr>
          <w:rFonts w:cstheme="minorHAnsi"/>
          <w:b/>
          <w:sz w:val="24"/>
          <w:szCs w:val="24"/>
        </w:rPr>
        <w:t xml:space="preserve">Procedures </w:t>
      </w:r>
      <w:r w:rsidR="00E55EF7" w:rsidRPr="004036B5">
        <w:rPr>
          <w:rFonts w:cstheme="minorHAnsi"/>
          <w:b/>
          <w:sz w:val="24"/>
          <w:szCs w:val="24"/>
        </w:rPr>
        <w:t xml:space="preserve">Code </w:t>
      </w:r>
      <w:r w:rsidR="007275EB" w:rsidRPr="004036B5">
        <w:rPr>
          <w:rFonts w:cstheme="minorHAnsi"/>
          <w:b/>
          <w:sz w:val="24"/>
          <w:szCs w:val="24"/>
        </w:rPr>
        <w:t xml:space="preserve">from SIGTAP </w:t>
      </w:r>
      <w:r w:rsidR="00E55EF7" w:rsidRPr="004036B5">
        <w:rPr>
          <w:rFonts w:cstheme="minorHAnsi"/>
          <w:b/>
          <w:sz w:val="24"/>
          <w:szCs w:val="24"/>
        </w:rPr>
        <w:t xml:space="preserve">List </w:t>
      </w:r>
    </w:p>
    <w:tbl>
      <w:tblPr>
        <w:tblStyle w:val="Grilledutableau1"/>
        <w:tblW w:w="1005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999"/>
        <w:gridCol w:w="1968"/>
        <w:gridCol w:w="5278"/>
      </w:tblGrid>
      <w:tr w:rsidR="00BA3CFD" w:rsidRPr="0081509B" w14:paraId="778C06F5" w14:textId="0E285ABE" w:rsidTr="0081509B">
        <w:trPr>
          <w:trHeight w:val="240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7D5C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0EEB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1509B">
              <w:rPr>
                <w:rFonts w:asciiTheme="minorHAnsi" w:hAnsiTheme="minorHAnsi" w:cstheme="minorHAnsi"/>
                <w:b/>
                <w:bCs/>
                <w:color w:val="000000"/>
              </w:rPr>
              <w:t>ICD-10 code</w:t>
            </w:r>
          </w:p>
        </w:tc>
        <w:tc>
          <w:tcPr>
            <w:tcW w:w="72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29788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1509B">
              <w:rPr>
                <w:rFonts w:asciiTheme="minorHAnsi" w:hAnsiTheme="minorHAnsi" w:cstheme="minorHAnsi"/>
                <w:b/>
                <w:bCs/>
                <w:color w:val="000000"/>
              </w:rPr>
              <w:t>Procedure code – Brazil (SIGTAP list)</w:t>
            </w:r>
          </w:p>
        </w:tc>
      </w:tr>
      <w:tr w:rsidR="00BA3CFD" w:rsidRPr="0081509B" w14:paraId="5D5020D2" w14:textId="225C1615" w:rsidTr="0081509B">
        <w:trPr>
          <w:trHeight w:val="263"/>
        </w:trPr>
        <w:tc>
          <w:tcPr>
            <w:tcW w:w="1811" w:type="dxa"/>
            <w:vMerge w:val="restart"/>
            <w:tcBorders>
              <w:top w:val="single" w:sz="4" w:space="0" w:color="auto"/>
              <w:bottom w:val="single" w:sz="2" w:space="0" w:color="D9D9D9" w:themeColor="background1" w:themeShade="D9"/>
            </w:tcBorders>
            <w:noWrap/>
          </w:tcPr>
          <w:p w14:paraId="51F3DAF1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Diagnosis procedur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2" w:space="0" w:color="D9D9D9" w:themeColor="background1" w:themeShade="D9"/>
            </w:tcBorders>
            <w:noWrap/>
          </w:tcPr>
          <w:p w14:paraId="132325CC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2" w:space="0" w:color="D9D9D9" w:themeColor="background1" w:themeShade="D9"/>
            </w:tcBorders>
            <w:noWrap/>
          </w:tcPr>
          <w:p w14:paraId="466DB935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81509B">
              <w:rPr>
                <w:rFonts w:asciiTheme="minorHAnsi" w:hAnsiTheme="minorHAnsi" w:cstheme="minorHAnsi"/>
                <w:i/>
                <w:iCs/>
                <w:color w:val="000000"/>
              </w:rPr>
              <w:t>Biopsy</w:t>
            </w:r>
          </w:p>
        </w:tc>
        <w:tc>
          <w:tcPr>
            <w:tcW w:w="5278" w:type="dxa"/>
            <w:tcBorders>
              <w:top w:val="single" w:sz="4" w:space="0" w:color="auto"/>
              <w:bottom w:val="single" w:sz="2" w:space="0" w:color="D9D9D9" w:themeColor="background1" w:themeShade="D9"/>
            </w:tcBorders>
            <w:noWrap/>
          </w:tcPr>
          <w:p w14:paraId="7A6705A2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A3CFD" w:rsidRPr="0081509B" w14:paraId="4C18808F" w14:textId="2BBC0B29" w:rsidTr="0081509B">
        <w:trPr>
          <w:trHeight w:val="263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607F3A0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A1A2B13" w14:textId="0CCD6A25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8A8024C" w14:textId="47949CAF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1010283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3F293AF" w14:textId="2543FC85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Muscle biopsy</w:t>
            </w:r>
          </w:p>
        </w:tc>
      </w:tr>
      <w:tr w:rsidR="00BA3CFD" w:rsidRPr="0081509B" w14:paraId="18B88F78" w14:textId="2216CC04" w:rsidTr="0081509B">
        <w:trPr>
          <w:trHeight w:val="486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308BB93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110D722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E1A204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3020030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B55E17F" w14:textId="7EEC5F00" w:rsidR="00BA3CFD" w:rsidRPr="0081509B" w:rsidRDefault="00C34C6E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Anatomopathological</w:t>
            </w:r>
            <w:r w:rsidR="00BA3CFD" w:rsidRPr="0081509B">
              <w:rPr>
                <w:rFonts w:asciiTheme="minorHAnsi" w:hAnsiTheme="minorHAnsi" w:cstheme="minorHAnsi"/>
                <w:color w:val="000000"/>
              </w:rPr>
              <w:t xml:space="preserve"> examination of surgical specimen or biopsy – freezing / paraffin</w:t>
            </w:r>
          </w:p>
        </w:tc>
      </w:tr>
      <w:tr w:rsidR="00BA3CFD" w:rsidRPr="0081509B" w14:paraId="3D4E2EF3" w14:textId="7E84BAB2" w:rsidTr="0081509B">
        <w:trPr>
          <w:trHeight w:val="263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7B8EF1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CB93992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8E26551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81509B">
              <w:rPr>
                <w:rFonts w:asciiTheme="minorHAnsi" w:hAnsiTheme="minorHAnsi" w:cstheme="minorHAnsi"/>
                <w:i/>
                <w:iCs/>
                <w:color w:val="000000"/>
              </w:rPr>
              <w:t>Clinical evaluation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10558EA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A3CFD" w:rsidRPr="0081509B" w14:paraId="13773F5C" w14:textId="7742A9F9" w:rsidTr="0081509B">
        <w:trPr>
          <w:trHeight w:val="394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hideMark/>
          </w:tcPr>
          <w:p w14:paraId="7B6C066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A3E8D5C" w14:textId="5F93A87C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CC1EAA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1010196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653AF42" w14:textId="2073243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Clinical evaluation for diagnosis of rare diseases - axis i: 1 - congenital or long manifestation </w:t>
            </w:r>
            <w:r w:rsidR="00C34C6E" w:rsidRPr="0081509B">
              <w:rPr>
                <w:rFonts w:asciiTheme="minorHAnsi" w:hAnsiTheme="minorHAnsi" w:cstheme="minorHAnsi"/>
                <w:color w:val="000000"/>
              </w:rPr>
              <w:t>anomalies</w:t>
            </w:r>
          </w:p>
        </w:tc>
      </w:tr>
      <w:tr w:rsidR="00BA3CFD" w:rsidRPr="0081509B" w14:paraId="01B79D65" w14:textId="00D73AEA" w:rsidTr="0081509B">
        <w:trPr>
          <w:trHeight w:val="262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F2AD068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889EC49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E3AA9CE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i/>
                <w:iCs/>
                <w:color w:val="000000"/>
              </w:rPr>
              <w:t>Genetic</w:t>
            </w:r>
            <w:r w:rsidRPr="0081509B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1509B">
              <w:rPr>
                <w:rFonts w:asciiTheme="minorHAnsi" w:hAnsiTheme="minorHAnsi" w:cstheme="minorHAnsi"/>
                <w:i/>
                <w:iCs/>
                <w:color w:val="000000"/>
              </w:rPr>
              <w:t>test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7B90EBEB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A3CFD" w:rsidRPr="0081509B" w14:paraId="28747EEC" w14:textId="645AE782" w:rsidTr="0081509B">
        <w:trPr>
          <w:trHeight w:val="222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hideMark/>
          </w:tcPr>
          <w:p w14:paraId="7C1DEB7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2DEB117" w14:textId="089974F9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DE5E8DD" w14:textId="7E777543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0202100111 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8232CA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identification of mutation by amplicon sequencing up to 500 pairs of bases</w:t>
            </w:r>
          </w:p>
        </w:tc>
      </w:tr>
      <w:tr w:rsidR="00BA3CFD" w:rsidRPr="0081509B" w14:paraId="39B2B006" w14:textId="0464D1B2" w:rsidTr="0081509B">
        <w:trPr>
          <w:trHeight w:val="382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835FA6E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9D50781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6F9DEF4" w14:textId="7113E6BB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2100065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AEB2336" w14:textId="586CC815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DNA analysis by southern blot technique</w:t>
            </w:r>
          </w:p>
        </w:tc>
      </w:tr>
      <w:tr w:rsidR="00BA3CFD" w:rsidRPr="0081509B" w14:paraId="19712337" w14:textId="1C6E51F3" w:rsidTr="0081509B">
        <w:trPr>
          <w:trHeight w:val="486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71D5B59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C46331B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92B0A06" w14:textId="28FBA9C5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2100073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32C66D0" w14:textId="5283C71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DNA analysis by </w:t>
            </w: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mlpa</w:t>
            </w:r>
            <w:proofErr w:type="spellEnd"/>
          </w:p>
        </w:tc>
      </w:tr>
      <w:tr w:rsidR="00BA3CFD" w:rsidRPr="0081509B" w14:paraId="2CF977AA" w14:textId="2227C9BE" w:rsidTr="0081509B">
        <w:trPr>
          <w:trHeight w:val="486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23EFDE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59F14A1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16E96162" w14:textId="599EA01C" w:rsidR="0081509B" w:rsidRPr="0081509B" w:rsidRDefault="00BA3CFD" w:rsidP="0081509B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2100081</w:t>
            </w:r>
          </w:p>
        </w:tc>
        <w:tc>
          <w:tcPr>
            <w:tcW w:w="5278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12499C2F" w14:textId="59D8B25A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identification of mutation / rearrangements by PCR, sensitive PCR, measurement, qPCR and qPCR sensitive to </w:t>
            </w: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metilation</w:t>
            </w:r>
            <w:proofErr w:type="spellEnd"/>
          </w:p>
        </w:tc>
      </w:tr>
      <w:tr w:rsidR="00BA3CFD" w:rsidRPr="0081509B" w14:paraId="6143C209" w14:textId="3FEAEE65" w:rsidTr="0081509B">
        <w:trPr>
          <w:trHeight w:val="364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9707E42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BA8B172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1AC4BD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278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9E6407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A3CFD" w:rsidRPr="0081509B" w14:paraId="765CA3EA" w14:textId="4B8BC35C" w:rsidTr="0081509B">
        <w:trPr>
          <w:trHeight w:val="486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F77C4EF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0CAF3B8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9A11DA0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2100103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4FA6E0C" w14:textId="3FD533DF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identification of submicroscopic </w:t>
            </w:r>
            <w:r w:rsidR="00C34C6E" w:rsidRPr="0081509B">
              <w:rPr>
                <w:rFonts w:asciiTheme="minorHAnsi" w:hAnsiTheme="minorHAnsi" w:cstheme="minorHAnsi"/>
                <w:color w:val="000000"/>
              </w:rPr>
              <w:t>chromosomic</w:t>
            </w:r>
            <w:r w:rsidRPr="0081509B">
              <w:rPr>
                <w:rFonts w:asciiTheme="minorHAnsi" w:hAnsiTheme="minorHAnsi" w:cstheme="minorHAnsi"/>
                <w:color w:val="000000"/>
              </w:rPr>
              <w:t xml:space="preserve"> change by array-</w:t>
            </w: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cgh</w:t>
            </w:r>
            <w:proofErr w:type="spellEnd"/>
          </w:p>
        </w:tc>
      </w:tr>
      <w:tr w:rsidR="00BA3CFD" w:rsidRPr="0081509B" w14:paraId="1778DC52" w14:textId="21999953" w:rsidTr="0081509B">
        <w:trPr>
          <w:trHeight w:val="306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3E042F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83336F8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FD0B54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202100090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4C6BE21" w14:textId="4EEB7C14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fish in metaphase or </w:t>
            </w:r>
            <w:r w:rsidR="00F04B93" w:rsidRPr="0081509B">
              <w:rPr>
                <w:rFonts w:asciiTheme="minorHAnsi" w:hAnsiTheme="minorHAnsi" w:cstheme="minorHAnsi"/>
                <w:color w:val="000000"/>
              </w:rPr>
              <w:t>interphasic</w:t>
            </w:r>
            <w:r w:rsidRPr="0081509B">
              <w:rPr>
                <w:rFonts w:asciiTheme="minorHAnsi" w:hAnsiTheme="minorHAnsi" w:cstheme="minorHAnsi"/>
                <w:color w:val="000000"/>
              </w:rPr>
              <w:t xml:space="preserve"> nucleus, for disease</w:t>
            </w:r>
          </w:p>
        </w:tc>
      </w:tr>
      <w:tr w:rsidR="00BA3CFD" w:rsidRPr="0081509B" w14:paraId="203D7A71" w14:textId="219E5910" w:rsidTr="0081509B">
        <w:trPr>
          <w:trHeight w:val="240"/>
        </w:trPr>
        <w:tc>
          <w:tcPr>
            <w:tcW w:w="1811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0FFCC9D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Respiratory support</w:t>
            </w: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059A20A" w14:textId="58F872F3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9AA2EFA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1050015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0D90265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Follow-up and assessment at home of patients under non-invasive mechanical ventilation (patient/month)</w:t>
            </w:r>
          </w:p>
        </w:tc>
      </w:tr>
      <w:tr w:rsidR="00BA3CFD" w:rsidRPr="0081509B" w14:paraId="3047EBE8" w14:textId="6324899A" w:rsidTr="0081509B">
        <w:trPr>
          <w:trHeight w:val="240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hideMark/>
          </w:tcPr>
          <w:p w14:paraId="718EF8C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4EB94D9" w14:textId="25DC3877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CBA05E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1050066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78123D0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Installation or maintenance of home mechanical ventilation</w:t>
            </w:r>
          </w:p>
        </w:tc>
      </w:tr>
      <w:tr w:rsidR="00BA3CFD" w:rsidRPr="0081509B" w14:paraId="47058E6A" w14:textId="5798F3E4" w:rsidTr="0081509B">
        <w:trPr>
          <w:trHeight w:val="240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hideMark/>
          </w:tcPr>
          <w:p w14:paraId="5231FB2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27DA34B" w14:textId="1A245293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8EE6C0F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412010127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DB43FEF" w14:textId="1C04B320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T</w:t>
            </w:r>
            <w:r w:rsidR="004036B5" w:rsidRPr="0081509B">
              <w:rPr>
                <w:rFonts w:asciiTheme="minorHAnsi" w:hAnsiTheme="minorHAnsi" w:cstheme="minorHAnsi"/>
                <w:color w:val="000000"/>
              </w:rPr>
              <w:t>racheostomy</w:t>
            </w:r>
            <w:r w:rsidRPr="0081509B">
              <w:rPr>
                <w:rFonts w:asciiTheme="minorHAnsi" w:hAnsiTheme="minorHAnsi" w:cstheme="minorHAnsi"/>
                <w:color w:val="000000"/>
              </w:rPr>
              <w:t xml:space="preserve"> with tracheal or tracheobronchial </w:t>
            </w: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orthesis</w:t>
            </w:r>
            <w:proofErr w:type="spellEnd"/>
          </w:p>
        </w:tc>
      </w:tr>
      <w:tr w:rsidR="00BA3CFD" w:rsidRPr="0081509B" w14:paraId="4FFF6D79" w14:textId="79B1BE5A" w:rsidTr="0081509B">
        <w:trPr>
          <w:trHeight w:val="394"/>
        </w:trPr>
        <w:tc>
          <w:tcPr>
            <w:tcW w:w="1811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B354323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</w:rPr>
            </w:pPr>
          </w:p>
          <w:p w14:paraId="6C0EF1F2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464C62E" w14:textId="27496229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913908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404010377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E9C5F42" w14:textId="0E1E395C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T</w:t>
            </w:r>
            <w:r w:rsidR="004036B5" w:rsidRPr="0081509B">
              <w:rPr>
                <w:rFonts w:asciiTheme="minorHAnsi" w:hAnsiTheme="minorHAnsi" w:cstheme="minorHAnsi"/>
                <w:color w:val="000000"/>
              </w:rPr>
              <w:t>racheostomy</w:t>
            </w:r>
          </w:p>
        </w:tc>
      </w:tr>
      <w:tr w:rsidR="00BA3CFD" w:rsidRPr="0081509B" w14:paraId="2FA0B196" w14:textId="72FAEDB7" w:rsidTr="0081509B">
        <w:trPr>
          <w:trHeight w:val="261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hideMark/>
          </w:tcPr>
          <w:p w14:paraId="6DB4CB9E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BF453E0" w14:textId="6511E01C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7428C5E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1100071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F0FE3BD" w14:textId="5BF2893C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T</w:t>
            </w:r>
            <w:r w:rsidR="004036B5" w:rsidRPr="0081509B">
              <w:rPr>
                <w:rFonts w:asciiTheme="minorHAnsi" w:hAnsiTheme="minorHAnsi" w:cstheme="minorHAnsi"/>
                <w:color w:val="000000"/>
              </w:rPr>
              <w:t xml:space="preserve">racheostomy </w:t>
            </w:r>
            <w:r w:rsidRPr="0081509B">
              <w:rPr>
                <w:rFonts w:asciiTheme="minorHAnsi" w:hAnsiTheme="minorHAnsi" w:cstheme="minorHAnsi"/>
                <w:color w:val="000000"/>
              </w:rPr>
              <w:t>care</w:t>
            </w:r>
          </w:p>
        </w:tc>
      </w:tr>
      <w:tr w:rsidR="00BA3CFD" w:rsidRPr="0081509B" w14:paraId="393E74FE" w14:textId="4F776ED0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2C99ED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BE02FD1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72975338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1100144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2607392" w14:textId="6C64E1D6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bdr w:val="none" w:sz="0" w:space="0" w:color="auto" w:frame="1"/>
              </w:rPr>
              <w:t>Oxygen therapy (per day)</w:t>
            </w:r>
          </w:p>
        </w:tc>
      </w:tr>
      <w:tr w:rsidR="00BA3CFD" w:rsidRPr="0081509B" w14:paraId="06D47A67" w14:textId="25C510BD" w:rsidTr="0081509B">
        <w:trPr>
          <w:trHeight w:val="240"/>
        </w:trPr>
        <w:tc>
          <w:tcPr>
            <w:tcW w:w="1811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C1AFCA8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lastRenderedPageBreak/>
              <w:t>Feeding support</w:t>
            </w: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25B7E58" w14:textId="292CB5B3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B0AAA1F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39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32D2AEC" w14:textId="196888D8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Endoscopy gastrostomy </w:t>
            </w:r>
          </w:p>
        </w:tc>
      </w:tr>
      <w:tr w:rsidR="00BA3CFD" w:rsidRPr="0081509B" w14:paraId="4AA75611" w14:textId="276C0B9A" w:rsidTr="0081509B">
        <w:trPr>
          <w:trHeight w:val="240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0686CA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11D1516" w14:textId="385CE30D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3BEE5B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407010211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D7EF5C5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Gastrostomy</w:t>
            </w:r>
          </w:p>
        </w:tc>
      </w:tr>
      <w:tr w:rsidR="00BA3CFD" w:rsidRPr="0081509B" w14:paraId="4CAC8432" w14:textId="342108D4" w:rsidTr="0081509B">
        <w:trPr>
          <w:trHeight w:val="240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09D994E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90EF19F" w14:textId="53107FD4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1D5821A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407010220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90FC2AE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videolaparoscopic</w:t>
            </w:r>
            <w:proofErr w:type="spellEnd"/>
            <w:r w:rsidRPr="0081509B">
              <w:rPr>
                <w:rFonts w:asciiTheme="minorHAnsi" w:hAnsiTheme="minorHAnsi" w:cstheme="minorHAnsi"/>
                <w:color w:val="000000"/>
              </w:rPr>
              <w:t xml:space="preserve"> gastrostomy</w:t>
            </w:r>
          </w:p>
        </w:tc>
      </w:tr>
      <w:tr w:rsidR="00BA3CFD" w:rsidRPr="0081509B" w14:paraId="4FDE92A5" w14:textId="6258151C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585D1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5F7F68D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14BA45B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55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911EDDA" w14:textId="1B97C3AC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>Enteral nutrition (neonatology)</w:t>
            </w:r>
          </w:p>
        </w:tc>
      </w:tr>
      <w:tr w:rsidR="00BA3CFD" w:rsidRPr="0081509B" w14:paraId="00E93C8E" w14:textId="62E68FCB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8ACA49A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2336790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918BAF6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63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14C912F7" w14:textId="436ACBD1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>Enteral nutrition (</w:t>
            </w:r>
            <w:proofErr w:type="spellStart"/>
            <w:r w:rsidRPr="0081509B">
              <w:rPr>
                <w:rFonts w:asciiTheme="minorHAnsi" w:hAnsiTheme="minorHAnsi" w:cstheme="minorHAnsi"/>
              </w:rPr>
              <w:t>pediatry</w:t>
            </w:r>
            <w:proofErr w:type="spellEnd"/>
            <w:r w:rsidRPr="0081509B">
              <w:rPr>
                <w:rFonts w:asciiTheme="minorHAnsi" w:hAnsiTheme="minorHAnsi" w:cstheme="minorHAnsi"/>
              </w:rPr>
              <w:t xml:space="preserve">) </w:t>
            </w:r>
          </w:p>
        </w:tc>
      </w:tr>
      <w:tr w:rsidR="00BA3CFD" w:rsidRPr="0081509B" w14:paraId="3BEC34CC" w14:textId="77EBCA8E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D47E7BB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A91F1BC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BF39C6D" w14:textId="0167C9B1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47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BC4E75A" w14:textId="054E6F50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</w:rPr>
            </w:pPr>
            <w:r w:rsidRPr="0081509B">
              <w:rPr>
                <w:rFonts w:asciiTheme="minorHAnsi" w:hAnsiTheme="minorHAnsi" w:cstheme="minorHAnsi"/>
              </w:rPr>
              <w:t>Enteral nutrition (adults)</w:t>
            </w:r>
          </w:p>
        </w:tc>
      </w:tr>
      <w:tr w:rsidR="00BA3CFD" w:rsidRPr="0081509B" w14:paraId="1671DBA6" w14:textId="7DCE8EC0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EC4CBF9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ED1CA04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13FCBC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71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7796058" w14:textId="3C8EB0F6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 xml:space="preserve">Parenteral nutrition (adults) </w:t>
            </w:r>
          </w:p>
        </w:tc>
      </w:tr>
      <w:tr w:rsidR="00BA3CFD" w:rsidRPr="0081509B" w14:paraId="52B80853" w14:textId="628BA963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9043451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157C611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F564E52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80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D0778F4" w14:textId="73A028F2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>Parenteral nutrition (neonatology)</w:t>
            </w:r>
          </w:p>
        </w:tc>
      </w:tr>
      <w:tr w:rsidR="00BA3CFD" w:rsidRPr="0081509B" w14:paraId="13EEAEE5" w14:textId="23EE6582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924305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7C5F71C9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749D39B5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10098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EBBC12D" w14:textId="1DB0541E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>Parenteral nutrition (</w:t>
            </w:r>
            <w:proofErr w:type="spellStart"/>
            <w:r w:rsidRPr="0081509B">
              <w:rPr>
                <w:rFonts w:asciiTheme="minorHAnsi" w:hAnsiTheme="minorHAnsi" w:cstheme="minorHAnsi"/>
              </w:rPr>
              <w:t>pediatry</w:t>
            </w:r>
            <w:proofErr w:type="spellEnd"/>
            <w:r w:rsidRPr="0081509B">
              <w:rPr>
                <w:rFonts w:asciiTheme="minorHAnsi" w:hAnsiTheme="minorHAnsi" w:cstheme="minorHAnsi"/>
              </w:rPr>
              <w:t>)</w:t>
            </w:r>
          </w:p>
        </w:tc>
      </w:tr>
      <w:tr w:rsidR="00BA3CFD" w:rsidRPr="0081509B" w14:paraId="337AFE4D" w14:textId="5172EB25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6B84EF9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27BA80BF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8E9F482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406020078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255DFE5" w14:textId="4F852442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Long-standing catheter </w:t>
            </w:r>
          </w:p>
        </w:tc>
      </w:tr>
      <w:tr w:rsidR="00BA3CFD" w:rsidRPr="0081509B" w14:paraId="1BB32543" w14:textId="4B66D0DD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07AACF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D4A33CE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2B248E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9060010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7CA3319C" w14:textId="4068C311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 xml:space="preserve">Double lumen catheter </w:t>
            </w:r>
          </w:p>
        </w:tc>
      </w:tr>
      <w:tr w:rsidR="00BA3CFD" w:rsidRPr="0081509B" w14:paraId="2040BF03" w14:textId="17FDCF63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2A92AEB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EE06052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30DC19A9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702040150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06D12338" w14:textId="3443276F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</w:rPr>
              <w:t xml:space="preserve">Double central venous catheter </w:t>
            </w:r>
          </w:p>
        </w:tc>
      </w:tr>
      <w:tr w:rsidR="00BA3CFD" w:rsidRPr="0081509B" w14:paraId="4D067285" w14:textId="35AB7469" w:rsidTr="0081509B">
        <w:trPr>
          <w:trHeight w:val="394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9CA1A91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Physiotherapy</w:t>
            </w: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96A1A99" w14:textId="429328F4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68B24F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2xxxxxx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315F937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Physiotherapy</w:t>
            </w:r>
          </w:p>
        </w:tc>
      </w:tr>
      <w:tr w:rsidR="00BA3CFD" w:rsidRPr="0081509B" w14:paraId="274759D1" w14:textId="17422883" w:rsidTr="0081509B">
        <w:trPr>
          <w:trHeight w:val="343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4387F28A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Speech therapy</w:t>
            </w: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5170709F" w14:textId="77777777" w:rsidR="00BA3CFD" w:rsidRPr="0081509B" w:rsidRDefault="00BA3CFD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Z50.5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619D717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107113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</w:tcPr>
          <w:p w14:paraId="70166C58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Individual speech therapy</w:t>
            </w:r>
          </w:p>
        </w:tc>
      </w:tr>
      <w:tr w:rsidR="00BA3CFD" w:rsidRPr="0081509B" w14:paraId="17125FBE" w14:textId="52DBAC3D" w:rsidTr="0081509B">
        <w:trPr>
          <w:trHeight w:val="240"/>
        </w:trPr>
        <w:tc>
          <w:tcPr>
            <w:tcW w:w="181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137A3D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Mobility support </w:t>
            </w: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E95F13C" w14:textId="11E18161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9545B1F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70101xxxx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438834F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Orthesis</w:t>
            </w:r>
            <w:proofErr w:type="spellEnd"/>
            <w:r w:rsidRPr="0081509B">
              <w:rPr>
                <w:rFonts w:asciiTheme="minorHAnsi" w:hAnsiTheme="minorHAnsi" w:cstheme="minorHAnsi"/>
                <w:color w:val="000000"/>
              </w:rPr>
              <w:t xml:space="preserve">, prosthesis and special material for locomotion aids </w:t>
            </w:r>
          </w:p>
        </w:tc>
      </w:tr>
      <w:tr w:rsidR="00BA3CFD" w:rsidRPr="0081509B" w14:paraId="28A3F28B" w14:textId="493F20A0" w:rsidTr="0081509B">
        <w:trPr>
          <w:trHeight w:val="240"/>
        </w:trPr>
        <w:tc>
          <w:tcPr>
            <w:tcW w:w="1811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6EFC109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6CD34E9" w14:textId="44E14BE9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973A2CA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70102xxxx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438F88C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Orthesis</w:t>
            </w:r>
            <w:proofErr w:type="spellEnd"/>
            <w:r w:rsidRPr="0081509B">
              <w:rPr>
                <w:rFonts w:asciiTheme="minorHAnsi" w:hAnsiTheme="minorHAnsi" w:cstheme="minorHAnsi"/>
                <w:color w:val="000000"/>
              </w:rPr>
              <w:t>, prosthesis and special material - orthopedic</w:t>
            </w:r>
          </w:p>
        </w:tc>
      </w:tr>
      <w:tr w:rsidR="00BA3CFD" w:rsidRPr="0081509B" w14:paraId="42C9AD2A" w14:textId="6B5F848C" w:rsidTr="0081509B">
        <w:trPr>
          <w:trHeight w:val="240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hideMark/>
          </w:tcPr>
          <w:p w14:paraId="349C969D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64ACFE3" w14:textId="70AC3F87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F1622EA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70109xxxx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F4630C3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 xml:space="preserve">Replacement of </w:t>
            </w:r>
            <w:proofErr w:type="spellStart"/>
            <w:r w:rsidRPr="0081509B">
              <w:rPr>
                <w:rFonts w:asciiTheme="minorHAnsi" w:hAnsiTheme="minorHAnsi" w:cstheme="minorHAnsi"/>
                <w:color w:val="000000"/>
              </w:rPr>
              <w:t>orthesis</w:t>
            </w:r>
            <w:proofErr w:type="spellEnd"/>
            <w:r w:rsidRPr="0081509B">
              <w:rPr>
                <w:rFonts w:asciiTheme="minorHAnsi" w:hAnsiTheme="minorHAnsi" w:cstheme="minorHAnsi"/>
                <w:color w:val="000000"/>
              </w:rPr>
              <w:t xml:space="preserve"> or prothesis</w:t>
            </w:r>
          </w:p>
        </w:tc>
      </w:tr>
      <w:tr w:rsidR="00BA3CFD" w:rsidRPr="0081509B" w14:paraId="15E596C9" w14:textId="4EB4BACD" w:rsidTr="0081509B">
        <w:trPr>
          <w:trHeight w:val="240"/>
        </w:trPr>
        <w:tc>
          <w:tcPr>
            <w:tcW w:w="1811" w:type="dxa"/>
            <w:vMerge w:val="restar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E04F5B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Other treatment</w:t>
            </w: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F52E53D" w14:textId="04BFCA43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A312FC0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3040173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C01A360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Treatment of muscular dystrophies</w:t>
            </w:r>
          </w:p>
        </w:tc>
      </w:tr>
      <w:tr w:rsidR="00BA3CFD" w:rsidRPr="0081509B" w14:paraId="22BA80F4" w14:textId="6F8C1158" w:rsidTr="0081509B">
        <w:trPr>
          <w:trHeight w:val="240"/>
        </w:trPr>
        <w:tc>
          <w:tcPr>
            <w:tcW w:w="1811" w:type="dxa"/>
            <w:vMerge/>
            <w:tcBorders>
              <w:top w:val="single" w:sz="2" w:space="0" w:color="D9D9D9" w:themeColor="background1" w:themeShade="D9"/>
              <w:bottom w:val="single" w:sz="4" w:space="0" w:color="auto"/>
            </w:tcBorders>
            <w:hideMark/>
          </w:tcPr>
          <w:p w14:paraId="23D648B4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9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noWrap/>
            <w:hideMark/>
          </w:tcPr>
          <w:p w14:paraId="6EAFF742" w14:textId="5BC70000" w:rsidR="00BA3CFD" w:rsidRPr="0081509B" w:rsidRDefault="00EC2F19" w:rsidP="00F04B93">
            <w:pPr>
              <w:spacing w:before="60" w:after="6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―</w:t>
            </w:r>
          </w:p>
        </w:tc>
        <w:tc>
          <w:tcPr>
            <w:tcW w:w="1968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noWrap/>
            <w:hideMark/>
          </w:tcPr>
          <w:p w14:paraId="6FAD7EF5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0303040246</w:t>
            </w:r>
          </w:p>
        </w:tc>
        <w:tc>
          <w:tcPr>
            <w:tcW w:w="5278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noWrap/>
            <w:hideMark/>
          </w:tcPr>
          <w:p w14:paraId="6DEC7111" w14:textId="77777777" w:rsidR="00BA3CFD" w:rsidRPr="0081509B" w:rsidRDefault="00BA3CFD" w:rsidP="00F04B93">
            <w:pPr>
              <w:spacing w:before="60" w:after="60" w:line="240" w:lineRule="auto"/>
              <w:rPr>
                <w:rFonts w:asciiTheme="minorHAnsi" w:hAnsiTheme="minorHAnsi" w:cstheme="minorHAnsi"/>
                <w:color w:val="000000"/>
              </w:rPr>
            </w:pPr>
            <w:r w:rsidRPr="0081509B">
              <w:rPr>
                <w:rFonts w:asciiTheme="minorHAnsi" w:hAnsiTheme="minorHAnsi" w:cstheme="minorHAnsi"/>
                <w:color w:val="000000"/>
              </w:rPr>
              <w:t>Treatment of intercurrences of neuromuscular diseases</w:t>
            </w:r>
          </w:p>
        </w:tc>
      </w:tr>
    </w:tbl>
    <w:p w14:paraId="378990CB" w14:textId="77777777" w:rsidR="006757AD" w:rsidRPr="004036B5" w:rsidRDefault="006757AD" w:rsidP="00A226BB">
      <w:pPr>
        <w:jc w:val="both"/>
        <w:rPr>
          <w:rFonts w:cstheme="minorHAnsi"/>
          <w:b/>
          <w:sz w:val="24"/>
          <w:szCs w:val="24"/>
        </w:rPr>
      </w:pPr>
    </w:p>
    <w:p w14:paraId="7C62B2D1" w14:textId="22525279" w:rsidR="0067282E" w:rsidRPr="004036B5" w:rsidRDefault="0067282E" w:rsidP="00A226BB">
      <w:pPr>
        <w:jc w:val="both"/>
        <w:rPr>
          <w:rFonts w:cstheme="minorHAnsi"/>
          <w:b/>
          <w:sz w:val="24"/>
          <w:szCs w:val="24"/>
        </w:rPr>
      </w:pPr>
    </w:p>
    <w:sectPr w:rsidR="0067282E" w:rsidRPr="004036B5" w:rsidSect="00A226BB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D47F1" w14:textId="77777777" w:rsidR="00F70303" w:rsidRDefault="00F70303" w:rsidP="00FD04C8">
      <w:pPr>
        <w:spacing w:line="240" w:lineRule="auto"/>
      </w:pPr>
      <w:r>
        <w:separator/>
      </w:r>
    </w:p>
  </w:endnote>
  <w:endnote w:type="continuationSeparator" w:id="0">
    <w:p w14:paraId="30A1DF48" w14:textId="77777777" w:rsidR="00F70303" w:rsidRDefault="00F70303" w:rsidP="00FD04C8">
      <w:pPr>
        <w:spacing w:line="240" w:lineRule="auto"/>
      </w:pPr>
      <w:r>
        <w:continuationSeparator/>
      </w:r>
    </w:p>
  </w:endnote>
  <w:endnote w:type="continuationNotice" w:id="1">
    <w:p w14:paraId="02D3C30F" w14:textId="77777777" w:rsidR="00F70303" w:rsidRDefault="00F7030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Lucida Grande UI Regular">
    <w:altName w:val="Cambria"/>
    <w:panose1 w:val="00000000000000000000"/>
    <w:charset w:val="00"/>
    <w:family w:val="roman"/>
    <w:notTrueType/>
    <w:pitch w:val="default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6362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359FB" w14:textId="1FE97864" w:rsidR="00ED1E16" w:rsidRDefault="00ED1E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A546B6" w14:textId="77777777" w:rsidR="00ED1E16" w:rsidRDefault="00ED1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702CF" w14:textId="77777777" w:rsidR="00F70303" w:rsidRDefault="00F70303" w:rsidP="00FD04C8">
      <w:pPr>
        <w:spacing w:line="240" w:lineRule="auto"/>
      </w:pPr>
      <w:r>
        <w:separator/>
      </w:r>
    </w:p>
  </w:footnote>
  <w:footnote w:type="continuationSeparator" w:id="0">
    <w:p w14:paraId="08405981" w14:textId="77777777" w:rsidR="00F70303" w:rsidRDefault="00F70303" w:rsidP="00FD04C8">
      <w:pPr>
        <w:spacing w:line="240" w:lineRule="auto"/>
      </w:pPr>
      <w:r>
        <w:continuationSeparator/>
      </w:r>
    </w:p>
  </w:footnote>
  <w:footnote w:type="continuationNotice" w:id="1">
    <w:p w14:paraId="1B21B907" w14:textId="77777777" w:rsidR="00F70303" w:rsidRDefault="00F7030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2AFE"/>
    <w:multiLevelType w:val="multilevel"/>
    <w:tmpl w:val="56E606B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F30031"/>
    <w:multiLevelType w:val="hybridMultilevel"/>
    <w:tmpl w:val="13B8C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D2915"/>
    <w:multiLevelType w:val="hybridMultilevel"/>
    <w:tmpl w:val="13D896CC"/>
    <w:lvl w:ilvl="0" w:tplc="04090001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3" w15:restartNumberingAfterBreak="0">
    <w:nsid w:val="0A2C5EDB"/>
    <w:multiLevelType w:val="multilevel"/>
    <w:tmpl w:val="9490F4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A3308B7"/>
    <w:multiLevelType w:val="hybridMultilevel"/>
    <w:tmpl w:val="286C0776"/>
    <w:lvl w:ilvl="0" w:tplc="7DB407C4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704A4A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08AFC0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7A27C4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8D686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1E7422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728EA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F824A8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F2707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E71B3D"/>
    <w:multiLevelType w:val="hybridMultilevel"/>
    <w:tmpl w:val="53A2F2D6"/>
    <w:lvl w:ilvl="0" w:tplc="8690DE9E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16998A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1E2C78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4EE0E4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2078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EF9F6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666246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8062D8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44D38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A2D6F"/>
    <w:multiLevelType w:val="hybridMultilevel"/>
    <w:tmpl w:val="58D68928"/>
    <w:lvl w:ilvl="0" w:tplc="405EBE9E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.Lucida Grande UI Regular" w:hAnsi=".Lucida Grande UI Regular" w:hint="default"/>
      </w:rPr>
    </w:lvl>
    <w:lvl w:ilvl="1" w:tplc="28442ECA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.Lucida Grande UI Regular" w:hAnsi=".Lucida Grande UI Regular" w:hint="default"/>
      </w:rPr>
    </w:lvl>
    <w:lvl w:ilvl="2" w:tplc="6D18C758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.Lucida Grande UI Regular" w:hAnsi=".Lucida Grande UI Regular" w:hint="default"/>
      </w:rPr>
    </w:lvl>
    <w:lvl w:ilvl="3" w:tplc="06F8B936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.Lucida Grande UI Regular" w:hAnsi=".Lucida Grande UI Regular" w:hint="default"/>
      </w:rPr>
    </w:lvl>
    <w:lvl w:ilvl="4" w:tplc="D54ED180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.Lucida Grande UI Regular" w:hAnsi=".Lucida Grande UI Regular" w:hint="default"/>
      </w:rPr>
    </w:lvl>
    <w:lvl w:ilvl="5" w:tplc="C57A765E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.Lucida Grande UI Regular" w:hAnsi=".Lucida Grande UI Regular" w:hint="default"/>
      </w:rPr>
    </w:lvl>
    <w:lvl w:ilvl="6" w:tplc="57166CCA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.Lucida Grande UI Regular" w:hAnsi=".Lucida Grande UI Regular" w:hint="default"/>
      </w:rPr>
    </w:lvl>
    <w:lvl w:ilvl="7" w:tplc="1DBC3CAC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.Lucida Grande UI Regular" w:hAnsi=".Lucida Grande UI Regular" w:hint="default"/>
      </w:rPr>
    </w:lvl>
    <w:lvl w:ilvl="8" w:tplc="FEE2B91A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.Lucida Grande UI Regular" w:hAnsi=".Lucida Grande UI Regular" w:hint="default"/>
      </w:rPr>
    </w:lvl>
  </w:abstractNum>
  <w:abstractNum w:abstractNumId="7" w15:restartNumberingAfterBreak="0">
    <w:nsid w:val="24FE4D74"/>
    <w:multiLevelType w:val="hybridMultilevel"/>
    <w:tmpl w:val="52F26136"/>
    <w:lvl w:ilvl="0" w:tplc="C18807C4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18B4B8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205FBA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06FDD6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48F85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C85358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52C93C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029CDE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9E08DA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6843A3"/>
    <w:multiLevelType w:val="hybridMultilevel"/>
    <w:tmpl w:val="1DC68E14"/>
    <w:lvl w:ilvl="0" w:tplc="F8AA29F8">
      <w:start w:val="1"/>
      <w:numFmt w:val="bullet"/>
      <w:lvlText w:val="‐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554EEA12" w:tentative="1">
      <w:start w:val="1"/>
      <w:numFmt w:val="bullet"/>
      <w:lvlText w:val="‐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63F40472" w:tentative="1">
      <w:start w:val="1"/>
      <w:numFmt w:val="bullet"/>
      <w:lvlText w:val="‐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D40664DA" w:tentative="1">
      <w:start w:val="1"/>
      <w:numFmt w:val="bullet"/>
      <w:lvlText w:val="‐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7EC2474A" w:tentative="1">
      <w:start w:val="1"/>
      <w:numFmt w:val="bullet"/>
      <w:lvlText w:val="‐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55981FAC" w:tentative="1">
      <w:start w:val="1"/>
      <w:numFmt w:val="bullet"/>
      <w:lvlText w:val="‐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74CC2CA6" w:tentative="1">
      <w:start w:val="1"/>
      <w:numFmt w:val="bullet"/>
      <w:lvlText w:val="‐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582638DC" w:tentative="1">
      <w:start w:val="1"/>
      <w:numFmt w:val="bullet"/>
      <w:lvlText w:val="‐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CB2E6004" w:tentative="1">
      <w:start w:val="1"/>
      <w:numFmt w:val="bullet"/>
      <w:lvlText w:val="‐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9" w15:restartNumberingAfterBreak="0">
    <w:nsid w:val="28F8789D"/>
    <w:multiLevelType w:val="hybridMultilevel"/>
    <w:tmpl w:val="C0E0E83E"/>
    <w:lvl w:ilvl="0" w:tplc="3ADA35AC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D223C4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366592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9C9C62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ECF4AA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E03A72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160F80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304C4A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BE366C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DDE4F79"/>
    <w:multiLevelType w:val="hybridMultilevel"/>
    <w:tmpl w:val="1B782E8C"/>
    <w:lvl w:ilvl="0" w:tplc="2108B7B4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B21EA0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6A05E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6D49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868EE6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34DDE4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866F1E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4CC640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04318C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E16432F"/>
    <w:multiLevelType w:val="hybridMultilevel"/>
    <w:tmpl w:val="BAD612D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314F6E53"/>
    <w:multiLevelType w:val="hybridMultilevel"/>
    <w:tmpl w:val="664A9BBA"/>
    <w:lvl w:ilvl="0" w:tplc="A28C4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EC58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9E0A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347C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10C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103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20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9221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28E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1EB478D"/>
    <w:multiLevelType w:val="hybridMultilevel"/>
    <w:tmpl w:val="3BAA5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111CC4"/>
    <w:multiLevelType w:val="hybridMultilevel"/>
    <w:tmpl w:val="94A6078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3D587B"/>
    <w:multiLevelType w:val="hybridMultilevel"/>
    <w:tmpl w:val="3EEC5D22"/>
    <w:lvl w:ilvl="0" w:tplc="5C76A456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6C4BFA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BC5BD8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748E2A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34E7B8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8C55F0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5814B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4CB45A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E0DB10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895486"/>
    <w:multiLevelType w:val="hybridMultilevel"/>
    <w:tmpl w:val="D8E8B586"/>
    <w:lvl w:ilvl="0" w:tplc="491C3C46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6EC302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8694A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F6E34C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D6AC08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B4E3B8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56009A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E69F8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02A52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FB70179"/>
    <w:multiLevelType w:val="hybridMultilevel"/>
    <w:tmpl w:val="2488CF48"/>
    <w:lvl w:ilvl="0" w:tplc="6106BC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B4303566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593D99"/>
    <w:multiLevelType w:val="hybridMultilevel"/>
    <w:tmpl w:val="AFAA7F5E"/>
    <w:lvl w:ilvl="0" w:tplc="D83AB8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CA4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E21E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884D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A0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6A6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3E2F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C6D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38EC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8A74B8"/>
    <w:multiLevelType w:val="hybridMultilevel"/>
    <w:tmpl w:val="126AC3A0"/>
    <w:lvl w:ilvl="0" w:tplc="85EAC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F266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18B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5AE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FCFB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3807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7829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807A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62A6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93B23"/>
    <w:multiLevelType w:val="hybridMultilevel"/>
    <w:tmpl w:val="D1345684"/>
    <w:lvl w:ilvl="0" w:tplc="9DD6B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FC5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C69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36C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AA88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E5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82BB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00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749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B4F6180"/>
    <w:multiLevelType w:val="hybridMultilevel"/>
    <w:tmpl w:val="7F8A36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56704C"/>
    <w:multiLevelType w:val="multilevel"/>
    <w:tmpl w:val="D62CF1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DE16B3F"/>
    <w:multiLevelType w:val="hybridMultilevel"/>
    <w:tmpl w:val="5EE25DEA"/>
    <w:lvl w:ilvl="0" w:tplc="38C2FA9E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16875A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0A74C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185D76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4AA27C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DC9C54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749314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A004D6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BEE4A0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20E3B89"/>
    <w:multiLevelType w:val="hybridMultilevel"/>
    <w:tmpl w:val="85883C3A"/>
    <w:lvl w:ilvl="0" w:tplc="008436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A898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D464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6E0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AE5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8C9C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6424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6A2A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36A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E0125B"/>
    <w:multiLevelType w:val="hybridMultilevel"/>
    <w:tmpl w:val="E1AAC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7271A2"/>
    <w:multiLevelType w:val="hybridMultilevel"/>
    <w:tmpl w:val="4582DD2C"/>
    <w:lvl w:ilvl="0" w:tplc="5BEE2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7865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DA35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CEEF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306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EA6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FE10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44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682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61D20A9"/>
    <w:multiLevelType w:val="hybridMultilevel"/>
    <w:tmpl w:val="3A4831A0"/>
    <w:lvl w:ilvl="0" w:tplc="50AE7542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E0C8E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5438E4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9CC33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4093EC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600F9E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A42F8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88D9CA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3ACE4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9A65E54"/>
    <w:multiLevelType w:val="hybridMultilevel"/>
    <w:tmpl w:val="5E94A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E3598F"/>
    <w:multiLevelType w:val="hybridMultilevel"/>
    <w:tmpl w:val="2570A35A"/>
    <w:lvl w:ilvl="0" w:tplc="306282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9863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863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7251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CD6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EA2A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AEE4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20F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98E1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882F31"/>
    <w:multiLevelType w:val="hybridMultilevel"/>
    <w:tmpl w:val="46A2389C"/>
    <w:lvl w:ilvl="0" w:tplc="23305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265A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784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ACB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5A0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A0AF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107B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964B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74CE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751690"/>
    <w:multiLevelType w:val="hybridMultilevel"/>
    <w:tmpl w:val="8CDAF7BC"/>
    <w:lvl w:ilvl="0" w:tplc="A86CC6BC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D24FCC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48A43C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10A53E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8E7F52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C81078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3A6864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EE155E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2B596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0E84C09"/>
    <w:multiLevelType w:val="hybridMultilevel"/>
    <w:tmpl w:val="0F98B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465234"/>
    <w:multiLevelType w:val="hybridMultilevel"/>
    <w:tmpl w:val="A96876F6"/>
    <w:lvl w:ilvl="0" w:tplc="26BEBF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D069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526D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A020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A7B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83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DAA9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846A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90AD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55285A"/>
    <w:multiLevelType w:val="hybridMultilevel"/>
    <w:tmpl w:val="6C8A5CE8"/>
    <w:lvl w:ilvl="0" w:tplc="04090001">
      <w:start w:val="1"/>
      <w:numFmt w:val="bullet"/>
      <w:lvlText w:val=""/>
      <w:lvlJc w:val="left"/>
      <w:pPr>
        <w:ind w:left="71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35" w15:restartNumberingAfterBreak="0">
    <w:nsid w:val="718A106C"/>
    <w:multiLevelType w:val="hybridMultilevel"/>
    <w:tmpl w:val="794A8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8B7769"/>
    <w:multiLevelType w:val="hybridMultilevel"/>
    <w:tmpl w:val="9282F65A"/>
    <w:lvl w:ilvl="0" w:tplc="7AC427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0ED1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B844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AA50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D249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DA70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DCD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843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0A9E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7114BD"/>
    <w:multiLevelType w:val="hybridMultilevel"/>
    <w:tmpl w:val="9EE2DF6A"/>
    <w:lvl w:ilvl="0" w:tplc="916A1792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C6FDAE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E4D97E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8C8500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EE2472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285960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3A7A08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CA576E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384918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06632771">
    <w:abstractNumId w:val="19"/>
  </w:num>
  <w:num w:numId="2" w16cid:durableId="1557859997">
    <w:abstractNumId w:val="18"/>
  </w:num>
  <w:num w:numId="3" w16cid:durableId="1758206289">
    <w:abstractNumId w:val="30"/>
  </w:num>
  <w:num w:numId="4" w16cid:durableId="1340159883">
    <w:abstractNumId w:val="33"/>
  </w:num>
  <w:num w:numId="5" w16cid:durableId="1523740314">
    <w:abstractNumId w:val="36"/>
  </w:num>
  <w:num w:numId="6" w16cid:durableId="840513744">
    <w:abstractNumId w:val="24"/>
  </w:num>
  <w:num w:numId="7" w16cid:durableId="550264064">
    <w:abstractNumId w:val="29"/>
  </w:num>
  <w:num w:numId="8" w16cid:durableId="348021203">
    <w:abstractNumId w:val="3"/>
  </w:num>
  <w:num w:numId="9" w16cid:durableId="119232732">
    <w:abstractNumId w:val="21"/>
  </w:num>
  <w:num w:numId="10" w16cid:durableId="394014488">
    <w:abstractNumId w:val="34"/>
  </w:num>
  <w:num w:numId="11" w16cid:durableId="321087186">
    <w:abstractNumId w:val="0"/>
  </w:num>
  <w:num w:numId="12" w16cid:durableId="1745637944">
    <w:abstractNumId w:val="32"/>
  </w:num>
  <w:num w:numId="13" w16cid:durableId="1437602880">
    <w:abstractNumId w:val="2"/>
  </w:num>
  <w:num w:numId="14" w16cid:durableId="283074089">
    <w:abstractNumId w:val="1"/>
  </w:num>
  <w:num w:numId="15" w16cid:durableId="403843926">
    <w:abstractNumId w:val="25"/>
  </w:num>
  <w:num w:numId="16" w16cid:durableId="29301924">
    <w:abstractNumId w:val="22"/>
  </w:num>
  <w:num w:numId="17" w16cid:durableId="1678387515">
    <w:abstractNumId w:val="13"/>
  </w:num>
  <w:num w:numId="18" w16cid:durableId="1425878571">
    <w:abstractNumId w:val="17"/>
  </w:num>
  <w:num w:numId="19" w16cid:durableId="1267351828">
    <w:abstractNumId w:val="14"/>
  </w:num>
  <w:num w:numId="20" w16cid:durableId="1200700135">
    <w:abstractNumId w:val="35"/>
  </w:num>
  <w:num w:numId="21" w16cid:durableId="1706640634">
    <w:abstractNumId w:val="12"/>
  </w:num>
  <w:num w:numId="22" w16cid:durableId="1589804384">
    <w:abstractNumId w:val="20"/>
  </w:num>
  <w:num w:numId="23" w16cid:durableId="1680695345">
    <w:abstractNumId w:val="8"/>
  </w:num>
  <w:num w:numId="24" w16cid:durableId="597982690">
    <w:abstractNumId w:val="28"/>
  </w:num>
  <w:num w:numId="25" w16cid:durableId="99957621">
    <w:abstractNumId w:val="11"/>
  </w:num>
  <w:num w:numId="26" w16cid:durableId="1411463783">
    <w:abstractNumId w:val="6"/>
  </w:num>
  <w:num w:numId="27" w16cid:durableId="191841932">
    <w:abstractNumId w:val="31"/>
  </w:num>
  <w:num w:numId="28" w16cid:durableId="773013501">
    <w:abstractNumId w:val="5"/>
  </w:num>
  <w:num w:numId="29" w16cid:durableId="9794084">
    <w:abstractNumId w:val="16"/>
  </w:num>
  <w:num w:numId="30" w16cid:durableId="12272577">
    <w:abstractNumId w:val="37"/>
  </w:num>
  <w:num w:numId="31" w16cid:durableId="1195270389">
    <w:abstractNumId w:val="7"/>
  </w:num>
  <w:num w:numId="32" w16cid:durableId="1014068786">
    <w:abstractNumId w:val="4"/>
  </w:num>
  <w:num w:numId="33" w16cid:durableId="1964655962">
    <w:abstractNumId w:val="27"/>
  </w:num>
  <w:num w:numId="34" w16cid:durableId="1215460554">
    <w:abstractNumId w:val="15"/>
  </w:num>
  <w:num w:numId="35" w16cid:durableId="1992515427">
    <w:abstractNumId w:val="23"/>
  </w:num>
  <w:num w:numId="36" w16cid:durableId="552232403">
    <w:abstractNumId w:val="26"/>
  </w:num>
  <w:num w:numId="37" w16cid:durableId="265311662">
    <w:abstractNumId w:val="10"/>
  </w:num>
  <w:num w:numId="38" w16cid:durableId="1946501549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MzM0szQ0Mjc2NDdX0lEKTi0uzszPAykwrwUAUtVwc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ttd5to9rwf7ea9wfx0stk5z25te5swwwz&quot;&gt;XLMTM references-Converted-repaired&lt;record-ids&gt;&lt;item&gt;3&lt;/item&gt;&lt;item&gt;7&lt;/item&gt;&lt;item&gt;9&lt;/item&gt;&lt;item&gt;11&lt;/item&gt;&lt;item&gt;12&lt;/item&gt;&lt;item&gt;43&lt;/item&gt;&lt;item&gt;47&lt;/item&gt;&lt;item&gt;52&lt;/item&gt;&lt;item&gt;102&lt;/item&gt;&lt;item&gt;105&lt;/item&gt;&lt;item&gt;116&lt;/item&gt;&lt;item&gt;118&lt;/item&gt;&lt;item&gt;127&lt;/item&gt;&lt;item&gt;136&lt;/item&gt;&lt;item&gt;139&lt;/item&gt;&lt;item&gt;292&lt;/item&gt;&lt;item&gt;308&lt;/item&gt;&lt;item&gt;344&lt;/item&gt;&lt;item&gt;351&lt;/item&gt;&lt;item&gt;352&lt;/item&gt;&lt;item&gt;353&lt;/item&gt;&lt;item&gt;363&lt;/item&gt;&lt;item&gt;364&lt;/item&gt;&lt;item&gt;365&lt;/item&gt;&lt;item&gt;368&lt;/item&gt;&lt;item&gt;370&lt;/item&gt;&lt;item&gt;371&lt;/item&gt;&lt;item&gt;372&lt;/item&gt;&lt;item&gt;373&lt;/item&gt;&lt;item&gt;374&lt;/item&gt;&lt;item&gt;375&lt;/item&gt;&lt;/record-ids&gt;&lt;/item&gt;&lt;/Libraries&gt;"/>
  </w:docVars>
  <w:rsids>
    <w:rsidRoot w:val="00067225"/>
    <w:rsid w:val="0000011A"/>
    <w:rsid w:val="000003BF"/>
    <w:rsid w:val="0000053E"/>
    <w:rsid w:val="00000654"/>
    <w:rsid w:val="00000C4D"/>
    <w:rsid w:val="00000CC2"/>
    <w:rsid w:val="00000D0C"/>
    <w:rsid w:val="000014BD"/>
    <w:rsid w:val="000015E4"/>
    <w:rsid w:val="00001678"/>
    <w:rsid w:val="00001B36"/>
    <w:rsid w:val="00001C80"/>
    <w:rsid w:val="00001D45"/>
    <w:rsid w:val="0000217D"/>
    <w:rsid w:val="00002203"/>
    <w:rsid w:val="00002380"/>
    <w:rsid w:val="00002519"/>
    <w:rsid w:val="00002550"/>
    <w:rsid w:val="00002947"/>
    <w:rsid w:val="000029D3"/>
    <w:rsid w:val="00002CCF"/>
    <w:rsid w:val="000034A3"/>
    <w:rsid w:val="0000351D"/>
    <w:rsid w:val="0000352D"/>
    <w:rsid w:val="00003934"/>
    <w:rsid w:val="00004171"/>
    <w:rsid w:val="000043AA"/>
    <w:rsid w:val="0000538F"/>
    <w:rsid w:val="000054B4"/>
    <w:rsid w:val="000055AE"/>
    <w:rsid w:val="000057AA"/>
    <w:rsid w:val="00005854"/>
    <w:rsid w:val="00005A9A"/>
    <w:rsid w:val="000065DF"/>
    <w:rsid w:val="00006F5E"/>
    <w:rsid w:val="0000708D"/>
    <w:rsid w:val="000072E2"/>
    <w:rsid w:val="000075EA"/>
    <w:rsid w:val="00007618"/>
    <w:rsid w:val="00007E3F"/>
    <w:rsid w:val="00007E71"/>
    <w:rsid w:val="00007F30"/>
    <w:rsid w:val="00010660"/>
    <w:rsid w:val="000107BC"/>
    <w:rsid w:val="00010954"/>
    <w:rsid w:val="00010FB4"/>
    <w:rsid w:val="000116D9"/>
    <w:rsid w:val="00011DF3"/>
    <w:rsid w:val="00012269"/>
    <w:rsid w:val="0001228E"/>
    <w:rsid w:val="000125D2"/>
    <w:rsid w:val="000133F8"/>
    <w:rsid w:val="00013568"/>
    <w:rsid w:val="00013A5F"/>
    <w:rsid w:val="00013D20"/>
    <w:rsid w:val="00013DE6"/>
    <w:rsid w:val="00013EDC"/>
    <w:rsid w:val="00013F13"/>
    <w:rsid w:val="00013F8C"/>
    <w:rsid w:val="00014451"/>
    <w:rsid w:val="0001449F"/>
    <w:rsid w:val="00014ABD"/>
    <w:rsid w:val="00015365"/>
    <w:rsid w:val="00015733"/>
    <w:rsid w:val="00015755"/>
    <w:rsid w:val="00015AA5"/>
    <w:rsid w:val="00015B49"/>
    <w:rsid w:val="00015D9A"/>
    <w:rsid w:val="00016083"/>
    <w:rsid w:val="000164FC"/>
    <w:rsid w:val="00016623"/>
    <w:rsid w:val="00016BE9"/>
    <w:rsid w:val="00016DF8"/>
    <w:rsid w:val="00017230"/>
    <w:rsid w:val="000179F7"/>
    <w:rsid w:val="00017F70"/>
    <w:rsid w:val="00017F82"/>
    <w:rsid w:val="00017FC9"/>
    <w:rsid w:val="00020019"/>
    <w:rsid w:val="00020568"/>
    <w:rsid w:val="00020650"/>
    <w:rsid w:val="000208A6"/>
    <w:rsid w:val="00020BC1"/>
    <w:rsid w:val="0002112B"/>
    <w:rsid w:val="0002127D"/>
    <w:rsid w:val="00021340"/>
    <w:rsid w:val="00021C51"/>
    <w:rsid w:val="00021D96"/>
    <w:rsid w:val="00022396"/>
    <w:rsid w:val="0002281D"/>
    <w:rsid w:val="00022B60"/>
    <w:rsid w:val="00022B7E"/>
    <w:rsid w:val="00022D56"/>
    <w:rsid w:val="00022F1D"/>
    <w:rsid w:val="0002305D"/>
    <w:rsid w:val="000235DC"/>
    <w:rsid w:val="00023921"/>
    <w:rsid w:val="00023A02"/>
    <w:rsid w:val="00023D45"/>
    <w:rsid w:val="0002409F"/>
    <w:rsid w:val="000244E0"/>
    <w:rsid w:val="0002483D"/>
    <w:rsid w:val="00024A22"/>
    <w:rsid w:val="00024E34"/>
    <w:rsid w:val="00025383"/>
    <w:rsid w:val="000253EF"/>
    <w:rsid w:val="000254E3"/>
    <w:rsid w:val="00025987"/>
    <w:rsid w:val="00025B13"/>
    <w:rsid w:val="00025E20"/>
    <w:rsid w:val="000261DF"/>
    <w:rsid w:val="00026605"/>
    <w:rsid w:val="0002699B"/>
    <w:rsid w:val="000269C1"/>
    <w:rsid w:val="00026C9B"/>
    <w:rsid w:val="00026D33"/>
    <w:rsid w:val="000270C1"/>
    <w:rsid w:val="00027462"/>
    <w:rsid w:val="00027507"/>
    <w:rsid w:val="000278B7"/>
    <w:rsid w:val="00030084"/>
    <w:rsid w:val="000303FD"/>
    <w:rsid w:val="00030837"/>
    <w:rsid w:val="000309B7"/>
    <w:rsid w:val="00030A53"/>
    <w:rsid w:val="00030C0F"/>
    <w:rsid w:val="00030E15"/>
    <w:rsid w:val="0003106F"/>
    <w:rsid w:val="000313AC"/>
    <w:rsid w:val="00031405"/>
    <w:rsid w:val="00031458"/>
    <w:rsid w:val="00032146"/>
    <w:rsid w:val="00032466"/>
    <w:rsid w:val="000324CE"/>
    <w:rsid w:val="000325E4"/>
    <w:rsid w:val="0003279B"/>
    <w:rsid w:val="00033064"/>
    <w:rsid w:val="000335A2"/>
    <w:rsid w:val="00033D5D"/>
    <w:rsid w:val="00033EBF"/>
    <w:rsid w:val="00033FF2"/>
    <w:rsid w:val="0003440E"/>
    <w:rsid w:val="00034418"/>
    <w:rsid w:val="000349FD"/>
    <w:rsid w:val="00034BB0"/>
    <w:rsid w:val="00034BF7"/>
    <w:rsid w:val="00034C50"/>
    <w:rsid w:val="00034E8C"/>
    <w:rsid w:val="00034EE9"/>
    <w:rsid w:val="00034F30"/>
    <w:rsid w:val="00034F8A"/>
    <w:rsid w:val="000352C2"/>
    <w:rsid w:val="000352FF"/>
    <w:rsid w:val="00035681"/>
    <w:rsid w:val="000359FA"/>
    <w:rsid w:val="00035A0A"/>
    <w:rsid w:val="00036018"/>
    <w:rsid w:val="00036109"/>
    <w:rsid w:val="000364EE"/>
    <w:rsid w:val="00036B0C"/>
    <w:rsid w:val="00036FCB"/>
    <w:rsid w:val="0003731D"/>
    <w:rsid w:val="00037555"/>
    <w:rsid w:val="000375E7"/>
    <w:rsid w:val="00037987"/>
    <w:rsid w:val="000404BC"/>
    <w:rsid w:val="00040618"/>
    <w:rsid w:val="00041084"/>
    <w:rsid w:val="00041ADE"/>
    <w:rsid w:val="000420C7"/>
    <w:rsid w:val="00042129"/>
    <w:rsid w:val="00042748"/>
    <w:rsid w:val="00042E9A"/>
    <w:rsid w:val="00043311"/>
    <w:rsid w:val="000435F8"/>
    <w:rsid w:val="00043EFF"/>
    <w:rsid w:val="000440EC"/>
    <w:rsid w:val="00044364"/>
    <w:rsid w:val="00044CE3"/>
    <w:rsid w:val="00044DA8"/>
    <w:rsid w:val="0004529F"/>
    <w:rsid w:val="000456A1"/>
    <w:rsid w:val="0004591B"/>
    <w:rsid w:val="000459A5"/>
    <w:rsid w:val="00045B95"/>
    <w:rsid w:val="00045F41"/>
    <w:rsid w:val="00046A2B"/>
    <w:rsid w:val="000475A2"/>
    <w:rsid w:val="00047706"/>
    <w:rsid w:val="00047DF7"/>
    <w:rsid w:val="00050025"/>
    <w:rsid w:val="00050219"/>
    <w:rsid w:val="000505FE"/>
    <w:rsid w:val="00050739"/>
    <w:rsid w:val="00050AF2"/>
    <w:rsid w:val="00050D43"/>
    <w:rsid w:val="00050DBF"/>
    <w:rsid w:val="00050F89"/>
    <w:rsid w:val="00050FEE"/>
    <w:rsid w:val="000512F3"/>
    <w:rsid w:val="00051362"/>
    <w:rsid w:val="000518BD"/>
    <w:rsid w:val="000518D2"/>
    <w:rsid w:val="00051BF1"/>
    <w:rsid w:val="00051C3E"/>
    <w:rsid w:val="00051C4B"/>
    <w:rsid w:val="00051E9A"/>
    <w:rsid w:val="000522E6"/>
    <w:rsid w:val="000527AE"/>
    <w:rsid w:val="00052B72"/>
    <w:rsid w:val="00052BBA"/>
    <w:rsid w:val="0005303F"/>
    <w:rsid w:val="0005314D"/>
    <w:rsid w:val="00053401"/>
    <w:rsid w:val="00053971"/>
    <w:rsid w:val="00053B88"/>
    <w:rsid w:val="00054191"/>
    <w:rsid w:val="000546FA"/>
    <w:rsid w:val="000548B1"/>
    <w:rsid w:val="000548CB"/>
    <w:rsid w:val="00055005"/>
    <w:rsid w:val="0005527D"/>
    <w:rsid w:val="000556E1"/>
    <w:rsid w:val="000558FB"/>
    <w:rsid w:val="00055BC1"/>
    <w:rsid w:val="00056251"/>
    <w:rsid w:val="00056285"/>
    <w:rsid w:val="0005631A"/>
    <w:rsid w:val="00056398"/>
    <w:rsid w:val="00056822"/>
    <w:rsid w:val="00056898"/>
    <w:rsid w:val="00056A81"/>
    <w:rsid w:val="000571FA"/>
    <w:rsid w:val="000574C2"/>
    <w:rsid w:val="000575F6"/>
    <w:rsid w:val="000578DE"/>
    <w:rsid w:val="00057B03"/>
    <w:rsid w:val="00057C20"/>
    <w:rsid w:val="00057D54"/>
    <w:rsid w:val="00057F7C"/>
    <w:rsid w:val="000601A6"/>
    <w:rsid w:val="000607F8"/>
    <w:rsid w:val="000609ED"/>
    <w:rsid w:val="00060E1C"/>
    <w:rsid w:val="00061063"/>
    <w:rsid w:val="0006160C"/>
    <w:rsid w:val="0006178A"/>
    <w:rsid w:val="000619E0"/>
    <w:rsid w:val="00061FB1"/>
    <w:rsid w:val="0006274F"/>
    <w:rsid w:val="00062B20"/>
    <w:rsid w:val="00062BE4"/>
    <w:rsid w:val="00062C60"/>
    <w:rsid w:val="00062D36"/>
    <w:rsid w:val="00062E91"/>
    <w:rsid w:val="000634DF"/>
    <w:rsid w:val="00063F67"/>
    <w:rsid w:val="00063FC9"/>
    <w:rsid w:val="00064506"/>
    <w:rsid w:val="00064747"/>
    <w:rsid w:val="00064774"/>
    <w:rsid w:val="00064BD4"/>
    <w:rsid w:val="00064C5F"/>
    <w:rsid w:val="00064DFD"/>
    <w:rsid w:val="00065093"/>
    <w:rsid w:val="00065108"/>
    <w:rsid w:val="0006529D"/>
    <w:rsid w:val="00065376"/>
    <w:rsid w:val="00065654"/>
    <w:rsid w:val="00065975"/>
    <w:rsid w:val="00065C78"/>
    <w:rsid w:val="00065CAF"/>
    <w:rsid w:val="00065E12"/>
    <w:rsid w:val="000660F7"/>
    <w:rsid w:val="0006626D"/>
    <w:rsid w:val="000666C4"/>
    <w:rsid w:val="00066794"/>
    <w:rsid w:val="000667DC"/>
    <w:rsid w:val="00066BAD"/>
    <w:rsid w:val="00066C41"/>
    <w:rsid w:val="00066E39"/>
    <w:rsid w:val="00067225"/>
    <w:rsid w:val="000672A0"/>
    <w:rsid w:val="0006787E"/>
    <w:rsid w:val="00067F6D"/>
    <w:rsid w:val="0007005E"/>
    <w:rsid w:val="00070601"/>
    <w:rsid w:val="00070B27"/>
    <w:rsid w:val="00070B3F"/>
    <w:rsid w:val="00070B8A"/>
    <w:rsid w:val="00070F6A"/>
    <w:rsid w:val="0007108A"/>
    <w:rsid w:val="00071597"/>
    <w:rsid w:val="00071CCA"/>
    <w:rsid w:val="00071CD9"/>
    <w:rsid w:val="00071E5A"/>
    <w:rsid w:val="00072222"/>
    <w:rsid w:val="0007228F"/>
    <w:rsid w:val="0007234B"/>
    <w:rsid w:val="000723E0"/>
    <w:rsid w:val="00072B5A"/>
    <w:rsid w:val="00072CE3"/>
    <w:rsid w:val="00072D1C"/>
    <w:rsid w:val="00073E09"/>
    <w:rsid w:val="000745A5"/>
    <w:rsid w:val="000747B0"/>
    <w:rsid w:val="00074EF2"/>
    <w:rsid w:val="00074F83"/>
    <w:rsid w:val="00074FC7"/>
    <w:rsid w:val="00075260"/>
    <w:rsid w:val="0007596E"/>
    <w:rsid w:val="00075A31"/>
    <w:rsid w:val="00075F83"/>
    <w:rsid w:val="00075FC5"/>
    <w:rsid w:val="00077656"/>
    <w:rsid w:val="00077836"/>
    <w:rsid w:val="00077DD4"/>
    <w:rsid w:val="00077E2C"/>
    <w:rsid w:val="00080559"/>
    <w:rsid w:val="0008062C"/>
    <w:rsid w:val="0008081F"/>
    <w:rsid w:val="0008125D"/>
    <w:rsid w:val="0008155E"/>
    <w:rsid w:val="000816E5"/>
    <w:rsid w:val="0008188A"/>
    <w:rsid w:val="00081991"/>
    <w:rsid w:val="000819A5"/>
    <w:rsid w:val="00081C5C"/>
    <w:rsid w:val="000820A9"/>
    <w:rsid w:val="0008229A"/>
    <w:rsid w:val="000822A6"/>
    <w:rsid w:val="00082556"/>
    <w:rsid w:val="000827C7"/>
    <w:rsid w:val="00082960"/>
    <w:rsid w:val="000829EA"/>
    <w:rsid w:val="00082CC5"/>
    <w:rsid w:val="00083035"/>
    <w:rsid w:val="00083712"/>
    <w:rsid w:val="00083891"/>
    <w:rsid w:val="00083A9A"/>
    <w:rsid w:val="00083B4C"/>
    <w:rsid w:val="00083C67"/>
    <w:rsid w:val="00083D2C"/>
    <w:rsid w:val="00083D64"/>
    <w:rsid w:val="00083E49"/>
    <w:rsid w:val="00083E97"/>
    <w:rsid w:val="00084309"/>
    <w:rsid w:val="000844A3"/>
    <w:rsid w:val="000844AA"/>
    <w:rsid w:val="000846DC"/>
    <w:rsid w:val="00084810"/>
    <w:rsid w:val="0008485B"/>
    <w:rsid w:val="00084872"/>
    <w:rsid w:val="00084904"/>
    <w:rsid w:val="00084A26"/>
    <w:rsid w:val="00085267"/>
    <w:rsid w:val="00085F46"/>
    <w:rsid w:val="00085FF3"/>
    <w:rsid w:val="000861E0"/>
    <w:rsid w:val="000864C9"/>
    <w:rsid w:val="00086737"/>
    <w:rsid w:val="0008702F"/>
    <w:rsid w:val="0008709B"/>
    <w:rsid w:val="0008722E"/>
    <w:rsid w:val="00087590"/>
    <w:rsid w:val="000902A6"/>
    <w:rsid w:val="0009047D"/>
    <w:rsid w:val="00090567"/>
    <w:rsid w:val="00090634"/>
    <w:rsid w:val="00090993"/>
    <w:rsid w:val="00090A55"/>
    <w:rsid w:val="00090DF8"/>
    <w:rsid w:val="00090E73"/>
    <w:rsid w:val="00090F23"/>
    <w:rsid w:val="0009130C"/>
    <w:rsid w:val="0009196E"/>
    <w:rsid w:val="000919A4"/>
    <w:rsid w:val="00092493"/>
    <w:rsid w:val="00092851"/>
    <w:rsid w:val="00092C46"/>
    <w:rsid w:val="00092E6D"/>
    <w:rsid w:val="0009337C"/>
    <w:rsid w:val="0009346D"/>
    <w:rsid w:val="000935C6"/>
    <w:rsid w:val="00093820"/>
    <w:rsid w:val="00093FB6"/>
    <w:rsid w:val="0009432A"/>
    <w:rsid w:val="00094580"/>
    <w:rsid w:val="00094A33"/>
    <w:rsid w:val="00094E06"/>
    <w:rsid w:val="00095541"/>
    <w:rsid w:val="00095DD6"/>
    <w:rsid w:val="00095E3E"/>
    <w:rsid w:val="000961F9"/>
    <w:rsid w:val="000964A8"/>
    <w:rsid w:val="00096722"/>
    <w:rsid w:val="00096D42"/>
    <w:rsid w:val="00096F0B"/>
    <w:rsid w:val="00097107"/>
    <w:rsid w:val="00097358"/>
    <w:rsid w:val="00097EA7"/>
    <w:rsid w:val="000A0139"/>
    <w:rsid w:val="000A0703"/>
    <w:rsid w:val="000A075A"/>
    <w:rsid w:val="000A0843"/>
    <w:rsid w:val="000A0BA6"/>
    <w:rsid w:val="000A0D1A"/>
    <w:rsid w:val="000A10B3"/>
    <w:rsid w:val="000A1325"/>
    <w:rsid w:val="000A150A"/>
    <w:rsid w:val="000A20B2"/>
    <w:rsid w:val="000A20C4"/>
    <w:rsid w:val="000A20E5"/>
    <w:rsid w:val="000A21F8"/>
    <w:rsid w:val="000A2289"/>
    <w:rsid w:val="000A246E"/>
    <w:rsid w:val="000A2C1D"/>
    <w:rsid w:val="000A2D0E"/>
    <w:rsid w:val="000A365D"/>
    <w:rsid w:val="000A36CD"/>
    <w:rsid w:val="000A38D3"/>
    <w:rsid w:val="000A3AFD"/>
    <w:rsid w:val="000A3CB6"/>
    <w:rsid w:val="000A3F77"/>
    <w:rsid w:val="000A4037"/>
    <w:rsid w:val="000A41B4"/>
    <w:rsid w:val="000A48A5"/>
    <w:rsid w:val="000A4F4A"/>
    <w:rsid w:val="000A5238"/>
    <w:rsid w:val="000A52F9"/>
    <w:rsid w:val="000A575B"/>
    <w:rsid w:val="000A5930"/>
    <w:rsid w:val="000A5CAE"/>
    <w:rsid w:val="000A60CA"/>
    <w:rsid w:val="000A659F"/>
    <w:rsid w:val="000A665D"/>
    <w:rsid w:val="000A67A9"/>
    <w:rsid w:val="000A6BD7"/>
    <w:rsid w:val="000A6DEF"/>
    <w:rsid w:val="000A7741"/>
    <w:rsid w:val="000A7847"/>
    <w:rsid w:val="000A7CD4"/>
    <w:rsid w:val="000A7EB1"/>
    <w:rsid w:val="000B0327"/>
    <w:rsid w:val="000B0981"/>
    <w:rsid w:val="000B0E61"/>
    <w:rsid w:val="000B11E0"/>
    <w:rsid w:val="000B13E4"/>
    <w:rsid w:val="000B1E08"/>
    <w:rsid w:val="000B1EC0"/>
    <w:rsid w:val="000B1F75"/>
    <w:rsid w:val="000B1FD2"/>
    <w:rsid w:val="000B216A"/>
    <w:rsid w:val="000B233D"/>
    <w:rsid w:val="000B2CAA"/>
    <w:rsid w:val="000B2D33"/>
    <w:rsid w:val="000B2D46"/>
    <w:rsid w:val="000B2FD9"/>
    <w:rsid w:val="000B3CCF"/>
    <w:rsid w:val="000B3D40"/>
    <w:rsid w:val="000B42DB"/>
    <w:rsid w:val="000B43B6"/>
    <w:rsid w:val="000B4525"/>
    <w:rsid w:val="000B45E9"/>
    <w:rsid w:val="000B4B86"/>
    <w:rsid w:val="000B508D"/>
    <w:rsid w:val="000B57BD"/>
    <w:rsid w:val="000B59ED"/>
    <w:rsid w:val="000B5A76"/>
    <w:rsid w:val="000B5BB3"/>
    <w:rsid w:val="000B5FCF"/>
    <w:rsid w:val="000B61CF"/>
    <w:rsid w:val="000B62E2"/>
    <w:rsid w:val="000B6366"/>
    <w:rsid w:val="000B63E3"/>
    <w:rsid w:val="000B69A3"/>
    <w:rsid w:val="000B6BDD"/>
    <w:rsid w:val="000B6EDF"/>
    <w:rsid w:val="000B7268"/>
    <w:rsid w:val="000B7A50"/>
    <w:rsid w:val="000B7BD1"/>
    <w:rsid w:val="000B7FE0"/>
    <w:rsid w:val="000C02EE"/>
    <w:rsid w:val="000C0AFB"/>
    <w:rsid w:val="000C0E71"/>
    <w:rsid w:val="000C100A"/>
    <w:rsid w:val="000C13C3"/>
    <w:rsid w:val="000C17CE"/>
    <w:rsid w:val="000C1892"/>
    <w:rsid w:val="000C1E29"/>
    <w:rsid w:val="000C216A"/>
    <w:rsid w:val="000C2B96"/>
    <w:rsid w:val="000C2EEB"/>
    <w:rsid w:val="000C350B"/>
    <w:rsid w:val="000C3671"/>
    <w:rsid w:val="000C3ED9"/>
    <w:rsid w:val="000C43C8"/>
    <w:rsid w:val="000C446B"/>
    <w:rsid w:val="000C48EB"/>
    <w:rsid w:val="000C5261"/>
    <w:rsid w:val="000C57EA"/>
    <w:rsid w:val="000C5C76"/>
    <w:rsid w:val="000C62BD"/>
    <w:rsid w:val="000C72C4"/>
    <w:rsid w:val="000C7CE6"/>
    <w:rsid w:val="000C7D92"/>
    <w:rsid w:val="000D02A5"/>
    <w:rsid w:val="000D0965"/>
    <w:rsid w:val="000D0B01"/>
    <w:rsid w:val="000D0B3D"/>
    <w:rsid w:val="000D0E85"/>
    <w:rsid w:val="000D13DC"/>
    <w:rsid w:val="000D1597"/>
    <w:rsid w:val="000D16D5"/>
    <w:rsid w:val="000D18E5"/>
    <w:rsid w:val="000D1D80"/>
    <w:rsid w:val="000D1E85"/>
    <w:rsid w:val="000D2137"/>
    <w:rsid w:val="000D25F2"/>
    <w:rsid w:val="000D2ADF"/>
    <w:rsid w:val="000D2DAA"/>
    <w:rsid w:val="000D318A"/>
    <w:rsid w:val="000D365F"/>
    <w:rsid w:val="000D3A1A"/>
    <w:rsid w:val="000D4915"/>
    <w:rsid w:val="000D4D23"/>
    <w:rsid w:val="000D4E8E"/>
    <w:rsid w:val="000D51B1"/>
    <w:rsid w:val="000D51F5"/>
    <w:rsid w:val="000D5528"/>
    <w:rsid w:val="000D5695"/>
    <w:rsid w:val="000D56A9"/>
    <w:rsid w:val="000D5994"/>
    <w:rsid w:val="000D5AB6"/>
    <w:rsid w:val="000D5DC0"/>
    <w:rsid w:val="000D5E15"/>
    <w:rsid w:val="000D5E40"/>
    <w:rsid w:val="000D5F8A"/>
    <w:rsid w:val="000D61D7"/>
    <w:rsid w:val="000D637C"/>
    <w:rsid w:val="000D6AC3"/>
    <w:rsid w:val="000D6BD9"/>
    <w:rsid w:val="000D6F28"/>
    <w:rsid w:val="000D6FE0"/>
    <w:rsid w:val="000D7638"/>
    <w:rsid w:val="000D7F1B"/>
    <w:rsid w:val="000D7F27"/>
    <w:rsid w:val="000E0EBE"/>
    <w:rsid w:val="000E0FB2"/>
    <w:rsid w:val="000E18B3"/>
    <w:rsid w:val="000E196A"/>
    <w:rsid w:val="000E1E11"/>
    <w:rsid w:val="000E2025"/>
    <w:rsid w:val="000E25CF"/>
    <w:rsid w:val="000E2A58"/>
    <w:rsid w:val="000E2AC0"/>
    <w:rsid w:val="000E2C68"/>
    <w:rsid w:val="000E2CA9"/>
    <w:rsid w:val="000E2D3A"/>
    <w:rsid w:val="000E3080"/>
    <w:rsid w:val="000E3431"/>
    <w:rsid w:val="000E35AA"/>
    <w:rsid w:val="000E376D"/>
    <w:rsid w:val="000E3C82"/>
    <w:rsid w:val="000E481C"/>
    <w:rsid w:val="000E4884"/>
    <w:rsid w:val="000E48F7"/>
    <w:rsid w:val="000E4E87"/>
    <w:rsid w:val="000E503B"/>
    <w:rsid w:val="000E5103"/>
    <w:rsid w:val="000E52D6"/>
    <w:rsid w:val="000E5BE3"/>
    <w:rsid w:val="000E5CA7"/>
    <w:rsid w:val="000E5CD5"/>
    <w:rsid w:val="000E61F0"/>
    <w:rsid w:val="000E6E41"/>
    <w:rsid w:val="000E6FD2"/>
    <w:rsid w:val="000E6FF3"/>
    <w:rsid w:val="000E7060"/>
    <w:rsid w:val="000E7505"/>
    <w:rsid w:val="000E76E1"/>
    <w:rsid w:val="000E77C4"/>
    <w:rsid w:val="000E7973"/>
    <w:rsid w:val="000E7DD9"/>
    <w:rsid w:val="000F0622"/>
    <w:rsid w:val="000F0C30"/>
    <w:rsid w:val="000F1388"/>
    <w:rsid w:val="000F1800"/>
    <w:rsid w:val="000F183E"/>
    <w:rsid w:val="000F1AB7"/>
    <w:rsid w:val="000F27F7"/>
    <w:rsid w:val="000F2960"/>
    <w:rsid w:val="000F2AED"/>
    <w:rsid w:val="000F2E8B"/>
    <w:rsid w:val="000F32C4"/>
    <w:rsid w:val="000F33B0"/>
    <w:rsid w:val="000F3495"/>
    <w:rsid w:val="000F378E"/>
    <w:rsid w:val="000F3913"/>
    <w:rsid w:val="000F3C1C"/>
    <w:rsid w:val="000F3C90"/>
    <w:rsid w:val="000F3DB3"/>
    <w:rsid w:val="000F4399"/>
    <w:rsid w:val="000F4572"/>
    <w:rsid w:val="000F461C"/>
    <w:rsid w:val="000F4C44"/>
    <w:rsid w:val="000F4E0A"/>
    <w:rsid w:val="000F5B83"/>
    <w:rsid w:val="000F625A"/>
    <w:rsid w:val="000F63F7"/>
    <w:rsid w:val="000F643A"/>
    <w:rsid w:val="000F6DBD"/>
    <w:rsid w:val="000F71A7"/>
    <w:rsid w:val="000F753E"/>
    <w:rsid w:val="000F75CF"/>
    <w:rsid w:val="000F7847"/>
    <w:rsid w:val="000F7BF4"/>
    <w:rsid w:val="000F7F33"/>
    <w:rsid w:val="00100096"/>
    <w:rsid w:val="001001D6"/>
    <w:rsid w:val="00100AE4"/>
    <w:rsid w:val="00100C26"/>
    <w:rsid w:val="00100EE0"/>
    <w:rsid w:val="001014E7"/>
    <w:rsid w:val="0010156A"/>
    <w:rsid w:val="00101D13"/>
    <w:rsid w:val="00101DDF"/>
    <w:rsid w:val="00102198"/>
    <w:rsid w:val="00102880"/>
    <w:rsid w:val="001029DA"/>
    <w:rsid w:val="001030C1"/>
    <w:rsid w:val="00104010"/>
    <w:rsid w:val="001041C5"/>
    <w:rsid w:val="001044BA"/>
    <w:rsid w:val="001046C6"/>
    <w:rsid w:val="00104ACE"/>
    <w:rsid w:val="001055A1"/>
    <w:rsid w:val="0010607A"/>
    <w:rsid w:val="001060B4"/>
    <w:rsid w:val="00106466"/>
    <w:rsid w:val="001065C2"/>
    <w:rsid w:val="00106880"/>
    <w:rsid w:val="00106BA1"/>
    <w:rsid w:val="00107001"/>
    <w:rsid w:val="00107051"/>
    <w:rsid w:val="001074E5"/>
    <w:rsid w:val="00107619"/>
    <w:rsid w:val="001076C3"/>
    <w:rsid w:val="0010774D"/>
    <w:rsid w:val="00107EF6"/>
    <w:rsid w:val="00107F37"/>
    <w:rsid w:val="00107F4A"/>
    <w:rsid w:val="0011010D"/>
    <w:rsid w:val="0011035A"/>
    <w:rsid w:val="0011054B"/>
    <w:rsid w:val="0011062B"/>
    <w:rsid w:val="00110750"/>
    <w:rsid w:val="00110B13"/>
    <w:rsid w:val="00110F4F"/>
    <w:rsid w:val="00111236"/>
    <w:rsid w:val="001115DD"/>
    <w:rsid w:val="001116DD"/>
    <w:rsid w:val="0011175D"/>
    <w:rsid w:val="00111A55"/>
    <w:rsid w:val="00111D03"/>
    <w:rsid w:val="00112099"/>
    <w:rsid w:val="001121BD"/>
    <w:rsid w:val="0011231B"/>
    <w:rsid w:val="00112609"/>
    <w:rsid w:val="001129AB"/>
    <w:rsid w:val="00112CFA"/>
    <w:rsid w:val="00113199"/>
    <w:rsid w:val="00113970"/>
    <w:rsid w:val="001139F9"/>
    <w:rsid w:val="00113BF3"/>
    <w:rsid w:val="00113E4B"/>
    <w:rsid w:val="00114419"/>
    <w:rsid w:val="00114523"/>
    <w:rsid w:val="00114524"/>
    <w:rsid w:val="00114530"/>
    <w:rsid w:val="00114882"/>
    <w:rsid w:val="001149A9"/>
    <w:rsid w:val="001149F7"/>
    <w:rsid w:val="00114B3A"/>
    <w:rsid w:val="00114E8E"/>
    <w:rsid w:val="001151B4"/>
    <w:rsid w:val="001158E0"/>
    <w:rsid w:val="001158E9"/>
    <w:rsid w:val="00115BF3"/>
    <w:rsid w:val="001160E6"/>
    <w:rsid w:val="0011636E"/>
    <w:rsid w:val="001168FE"/>
    <w:rsid w:val="00116C8A"/>
    <w:rsid w:val="00116F66"/>
    <w:rsid w:val="001170F5"/>
    <w:rsid w:val="001177BB"/>
    <w:rsid w:val="001178B8"/>
    <w:rsid w:val="00117C75"/>
    <w:rsid w:val="00117D6F"/>
    <w:rsid w:val="0012043D"/>
    <w:rsid w:val="001208C1"/>
    <w:rsid w:val="00121456"/>
    <w:rsid w:val="001218C7"/>
    <w:rsid w:val="001218E5"/>
    <w:rsid w:val="00122B11"/>
    <w:rsid w:val="00122C1C"/>
    <w:rsid w:val="00123407"/>
    <w:rsid w:val="001237E7"/>
    <w:rsid w:val="00123ADF"/>
    <w:rsid w:val="00123E94"/>
    <w:rsid w:val="00123F6A"/>
    <w:rsid w:val="00124220"/>
    <w:rsid w:val="00124354"/>
    <w:rsid w:val="00124B85"/>
    <w:rsid w:val="00124C11"/>
    <w:rsid w:val="001257B3"/>
    <w:rsid w:val="0012591D"/>
    <w:rsid w:val="00125A9C"/>
    <w:rsid w:val="00125FBB"/>
    <w:rsid w:val="001263F2"/>
    <w:rsid w:val="001265C9"/>
    <w:rsid w:val="001268D2"/>
    <w:rsid w:val="00126930"/>
    <w:rsid w:val="00127F6D"/>
    <w:rsid w:val="001300ED"/>
    <w:rsid w:val="00130220"/>
    <w:rsid w:val="00130620"/>
    <w:rsid w:val="00130742"/>
    <w:rsid w:val="0013080E"/>
    <w:rsid w:val="00130DBB"/>
    <w:rsid w:val="0013112F"/>
    <w:rsid w:val="00131B99"/>
    <w:rsid w:val="00131D84"/>
    <w:rsid w:val="00131E52"/>
    <w:rsid w:val="00131F69"/>
    <w:rsid w:val="001320C1"/>
    <w:rsid w:val="001320E0"/>
    <w:rsid w:val="00132287"/>
    <w:rsid w:val="00132293"/>
    <w:rsid w:val="001322D3"/>
    <w:rsid w:val="001324A9"/>
    <w:rsid w:val="00132E55"/>
    <w:rsid w:val="001330F2"/>
    <w:rsid w:val="00133201"/>
    <w:rsid w:val="0013360A"/>
    <w:rsid w:val="001337F2"/>
    <w:rsid w:val="001338CE"/>
    <w:rsid w:val="00134372"/>
    <w:rsid w:val="0013477A"/>
    <w:rsid w:val="001347EE"/>
    <w:rsid w:val="00134850"/>
    <w:rsid w:val="00135645"/>
    <w:rsid w:val="00135675"/>
    <w:rsid w:val="00135BFE"/>
    <w:rsid w:val="00135C02"/>
    <w:rsid w:val="0013618E"/>
    <w:rsid w:val="001364AD"/>
    <w:rsid w:val="00136730"/>
    <w:rsid w:val="00136B1F"/>
    <w:rsid w:val="00137744"/>
    <w:rsid w:val="00137A50"/>
    <w:rsid w:val="001400BC"/>
    <w:rsid w:val="001402B3"/>
    <w:rsid w:val="0014053A"/>
    <w:rsid w:val="0014064A"/>
    <w:rsid w:val="00140740"/>
    <w:rsid w:val="00140781"/>
    <w:rsid w:val="00140C03"/>
    <w:rsid w:val="00140E52"/>
    <w:rsid w:val="001413BF"/>
    <w:rsid w:val="0014185A"/>
    <w:rsid w:val="00141C6F"/>
    <w:rsid w:val="00141EC5"/>
    <w:rsid w:val="00142501"/>
    <w:rsid w:val="00142583"/>
    <w:rsid w:val="00142817"/>
    <w:rsid w:val="001430AE"/>
    <w:rsid w:val="0014320A"/>
    <w:rsid w:val="001433B2"/>
    <w:rsid w:val="001437CC"/>
    <w:rsid w:val="00143A2C"/>
    <w:rsid w:val="00143BB9"/>
    <w:rsid w:val="00143FB1"/>
    <w:rsid w:val="001441A8"/>
    <w:rsid w:val="00144565"/>
    <w:rsid w:val="001445BC"/>
    <w:rsid w:val="00144D20"/>
    <w:rsid w:val="00144EEB"/>
    <w:rsid w:val="00144EEF"/>
    <w:rsid w:val="001452BC"/>
    <w:rsid w:val="00145DD8"/>
    <w:rsid w:val="00145DED"/>
    <w:rsid w:val="00146873"/>
    <w:rsid w:val="001471E4"/>
    <w:rsid w:val="001474FF"/>
    <w:rsid w:val="001476F0"/>
    <w:rsid w:val="00147865"/>
    <w:rsid w:val="00147B6B"/>
    <w:rsid w:val="00147F66"/>
    <w:rsid w:val="00150368"/>
    <w:rsid w:val="001505CB"/>
    <w:rsid w:val="001508BE"/>
    <w:rsid w:val="00150C7F"/>
    <w:rsid w:val="00150FD2"/>
    <w:rsid w:val="001511CD"/>
    <w:rsid w:val="00151268"/>
    <w:rsid w:val="00151437"/>
    <w:rsid w:val="0015171F"/>
    <w:rsid w:val="00151914"/>
    <w:rsid w:val="001520DD"/>
    <w:rsid w:val="001522BB"/>
    <w:rsid w:val="0015285F"/>
    <w:rsid w:val="00152B6D"/>
    <w:rsid w:val="00152C2C"/>
    <w:rsid w:val="00152EC7"/>
    <w:rsid w:val="00152EDD"/>
    <w:rsid w:val="0015391E"/>
    <w:rsid w:val="00153D44"/>
    <w:rsid w:val="00154217"/>
    <w:rsid w:val="001546B4"/>
    <w:rsid w:val="001548F7"/>
    <w:rsid w:val="00154CA3"/>
    <w:rsid w:val="00155041"/>
    <w:rsid w:val="0015580D"/>
    <w:rsid w:val="001558A1"/>
    <w:rsid w:val="0015636C"/>
    <w:rsid w:val="0015642A"/>
    <w:rsid w:val="00156483"/>
    <w:rsid w:val="00156501"/>
    <w:rsid w:val="00156963"/>
    <w:rsid w:val="00156B95"/>
    <w:rsid w:val="00157418"/>
    <w:rsid w:val="00157698"/>
    <w:rsid w:val="001600EF"/>
    <w:rsid w:val="00160929"/>
    <w:rsid w:val="00160C63"/>
    <w:rsid w:val="00160CA2"/>
    <w:rsid w:val="00161268"/>
    <w:rsid w:val="001614C9"/>
    <w:rsid w:val="00161515"/>
    <w:rsid w:val="001617C6"/>
    <w:rsid w:val="0016317E"/>
    <w:rsid w:val="001633EF"/>
    <w:rsid w:val="0016356E"/>
    <w:rsid w:val="00163D16"/>
    <w:rsid w:val="00164106"/>
    <w:rsid w:val="00164340"/>
    <w:rsid w:val="00164844"/>
    <w:rsid w:val="00164989"/>
    <w:rsid w:val="00164E7A"/>
    <w:rsid w:val="00164F1E"/>
    <w:rsid w:val="0016502A"/>
    <w:rsid w:val="001651BC"/>
    <w:rsid w:val="0016548A"/>
    <w:rsid w:val="00165594"/>
    <w:rsid w:val="001658F2"/>
    <w:rsid w:val="00165DD4"/>
    <w:rsid w:val="00166235"/>
    <w:rsid w:val="00166330"/>
    <w:rsid w:val="001663EA"/>
    <w:rsid w:val="00166689"/>
    <w:rsid w:val="001666D7"/>
    <w:rsid w:val="001669EE"/>
    <w:rsid w:val="00166A55"/>
    <w:rsid w:val="0016709E"/>
    <w:rsid w:val="001673A6"/>
    <w:rsid w:val="00167432"/>
    <w:rsid w:val="00167466"/>
    <w:rsid w:val="001677AB"/>
    <w:rsid w:val="00167A1D"/>
    <w:rsid w:val="00167DCA"/>
    <w:rsid w:val="0017082D"/>
    <w:rsid w:val="00170878"/>
    <w:rsid w:val="001709C9"/>
    <w:rsid w:val="00170CAC"/>
    <w:rsid w:val="001715A6"/>
    <w:rsid w:val="00171701"/>
    <w:rsid w:val="00171802"/>
    <w:rsid w:val="00171999"/>
    <w:rsid w:val="00171E39"/>
    <w:rsid w:val="001723D5"/>
    <w:rsid w:val="001726A1"/>
    <w:rsid w:val="00172D17"/>
    <w:rsid w:val="00173239"/>
    <w:rsid w:val="00173463"/>
    <w:rsid w:val="00173768"/>
    <w:rsid w:val="00173BAC"/>
    <w:rsid w:val="00173BE0"/>
    <w:rsid w:val="00173C56"/>
    <w:rsid w:val="00174104"/>
    <w:rsid w:val="0017414E"/>
    <w:rsid w:val="001746E7"/>
    <w:rsid w:val="001749A7"/>
    <w:rsid w:val="00174EF8"/>
    <w:rsid w:val="00175218"/>
    <w:rsid w:val="00175F1C"/>
    <w:rsid w:val="001760E9"/>
    <w:rsid w:val="00176450"/>
    <w:rsid w:val="001764F8"/>
    <w:rsid w:val="0017697C"/>
    <w:rsid w:val="001769C5"/>
    <w:rsid w:val="00176EDA"/>
    <w:rsid w:val="00176F6F"/>
    <w:rsid w:val="00177249"/>
    <w:rsid w:val="00177483"/>
    <w:rsid w:val="00177EA2"/>
    <w:rsid w:val="0018012A"/>
    <w:rsid w:val="001801B3"/>
    <w:rsid w:val="001804C3"/>
    <w:rsid w:val="001806FA"/>
    <w:rsid w:val="00180B82"/>
    <w:rsid w:val="00181230"/>
    <w:rsid w:val="001813E1"/>
    <w:rsid w:val="001815D6"/>
    <w:rsid w:val="0018174E"/>
    <w:rsid w:val="00181DE3"/>
    <w:rsid w:val="00181E45"/>
    <w:rsid w:val="00182513"/>
    <w:rsid w:val="0018257E"/>
    <w:rsid w:val="001833CF"/>
    <w:rsid w:val="00183471"/>
    <w:rsid w:val="00183585"/>
    <w:rsid w:val="0018379E"/>
    <w:rsid w:val="001839F5"/>
    <w:rsid w:val="00183BDB"/>
    <w:rsid w:val="00183EBA"/>
    <w:rsid w:val="001841F8"/>
    <w:rsid w:val="001844C1"/>
    <w:rsid w:val="00184BDE"/>
    <w:rsid w:val="00184C49"/>
    <w:rsid w:val="00184EFD"/>
    <w:rsid w:val="00185503"/>
    <w:rsid w:val="00185EA4"/>
    <w:rsid w:val="0018615D"/>
    <w:rsid w:val="001863BD"/>
    <w:rsid w:val="00186556"/>
    <w:rsid w:val="001866B3"/>
    <w:rsid w:val="00186FD6"/>
    <w:rsid w:val="0018733D"/>
    <w:rsid w:val="00187622"/>
    <w:rsid w:val="00190349"/>
    <w:rsid w:val="00190517"/>
    <w:rsid w:val="0019099B"/>
    <w:rsid w:val="00190DA6"/>
    <w:rsid w:val="00191195"/>
    <w:rsid w:val="001912D9"/>
    <w:rsid w:val="00191302"/>
    <w:rsid w:val="001915A4"/>
    <w:rsid w:val="001916ED"/>
    <w:rsid w:val="00191E68"/>
    <w:rsid w:val="00192213"/>
    <w:rsid w:val="0019223F"/>
    <w:rsid w:val="00192750"/>
    <w:rsid w:val="00192882"/>
    <w:rsid w:val="0019291D"/>
    <w:rsid w:val="00193159"/>
    <w:rsid w:val="00193877"/>
    <w:rsid w:val="00193997"/>
    <w:rsid w:val="00193CBE"/>
    <w:rsid w:val="0019402C"/>
    <w:rsid w:val="00194073"/>
    <w:rsid w:val="00194731"/>
    <w:rsid w:val="00194BA2"/>
    <w:rsid w:val="00194F51"/>
    <w:rsid w:val="00194FE1"/>
    <w:rsid w:val="0019527A"/>
    <w:rsid w:val="00195913"/>
    <w:rsid w:val="00195C88"/>
    <w:rsid w:val="00195C8D"/>
    <w:rsid w:val="00195D40"/>
    <w:rsid w:val="0019617B"/>
    <w:rsid w:val="001961BA"/>
    <w:rsid w:val="00196304"/>
    <w:rsid w:val="00196359"/>
    <w:rsid w:val="0019673D"/>
    <w:rsid w:val="00196750"/>
    <w:rsid w:val="00196851"/>
    <w:rsid w:val="00196A3E"/>
    <w:rsid w:val="00196C7C"/>
    <w:rsid w:val="001974E6"/>
    <w:rsid w:val="00197720"/>
    <w:rsid w:val="00197B3E"/>
    <w:rsid w:val="001A00F5"/>
    <w:rsid w:val="001A05B3"/>
    <w:rsid w:val="001A0899"/>
    <w:rsid w:val="001A08FB"/>
    <w:rsid w:val="001A17A6"/>
    <w:rsid w:val="001A19F5"/>
    <w:rsid w:val="001A1EEB"/>
    <w:rsid w:val="001A245F"/>
    <w:rsid w:val="001A24C9"/>
    <w:rsid w:val="001A279D"/>
    <w:rsid w:val="001A2DD3"/>
    <w:rsid w:val="001A35A4"/>
    <w:rsid w:val="001A3C40"/>
    <w:rsid w:val="001A3D07"/>
    <w:rsid w:val="001A4153"/>
    <w:rsid w:val="001A48BB"/>
    <w:rsid w:val="001A4921"/>
    <w:rsid w:val="001A4D0B"/>
    <w:rsid w:val="001A4DE4"/>
    <w:rsid w:val="001A5166"/>
    <w:rsid w:val="001A5A95"/>
    <w:rsid w:val="001A5DFF"/>
    <w:rsid w:val="001A6560"/>
    <w:rsid w:val="001A66E2"/>
    <w:rsid w:val="001A697D"/>
    <w:rsid w:val="001A6A67"/>
    <w:rsid w:val="001A6D21"/>
    <w:rsid w:val="001A6F28"/>
    <w:rsid w:val="001A769B"/>
    <w:rsid w:val="001A777D"/>
    <w:rsid w:val="001A77F6"/>
    <w:rsid w:val="001A7B85"/>
    <w:rsid w:val="001A7BFB"/>
    <w:rsid w:val="001A7E99"/>
    <w:rsid w:val="001B018E"/>
    <w:rsid w:val="001B0348"/>
    <w:rsid w:val="001B067A"/>
    <w:rsid w:val="001B06B2"/>
    <w:rsid w:val="001B128D"/>
    <w:rsid w:val="001B1B1E"/>
    <w:rsid w:val="001B1B33"/>
    <w:rsid w:val="001B2137"/>
    <w:rsid w:val="001B218B"/>
    <w:rsid w:val="001B2357"/>
    <w:rsid w:val="001B25D1"/>
    <w:rsid w:val="001B25EF"/>
    <w:rsid w:val="001B2829"/>
    <w:rsid w:val="001B2A6F"/>
    <w:rsid w:val="001B2BAA"/>
    <w:rsid w:val="001B2C01"/>
    <w:rsid w:val="001B353A"/>
    <w:rsid w:val="001B3556"/>
    <w:rsid w:val="001B3688"/>
    <w:rsid w:val="001B3718"/>
    <w:rsid w:val="001B3B95"/>
    <w:rsid w:val="001B3E62"/>
    <w:rsid w:val="001B4021"/>
    <w:rsid w:val="001B417C"/>
    <w:rsid w:val="001B49DE"/>
    <w:rsid w:val="001B4D3E"/>
    <w:rsid w:val="001B50E9"/>
    <w:rsid w:val="001B5140"/>
    <w:rsid w:val="001B5512"/>
    <w:rsid w:val="001B5891"/>
    <w:rsid w:val="001B5E41"/>
    <w:rsid w:val="001B695E"/>
    <w:rsid w:val="001B697D"/>
    <w:rsid w:val="001B6B1A"/>
    <w:rsid w:val="001B7021"/>
    <w:rsid w:val="001B735F"/>
    <w:rsid w:val="001B7A94"/>
    <w:rsid w:val="001B7BE6"/>
    <w:rsid w:val="001B7F37"/>
    <w:rsid w:val="001B7F95"/>
    <w:rsid w:val="001B7FF1"/>
    <w:rsid w:val="001C0371"/>
    <w:rsid w:val="001C0721"/>
    <w:rsid w:val="001C0A0B"/>
    <w:rsid w:val="001C0D72"/>
    <w:rsid w:val="001C1217"/>
    <w:rsid w:val="001C13A7"/>
    <w:rsid w:val="001C1547"/>
    <w:rsid w:val="001C177F"/>
    <w:rsid w:val="001C1B10"/>
    <w:rsid w:val="001C2539"/>
    <w:rsid w:val="001C279A"/>
    <w:rsid w:val="001C27E3"/>
    <w:rsid w:val="001C2879"/>
    <w:rsid w:val="001C2ACA"/>
    <w:rsid w:val="001C3279"/>
    <w:rsid w:val="001C3D89"/>
    <w:rsid w:val="001C3E83"/>
    <w:rsid w:val="001C3F87"/>
    <w:rsid w:val="001C41DE"/>
    <w:rsid w:val="001C438B"/>
    <w:rsid w:val="001C4486"/>
    <w:rsid w:val="001C48C7"/>
    <w:rsid w:val="001C490F"/>
    <w:rsid w:val="001C4A42"/>
    <w:rsid w:val="001C4F54"/>
    <w:rsid w:val="001C5BBC"/>
    <w:rsid w:val="001C5D3F"/>
    <w:rsid w:val="001C609A"/>
    <w:rsid w:val="001C6179"/>
    <w:rsid w:val="001C64A2"/>
    <w:rsid w:val="001C693F"/>
    <w:rsid w:val="001C70C1"/>
    <w:rsid w:val="001C71F1"/>
    <w:rsid w:val="001C7FF0"/>
    <w:rsid w:val="001D0205"/>
    <w:rsid w:val="001D049C"/>
    <w:rsid w:val="001D0507"/>
    <w:rsid w:val="001D0589"/>
    <w:rsid w:val="001D090F"/>
    <w:rsid w:val="001D097C"/>
    <w:rsid w:val="001D0D56"/>
    <w:rsid w:val="001D0E17"/>
    <w:rsid w:val="001D0E5A"/>
    <w:rsid w:val="001D0F29"/>
    <w:rsid w:val="001D11C0"/>
    <w:rsid w:val="001D145C"/>
    <w:rsid w:val="001D1D57"/>
    <w:rsid w:val="001D218F"/>
    <w:rsid w:val="001D23A1"/>
    <w:rsid w:val="001D2C66"/>
    <w:rsid w:val="001D2DE3"/>
    <w:rsid w:val="001D3840"/>
    <w:rsid w:val="001D3C2C"/>
    <w:rsid w:val="001D3EE3"/>
    <w:rsid w:val="001D4F6D"/>
    <w:rsid w:val="001D5095"/>
    <w:rsid w:val="001D537B"/>
    <w:rsid w:val="001D53D2"/>
    <w:rsid w:val="001D5576"/>
    <w:rsid w:val="001D5960"/>
    <w:rsid w:val="001D6890"/>
    <w:rsid w:val="001D6DA3"/>
    <w:rsid w:val="001D6ED2"/>
    <w:rsid w:val="001D7093"/>
    <w:rsid w:val="001D75EF"/>
    <w:rsid w:val="001D7F42"/>
    <w:rsid w:val="001E03F4"/>
    <w:rsid w:val="001E0778"/>
    <w:rsid w:val="001E0933"/>
    <w:rsid w:val="001E0DB9"/>
    <w:rsid w:val="001E0F5C"/>
    <w:rsid w:val="001E11DD"/>
    <w:rsid w:val="001E124B"/>
    <w:rsid w:val="001E1390"/>
    <w:rsid w:val="001E20FE"/>
    <w:rsid w:val="001E21B0"/>
    <w:rsid w:val="001E259C"/>
    <w:rsid w:val="001E295F"/>
    <w:rsid w:val="001E2C8E"/>
    <w:rsid w:val="001E2D79"/>
    <w:rsid w:val="001E3320"/>
    <w:rsid w:val="001E364E"/>
    <w:rsid w:val="001E3B18"/>
    <w:rsid w:val="001E3C8B"/>
    <w:rsid w:val="001E3F74"/>
    <w:rsid w:val="001E41D7"/>
    <w:rsid w:val="001E4A26"/>
    <w:rsid w:val="001E4BA9"/>
    <w:rsid w:val="001E512A"/>
    <w:rsid w:val="001E52E0"/>
    <w:rsid w:val="001E5352"/>
    <w:rsid w:val="001E54BF"/>
    <w:rsid w:val="001E564F"/>
    <w:rsid w:val="001E59A3"/>
    <w:rsid w:val="001E5A40"/>
    <w:rsid w:val="001E5AAC"/>
    <w:rsid w:val="001E5EAC"/>
    <w:rsid w:val="001E5F10"/>
    <w:rsid w:val="001E66A4"/>
    <w:rsid w:val="001E66F6"/>
    <w:rsid w:val="001E6751"/>
    <w:rsid w:val="001E6B22"/>
    <w:rsid w:val="001E6C8E"/>
    <w:rsid w:val="001E6D7B"/>
    <w:rsid w:val="001E6DB1"/>
    <w:rsid w:val="001E6E07"/>
    <w:rsid w:val="001E6E2A"/>
    <w:rsid w:val="001E73B3"/>
    <w:rsid w:val="001E75CB"/>
    <w:rsid w:val="001E7783"/>
    <w:rsid w:val="001E796B"/>
    <w:rsid w:val="001F00A8"/>
    <w:rsid w:val="001F059E"/>
    <w:rsid w:val="001F08B7"/>
    <w:rsid w:val="001F0AB1"/>
    <w:rsid w:val="001F0BF1"/>
    <w:rsid w:val="001F0DE7"/>
    <w:rsid w:val="001F0ED6"/>
    <w:rsid w:val="001F12C7"/>
    <w:rsid w:val="001F1512"/>
    <w:rsid w:val="001F1558"/>
    <w:rsid w:val="001F190A"/>
    <w:rsid w:val="001F1D34"/>
    <w:rsid w:val="001F22C8"/>
    <w:rsid w:val="001F27A6"/>
    <w:rsid w:val="001F2B6C"/>
    <w:rsid w:val="001F2D3B"/>
    <w:rsid w:val="001F3374"/>
    <w:rsid w:val="001F3386"/>
    <w:rsid w:val="001F349B"/>
    <w:rsid w:val="001F3875"/>
    <w:rsid w:val="001F3ABE"/>
    <w:rsid w:val="001F45D5"/>
    <w:rsid w:val="001F46EE"/>
    <w:rsid w:val="001F4CFC"/>
    <w:rsid w:val="001F4F33"/>
    <w:rsid w:val="001F55B7"/>
    <w:rsid w:val="001F56D5"/>
    <w:rsid w:val="001F581A"/>
    <w:rsid w:val="001F581B"/>
    <w:rsid w:val="001F5861"/>
    <w:rsid w:val="001F5921"/>
    <w:rsid w:val="001F5D21"/>
    <w:rsid w:val="001F6094"/>
    <w:rsid w:val="001F6168"/>
    <w:rsid w:val="001F63F4"/>
    <w:rsid w:val="001F6ED6"/>
    <w:rsid w:val="001F6FE2"/>
    <w:rsid w:val="001F70D6"/>
    <w:rsid w:val="001F71AD"/>
    <w:rsid w:val="001F73A5"/>
    <w:rsid w:val="001F7410"/>
    <w:rsid w:val="001F74A2"/>
    <w:rsid w:val="001F75FF"/>
    <w:rsid w:val="001F7643"/>
    <w:rsid w:val="001F7820"/>
    <w:rsid w:val="001F78E1"/>
    <w:rsid w:val="001F7FF8"/>
    <w:rsid w:val="002003FB"/>
    <w:rsid w:val="0020041E"/>
    <w:rsid w:val="002007BC"/>
    <w:rsid w:val="00200994"/>
    <w:rsid w:val="00200B63"/>
    <w:rsid w:val="00200EF4"/>
    <w:rsid w:val="002012A3"/>
    <w:rsid w:val="00201AD6"/>
    <w:rsid w:val="00201E35"/>
    <w:rsid w:val="00201E60"/>
    <w:rsid w:val="00202438"/>
    <w:rsid w:val="00202DFF"/>
    <w:rsid w:val="00202E37"/>
    <w:rsid w:val="002033B3"/>
    <w:rsid w:val="002033BF"/>
    <w:rsid w:val="002036DF"/>
    <w:rsid w:val="00203736"/>
    <w:rsid w:val="00203A46"/>
    <w:rsid w:val="00203FE7"/>
    <w:rsid w:val="0020408B"/>
    <w:rsid w:val="00204182"/>
    <w:rsid w:val="0020436C"/>
    <w:rsid w:val="002045F8"/>
    <w:rsid w:val="002047D6"/>
    <w:rsid w:val="0020497B"/>
    <w:rsid w:val="00204CA0"/>
    <w:rsid w:val="00204F0F"/>
    <w:rsid w:val="00205358"/>
    <w:rsid w:val="00205492"/>
    <w:rsid w:val="0020564D"/>
    <w:rsid w:val="002057F3"/>
    <w:rsid w:val="00205E68"/>
    <w:rsid w:val="00205EA4"/>
    <w:rsid w:val="002063D0"/>
    <w:rsid w:val="00206947"/>
    <w:rsid w:val="002073D0"/>
    <w:rsid w:val="00207F23"/>
    <w:rsid w:val="0021003C"/>
    <w:rsid w:val="00210146"/>
    <w:rsid w:val="002108A8"/>
    <w:rsid w:val="00210B62"/>
    <w:rsid w:val="00210DD1"/>
    <w:rsid w:val="0021109E"/>
    <w:rsid w:val="002110D6"/>
    <w:rsid w:val="00211209"/>
    <w:rsid w:val="00212114"/>
    <w:rsid w:val="00212199"/>
    <w:rsid w:val="0021233A"/>
    <w:rsid w:val="002124F9"/>
    <w:rsid w:val="00212801"/>
    <w:rsid w:val="00212F07"/>
    <w:rsid w:val="0021328E"/>
    <w:rsid w:val="002135A0"/>
    <w:rsid w:val="0021379F"/>
    <w:rsid w:val="002142C5"/>
    <w:rsid w:val="00214340"/>
    <w:rsid w:val="00214656"/>
    <w:rsid w:val="00214FE3"/>
    <w:rsid w:val="0021500A"/>
    <w:rsid w:val="002152BA"/>
    <w:rsid w:val="0021565D"/>
    <w:rsid w:val="002156FF"/>
    <w:rsid w:val="0021596D"/>
    <w:rsid w:val="002159A6"/>
    <w:rsid w:val="00215AE6"/>
    <w:rsid w:val="0021611F"/>
    <w:rsid w:val="002161E5"/>
    <w:rsid w:val="0021634E"/>
    <w:rsid w:val="00216C6D"/>
    <w:rsid w:val="00216F4A"/>
    <w:rsid w:val="0021724A"/>
    <w:rsid w:val="002175A5"/>
    <w:rsid w:val="00217B85"/>
    <w:rsid w:val="0022007D"/>
    <w:rsid w:val="002200E1"/>
    <w:rsid w:val="0022024D"/>
    <w:rsid w:val="002202E1"/>
    <w:rsid w:val="0022032B"/>
    <w:rsid w:val="00220EA4"/>
    <w:rsid w:val="002211EA"/>
    <w:rsid w:val="002214DA"/>
    <w:rsid w:val="00221695"/>
    <w:rsid w:val="00221EBD"/>
    <w:rsid w:val="002221D8"/>
    <w:rsid w:val="002223E1"/>
    <w:rsid w:val="00222BC1"/>
    <w:rsid w:val="00223110"/>
    <w:rsid w:val="00223120"/>
    <w:rsid w:val="002236FE"/>
    <w:rsid w:val="002238EE"/>
    <w:rsid w:val="00223AB4"/>
    <w:rsid w:val="00223BCE"/>
    <w:rsid w:val="00223FCA"/>
    <w:rsid w:val="00224A37"/>
    <w:rsid w:val="00224BEF"/>
    <w:rsid w:val="002255FE"/>
    <w:rsid w:val="00225ADB"/>
    <w:rsid w:val="00225DBE"/>
    <w:rsid w:val="00226107"/>
    <w:rsid w:val="002263FE"/>
    <w:rsid w:val="002266B7"/>
    <w:rsid w:val="00226C5A"/>
    <w:rsid w:val="002274FD"/>
    <w:rsid w:val="002275E9"/>
    <w:rsid w:val="002276E2"/>
    <w:rsid w:val="00227BA3"/>
    <w:rsid w:val="00227D04"/>
    <w:rsid w:val="00227DD3"/>
    <w:rsid w:val="00227F78"/>
    <w:rsid w:val="00230135"/>
    <w:rsid w:val="00230421"/>
    <w:rsid w:val="00230848"/>
    <w:rsid w:val="00230958"/>
    <w:rsid w:val="00230DD1"/>
    <w:rsid w:val="00231143"/>
    <w:rsid w:val="0023158A"/>
    <w:rsid w:val="00231835"/>
    <w:rsid w:val="002320A3"/>
    <w:rsid w:val="00232111"/>
    <w:rsid w:val="0023273C"/>
    <w:rsid w:val="0023295A"/>
    <w:rsid w:val="00232CEF"/>
    <w:rsid w:val="00233172"/>
    <w:rsid w:val="002339B9"/>
    <w:rsid w:val="00233A36"/>
    <w:rsid w:val="00233A9D"/>
    <w:rsid w:val="00233D92"/>
    <w:rsid w:val="00234078"/>
    <w:rsid w:val="002342D7"/>
    <w:rsid w:val="002344F8"/>
    <w:rsid w:val="00234BBA"/>
    <w:rsid w:val="00234FDF"/>
    <w:rsid w:val="00235113"/>
    <w:rsid w:val="002352C0"/>
    <w:rsid w:val="0023540D"/>
    <w:rsid w:val="0023566D"/>
    <w:rsid w:val="00236103"/>
    <w:rsid w:val="002363C5"/>
    <w:rsid w:val="002368E2"/>
    <w:rsid w:val="00236EA0"/>
    <w:rsid w:val="002371B1"/>
    <w:rsid w:val="0023725A"/>
    <w:rsid w:val="0023749C"/>
    <w:rsid w:val="002376F6"/>
    <w:rsid w:val="002377DC"/>
    <w:rsid w:val="0023792E"/>
    <w:rsid w:val="00237B55"/>
    <w:rsid w:val="00237C8E"/>
    <w:rsid w:val="00237F42"/>
    <w:rsid w:val="0024001B"/>
    <w:rsid w:val="002404BB"/>
    <w:rsid w:val="00240659"/>
    <w:rsid w:val="0024147C"/>
    <w:rsid w:val="002414A5"/>
    <w:rsid w:val="0024169F"/>
    <w:rsid w:val="002419DC"/>
    <w:rsid w:val="00241AA3"/>
    <w:rsid w:val="00241AF5"/>
    <w:rsid w:val="00241E33"/>
    <w:rsid w:val="0024256D"/>
    <w:rsid w:val="00242CE9"/>
    <w:rsid w:val="002431C1"/>
    <w:rsid w:val="002433CC"/>
    <w:rsid w:val="002435EE"/>
    <w:rsid w:val="0024369F"/>
    <w:rsid w:val="00243A43"/>
    <w:rsid w:val="00243AD2"/>
    <w:rsid w:val="00243C56"/>
    <w:rsid w:val="00243ECB"/>
    <w:rsid w:val="00244401"/>
    <w:rsid w:val="0024511F"/>
    <w:rsid w:val="00245129"/>
    <w:rsid w:val="00245380"/>
    <w:rsid w:val="0024547C"/>
    <w:rsid w:val="00245495"/>
    <w:rsid w:val="002457EF"/>
    <w:rsid w:val="00245AE8"/>
    <w:rsid w:val="00245F7C"/>
    <w:rsid w:val="00246BDE"/>
    <w:rsid w:val="00246DC3"/>
    <w:rsid w:val="00247612"/>
    <w:rsid w:val="002477BA"/>
    <w:rsid w:val="00247923"/>
    <w:rsid w:val="00247F8D"/>
    <w:rsid w:val="00250023"/>
    <w:rsid w:val="00250029"/>
    <w:rsid w:val="0025020A"/>
    <w:rsid w:val="0025028A"/>
    <w:rsid w:val="002505B2"/>
    <w:rsid w:val="00250A47"/>
    <w:rsid w:val="00250C48"/>
    <w:rsid w:val="00250E4A"/>
    <w:rsid w:val="0025117F"/>
    <w:rsid w:val="002516B7"/>
    <w:rsid w:val="002516C3"/>
    <w:rsid w:val="0025176E"/>
    <w:rsid w:val="00251C5B"/>
    <w:rsid w:val="00251C95"/>
    <w:rsid w:val="0025281E"/>
    <w:rsid w:val="0025290B"/>
    <w:rsid w:val="00252F7D"/>
    <w:rsid w:val="00253394"/>
    <w:rsid w:val="002536AB"/>
    <w:rsid w:val="002539C4"/>
    <w:rsid w:val="00253A2A"/>
    <w:rsid w:val="00253B80"/>
    <w:rsid w:val="00253C6D"/>
    <w:rsid w:val="00253FA8"/>
    <w:rsid w:val="002542DC"/>
    <w:rsid w:val="0025436D"/>
    <w:rsid w:val="00254375"/>
    <w:rsid w:val="00254776"/>
    <w:rsid w:val="00255174"/>
    <w:rsid w:val="00255373"/>
    <w:rsid w:val="002554B7"/>
    <w:rsid w:val="00255A86"/>
    <w:rsid w:val="00255CAB"/>
    <w:rsid w:val="00255F1F"/>
    <w:rsid w:val="00256764"/>
    <w:rsid w:val="00256872"/>
    <w:rsid w:val="00256A40"/>
    <w:rsid w:val="00256ACF"/>
    <w:rsid w:val="00257029"/>
    <w:rsid w:val="00257373"/>
    <w:rsid w:val="00257C2D"/>
    <w:rsid w:val="00260156"/>
    <w:rsid w:val="0026049C"/>
    <w:rsid w:val="0026074A"/>
    <w:rsid w:val="00260864"/>
    <w:rsid w:val="00261472"/>
    <w:rsid w:val="002616EE"/>
    <w:rsid w:val="0026174F"/>
    <w:rsid w:val="00261967"/>
    <w:rsid w:val="002619A1"/>
    <w:rsid w:val="00261A75"/>
    <w:rsid w:val="00262105"/>
    <w:rsid w:val="0026296D"/>
    <w:rsid w:val="0026313E"/>
    <w:rsid w:val="00263167"/>
    <w:rsid w:val="002634D9"/>
    <w:rsid w:val="00263ACD"/>
    <w:rsid w:val="00263B60"/>
    <w:rsid w:val="00263EC0"/>
    <w:rsid w:val="0026458A"/>
    <w:rsid w:val="00264EAB"/>
    <w:rsid w:val="002652A7"/>
    <w:rsid w:val="00265968"/>
    <w:rsid w:val="00265C65"/>
    <w:rsid w:val="00265D78"/>
    <w:rsid w:val="00266650"/>
    <w:rsid w:val="00266D0C"/>
    <w:rsid w:val="00266E40"/>
    <w:rsid w:val="00266E4C"/>
    <w:rsid w:val="00266F8E"/>
    <w:rsid w:val="00267387"/>
    <w:rsid w:val="00270332"/>
    <w:rsid w:val="00270C2D"/>
    <w:rsid w:val="00270C7C"/>
    <w:rsid w:val="002718BD"/>
    <w:rsid w:val="00271959"/>
    <w:rsid w:val="00271A4E"/>
    <w:rsid w:val="00271AB9"/>
    <w:rsid w:val="002722F2"/>
    <w:rsid w:val="00272444"/>
    <w:rsid w:val="00272958"/>
    <w:rsid w:val="00272A37"/>
    <w:rsid w:val="00272EA5"/>
    <w:rsid w:val="00273068"/>
    <w:rsid w:val="00273256"/>
    <w:rsid w:val="00273291"/>
    <w:rsid w:val="0027386B"/>
    <w:rsid w:val="00273892"/>
    <w:rsid w:val="00273B7C"/>
    <w:rsid w:val="00273D31"/>
    <w:rsid w:val="00273D44"/>
    <w:rsid w:val="002746A2"/>
    <w:rsid w:val="002746BB"/>
    <w:rsid w:val="00274DFD"/>
    <w:rsid w:val="002750EE"/>
    <w:rsid w:val="00275332"/>
    <w:rsid w:val="00275376"/>
    <w:rsid w:val="00275487"/>
    <w:rsid w:val="0027549F"/>
    <w:rsid w:val="0027600E"/>
    <w:rsid w:val="002762A0"/>
    <w:rsid w:val="0027664B"/>
    <w:rsid w:val="00276EBF"/>
    <w:rsid w:val="00276F9D"/>
    <w:rsid w:val="00276FEA"/>
    <w:rsid w:val="0027722E"/>
    <w:rsid w:val="00277693"/>
    <w:rsid w:val="00280EA1"/>
    <w:rsid w:val="00280FA3"/>
    <w:rsid w:val="00281854"/>
    <w:rsid w:val="00281AA8"/>
    <w:rsid w:val="00281CBA"/>
    <w:rsid w:val="00281EAB"/>
    <w:rsid w:val="002820E9"/>
    <w:rsid w:val="0028239F"/>
    <w:rsid w:val="00282543"/>
    <w:rsid w:val="00282816"/>
    <w:rsid w:val="00282860"/>
    <w:rsid w:val="0028294E"/>
    <w:rsid w:val="002829BA"/>
    <w:rsid w:val="00282E04"/>
    <w:rsid w:val="00282F72"/>
    <w:rsid w:val="00283096"/>
    <w:rsid w:val="002830E4"/>
    <w:rsid w:val="00283221"/>
    <w:rsid w:val="00283337"/>
    <w:rsid w:val="00283429"/>
    <w:rsid w:val="0028371D"/>
    <w:rsid w:val="00283EF6"/>
    <w:rsid w:val="002840FD"/>
    <w:rsid w:val="00284339"/>
    <w:rsid w:val="002848E3"/>
    <w:rsid w:val="00284906"/>
    <w:rsid w:val="00284A28"/>
    <w:rsid w:val="00284D88"/>
    <w:rsid w:val="00285096"/>
    <w:rsid w:val="00285743"/>
    <w:rsid w:val="00285A38"/>
    <w:rsid w:val="002863B3"/>
    <w:rsid w:val="002866D5"/>
    <w:rsid w:val="002867C6"/>
    <w:rsid w:val="002867E4"/>
    <w:rsid w:val="002869BF"/>
    <w:rsid w:val="00286BF7"/>
    <w:rsid w:val="002871EF"/>
    <w:rsid w:val="002877B0"/>
    <w:rsid w:val="00287837"/>
    <w:rsid w:val="00287CA8"/>
    <w:rsid w:val="00287F4E"/>
    <w:rsid w:val="0029003E"/>
    <w:rsid w:val="00290BF6"/>
    <w:rsid w:val="00290F14"/>
    <w:rsid w:val="00290F22"/>
    <w:rsid w:val="002912BE"/>
    <w:rsid w:val="0029157A"/>
    <w:rsid w:val="002917BD"/>
    <w:rsid w:val="0029185C"/>
    <w:rsid w:val="00291DBF"/>
    <w:rsid w:val="00291EBE"/>
    <w:rsid w:val="0029264A"/>
    <w:rsid w:val="00292F1A"/>
    <w:rsid w:val="002933E8"/>
    <w:rsid w:val="0029366A"/>
    <w:rsid w:val="00293DD2"/>
    <w:rsid w:val="00294341"/>
    <w:rsid w:val="0029468F"/>
    <w:rsid w:val="00294B51"/>
    <w:rsid w:val="00294D28"/>
    <w:rsid w:val="0029529D"/>
    <w:rsid w:val="00295624"/>
    <w:rsid w:val="0029596F"/>
    <w:rsid w:val="00295E1B"/>
    <w:rsid w:val="00295EB8"/>
    <w:rsid w:val="00296454"/>
    <w:rsid w:val="002967C3"/>
    <w:rsid w:val="00296860"/>
    <w:rsid w:val="0029728E"/>
    <w:rsid w:val="0029768E"/>
    <w:rsid w:val="00297735"/>
    <w:rsid w:val="00297D10"/>
    <w:rsid w:val="002A081D"/>
    <w:rsid w:val="002A1031"/>
    <w:rsid w:val="002A1683"/>
    <w:rsid w:val="002A177E"/>
    <w:rsid w:val="002A1C28"/>
    <w:rsid w:val="002A1D9A"/>
    <w:rsid w:val="002A28A3"/>
    <w:rsid w:val="002A296F"/>
    <w:rsid w:val="002A2BEE"/>
    <w:rsid w:val="002A2EEF"/>
    <w:rsid w:val="002A2FEF"/>
    <w:rsid w:val="002A33E7"/>
    <w:rsid w:val="002A3572"/>
    <w:rsid w:val="002A3613"/>
    <w:rsid w:val="002A41DE"/>
    <w:rsid w:val="002A4461"/>
    <w:rsid w:val="002A4530"/>
    <w:rsid w:val="002A4703"/>
    <w:rsid w:val="002A4A73"/>
    <w:rsid w:val="002A4BCE"/>
    <w:rsid w:val="002A4C31"/>
    <w:rsid w:val="002A5266"/>
    <w:rsid w:val="002A577F"/>
    <w:rsid w:val="002A5BEE"/>
    <w:rsid w:val="002A5F28"/>
    <w:rsid w:val="002A609D"/>
    <w:rsid w:val="002A60C0"/>
    <w:rsid w:val="002A62F5"/>
    <w:rsid w:val="002A6A9A"/>
    <w:rsid w:val="002A6EBF"/>
    <w:rsid w:val="002A70E6"/>
    <w:rsid w:val="002A72A9"/>
    <w:rsid w:val="002A7641"/>
    <w:rsid w:val="002A7FC0"/>
    <w:rsid w:val="002B02ED"/>
    <w:rsid w:val="002B05B6"/>
    <w:rsid w:val="002B0F42"/>
    <w:rsid w:val="002B0FC8"/>
    <w:rsid w:val="002B1632"/>
    <w:rsid w:val="002B1A08"/>
    <w:rsid w:val="002B1AD9"/>
    <w:rsid w:val="002B1B3C"/>
    <w:rsid w:val="002B2301"/>
    <w:rsid w:val="002B2314"/>
    <w:rsid w:val="002B25E2"/>
    <w:rsid w:val="002B2605"/>
    <w:rsid w:val="002B2DC6"/>
    <w:rsid w:val="002B2F84"/>
    <w:rsid w:val="002B30BE"/>
    <w:rsid w:val="002B3686"/>
    <w:rsid w:val="002B475E"/>
    <w:rsid w:val="002B4AB7"/>
    <w:rsid w:val="002B4C3E"/>
    <w:rsid w:val="002B50EC"/>
    <w:rsid w:val="002B5549"/>
    <w:rsid w:val="002B5999"/>
    <w:rsid w:val="002B5CDE"/>
    <w:rsid w:val="002B5ECD"/>
    <w:rsid w:val="002B63F2"/>
    <w:rsid w:val="002B6B3E"/>
    <w:rsid w:val="002B6C1A"/>
    <w:rsid w:val="002B6C56"/>
    <w:rsid w:val="002B7853"/>
    <w:rsid w:val="002B7A93"/>
    <w:rsid w:val="002B7B60"/>
    <w:rsid w:val="002B7BE4"/>
    <w:rsid w:val="002C0241"/>
    <w:rsid w:val="002C0656"/>
    <w:rsid w:val="002C068E"/>
    <w:rsid w:val="002C06A6"/>
    <w:rsid w:val="002C06F9"/>
    <w:rsid w:val="002C071F"/>
    <w:rsid w:val="002C0722"/>
    <w:rsid w:val="002C0DF8"/>
    <w:rsid w:val="002C0FD6"/>
    <w:rsid w:val="002C115B"/>
    <w:rsid w:val="002C1373"/>
    <w:rsid w:val="002C1907"/>
    <w:rsid w:val="002C1D8D"/>
    <w:rsid w:val="002C25B3"/>
    <w:rsid w:val="002C2650"/>
    <w:rsid w:val="002C2692"/>
    <w:rsid w:val="002C275E"/>
    <w:rsid w:val="002C2804"/>
    <w:rsid w:val="002C2AB9"/>
    <w:rsid w:val="002C3037"/>
    <w:rsid w:val="002C3258"/>
    <w:rsid w:val="002C33A0"/>
    <w:rsid w:val="002C36B7"/>
    <w:rsid w:val="002C3C00"/>
    <w:rsid w:val="002C471B"/>
    <w:rsid w:val="002C513B"/>
    <w:rsid w:val="002C5711"/>
    <w:rsid w:val="002C6159"/>
    <w:rsid w:val="002C638D"/>
    <w:rsid w:val="002C64F9"/>
    <w:rsid w:val="002C65A4"/>
    <w:rsid w:val="002C6678"/>
    <w:rsid w:val="002C66A4"/>
    <w:rsid w:val="002C67F7"/>
    <w:rsid w:val="002C6A4F"/>
    <w:rsid w:val="002C6AD4"/>
    <w:rsid w:val="002C6CDD"/>
    <w:rsid w:val="002C6CEC"/>
    <w:rsid w:val="002C7122"/>
    <w:rsid w:val="002C7127"/>
    <w:rsid w:val="002C71C7"/>
    <w:rsid w:val="002C73B3"/>
    <w:rsid w:val="002C740E"/>
    <w:rsid w:val="002C76E3"/>
    <w:rsid w:val="002C7EEB"/>
    <w:rsid w:val="002D0909"/>
    <w:rsid w:val="002D0C86"/>
    <w:rsid w:val="002D121F"/>
    <w:rsid w:val="002D15AD"/>
    <w:rsid w:val="002D1F2E"/>
    <w:rsid w:val="002D2661"/>
    <w:rsid w:val="002D2F92"/>
    <w:rsid w:val="002D3AFB"/>
    <w:rsid w:val="002D3D4C"/>
    <w:rsid w:val="002D3EAC"/>
    <w:rsid w:val="002D433F"/>
    <w:rsid w:val="002D4383"/>
    <w:rsid w:val="002D456C"/>
    <w:rsid w:val="002D45A2"/>
    <w:rsid w:val="002D461B"/>
    <w:rsid w:val="002D48BD"/>
    <w:rsid w:val="002D494D"/>
    <w:rsid w:val="002D49BB"/>
    <w:rsid w:val="002D4A5F"/>
    <w:rsid w:val="002D4DD2"/>
    <w:rsid w:val="002D4F4C"/>
    <w:rsid w:val="002D5198"/>
    <w:rsid w:val="002D568D"/>
    <w:rsid w:val="002D5856"/>
    <w:rsid w:val="002D597E"/>
    <w:rsid w:val="002D5C2F"/>
    <w:rsid w:val="002D607C"/>
    <w:rsid w:val="002D6871"/>
    <w:rsid w:val="002D68BE"/>
    <w:rsid w:val="002D74BC"/>
    <w:rsid w:val="002D762E"/>
    <w:rsid w:val="002D778E"/>
    <w:rsid w:val="002D7E2D"/>
    <w:rsid w:val="002E01A5"/>
    <w:rsid w:val="002E0647"/>
    <w:rsid w:val="002E0AF2"/>
    <w:rsid w:val="002E0CE6"/>
    <w:rsid w:val="002E1167"/>
    <w:rsid w:val="002E1587"/>
    <w:rsid w:val="002E1E05"/>
    <w:rsid w:val="002E1FC1"/>
    <w:rsid w:val="002E2077"/>
    <w:rsid w:val="002E218D"/>
    <w:rsid w:val="002E2BCB"/>
    <w:rsid w:val="002E311B"/>
    <w:rsid w:val="002E37E5"/>
    <w:rsid w:val="002E3CE1"/>
    <w:rsid w:val="002E3E04"/>
    <w:rsid w:val="002E3E05"/>
    <w:rsid w:val="002E4253"/>
    <w:rsid w:val="002E434F"/>
    <w:rsid w:val="002E4851"/>
    <w:rsid w:val="002E4934"/>
    <w:rsid w:val="002E4D30"/>
    <w:rsid w:val="002E4E11"/>
    <w:rsid w:val="002E5255"/>
    <w:rsid w:val="002E556C"/>
    <w:rsid w:val="002E5D13"/>
    <w:rsid w:val="002E5E2B"/>
    <w:rsid w:val="002E64B6"/>
    <w:rsid w:val="002E659B"/>
    <w:rsid w:val="002E65B5"/>
    <w:rsid w:val="002E65EF"/>
    <w:rsid w:val="002E67A0"/>
    <w:rsid w:val="002E6C55"/>
    <w:rsid w:val="002E6DFB"/>
    <w:rsid w:val="002E70F2"/>
    <w:rsid w:val="002E7287"/>
    <w:rsid w:val="002E777A"/>
    <w:rsid w:val="002E7D87"/>
    <w:rsid w:val="002E7EDB"/>
    <w:rsid w:val="002F003A"/>
    <w:rsid w:val="002F0109"/>
    <w:rsid w:val="002F0A43"/>
    <w:rsid w:val="002F0B51"/>
    <w:rsid w:val="002F0ED5"/>
    <w:rsid w:val="002F123C"/>
    <w:rsid w:val="002F173A"/>
    <w:rsid w:val="002F17AF"/>
    <w:rsid w:val="002F18D3"/>
    <w:rsid w:val="002F1F05"/>
    <w:rsid w:val="002F2014"/>
    <w:rsid w:val="002F2034"/>
    <w:rsid w:val="002F22D1"/>
    <w:rsid w:val="002F22EC"/>
    <w:rsid w:val="002F2962"/>
    <w:rsid w:val="002F2ADD"/>
    <w:rsid w:val="002F2D57"/>
    <w:rsid w:val="002F3099"/>
    <w:rsid w:val="002F314B"/>
    <w:rsid w:val="002F3299"/>
    <w:rsid w:val="002F3363"/>
    <w:rsid w:val="002F3417"/>
    <w:rsid w:val="002F371D"/>
    <w:rsid w:val="002F3F2A"/>
    <w:rsid w:val="002F486C"/>
    <w:rsid w:val="002F4B17"/>
    <w:rsid w:val="002F4FA8"/>
    <w:rsid w:val="002F5127"/>
    <w:rsid w:val="002F53CC"/>
    <w:rsid w:val="002F58CF"/>
    <w:rsid w:val="002F5FE2"/>
    <w:rsid w:val="002F625C"/>
    <w:rsid w:val="002F67B6"/>
    <w:rsid w:val="002F69E8"/>
    <w:rsid w:val="002F6A90"/>
    <w:rsid w:val="002F6E8D"/>
    <w:rsid w:val="002F723B"/>
    <w:rsid w:val="002F72C1"/>
    <w:rsid w:val="002F75F1"/>
    <w:rsid w:val="002F76EE"/>
    <w:rsid w:val="002F7DEB"/>
    <w:rsid w:val="0030009B"/>
    <w:rsid w:val="00300128"/>
    <w:rsid w:val="0030052C"/>
    <w:rsid w:val="00300BE3"/>
    <w:rsid w:val="00300E2F"/>
    <w:rsid w:val="00300F42"/>
    <w:rsid w:val="00301281"/>
    <w:rsid w:val="00301A68"/>
    <w:rsid w:val="00301C64"/>
    <w:rsid w:val="00301DCB"/>
    <w:rsid w:val="00301DDD"/>
    <w:rsid w:val="00301F82"/>
    <w:rsid w:val="00302304"/>
    <w:rsid w:val="00302866"/>
    <w:rsid w:val="003028C3"/>
    <w:rsid w:val="00302C7E"/>
    <w:rsid w:val="00303427"/>
    <w:rsid w:val="0030376B"/>
    <w:rsid w:val="003048A0"/>
    <w:rsid w:val="00304BEB"/>
    <w:rsid w:val="00305580"/>
    <w:rsid w:val="00305814"/>
    <w:rsid w:val="00305AA7"/>
    <w:rsid w:val="00305ACE"/>
    <w:rsid w:val="00305DC4"/>
    <w:rsid w:val="00306009"/>
    <w:rsid w:val="00306049"/>
    <w:rsid w:val="00306388"/>
    <w:rsid w:val="003063A5"/>
    <w:rsid w:val="003067C7"/>
    <w:rsid w:val="003069C3"/>
    <w:rsid w:val="00306D78"/>
    <w:rsid w:val="00306DED"/>
    <w:rsid w:val="003070F4"/>
    <w:rsid w:val="0030733B"/>
    <w:rsid w:val="00307407"/>
    <w:rsid w:val="003075D5"/>
    <w:rsid w:val="00307757"/>
    <w:rsid w:val="0030796A"/>
    <w:rsid w:val="00307B55"/>
    <w:rsid w:val="003106F1"/>
    <w:rsid w:val="003108F6"/>
    <w:rsid w:val="003113B8"/>
    <w:rsid w:val="003114DA"/>
    <w:rsid w:val="00311947"/>
    <w:rsid w:val="003119CD"/>
    <w:rsid w:val="00311AF6"/>
    <w:rsid w:val="00311E4C"/>
    <w:rsid w:val="00311E5D"/>
    <w:rsid w:val="003127ED"/>
    <w:rsid w:val="00312B44"/>
    <w:rsid w:val="0031323D"/>
    <w:rsid w:val="00313421"/>
    <w:rsid w:val="0031350B"/>
    <w:rsid w:val="00313873"/>
    <w:rsid w:val="00313A8D"/>
    <w:rsid w:val="00313DC6"/>
    <w:rsid w:val="00314A43"/>
    <w:rsid w:val="00314A52"/>
    <w:rsid w:val="00314AB7"/>
    <w:rsid w:val="00314CB1"/>
    <w:rsid w:val="00314D55"/>
    <w:rsid w:val="00314E65"/>
    <w:rsid w:val="00315328"/>
    <w:rsid w:val="00315808"/>
    <w:rsid w:val="00315A6B"/>
    <w:rsid w:val="00315BCF"/>
    <w:rsid w:val="00316066"/>
    <w:rsid w:val="003160FA"/>
    <w:rsid w:val="0031663F"/>
    <w:rsid w:val="00316C35"/>
    <w:rsid w:val="0031708E"/>
    <w:rsid w:val="003177A3"/>
    <w:rsid w:val="00317F6D"/>
    <w:rsid w:val="00320084"/>
    <w:rsid w:val="00320132"/>
    <w:rsid w:val="0032018D"/>
    <w:rsid w:val="003201E7"/>
    <w:rsid w:val="003202EB"/>
    <w:rsid w:val="00320723"/>
    <w:rsid w:val="003208C7"/>
    <w:rsid w:val="00320CA3"/>
    <w:rsid w:val="00320FEB"/>
    <w:rsid w:val="0032109A"/>
    <w:rsid w:val="003211D7"/>
    <w:rsid w:val="00321BC0"/>
    <w:rsid w:val="00321EF1"/>
    <w:rsid w:val="00322268"/>
    <w:rsid w:val="003228E4"/>
    <w:rsid w:val="00322AC5"/>
    <w:rsid w:val="00322C3F"/>
    <w:rsid w:val="00322C70"/>
    <w:rsid w:val="00322E3F"/>
    <w:rsid w:val="00322FDF"/>
    <w:rsid w:val="003233F2"/>
    <w:rsid w:val="0032346C"/>
    <w:rsid w:val="003239E5"/>
    <w:rsid w:val="00323AB2"/>
    <w:rsid w:val="00323B5E"/>
    <w:rsid w:val="00323CE3"/>
    <w:rsid w:val="00323DE5"/>
    <w:rsid w:val="00324511"/>
    <w:rsid w:val="00324A81"/>
    <w:rsid w:val="00324D6D"/>
    <w:rsid w:val="00324D8C"/>
    <w:rsid w:val="00324E30"/>
    <w:rsid w:val="00324FA9"/>
    <w:rsid w:val="003251FF"/>
    <w:rsid w:val="00325263"/>
    <w:rsid w:val="0032551F"/>
    <w:rsid w:val="0032565F"/>
    <w:rsid w:val="003265FE"/>
    <w:rsid w:val="0032695F"/>
    <w:rsid w:val="00326F49"/>
    <w:rsid w:val="00326FA0"/>
    <w:rsid w:val="003272D2"/>
    <w:rsid w:val="003273FB"/>
    <w:rsid w:val="003277C3"/>
    <w:rsid w:val="00327E18"/>
    <w:rsid w:val="00330034"/>
    <w:rsid w:val="00330803"/>
    <w:rsid w:val="0033110C"/>
    <w:rsid w:val="00331581"/>
    <w:rsid w:val="0033177B"/>
    <w:rsid w:val="003321FF"/>
    <w:rsid w:val="0033247C"/>
    <w:rsid w:val="003324B4"/>
    <w:rsid w:val="00332519"/>
    <w:rsid w:val="00332711"/>
    <w:rsid w:val="00332B1F"/>
    <w:rsid w:val="00332C82"/>
    <w:rsid w:val="00332E64"/>
    <w:rsid w:val="00333428"/>
    <w:rsid w:val="00333841"/>
    <w:rsid w:val="00333A58"/>
    <w:rsid w:val="00333C1B"/>
    <w:rsid w:val="00333CAE"/>
    <w:rsid w:val="0033403C"/>
    <w:rsid w:val="0033470B"/>
    <w:rsid w:val="00334855"/>
    <w:rsid w:val="00334D7E"/>
    <w:rsid w:val="00334DD8"/>
    <w:rsid w:val="00334F39"/>
    <w:rsid w:val="003350E3"/>
    <w:rsid w:val="0033519B"/>
    <w:rsid w:val="00335369"/>
    <w:rsid w:val="003357AE"/>
    <w:rsid w:val="003358C9"/>
    <w:rsid w:val="00335BC4"/>
    <w:rsid w:val="00335ED3"/>
    <w:rsid w:val="00335F73"/>
    <w:rsid w:val="003360AB"/>
    <w:rsid w:val="003362A3"/>
    <w:rsid w:val="003364FF"/>
    <w:rsid w:val="003365BF"/>
    <w:rsid w:val="00336A13"/>
    <w:rsid w:val="00336AF7"/>
    <w:rsid w:val="00336B5F"/>
    <w:rsid w:val="00336D98"/>
    <w:rsid w:val="003372E4"/>
    <w:rsid w:val="00337382"/>
    <w:rsid w:val="003374A2"/>
    <w:rsid w:val="003377BE"/>
    <w:rsid w:val="00337C2A"/>
    <w:rsid w:val="0034003E"/>
    <w:rsid w:val="003401AC"/>
    <w:rsid w:val="00340315"/>
    <w:rsid w:val="00340783"/>
    <w:rsid w:val="003415A5"/>
    <w:rsid w:val="003418FD"/>
    <w:rsid w:val="00341A7A"/>
    <w:rsid w:val="00341CD0"/>
    <w:rsid w:val="00341CF3"/>
    <w:rsid w:val="00341D00"/>
    <w:rsid w:val="00342628"/>
    <w:rsid w:val="00342657"/>
    <w:rsid w:val="0034280B"/>
    <w:rsid w:val="0034293B"/>
    <w:rsid w:val="003429D8"/>
    <w:rsid w:val="00342A63"/>
    <w:rsid w:val="00342E4A"/>
    <w:rsid w:val="0034302E"/>
    <w:rsid w:val="0034335D"/>
    <w:rsid w:val="0034354A"/>
    <w:rsid w:val="0034386E"/>
    <w:rsid w:val="00343B29"/>
    <w:rsid w:val="00343E97"/>
    <w:rsid w:val="00344473"/>
    <w:rsid w:val="0034451B"/>
    <w:rsid w:val="003447D0"/>
    <w:rsid w:val="00344DF1"/>
    <w:rsid w:val="00344F0E"/>
    <w:rsid w:val="00344FC7"/>
    <w:rsid w:val="00345075"/>
    <w:rsid w:val="0034514D"/>
    <w:rsid w:val="00345173"/>
    <w:rsid w:val="003452F6"/>
    <w:rsid w:val="003454A0"/>
    <w:rsid w:val="003455A7"/>
    <w:rsid w:val="00345901"/>
    <w:rsid w:val="00345A46"/>
    <w:rsid w:val="00345AC8"/>
    <w:rsid w:val="0034646F"/>
    <w:rsid w:val="003464BE"/>
    <w:rsid w:val="00346679"/>
    <w:rsid w:val="0034669F"/>
    <w:rsid w:val="0034695F"/>
    <w:rsid w:val="00346973"/>
    <w:rsid w:val="00346D43"/>
    <w:rsid w:val="0034705A"/>
    <w:rsid w:val="00347104"/>
    <w:rsid w:val="00347720"/>
    <w:rsid w:val="0034782D"/>
    <w:rsid w:val="003479E9"/>
    <w:rsid w:val="00347C19"/>
    <w:rsid w:val="00347FC4"/>
    <w:rsid w:val="003504F2"/>
    <w:rsid w:val="0035050F"/>
    <w:rsid w:val="0035088F"/>
    <w:rsid w:val="00350CC9"/>
    <w:rsid w:val="00350E07"/>
    <w:rsid w:val="00351320"/>
    <w:rsid w:val="0035138B"/>
    <w:rsid w:val="00351AAE"/>
    <w:rsid w:val="00352020"/>
    <w:rsid w:val="0035293B"/>
    <w:rsid w:val="00352E1A"/>
    <w:rsid w:val="003533D6"/>
    <w:rsid w:val="00353C39"/>
    <w:rsid w:val="00353E40"/>
    <w:rsid w:val="00354424"/>
    <w:rsid w:val="00354485"/>
    <w:rsid w:val="0035489E"/>
    <w:rsid w:val="00354976"/>
    <w:rsid w:val="00354DDA"/>
    <w:rsid w:val="00354E25"/>
    <w:rsid w:val="00354E7B"/>
    <w:rsid w:val="00355619"/>
    <w:rsid w:val="00355784"/>
    <w:rsid w:val="003557F7"/>
    <w:rsid w:val="003559E3"/>
    <w:rsid w:val="00355A83"/>
    <w:rsid w:val="00355CB2"/>
    <w:rsid w:val="00355D66"/>
    <w:rsid w:val="0035614A"/>
    <w:rsid w:val="0035615F"/>
    <w:rsid w:val="00356281"/>
    <w:rsid w:val="003564E7"/>
    <w:rsid w:val="00356577"/>
    <w:rsid w:val="003566EE"/>
    <w:rsid w:val="00356ED2"/>
    <w:rsid w:val="00357043"/>
    <w:rsid w:val="00357072"/>
    <w:rsid w:val="00357E1E"/>
    <w:rsid w:val="00357E6D"/>
    <w:rsid w:val="00357EE3"/>
    <w:rsid w:val="0036020E"/>
    <w:rsid w:val="0036057D"/>
    <w:rsid w:val="0036086B"/>
    <w:rsid w:val="00360BDD"/>
    <w:rsid w:val="00360BE2"/>
    <w:rsid w:val="00360D2C"/>
    <w:rsid w:val="00360EB0"/>
    <w:rsid w:val="00360F4A"/>
    <w:rsid w:val="00361640"/>
    <w:rsid w:val="0036166B"/>
    <w:rsid w:val="00361677"/>
    <w:rsid w:val="003618BD"/>
    <w:rsid w:val="003620EA"/>
    <w:rsid w:val="00362684"/>
    <w:rsid w:val="00362E2B"/>
    <w:rsid w:val="0036314C"/>
    <w:rsid w:val="00364A80"/>
    <w:rsid w:val="00364BED"/>
    <w:rsid w:val="0036504F"/>
    <w:rsid w:val="003651B2"/>
    <w:rsid w:val="003657DD"/>
    <w:rsid w:val="00365AFC"/>
    <w:rsid w:val="00365DC9"/>
    <w:rsid w:val="00365E44"/>
    <w:rsid w:val="0036619B"/>
    <w:rsid w:val="00366350"/>
    <w:rsid w:val="00366388"/>
    <w:rsid w:val="0036650C"/>
    <w:rsid w:val="00366636"/>
    <w:rsid w:val="00366C3A"/>
    <w:rsid w:val="00366D99"/>
    <w:rsid w:val="00366E90"/>
    <w:rsid w:val="00367E8E"/>
    <w:rsid w:val="00367F04"/>
    <w:rsid w:val="00370037"/>
    <w:rsid w:val="00370E33"/>
    <w:rsid w:val="003714AB"/>
    <w:rsid w:val="00371661"/>
    <w:rsid w:val="00371689"/>
    <w:rsid w:val="00371708"/>
    <w:rsid w:val="00371BDD"/>
    <w:rsid w:val="00371CE6"/>
    <w:rsid w:val="003720BF"/>
    <w:rsid w:val="003723FD"/>
    <w:rsid w:val="00372A7A"/>
    <w:rsid w:val="00372B11"/>
    <w:rsid w:val="00372E5F"/>
    <w:rsid w:val="00372FA3"/>
    <w:rsid w:val="003730BB"/>
    <w:rsid w:val="003731D0"/>
    <w:rsid w:val="003731F7"/>
    <w:rsid w:val="0037339D"/>
    <w:rsid w:val="003734EB"/>
    <w:rsid w:val="003737AE"/>
    <w:rsid w:val="00374362"/>
    <w:rsid w:val="00374CA2"/>
    <w:rsid w:val="00374F5D"/>
    <w:rsid w:val="00375882"/>
    <w:rsid w:val="00375AD7"/>
    <w:rsid w:val="0037611D"/>
    <w:rsid w:val="00376170"/>
    <w:rsid w:val="0037622C"/>
    <w:rsid w:val="0037645C"/>
    <w:rsid w:val="00376577"/>
    <w:rsid w:val="0037663D"/>
    <w:rsid w:val="00376C36"/>
    <w:rsid w:val="00376F7E"/>
    <w:rsid w:val="00377454"/>
    <w:rsid w:val="00377640"/>
    <w:rsid w:val="00377C35"/>
    <w:rsid w:val="00377C50"/>
    <w:rsid w:val="00377C57"/>
    <w:rsid w:val="00377F7E"/>
    <w:rsid w:val="00380024"/>
    <w:rsid w:val="003801E7"/>
    <w:rsid w:val="00380446"/>
    <w:rsid w:val="00380746"/>
    <w:rsid w:val="003808EC"/>
    <w:rsid w:val="00380AF7"/>
    <w:rsid w:val="00380C26"/>
    <w:rsid w:val="00380D64"/>
    <w:rsid w:val="00380E80"/>
    <w:rsid w:val="00381163"/>
    <w:rsid w:val="003813F7"/>
    <w:rsid w:val="003814FE"/>
    <w:rsid w:val="00381595"/>
    <w:rsid w:val="00381E60"/>
    <w:rsid w:val="0038207E"/>
    <w:rsid w:val="003823F5"/>
    <w:rsid w:val="003826D6"/>
    <w:rsid w:val="00382CF6"/>
    <w:rsid w:val="00382D31"/>
    <w:rsid w:val="00382FC1"/>
    <w:rsid w:val="00383D3E"/>
    <w:rsid w:val="00383F9B"/>
    <w:rsid w:val="00384616"/>
    <w:rsid w:val="00384715"/>
    <w:rsid w:val="00384C42"/>
    <w:rsid w:val="00385387"/>
    <w:rsid w:val="003855F0"/>
    <w:rsid w:val="003856F8"/>
    <w:rsid w:val="0038588D"/>
    <w:rsid w:val="00386071"/>
    <w:rsid w:val="003860AD"/>
    <w:rsid w:val="003861C6"/>
    <w:rsid w:val="00386383"/>
    <w:rsid w:val="00386D56"/>
    <w:rsid w:val="00386E10"/>
    <w:rsid w:val="003870F6"/>
    <w:rsid w:val="00387835"/>
    <w:rsid w:val="00387BD6"/>
    <w:rsid w:val="003903C0"/>
    <w:rsid w:val="00390640"/>
    <w:rsid w:val="0039071C"/>
    <w:rsid w:val="00391299"/>
    <w:rsid w:val="0039143A"/>
    <w:rsid w:val="00391485"/>
    <w:rsid w:val="0039194B"/>
    <w:rsid w:val="00391B4A"/>
    <w:rsid w:val="00391E34"/>
    <w:rsid w:val="00391EF7"/>
    <w:rsid w:val="00391FE3"/>
    <w:rsid w:val="0039201E"/>
    <w:rsid w:val="00392553"/>
    <w:rsid w:val="00392559"/>
    <w:rsid w:val="00392D0A"/>
    <w:rsid w:val="00392D28"/>
    <w:rsid w:val="00392D3A"/>
    <w:rsid w:val="00392F2E"/>
    <w:rsid w:val="00393507"/>
    <w:rsid w:val="003935FD"/>
    <w:rsid w:val="00393BF6"/>
    <w:rsid w:val="00393EE4"/>
    <w:rsid w:val="00393EE7"/>
    <w:rsid w:val="003941BB"/>
    <w:rsid w:val="0039435D"/>
    <w:rsid w:val="00394890"/>
    <w:rsid w:val="003948AC"/>
    <w:rsid w:val="003949EF"/>
    <w:rsid w:val="00394AD3"/>
    <w:rsid w:val="00394E8E"/>
    <w:rsid w:val="00394EF7"/>
    <w:rsid w:val="00394FFE"/>
    <w:rsid w:val="00395004"/>
    <w:rsid w:val="003953A2"/>
    <w:rsid w:val="003961EE"/>
    <w:rsid w:val="0039631C"/>
    <w:rsid w:val="00397521"/>
    <w:rsid w:val="003977AE"/>
    <w:rsid w:val="003977BB"/>
    <w:rsid w:val="003979F1"/>
    <w:rsid w:val="003A00DD"/>
    <w:rsid w:val="003A0226"/>
    <w:rsid w:val="003A05E4"/>
    <w:rsid w:val="003A05FD"/>
    <w:rsid w:val="003A06C1"/>
    <w:rsid w:val="003A0A79"/>
    <w:rsid w:val="003A0E95"/>
    <w:rsid w:val="003A158B"/>
    <w:rsid w:val="003A19D9"/>
    <w:rsid w:val="003A1BD6"/>
    <w:rsid w:val="003A1C8E"/>
    <w:rsid w:val="003A1E95"/>
    <w:rsid w:val="003A2162"/>
    <w:rsid w:val="003A21E4"/>
    <w:rsid w:val="003A28DD"/>
    <w:rsid w:val="003A2EE4"/>
    <w:rsid w:val="003A2F6C"/>
    <w:rsid w:val="003A3027"/>
    <w:rsid w:val="003A32B8"/>
    <w:rsid w:val="003A3347"/>
    <w:rsid w:val="003A338E"/>
    <w:rsid w:val="003A35D1"/>
    <w:rsid w:val="003A3C0E"/>
    <w:rsid w:val="003A3EC6"/>
    <w:rsid w:val="003A43DB"/>
    <w:rsid w:val="003A43DC"/>
    <w:rsid w:val="003A440F"/>
    <w:rsid w:val="003A4417"/>
    <w:rsid w:val="003A47D5"/>
    <w:rsid w:val="003A4A49"/>
    <w:rsid w:val="003A5173"/>
    <w:rsid w:val="003A576A"/>
    <w:rsid w:val="003A59B2"/>
    <w:rsid w:val="003A5B09"/>
    <w:rsid w:val="003A6145"/>
    <w:rsid w:val="003A6255"/>
    <w:rsid w:val="003A6289"/>
    <w:rsid w:val="003A6578"/>
    <w:rsid w:val="003A6D46"/>
    <w:rsid w:val="003A7125"/>
    <w:rsid w:val="003A78B7"/>
    <w:rsid w:val="003A7D61"/>
    <w:rsid w:val="003B01B6"/>
    <w:rsid w:val="003B05D6"/>
    <w:rsid w:val="003B137E"/>
    <w:rsid w:val="003B1591"/>
    <w:rsid w:val="003B1854"/>
    <w:rsid w:val="003B1CB1"/>
    <w:rsid w:val="003B1CB8"/>
    <w:rsid w:val="003B1D75"/>
    <w:rsid w:val="003B1E2B"/>
    <w:rsid w:val="003B25E1"/>
    <w:rsid w:val="003B2B3D"/>
    <w:rsid w:val="003B2BC2"/>
    <w:rsid w:val="003B2BE4"/>
    <w:rsid w:val="003B311B"/>
    <w:rsid w:val="003B36A5"/>
    <w:rsid w:val="003B3B43"/>
    <w:rsid w:val="003B3CC4"/>
    <w:rsid w:val="003B461A"/>
    <w:rsid w:val="003B46E3"/>
    <w:rsid w:val="003B49EE"/>
    <w:rsid w:val="003B5BB6"/>
    <w:rsid w:val="003B64B4"/>
    <w:rsid w:val="003B6B1F"/>
    <w:rsid w:val="003B6BFC"/>
    <w:rsid w:val="003B6C34"/>
    <w:rsid w:val="003B6CE8"/>
    <w:rsid w:val="003B6DB5"/>
    <w:rsid w:val="003B72BD"/>
    <w:rsid w:val="003B7584"/>
    <w:rsid w:val="003B75C3"/>
    <w:rsid w:val="003B76F2"/>
    <w:rsid w:val="003B7A33"/>
    <w:rsid w:val="003B7B25"/>
    <w:rsid w:val="003B7D50"/>
    <w:rsid w:val="003B7E19"/>
    <w:rsid w:val="003B7F23"/>
    <w:rsid w:val="003C044D"/>
    <w:rsid w:val="003C04EB"/>
    <w:rsid w:val="003C088A"/>
    <w:rsid w:val="003C0AC3"/>
    <w:rsid w:val="003C14AB"/>
    <w:rsid w:val="003C160B"/>
    <w:rsid w:val="003C16A9"/>
    <w:rsid w:val="003C1BE3"/>
    <w:rsid w:val="003C1E48"/>
    <w:rsid w:val="003C2033"/>
    <w:rsid w:val="003C210A"/>
    <w:rsid w:val="003C27B0"/>
    <w:rsid w:val="003C29E2"/>
    <w:rsid w:val="003C2A6D"/>
    <w:rsid w:val="003C2AD0"/>
    <w:rsid w:val="003C2C6A"/>
    <w:rsid w:val="003C32CC"/>
    <w:rsid w:val="003C3345"/>
    <w:rsid w:val="003C436A"/>
    <w:rsid w:val="003C44C2"/>
    <w:rsid w:val="003C44DB"/>
    <w:rsid w:val="003C45BC"/>
    <w:rsid w:val="003C4974"/>
    <w:rsid w:val="003C4A98"/>
    <w:rsid w:val="003C4CA1"/>
    <w:rsid w:val="003C4D82"/>
    <w:rsid w:val="003C4E24"/>
    <w:rsid w:val="003C4E62"/>
    <w:rsid w:val="003C4F31"/>
    <w:rsid w:val="003C56C6"/>
    <w:rsid w:val="003C642F"/>
    <w:rsid w:val="003C6AA9"/>
    <w:rsid w:val="003C6CC7"/>
    <w:rsid w:val="003C6D2C"/>
    <w:rsid w:val="003C6D97"/>
    <w:rsid w:val="003C6EB2"/>
    <w:rsid w:val="003C71A8"/>
    <w:rsid w:val="003C72DC"/>
    <w:rsid w:val="003C7387"/>
    <w:rsid w:val="003C74B6"/>
    <w:rsid w:val="003C7694"/>
    <w:rsid w:val="003C79D0"/>
    <w:rsid w:val="003C7AA5"/>
    <w:rsid w:val="003C7C43"/>
    <w:rsid w:val="003C7E0C"/>
    <w:rsid w:val="003D01AA"/>
    <w:rsid w:val="003D0584"/>
    <w:rsid w:val="003D09A2"/>
    <w:rsid w:val="003D0C53"/>
    <w:rsid w:val="003D1665"/>
    <w:rsid w:val="003D183F"/>
    <w:rsid w:val="003D1A77"/>
    <w:rsid w:val="003D1A95"/>
    <w:rsid w:val="003D1DA0"/>
    <w:rsid w:val="003D2293"/>
    <w:rsid w:val="003D28B9"/>
    <w:rsid w:val="003D39AE"/>
    <w:rsid w:val="003D3A4F"/>
    <w:rsid w:val="003D3F18"/>
    <w:rsid w:val="003D4750"/>
    <w:rsid w:val="003D47E1"/>
    <w:rsid w:val="003D4AA8"/>
    <w:rsid w:val="003D4E36"/>
    <w:rsid w:val="003D4F58"/>
    <w:rsid w:val="003D51E7"/>
    <w:rsid w:val="003D524D"/>
    <w:rsid w:val="003D5253"/>
    <w:rsid w:val="003D55C0"/>
    <w:rsid w:val="003D5A50"/>
    <w:rsid w:val="003D5B1A"/>
    <w:rsid w:val="003D5C16"/>
    <w:rsid w:val="003D5CFF"/>
    <w:rsid w:val="003D5D67"/>
    <w:rsid w:val="003D5DF5"/>
    <w:rsid w:val="003D5E28"/>
    <w:rsid w:val="003D64E8"/>
    <w:rsid w:val="003D6656"/>
    <w:rsid w:val="003D6A90"/>
    <w:rsid w:val="003D6ACC"/>
    <w:rsid w:val="003D6BA6"/>
    <w:rsid w:val="003D6E57"/>
    <w:rsid w:val="003D6EA6"/>
    <w:rsid w:val="003D6FF7"/>
    <w:rsid w:val="003D7243"/>
    <w:rsid w:val="003D7494"/>
    <w:rsid w:val="003D7561"/>
    <w:rsid w:val="003D7677"/>
    <w:rsid w:val="003D7D54"/>
    <w:rsid w:val="003E0113"/>
    <w:rsid w:val="003E04AD"/>
    <w:rsid w:val="003E0838"/>
    <w:rsid w:val="003E1050"/>
    <w:rsid w:val="003E16FD"/>
    <w:rsid w:val="003E1ACD"/>
    <w:rsid w:val="003E1ECE"/>
    <w:rsid w:val="003E2939"/>
    <w:rsid w:val="003E2AF7"/>
    <w:rsid w:val="003E2CA3"/>
    <w:rsid w:val="003E2E80"/>
    <w:rsid w:val="003E2FC6"/>
    <w:rsid w:val="003E3269"/>
    <w:rsid w:val="003E3339"/>
    <w:rsid w:val="003E4600"/>
    <w:rsid w:val="003E4802"/>
    <w:rsid w:val="003E5194"/>
    <w:rsid w:val="003E54D3"/>
    <w:rsid w:val="003E5B98"/>
    <w:rsid w:val="003E5CA7"/>
    <w:rsid w:val="003E5CC7"/>
    <w:rsid w:val="003E5D8F"/>
    <w:rsid w:val="003E5D90"/>
    <w:rsid w:val="003E5E64"/>
    <w:rsid w:val="003E5F07"/>
    <w:rsid w:val="003E607B"/>
    <w:rsid w:val="003E66A0"/>
    <w:rsid w:val="003E6A54"/>
    <w:rsid w:val="003E6EB2"/>
    <w:rsid w:val="003E720B"/>
    <w:rsid w:val="003E7423"/>
    <w:rsid w:val="003E7556"/>
    <w:rsid w:val="003E7A5B"/>
    <w:rsid w:val="003F02D4"/>
    <w:rsid w:val="003F0591"/>
    <w:rsid w:val="003F0854"/>
    <w:rsid w:val="003F0877"/>
    <w:rsid w:val="003F0C25"/>
    <w:rsid w:val="003F118C"/>
    <w:rsid w:val="003F12B1"/>
    <w:rsid w:val="003F1494"/>
    <w:rsid w:val="003F1BAD"/>
    <w:rsid w:val="003F1C8C"/>
    <w:rsid w:val="003F1FA1"/>
    <w:rsid w:val="003F1FAB"/>
    <w:rsid w:val="003F26B1"/>
    <w:rsid w:val="003F2702"/>
    <w:rsid w:val="003F2932"/>
    <w:rsid w:val="003F2A50"/>
    <w:rsid w:val="003F2E5D"/>
    <w:rsid w:val="003F3086"/>
    <w:rsid w:val="003F3D8A"/>
    <w:rsid w:val="003F3F5B"/>
    <w:rsid w:val="003F40AD"/>
    <w:rsid w:val="003F437C"/>
    <w:rsid w:val="003F43DD"/>
    <w:rsid w:val="003F4A08"/>
    <w:rsid w:val="003F5362"/>
    <w:rsid w:val="003F5384"/>
    <w:rsid w:val="003F546D"/>
    <w:rsid w:val="003F54FE"/>
    <w:rsid w:val="003F60DC"/>
    <w:rsid w:val="003F612E"/>
    <w:rsid w:val="003F632D"/>
    <w:rsid w:val="003F6638"/>
    <w:rsid w:val="003F69F9"/>
    <w:rsid w:val="003F6A62"/>
    <w:rsid w:val="003F6A7C"/>
    <w:rsid w:val="003F707B"/>
    <w:rsid w:val="003F7630"/>
    <w:rsid w:val="003F79A1"/>
    <w:rsid w:val="003F7CF7"/>
    <w:rsid w:val="00400171"/>
    <w:rsid w:val="004006F3"/>
    <w:rsid w:val="00400F30"/>
    <w:rsid w:val="004010CC"/>
    <w:rsid w:val="004016CF"/>
    <w:rsid w:val="00401B38"/>
    <w:rsid w:val="00401DD3"/>
    <w:rsid w:val="0040205D"/>
    <w:rsid w:val="004021B0"/>
    <w:rsid w:val="0040294F"/>
    <w:rsid w:val="00402A95"/>
    <w:rsid w:val="00403236"/>
    <w:rsid w:val="0040331C"/>
    <w:rsid w:val="00403388"/>
    <w:rsid w:val="004035A7"/>
    <w:rsid w:val="004036B5"/>
    <w:rsid w:val="0040376E"/>
    <w:rsid w:val="00403983"/>
    <w:rsid w:val="00403B2D"/>
    <w:rsid w:val="00404163"/>
    <w:rsid w:val="00404202"/>
    <w:rsid w:val="0040424C"/>
    <w:rsid w:val="0040426E"/>
    <w:rsid w:val="00404AF7"/>
    <w:rsid w:val="00405008"/>
    <w:rsid w:val="00405141"/>
    <w:rsid w:val="004056E9"/>
    <w:rsid w:val="004057B2"/>
    <w:rsid w:val="004058E4"/>
    <w:rsid w:val="00405DBA"/>
    <w:rsid w:val="004060D0"/>
    <w:rsid w:val="0040637D"/>
    <w:rsid w:val="00406A01"/>
    <w:rsid w:val="00406A85"/>
    <w:rsid w:val="004074E8"/>
    <w:rsid w:val="004078E2"/>
    <w:rsid w:val="00407924"/>
    <w:rsid w:val="00407A68"/>
    <w:rsid w:val="00410013"/>
    <w:rsid w:val="004102C1"/>
    <w:rsid w:val="00410349"/>
    <w:rsid w:val="004104E2"/>
    <w:rsid w:val="00411026"/>
    <w:rsid w:val="0041125D"/>
    <w:rsid w:val="00411396"/>
    <w:rsid w:val="004118F4"/>
    <w:rsid w:val="00411B3B"/>
    <w:rsid w:val="00411CB1"/>
    <w:rsid w:val="00411D66"/>
    <w:rsid w:val="004124F9"/>
    <w:rsid w:val="004128AA"/>
    <w:rsid w:val="0041343F"/>
    <w:rsid w:val="0041352B"/>
    <w:rsid w:val="004139D5"/>
    <w:rsid w:val="00413B8B"/>
    <w:rsid w:val="00413FD7"/>
    <w:rsid w:val="0041469E"/>
    <w:rsid w:val="00414749"/>
    <w:rsid w:val="00414A77"/>
    <w:rsid w:val="00414E68"/>
    <w:rsid w:val="00414FEE"/>
    <w:rsid w:val="004152A6"/>
    <w:rsid w:val="004153E5"/>
    <w:rsid w:val="00415B3C"/>
    <w:rsid w:val="00415BCD"/>
    <w:rsid w:val="00416334"/>
    <w:rsid w:val="00416D6F"/>
    <w:rsid w:val="0041750F"/>
    <w:rsid w:val="00417835"/>
    <w:rsid w:val="00417970"/>
    <w:rsid w:val="00417C09"/>
    <w:rsid w:val="0042027D"/>
    <w:rsid w:val="00420343"/>
    <w:rsid w:val="00420B19"/>
    <w:rsid w:val="00420CDC"/>
    <w:rsid w:val="004210DA"/>
    <w:rsid w:val="0042112F"/>
    <w:rsid w:val="00421183"/>
    <w:rsid w:val="004214C1"/>
    <w:rsid w:val="004218A0"/>
    <w:rsid w:val="00421D61"/>
    <w:rsid w:val="00421F4A"/>
    <w:rsid w:val="004222F8"/>
    <w:rsid w:val="00422376"/>
    <w:rsid w:val="00422779"/>
    <w:rsid w:val="004227ED"/>
    <w:rsid w:val="00422A37"/>
    <w:rsid w:val="00422A9A"/>
    <w:rsid w:val="00422B65"/>
    <w:rsid w:val="00422F9A"/>
    <w:rsid w:val="00423442"/>
    <w:rsid w:val="004234AF"/>
    <w:rsid w:val="004234E0"/>
    <w:rsid w:val="00423627"/>
    <w:rsid w:val="00423777"/>
    <w:rsid w:val="00423A52"/>
    <w:rsid w:val="0042402D"/>
    <w:rsid w:val="004241B7"/>
    <w:rsid w:val="00424B5F"/>
    <w:rsid w:val="00424EE1"/>
    <w:rsid w:val="00425380"/>
    <w:rsid w:val="0042569A"/>
    <w:rsid w:val="00425716"/>
    <w:rsid w:val="00425788"/>
    <w:rsid w:val="00425BDE"/>
    <w:rsid w:val="00426753"/>
    <w:rsid w:val="00426831"/>
    <w:rsid w:val="00426B66"/>
    <w:rsid w:val="00426C27"/>
    <w:rsid w:val="00426DC3"/>
    <w:rsid w:val="004272A3"/>
    <w:rsid w:val="00427419"/>
    <w:rsid w:val="004274F4"/>
    <w:rsid w:val="00427634"/>
    <w:rsid w:val="00430033"/>
    <w:rsid w:val="0043012B"/>
    <w:rsid w:val="004301DE"/>
    <w:rsid w:val="004302F9"/>
    <w:rsid w:val="00430831"/>
    <w:rsid w:val="00430B90"/>
    <w:rsid w:val="00430B9B"/>
    <w:rsid w:val="004310B4"/>
    <w:rsid w:val="004317B7"/>
    <w:rsid w:val="0043188F"/>
    <w:rsid w:val="00431EC7"/>
    <w:rsid w:val="00432B3C"/>
    <w:rsid w:val="00432C2F"/>
    <w:rsid w:val="00433113"/>
    <w:rsid w:val="004335FE"/>
    <w:rsid w:val="00433745"/>
    <w:rsid w:val="00433A26"/>
    <w:rsid w:val="00433CB1"/>
    <w:rsid w:val="00433CD8"/>
    <w:rsid w:val="00433E8A"/>
    <w:rsid w:val="00433EE8"/>
    <w:rsid w:val="00434249"/>
    <w:rsid w:val="004343F0"/>
    <w:rsid w:val="00434921"/>
    <w:rsid w:val="00434D6A"/>
    <w:rsid w:val="00435662"/>
    <w:rsid w:val="00435A61"/>
    <w:rsid w:val="00435E34"/>
    <w:rsid w:val="00435F6F"/>
    <w:rsid w:val="004364D0"/>
    <w:rsid w:val="00436511"/>
    <w:rsid w:val="0043663A"/>
    <w:rsid w:val="004366D0"/>
    <w:rsid w:val="00436CA2"/>
    <w:rsid w:val="00436E94"/>
    <w:rsid w:val="00436F4C"/>
    <w:rsid w:val="00437260"/>
    <w:rsid w:val="00437670"/>
    <w:rsid w:val="004376B4"/>
    <w:rsid w:val="004376D7"/>
    <w:rsid w:val="004377E1"/>
    <w:rsid w:val="00437C6A"/>
    <w:rsid w:val="00437F52"/>
    <w:rsid w:val="00437F92"/>
    <w:rsid w:val="00437FB0"/>
    <w:rsid w:val="0044016A"/>
    <w:rsid w:val="00440344"/>
    <w:rsid w:val="00440475"/>
    <w:rsid w:val="00440591"/>
    <w:rsid w:val="004407D1"/>
    <w:rsid w:val="0044091A"/>
    <w:rsid w:val="00440AD5"/>
    <w:rsid w:val="00441759"/>
    <w:rsid w:val="00441ACA"/>
    <w:rsid w:val="00441BAE"/>
    <w:rsid w:val="00441BDF"/>
    <w:rsid w:val="004420A9"/>
    <w:rsid w:val="00442424"/>
    <w:rsid w:val="00442C43"/>
    <w:rsid w:val="00442D0B"/>
    <w:rsid w:val="004434F0"/>
    <w:rsid w:val="00444448"/>
    <w:rsid w:val="00444C71"/>
    <w:rsid w:val="00444DCE"/>
    <w:rsid w:val="00445267"/>
    <w:rsid w:val="00445356"/>
    <w:rsid w:val="00445892"/>
    <w:rsid w:val="004459E6"/>
    <w:rsid w:val="00445D6B"/>
    <w:rsid w:val="004463D8"/>
    <w:rsid w:val="004469FD"/>
    <w:rsid w:val="00446A18"/>
    <w:rsid w:val="00447A54"/>
    <w:rsid w:val="00447CF2"/>
    <w:rsid w:val="00447E61"/>
    <w:rsid w:val="004508E1"/>
    <w:rsid w:val="00450990"/>
    <w:rsid w:val="00450D89"/>
    <w:rsid w:val="00450FED"/>
    <w:rsid w:val="00451281"/>
    <w:rsid w:val="00451499"/>
    <w:rsid w:val="004514CD"/>
    <w:rsid w:val="00451640"/>
    <w:rsid w:val="00451A20"/>
    <w:rsid w:val="00451E1E"/>
    <w:rsid w:val="0045238F"/>
    <w:rsid w:val="004530D6"/>
    <w:rsid w:val="004530F6"/>
    <w:rsid w:val="00453B7D"/>
    <w:rsid w:val="00453C01"/>
    <w:rsid w:val="00453C55"/>
    <w:rsid w:val="00453DDF"/>
    <w:rsid w:val="00454220"/>
    <w:rsid w:val="00454223"/>
    <w:rsid w:val="004548DA"/>
    <w:rsid w:val="004548FE"/>
    <w:rsid w:val="00454DCB"/>
    <w:rsid w:val="00455144"/>
    <w:rsid w:val="0045528C"/>
    <w:rsid w:val="00455D5E"/>
    <w:rsid w:val="004566CF"/>
    <w:rsid w:val="0045682E"/>
    <w:rsid w:val="004569BE"/>
    <w:rsid w:val="00456B02"/>
    <w:rsid w:val="00457038"/>
    <w:rsid w:val="004570BD"/>
    <w:rsid w:val="00457163"/>
    <w:rsid w:val="00457308"/>
    <w:rsid w:val="00457597"/>
    <w:rsid w:val="00457C39"/>
    <w:rsid w:val="00457DBD"/>
    <w:rsid w:val="00460183"/>
    <w:rsid w:val="0046020E"/>
    <w:rsid w:val="00460223"/>
    <w:rsid w:val="00460325"/>
    <w:rsid w:val="0046044C"/>
    <w:rsid w:val="004604E6"/>
    <w:rsid w:val="0046062E"/>
    <w:rsid w:val="0046079B"/>
    <w:rsid w:val="004608E9"/>
    <w:rsid w:val="0046159A"/>
    <w:rsid w:val="00461A27"/>
    <w:rsid w:val="00461FD4"/>
    <w:rsid w:val="0046215E"/>
    <w:rsid w:val="004621A8"/>
    <w:rsid w:val="004623E8"/>
    <w:rsid w:val="00462432"/>
    <w:rsid w:val="00462CB1"/>
    <w:rsid w:val="0046316C"/>
    <w:rsid w:val="00463458"/>
    <w:rsid w:val="0046397E"/>
    <w:rsid w:val="00463BD8"/>
    <w:rsid w:val="00463D32"/>
    <w:rsid w:val="0046451C"/>
    <w:rsid w:val="004649F9"/>
    <w:rsid w:val="00464C04"/>
    <w:rsid w:val="00464C75"/>
    <w:rsid w:val="00464EA1"/>
    <w:rsid w:val="00465454"/>
    <w:rsid w:val="004658CC"/>
    <w:rsid w:val="00465F5C"/>
    <w:rsid w:val="004660DD"/>
    <w:rsid w:val="00466354"/>
    <w:rsid w:val="00466D51"/>
    <w:rsid w:val="00466EA6"/>
    <w:rsid w:val="00466F36"/>
    <w:rsid w:val="00466FDF"/>
    <w:rsid w:val="0046730F"/>
    <w:rsid w:val="00467C46"/>
    <w:rsid w:val="00467D88"/>
    <w:rsid w:val="00470233"/>
    <w:rsid w:val="00470B96"/>
    <w:rsid w:val="00470BAB"/>
    <w:rsid w:val="00470D3E"/>
    <w:rsid w:val="004714A9"/>
    <w:rsid w:val="00471E1B"/>
    <w:rsid w:val="00471E77"/>
    <w:rsid w:val="00472257"/>
    <w:rsid w:val="00472283"/>
    <w:rsid w:val="00472609"/>
    <w:rsid w:val="00472B32"/>
    <w:rsid w:val="0047304F"/>
    <w:rsid w:val="00473155"/>
    <w:rsid w:val="004733C7"/>
    <w:rsid w:val="00473949"/>
    <w:rsid w:val="00473DF4"/>
    <w:rsid w:val="0047425C"/>
    <w:rsid w:val="004744E6"/>
    <w:rsid w:val="00474E33"/>
    <w:rsid w:val="004752E3"/>
    <w:rsid w:val="004755C3"/>
    <w:rsid w:val="00475C16"/>
    <w:rsid w:val="00475C73"/>
    <w:rsid w:val="00475FB6"/>
    <w:rsid w:val="00476043"/>
    <w:rsid w:val="00476A85"/>
    <w:rsid w:val="00476DBD"/>
    <w:rsid w:val="00476F85"/>
    <w:rsid w:val="004771B1"/>
    <w:rsid w:val="004772D3"/>
    <w:rsid w:val="00477B52"/>
    <w:rsid w:val="00480698"/>
    <w:rsid w:val="004807A3"/>
    <w:rsid w:val="0048196D"/>
    <w:rsid w:val="00481C97"/>
    <w:rsid w:val="00481DA6"/>
    <w:rsid w:val="00482386"/>
    <w:rsid w:val="00482695"/>
    <w:rsid w:val="00482728"/>
    <w:rsid w:val="00482C63"/>
    <w:rsid w:val="00483240"/>
    <w:rsid w:val="00483699"/>
    <w:rsid w:val="00483AAB"/>
    <w:rsid w:val="00483FF5"/>
    <w:rsid w:val="0048438F"/>
    <w:rsid w:val="00484C00"/>
    <w:rsid w:val="00484D68"/>
    <w:rsid w:val="00484F0C"/>
    <w:rsid w:val="00484F17"/>
    <w:rsid w:val="00484FF2"/>
    <w:rsid w:val="00485098"/>
    <w:rsid w:val="00485212"/>
    <w:rsid w:val="004853C9"/>
    <w:rsid w:val="0048548B"/>
    <w:rsid w:val="00485D94"/>
    <w:rsid w:val="00485E3B"/>
    <w:rsid w:val="0048649B"/>
    <w:rsid w:val="00486520"/>
    <w:rsid w:val="00486776"/>
    <w:rsid w:val="00486796"/>
    <w:rsid w:val="00486CAE"/>
    <w:rsid w:val="004871BA"/>
    <w:rsid w:val="004871F6"/>
    <w:rsid w:val="004875D1"/>
    <w:rsid w:val="004876F3"/>
    <w:rsid w:val="00487766"/>
    <w:rsid w:val="00487DC6"/>
    <w:rsid w:val="00487F5C"/>
    <w:rsid w:val="004900FB"/>
    <w:rsid w:val="0049014E"/>
    <w:rsid w:val="00490317"/>
    <w:rsid w:val="00490646"/>
    <w:rsid w:val="0049068B"/>
    <w:rsid w:val="00490CCE"/>
    <w:rsid w:val="004917B0"/>
    <w:rsid w:val="00491F4E"/>
    <w:rsid w:val="00491F98"/>
    <w:rsid w:val="00492138"/>
    <w:rsid w:val="004922FB"/>
    <w:rsid w:val="004925E8"/>
    <w:rsid w:val="00492628"/>
    <w:rsid w:val="004926CA"/>
    <w:rsid w:val="00492B2D"/>
    <w:rsid w:val="00492D41"/>
    <w:rsid w:val="0049373D"/>
    <w:rsid w:val="004937A9"/>
    <w:rsid w:val="004945DB"/>
    <w:rsid w:val="0049468A"/>
    <w:rsid w:val="00494B9E"/>
    <w:rsid w:val="00494BC9"/>
    <w:rsid w:val="00495331"/>
    <w:rsid w:val="00495A5B"/>
    <w:rsid w:val="00496083"/>
    <w:rsid w:val="0049623F"/>
    <w:rsid w:val="00496664"/>
    <w:rsid w:val="00496ACB"/>
    <w:rsid w:val="00496D99"/>
    <w:rsid w:val="00496FFE"/>
    <w:rsid w:val="004971CF"/>
    <w:rsid w:val="00497430"/>
    <w:rsid w:val="0049759F"/>
    <w:rsid w:val="004975A7"/>
    <w:rsid w:val="00497659"/>
    <w:rsid w:val="00497D78"/>
    <w:rsid w:val="00497E8C"/>
    <w:rsid w:val="004A0001"/>
    <w:rsid w:val="004A00BE"/>
    <w:rsid w:val="004A035E"/>
    <w:rsid w:val="004A0760"/>
    <w:rsid w:val="004A0808"/>
    <w:rsid w:val="004A089F"/>
    <w:rsid w:val="004A0A7C"/>
    <w:rsid w:val="004A0DC3"/>
    <w:rsid w:val="004A0E8D"/>
    <w:rsid w:val="004A10DD"/>
    <w:rsid w:val="004A11C8"/>
    <w:rsid w:val="004A1345"/>
    <w:rsid w:val="004A1A0F"/>
    <w:rsid w:val="004A1DCD"/>
    <w:rsid w:val="004A1EC2"/>
    <w:rsid w:val="004A2280"/>
    <w:rsid w:val="004A2488"/>
    <w:rsid w:val="004A2BF7"/>
    <w:rsid w:val="004A2CC9"/>
    <w:rsid w:val="004A3A0A"/>
    <w:rsid w:val="004A3A28"/>
    <w:rsid w:val="004A3A84"/>
    <w:rsid w:val="004A3BB2"/>
    <w:rsid w:val="004A3C70"/>
    <w:rsid w:val="004A3FB6"/>
    <w:rsid w:val="004A4465"/>
    <w:rsid w:val="004A51EE"/>
    <w:rsid w:val="004A5284"/>
    <w:rsid w:val="004A55BE"/>
    <w:rsid w:val="004A55C5"/>
    <w:rsid w:val="004A58BE"/>
    <w:rsid w:val="004A5C01"/>
    <w:rsid w:val="004A5C3B"/>
    <w:rsid w:val="004A6522"/>
    <w:rsid w:val="004A6A2C"/>
    <w:rsid w:val="004A6DC4"/>
    <w:rsid w:val="004A6FC9"/>
    <w:rsid w:val="004A7080"/>
    <w:rsid w:val="004A7409"/>
    <w:rsid w:val="004A78E0"/>
    <w:rsid w:val="004A7A3D"/>
    <w:rsid w:val="004B06FB"/>
    <w:rsid w:val="004B1AA6"/>
    <w:rsid w:val="004B1CBC"/>
    <w:rsid w:val="004B2467"/>
    <w:rsid w:val="004B2698"/>
    <w:rsid w:val="004B2900"/>
    <w:rsid w:val="004B2E86"/>
    <w:rsid w:val="004B3033"/>
    <w:rsid w:val="004B319D"/>
    <w:rsid w:val="004B3430"/>
    <w:rsid w:val="004B34B5"/>
    <w:rsid w:val="004B3BA6"/>
    <w:rsid w:val="004B3E34"/>
    <w:rsid w:val="004B3FD3"/>
    <w:rsid w:val="004B4A00"/>
    <w:rsid w:val="004B4C38"/>
    <w:rsid w:val="004B5323"/>
    <w:rsid w:val="004B56DB"/>
    <w:rsid w:val="004B57F5"/>
    <w:rsid w:val="004B5AA3"/>
    <w:rsid w:val="004B5C2C"/>
    <w:rsid w:val="004B5D55"/>
    <w:rsid w:val="004B6285"/>
    <w:rsid w:val="004B6C56"/>
    <w:rsid w:val="004B74E6"/>
    <w:rsid w:val="004B75A4"/>
    <w:rsid w:val="004B7BE5"/>
    <w:rsid w:val="004B7F10"/>
    <w:rsid w:val="004B7F1F"/>
    <w:rsid w:val="004C01EC"/>
    <w:rsid w:val="004C0447"/>
    <w:rsid w:val="004C07FE"/>
    <w:rsid w:val="004C0BEB"/>
    <w:rsid w:val="004C0F3E"/>
    <w:rsid w:val="004C105B"/>
    <w:rsid w:val="004C14FA"/>
    <w:rsid w:val="004C1D04"/>
    <w:rsid w:val="004C200D"/>
    <w:rsid w:val="004C21A3"/>
    <w:rsid w:val="004C22A5"/>
    <w:rsid w:val="004C2340"/>
    <w:rsid w:val="004C2A06"/>
    <w:rsid w:val="004C2A18"/>
    <w:rsid w:val="004C2A1B"/>
    <w:rsid w:val="004C2B21"/>
    <w:rsid w:val="004C353B"/>
    <w:rsid w:val="004C3597"/>
    <w:rsid w:val="004C3639"/>
    <w:rsid w:val="004C37AB"/>
    <w:rsid w:val="004C3C95"/>
    <w:rsid w:val="004C4389"/>
    <w:rsid w:val="004C478C"/>
    <w:rsid w:val="004C484A"/>
    <w:rsid w:val="004C485C"/>
    <w:rsid w:val="004C5100"/>
    <w:rsid w:val="004C5183"/>
    <w:rsid w:val="004C53BA"/>
    <w:rsid w:val="004C5908"/>
    <w:rsid w:val="004C5A19"/>
    <w:rsid w:val="004C5CD2"/>
    <w:rsid w:val="004C5D12"/>
    <w:rsid w:val="004C614C"/>
    <w:rsid w:val="004C63EC"/>
    <w:rsid w:val="004C6B13"/>
    <w:rsid w:val="004C6CC9"/>
    <w:rsid w:val="004C6D0E"/>
    <w:rsid w:val="004C6DEE"/>
    <w:rsid w:val="004C6E15"/>
    <w:rsid w:val="004C78CB"/>
    <w:rsid w:val="004C7AAA"/>
    <w:rsid w:val="004C7CDB"/>
    <w:rsid w:val="004C7FE0"/>
    <w:rsid w:val="004D02CF"/>
    <w:rsid w:val="004D15B1"/>
    <w:rsid w:val="004D1868"/>
    <w:rsid w:val="004D21A9"/>
    <w:rsid w:val="004D22F5"/>
    <w:rsid w:val="004D2400"/>
    <w:rsid w:val="004D2439"/>
    <w:rsid w:val="004D2650"/>
    <w:rsid w:val="004D2828"/>
    <w:rsid w:val="004D2A9A"/>
    <w:rsid w:val="004D2B04"/>
    <w:rsid w:val="004D2BA2"/>
    <w:rsid w:val="004D2BCE"/>
    <w:rsid w:val="004D2CF7"/>
    <w:rsid w:val="004D2E01"/>
    <w:rsid w:val="004D2FAC"/>
    <w:rsid w:val="004D35E7"/>
    <w:rsid w:val="004D3670"/>
    <w:rsid w:val="004D3A06"/>
    <w:rsid w:val="004D3EC8"/>
    <w:rsid w:val="004D3EF4"/>
    <w:rsid w:val="004D478A"/>
    <w:rsid w:val="004D47EF"/>
    <w:rsid w:val="004D494B"/>
    <w:rsid w:val="004D4CAC"/>
    <w:rsid w:val="004D591C"/>
    <w:rsid w:val="004D59D8"/>
    <w:rsid w:val="004D5C3F"/>
    <w:rsid w:val="004D5F5A"/>
    <w:rsid w:val="004D5FC7"/>
    <w:rsid w:val="004D6520"/>
    <w:rsid w:val="004D6E8C"/>
    <w:rsid w:val="004D70FA"/>
    <w:rsid w:val="004D7272"/>
    <w:rsid w:val="004D7737"/>
    <w:rsid w:val="004E006F"/>
    <w:rsid w:val="004E0082"/>
    <w:rsid w:val="004E04BB"/>
    <w:rsid w:val="004E0518"/>
    <w:rsid w:val="004E051A"/>
    <w:rsid w:val="004E0623"/>
    <w:rsid w:val="004E07F5"/>
    <w:rsid w:val="004E088B"/>
    <w:rsid w:val="004E0B8D"/>
    <w:rsid w:val="004E0D73"/>
    <w:rsid w:val="004E131D"/>
    <w:rsid w:val="004E15D1"/>
    <w:rsid w:val="004E1CD1"/>
    <w:rsid w:val="004E1F5B"/>
    <w:rsid w:val="004E221E"/>
    <w:rsid w:val="004E284B"/>
    <w:rsid w:val="004E2AE6"/>
    <w:rsid w:val="004E3585"/>
    <w:rsid w:val="004E3749"/>
    <w:rsid w:val="004E3A86"/>
    <w:rsid w:val="004E3D89"/>
    <w:rsid w:val="004E3E29"/>
    <w:rsid w:val="004E3F51"/>
    <w:rsid w:val="004E41AC"/>
    <w:rsid w:val="004E46C5"/>
    <w:rsid w:val="004E4A78"/>
    <w:rsid w:val="004E4E4F"/>
    <w:rsid w:val="004E4E72"/>
    <w:rsid w:val="004E517D"/>
    <w:rsid w:val="004E522F"/>
    <w:rsid w:val="004E58B9"/>
    <w:rsid w:val="004E6745"/>
    <w:rsid w:val="004E688A"/>
    <w:rsid w:val="004E6B81"/>
    <w:rsid w:val="004E6F0B"/>
    <w:rsid w:val="004E75BF"/>
    <w:rsid w:val="004E78D8"/>
    <w:rsid w:val="004E7D52"/>
    <w:rsid w:val="004E7D7B"/>
    <w:rsid w:val="004F0D35"/>
    <w:rsid w:val="004F0EEC"/>
    <w:rsid w:val="004F130A"/>
    <w:rsid w:val="004F1718"/>
    <w:rsid w:val="004F1885"/>
    <w:rsid w:val="004F1F2D"/>
    <w:rsid w:val="004F2130"/>
    <w:rsid w:val="004F2A63"/>
    <w:rsid w:val="004F2EE4"/>
    <w:rsid w:val="004F2F4C"/>
    <w:rsid w:val="004F3323"/>
    <w:rsid w:val="004F3488"/>
    <w:rsid w:val="004F3768"/>
    <w:rsid w:val="004F3F97"/>
    <w:rsid w:val="004F3FBE"/>
    <w:rsid w:val="004F4122"/>
    <w:rsid w:val="004F436F"/>
    <w:rsid w:val="004F43F1"/>
    <w:rsid w:val="004F4536"/>
    <w:rsid w:val="004F4858"/>
    <w:rsid w:val="004F4863"/>
    <w:rsid w:val="004F4C46"/>
    <w:rsid w:val="004F4E5A"/>
    <w:rsid w:val="004F5002"/>
    <w:rsid w:val="004F5010"/>
    <w:rsid w:val="004F56C5"/>
    <w:rsid w:val="004F5CEA"/>
    <w:rsid w:val="004F6457"/>
    <w:rsid w:val="004F725B"/>
    <w:rsid w:val="004F79C0"/>
    <w:rsid w:val="004F7AAE"/>
    <w:rsid w:val="004F7D73"/>
    <w:rsid w:val="005002BB"/>
    <w:rsid w:val="005003FF"/>
    <w:rsid w:val="00500796"/>
    <w:rsid w:val="00500EFE"/>
    <w:rsid w:val="0050140D"/>
    <w:rsid w:val="00501956"/>
    <w:rsid w:val="005019C6"/>
    <w:rsid w:val="00501A93"/>
    <w:rsid w:val="00501ABE"/>
    <w:rsid w:val="0050256C"/>
    <w:rsid w:val="00502A96"/>
    <w:rsid w:val="00502AB5"/>
    <w:rsid w:val="00502FD0"/>
    <w:rsid w:val="00503608"/>
    <w:rsid w:val="00503B30"/>
    <w:rsid w:val="00503CEF"/>
    <w:rsid w:val="00503E7A"/>
    <w:rsid w:val="005042D0"/>
    <w:rsid w:val="005042F0"/>
    <w:rsid w:val="00504733"/>
    <w:rsid w:val="00504931"/>
    <w:rsid w:val="00504B83"/>
    <w:rsid w:val="005051A9"/>
    <w:rsid w:val="00505612"/>
    <w:rsid w:val="00505650"/>
    <w:rsid w:val="00505D6A"/>
    <w:rsid w:val="00505F90"/>
    <w:rsid w:val="00506027"/>
    <w:rsid w:val="005062DA"/>
    <w:rsid w:val="005067E3"/>
    <w:rsid w:val="0050689D"/>
    <w:rsid w:val="005069DD"/>
    <w:rsid w:val="00506C67"/>
    <w:rsid w:val="005070DC"/>
    <w:rsid w:val="0050737B"/>
    <w:rsid w:val="005076EB"/>
    <w:rsid w:val="005104B8"/>
    <w:rsid w:val="00510528"/>
    <w:rsid w:val="00510805"/>
    <w:rsid w:val="00510B4F"/>
    <w:rsid w:val="00510EDA"/>
    <w:rsid w:val="00511845"/>
    <w:rsid w:val="005119D4"/>
    <w:rsid w:val="00511A50"/>
    <w:rsid w:val="00511CFA"/>
    <w:rsid w:val="005123F9"/>
    <w:rsid w:val="005125C9"/>
    <w:rsid w:val="0051345C"/>
    <w:rsid w:val="00513E83"/>
    <w:rsid w:val="00514405"/>
    <w:rsid w:val="005145F2"/>
    <w:rsid w:val="0051476C"/>
    <w:rsid w:val="00514A6A"/>
    <w:rsid w:val="00514E47"/>
    <w:rsid w:val="00514FCA"/>
    <w:rsid w:val="00515506"/>
    <w:rsid w:val="00515619"/>
    <w:rsid w:val="00515C58"/>
    <w:rsid w:val="00515CB9"/>
    <w:rsid w:val="00515D7E"/>
    <w:rsid w:val="00516238"/>
    <w:rsid w:val="00516598"/>
    <w:rsid w:val="00516B2B"/>
    <w:rsid w:val="00516D54"/>
    <w:rsid w:val="005174A5"/>
    <w:rsid w:val="0051774D"/>
    <w:rsid w:val="00517BAF"/>
    <w:rsid w:val="00517C08"/>
    <w:rsid w:val="00517FC0"/>
    <w:rsid w:val="005205D9"/>
    <w:rsid w:val="005207DA"/>
    <w:rsid w:val="00520981"/>
    <w:rsid w:val="00520D1D"/>
    <w:rsid w:val="00520D87"/>
    <w:rsid w:val="00520E8B"/>
    <w:rsid w:val="00520F3B"/>
    <w:rsid w:val="0052138A"/>
    <w:rsid w:val="005213AF"/>
    <w:rsid w:val="005213BF"/>
    <w:rsid w:val="00521559"/>
    <w:rsid w:val="005217D6"/>
    <w:rsid w:val="00521831"/>
    <w:rsid w:val="005218F8"/>
    <w:rsid w:val="00521CCB"/>
    <w:rsid w:val="00521CDB"/>
    <w:rsid w:val="0052204E"/>
    <w:rsid w:val="00522415"/>
    <w:rsid w:val="005227B1"/>
    <w:rsid w:val="00522A17"/>
    <w:rsid w:val="00522A47"/>
    <w:rsid w:val="00522D62"/>
    <w:rsid w:val="00522F20"/>
    <w:rsid w:val="00523091"/>
    <w:rsid w:val="0052314B"/>
    <w:rsid w:val="00523AE6"/>
    <w:rsid w:val="00523CA1"/>
    <w:rsid w:val="005244E5"/>
    <w:rsid w:val="0052456F"/>
    <w:rsid w:val="005246C5"/>
    <w:rsid w:val="005246D7"/>
    <w:rsid w:val="005249F5"/>
    <w:rsid w:val="0052553C"/>
    <w:rsid w:val="0052569F"/>
    <w:rsid w:val="00525A5C"/>
    <w:rsid w:val="00525C34"/>
    <w:rsid w:val="0052743C"/>
    <w:rsid w:val="00527AD8"/>
    <w:rsid w:val="00527CC0"/>
    <w:rsid w:val="00527D64"/>
    <w:rsid w:val="00527E3D"/>
    <w:rsid w:val="005305F4"/>
    <w:rsid w:val="00530D5B"/>
    <w:rsid w:val="00530E40"/>
    <w:rsid w:val="00531171"/>
    <w:rsid w:val="005311EB"/>
    <w:rsid w:val="0053132A"/>
    <w:rsid w:val="0053184E"/>
    <w:rsid w:val="00531A9B"/>
    <w:rsid w:val="00531CC0"/>
    <w:rsid w:val="00531DAD"/>
    <w:rsid w:val="00531FAC"/>
    <w:rsid w:val="00532196"/>
    <w:rsid w:val="00532596"/>
    <w:rsid w:val="00532621"/>
    <w:rsid w:val="005326AC"/>
    <w:rsid w:val="00532768"/>
    <w:rsid w:val="005329D9"/>
    <w:rsid w:val="00532AB2"/>
    <w:rsid w:val="005331AE"/>
    <w:rsid w:val="0053321E"/>
    <w:rsid w:val="0053395C"/>
    <w:rsid w:val="00533B4A"/>
    <w:rsid w:val="00533B6A"/>
    <w:rsid w:val="00534254"/>
    <w:rsid w:val="00534501"/>
    <w:rsid w:val="005347A5"/>
    <w:rsid w:val="00534BCE"/>
    <w:rsid w:val="00534C32"/>
    <w:rsid w:val="005351FD"/>
    <w:rsid w:val="005353C3"/>
    <w:rsid w:val="005359A5"/>
    <w:rsid w:val="00535B0B"/>
    <w:rsid w:val="00535EEC"/>
    <w:rsid w:val="0053651D"/>
    <w:rsid w:val="00536F25"/>
    <w:rsid w:val="00536F9B"/>
    <w:rsid w:val="00537232"/>
    <w:rsid w:val="00537574"/>
    <w:rsid w:val="00537DE8"/>
    <w:rsid w:val="00537DFB"/>
    <w:rsid w:val="00540465"/>
    <w:rsid w:val="005407C4"/>
    <w:rsid w:val="00540D92"/>
    <w:rsid w:val="0054102E"/>
    <w:rsid w:val="0054163C"/>
    <w:rsid w:val="005419C4"/>
    <w:rsid w:val="005421DA"/>
    <w:rsid w:val="00542CAB"/>
    <w:rsid w:val="00542CFD"/>
    <w:rsid w:val="00542F76"/>
    <w:rsid w:val="0054301F"/>
    <w:rsid w:val="005441B5"/>
    <w:rsid w:val="00544435"/>
    <w:rsid w:val="00544625"/>
    <w:rsid w:val="00544C0D"/>
    <w:rsid w:val="00544F3A"/>
    <w:rsid w:val="00545088"/>
    <w:rsid w:val="005450B4"/>
    <w:rsid w:val="00545291"/>
    <w:rsid w:val="0054561B"/>
    <w:rsid w:val="00545679"/>
    <w:rsid w:val="00545BB9"/>
    <w:rsid w:val="00545DFB"/>
    <w:rsid w:val="00546100"/>
    <w:rsid w:val="00546364"/>
    <w:rsid w:val="00546422"/>
    <w:rsid w:val="00546476"/>
    <w:rsid w:val="005467F3"/>
    <w:rsid w:val="005468C7"/>
    <w:rsid w:val="005472B9"/>
    <w:rsid w:val="0054742B"/>
    <w:rsid w:val="005475C6"/>
    <w:rsid w:val="0055014F"/>
    <w:rsid w:val="00550289"/>
    <w:rsid w:val="005503FC"/>
    <w:rsid w:val="0055084D"/>
    <w:rsid w:val="00550AA2"/>
    <w:rsid w:val="00550AF1"/>
    <w:rsid w:val="00550E93"/>
    <w:rsid w:val="005515D4"/>
    <w:rsid w:val="0055184E"/>
    <w:rsid w:val="0055227F"/>
    <w:rsid w:val="00552A3D"/>
    <w:rsid w:val="00552C5A"/>
    <w:rsid w:val="00552CBF"/>
    <w:rsid w:val="00552CC0"/>
    <w:rsid w:val="005532E8"/>
    <w:rsid w:val="005533D6"/>
    <w:rsid w:val="00554339"/>
    <w:rsid w:val="0055457C"/>
    <w:rsid w:val="00554852"/>
    <w:rsid w:val="0055488D"/>
    <w:rsid w:val="00554E38"/>
    <w:rsid w:val="005550F1"/>
    <w:rsid w:val="005552A7"/>
    <w:rsid w:val="005556C3"/>
    <w:rsid w:val="00555F2A"/>
    <w:rsid w:val="0055623D"/>
    <w:rsid w:val="00556C6C"/>
    <w:rsid w:val="005572F6"/>
    <w:rsid w:val="005576B6"/>
    <w:rsid w:val="00557DD9"/>
    <w:rsid w:val="005602FD"/>
    <w:rsid w:val="005607DB"/>
    <w:rsid w:val="00560A2E"/>
    <w:rsid w:val="00561ABE"/>
    <w:rsid w:val="00561CBB"/>
    <w:rsid w:val="00561E67"/>
    <w:rsid w:val="0056200C"/>
    <w:rsid w:val="00562083"/>
    <w:rsid w:val="00562538"/>
    <w:rsid w:val="005628B5"/>
    <w:rsid w:val="00562951"/>
    <w:rsid w:val="00562E48"/>
    <w:rsid w:val="005630DE"/>
    <w:rsid w:val="0056387F"/>
    <w:rsid w:val="00563AD6"/>
    <w:rsid w:val="00563EE9"/>
    <w:rsid w:val="00563F6F"/>
    <w:rsid w:val="00564451"/>
    <w:rsid w:val="005644D2"/>
    <w:rsid w:val="00564739"/>
    <w:rsid w:val="0056477D"/>
    <w:rsid w:val="005647EA"/>
    <w:rsid w:val="00564F1B"/>
    <w:rsid w:val="005652E1"/>
    <w:rsid w:val="00565632"/>
    <w:rsid w:val="00565B6A"/>
    <w:rsid w:val="00566044"/>
    <w:rsid w:val="00566245"/>
    <w:rsid w:val="00566D04"/>
    <w:rsid w:val="00566ECD"/>
    <w:rsid w:val="00566F65"/>
    <w:rsid w:val="005675A5"/>
    <w:rsid w:val="00567C3F"/>
    <w:rsid w:val="00570608"/>
    <w:rsid w:val="00570861"/>
    <w:rsid w:val="00570987"/>
    <w:rsid w:val="00570A90"/>
    <w:rsid w:val="00570A97"/>
    <w:rsid w:val="00570B19"/>
    <w:rsid w:val="00570C34"/>
    <w:rsid w:val="0057104A"/>
    <w:rsid w:val="005711D9"/>
    <w:rsid w:val="00571395"/>
    <w:rsid w:val="00571D01"/>
    <w:rsid w:val="00571ED5"/>
    <w:rsid w:val="00571FD1"/>
    <w:rsid w:val="0057221B"/>
    <w:rsid w:val="005724CA"/>
    <w:rsid w:val="00572D00"/>
    <w:rsid w:val="00572FAF"/>
    <w:rsid w:val="0057317D"/>
    <w:rsid w:val="00573CCE"/>
    <w:rsid w:val="00573F13"/>
    <w:rsid w:val="00573F3F"/>
    <w:rsid w:val="00573FA5"/>
    <w:rsid w:val="00574741"/>
    <w:rsid w:val="00574A3F"/>
    <w:rsid w:val="00574C0B"/>
    <w:rsid w:val="00574FD2"/>
    <w:rsid w:val="00575475"/>
    <w:rsid w:val="00575689"/>
    <w:rsid w:val="00575D40"/>
    <w:rsid w:val="0057615E"/>
    <w:rsid w:val="005761B1"/>
    <w:rsid w:val="0057655F"/>
    <w:rsid w:val="0057657E"/>
    <w:rsid w:val="005766A9"/>
    <w:rsid w:val="00577130"/>
    <w:rsid w:val="00577391"/>
    <w:rsid w:val="005773D8"/>
    <w:rsid w:val="00577A90"/>
    <w:rsid w:val="00577CA9"/>
    <w:rsid w:val="00577CF1"/>
    <w:rsid w:val="00577E81"/>
    <w:rsid w:val="00577EF5"/>
    <w:rsid w:val="005801DF"/>
    <w:rsid w:val="00580669"/>
    <w:rsid w:val="0058093D"/>
    <w:rsid w:val="00580AE9"/>
    <w:rsid w:val="00580D26"/>
    <w:rsid w:val="00580FAF"/>
    <w:rsid w:val="00581226"/>
    <w:rsid w:val="005815D4"/>
    <w:rsid w:val="00581617"/>
    <w:rsid w:val="00581D35"/>
    <w:rsid w:val="00581D91"/>
    <w:rsid w:val="00581ED9"/>
    <w:rsid w:val="0058235D"/>
    <w:rsid w:val="0058292E"/>
    <w:rsid w:val="00582DE0"/>
    <w:rsid w:val="00582FA8"/>
    <w:rsid w:val="0058332F"/>
    <w:rsid w:val="0058341F"/>
    <w:rsid w:val="00583451"/>
    <w:rsid w:val="00583D05"/>
    <w:rsid w:val="00583FBE"/>
    <w:rsid w:val="0058406A"/>
    <w:rsid w:val="00584293"/>
    <w:rsid w:val="00584A0D"/>
    <w:rsid w:val="00584C2F"/>
    <w:rsid w:val="00584DC7"/>
    <w:rsid w:val="00585195"/>
    <w:rsid w:val="005851B7"/>
    <w:rsid w:val="005857E2"/>
    <w:rsid w:val="00585871"/>
    <w:rsid w:val="00585D41"/>
    <w:rsid w:val="00586117"/>
    <w:rsid w:val="0058670C"/>
    <w:rsid w:val="00587B35"/>
    <w:rsid w:val="00587B39"/>
    <w:rsid w:val="005906F1"/>
    <w:rsid w:val="0059086E"/>
    <w:rsid w:val="00590B05"/>
    <w:rsid w:val="00590BE3"/>
    <w:rsid w:val="00590FA2"/>
    <w:rsid w:val="00591058"/>
    <w:rsid w:val="00591397"/>
    <w:rsid w:val="00591486"/>
    <w:rsid w:val="00591710"/>
    <w:rsid w:val="00591942"/>
    <w:rsid w:val="00591B07"/>
    <w:rsid w:val="00592050"/>
    <w:rsid w:val="00592106"/>
    <w:rsid w:val="00592350"/>
    <w:rsid w:val="00592620"/>
    <w:rsid w:val="0059293D"/>
    <w:rsid w:val="00592B45"/>
    <w:rsid w:val="005930EA"/>
    <w:rsid w:val="00593105"/>
    <w:rsid w:val="0059349D"/>
    <w:rsid w:val="00593690"/>
    <w:rsid w:val="00594285"/>
    <w:rsid w:val="005945D2"/>
    <w:rsid w:val="005949EE"/>
    <w:rsid w:val="00594D72"/>
    <w:rsid w:val="00594EE7"/>
    <w:rsid w:val="00595292"/>
    <w:rsid w:val="00595425"/>
    <w:rsid w:val="0059568E"/>
    <w:rsid w:val="005956DD"/>
    <w:rsid w:val="00595894"/>
    <w:rsid w:val="00595936"/>
    <w:rsid w:val="00595B2D"/>
    <w:rsid w:val="00595BAF"/>
    <w:rsid w:val="00595BF5"/>
    <w:rsid w:val="00595E3C"/>
    <w:rsid w:val="00595F64"/>
    <w:rsid w:val="00595F67"/>
    <w:rsid w:val="00596324"/>
    <w:rsid w:val="00596663"/>
    <w:rsid w:val="0059666C"/>
    <w:rsid w:val="00596901"/>
    <w:rsid w:val="005969D6"/>
    <w:rsid w:val="00596A83"/>
    <w:rsid w:val="00596FBC"/>
    <w:rsid w:val="00597244"/>
    <w:rsid w:val="00597278"/>
    <w:rsid w:val="0059752B"/>
    <w:rsid w:val="0059762D"/>
    <w:rsid w:val="00597A7B"/>
    <w:rsid w:val="00597BD5"/>
    <w:rsid w:val="005A08B5"/>
    <w:rsid w:val="005A0EC7"/>
    <w:rsid w:val="005A0ED1"/>
    <w:rsid w:val="005A10DC"/>
    <w:rsid w:val="005A1405"/>
    <w:rsid w:val="005A1722"/>
    <w:rsid w:val="005A18B9"/>
    <w:rsid w:val="005A1B3B"/>
    <w:rsid w:val="005A2C2F"/>
    <w:rsid w:val="005A2DC1"/>
    <w:rsid w:val="005A308D"/>
    <w:rsid w:val="005A30B8"/>
    <w:rsid w:val="005A32BB"/>
    <w:rsid w:val="005A33FD"/>
    <w:rsid w:val="005A3428"/>
    <w:rsid w:val="005A35FC"/>
    <w:rsid w:val="005A37E9"/>
    <w:rsid w:val="005A39E1"/>
    <w:rsid w:val="005A3A10"/>
    <w:rsid w:val="005A3AFB"/>
    <w:rsid w:val="005A3D3B"/>
    <w:rsid w:val="005A3EE7"/>
    <w:rsid w:val="005A4106"/>
    <w:rsid w:val="005A4234"/>
    <w:rsid w:val="005A42EB"/>
    <w:rsid w:val="005A48CD"/>
    <w:rsid w:val="005A48EB"/>
    <w:rsid w:val="005A4A05"/>
    <w:rsid w:val="005A5074"/>
    <w:rsid w:val="005A50E4"/>
    <w:rsid w:val="005A517C"/>
    <w:rsid w:val="005A5EAB"/>
    <w:rsid w:val="005A5EBF"/>
    <w:rsid w:val="005A618D"/>
    <w:rsid w:val="005A6221"/>
    <w:rsid w:val="005A6D8D"/>
    <w:rsid w:val="005A70FB"/>
    <w:rsid w:val="005A7964"/>
    <w:rsid w:val="005A7A79"/>
    <w:rsid w:val="005A7DF2"/>
    <w:rsid w:val="005B04B1"/>
    <w:rsid w:val="005B05DE"/>
    <w:rsid w:val="005B06E4"/>
    <w:rsid w:val="005B0905"/>
    <w:rsid w:val="005B0B80"/>
    <w:rsid w:val="005B0BD3"/>
    <w:rsid w:val="005B114C"/>
    <w:rsid w:val="005B1CF7"/>
    <w:rsid w:val="005B21B1"/>
    <w:rsid w:val="005B2510"/>
    <w:rsid w:val="005B25D2"/>
    <w:rsid w:val="005B273F"/>
    <w:rsid w:val="005B2CA5"/>
    <w:rsid w:val="005B2E07"/>
    <w:rsid w:val="005B2F35"/>
    <w:rsid w:val="005B2FE7"/>
    <w:rsid w:val="005B304F"/>
    <w:rsid w:val="005B305F"/>
    <w:rsid w:val="005B347A"/>
    <w:rsid w:val="005B35FB"/>
    <w:rsid w:val="005B399D"/>
    <w:rsid w:val="005B3E9D"/>
    <w:rsid w:val="005B4ABB"/>
    <w:rsid w:val="005B4D94"/>
    <w:rsid w:val="005B5BBF"/>
    <w:rsid w:val="005B5EF8"/>
    <w:rsid w:val="005B7BCF"/>
    <w:rsid w:val="005B7DCF"/>
    <w:rsid w:val="005B7FCF"/>
    <w:rsid w:val="005B7FE1"/>
    <w:rsid w:val="005C0330"/>
    <w:rsid w:val="005C08CB"/>
    <w:rsid w:val="005C12CE"/>
    <w:rsid w:val="005C14C8"/>
    <w:rsid w:val="005C1791"/>
    <w:rsid w:val="005C1A89"/>
    <w:rsid w:val="005C1E44"/>
    <w:rsid w:val="005C1EF5"/>
    <w:rsid w:val="005C1F7F"/>
    <w:rsid w:val="005C1FEF"/>
    <w:rsid w:val="005C225D"/>
    <w:rsid w:val="005C2532"/>
    <w:rsid w:val="005C287E"/>
    <w:rsid w:val="005C2D65"/>
    <w:rsid w:val="005C2E2A"/>
    <w:rsid w:val="005C2E51"/>
    <w:rsid w:val="005C2F53"/>
    <w:rsid w:val="005C3594"/>
    <w:rsid w:val="005C3CDF"/>
    <w:rsid w:val="005C411E"/>
    <w:rsid w:val="005C4FCA"/>
    <w:rsid w:val="005C5E04"/>
    <w:rsid w:val="005C629F"/>
    <w:rsid w:val="005C62DD"/>
    <w:rsid w:val="005C6407"/>
    <w:rsid w:val="005C6430"/>
    <w:rsid w:val="005C6710"/>
    <w:rsid w:val="005C69D9"/>
    <w:rsid w:val="005C6A7C"/>
    <w:rsid w:val="005C6E69"/>
    <w:rsid w:val="005C7495"/>
    <w:rsid w:val="005C77BB"/>
    <w:rsid w:val="005C7BB7"/>
    <w:rsid w:val="005C7C76"/>
    <w:rsid w:val="005C7D16"/>
    <w:rsid w:val="005D033D"/>
    <w:rsid w:val="005D0527"/>
    <w:rsid w:val="005D0CFA"/>
    <w:rsid w:val="005D1015"/>
    <w:rsid w:val="005D107A"/>
    <w:rsid w:val="005D1103"/>
    <w:rsid w:val="005D112A"/>
    <w:rsid w:val="005D16C5"/>
    <w:rsid w:val="005D1B0E"/>
    <w:rsid w:val="005D1CF6"/>
    <w:rsid w:val="005D2020"/>
    <w:rsid w:val="005D2706"/>
    <w:rsid w:val="005D2775"/>
    <w:rsid w:val="005D295F"/>
    <w:rsid w:val="005D2AF9"/>
    <w:rsid w:val="005D2B73"/>
    <w:rsid w:val="005D2E76"/>
    <w:rsid w:val="005D3272"/>
    <w:rsid w:val="005D38EC"/>
    <w:rsid w:val="005D3D23"/>
    <w:rsid w:val="005D3F82"/>
    <w:rsid w:val="005D40BA"/>
    <w:rsid w:val="005D40D4"/>
    <w:rsid w:val="005D4878"/>
    <w:rsid w:val="005D49C8"/>
    <w:rsid w:val="005D4FAB"/>
    <w:rsid w:val="005D51D0"/>
    <w:rsid w:val="005D55CB"/>
    <w:rsid w:val="005D5957"/>
    <w:rsid w:val="005D5EEF"/>
    <w:rsid w:val="005D62E3"/>
    <w:rsid w:val="005D631F"/>
    <w:rsid w:val="005D648A"/>
    <w:rsid w:val="005D6787"/>
    <w:rsid w:val="005D7060"/>
    <w:rsid w:val="005D745B"/>
    <w:rsid w:val="005D7526"/>
    <w:rsid w:val="005D76F2"/>
    <w:rsid w:val="005D77A7"/>
    <w:rsid w:val="005E03B8"/>
    <w:rsid w:val="005E0653"/>
    <w:rsid w:val="005E07EB"/>
    <w:rsid w:val="005E089B"/>
    <w:rsid w:val="005E091B"/>
    <w:rsid w:val="005E0966"/>
    <w:rsid w:val="005E0E14"/>
    <w:rsid w:val="005E0FAC"/>
    <w:rsid w:val="005E11CC"/>
    <w:rsid w:val="005E1756"/>
    <w:rsid w:val="005E1B89"/>
    <w:rsid w:val="005E1D92"/>
    <w:rsid w:val="005E230F"/>
    <w:rsid w:val="005E2463"/>
    <w:rsid w:val="005E2870"/>
    <w:rsid w:val="005E297C"/>
    <w:rsid w:val="005E2A17"/>
    <w:rsid w:val="005E330D"/>
    <w:rsid w:val="005E33D4"/>
    <w:rsid w:val="005E3620"/>
    <w:rsid w:val="005E4137"/>
    <w:rsid w:val="005E4B57"/>
    <w:rsid w:val="005E5A00"/>
    <w:rsid w:val="005E5E57"/>
    <w:rsid w:val="005E64E3"/>
    <w:rsid w:val="005E6A65"/>
    <w:rsid w:val="005E6B78"/>
    <w:rsid w:val="005E6BA5"/>
    <w:rsid w:val="005E6D33"/>
    <w:rsid w:val="005E6E1B"/>
    <w:rsid w:val="005E6F53"/>
    <w:rsid w:val="005E7077"/>
    <w:rsid w:val="005E71BD"/>
    <w:rsid w:val="005E72F1"/>
    <w:rsid w:val="005E7A29"/>
    <w:rsid w:val="005E7AE5"/>
    <w:rsid w:val="005E7B95"/>
    <w:rsid w:val="005E7DAE"/>
    <w:rsid w:val="005F04D4"/>
    <w:rsid w:val="005F0A40"/>
    <w:rsid w:val="005F0C98"/>
    <w:rsid w:val="005F12B1"/>
    <w:rsid w:val="005F12C0"/>
    <w:rsid w:val="005F12F1"/>
    <w:rsid w:val="005F1432"/>
    <w:rsid w:val="005F14F0"/>
    <w:rsid w:val="005F1631"/>
    <w:rsid w:val="005F19B0"/>
    <w:rsid w:val="005F1A15"/>
    <w:rsid w:val="005F2E55"/>
    <w:rsid w:val="005F2E91"/>
    <w:rsid w:val="005F30E4"/>
    <w:rsid w:val="005F3491"/>
    <w:rsid w:val="005F356D"/>
    <w:rsid w:val="005F364F"/>
    <w:rsid w:val="005F4352"/>
    <w:rsid w:val="005F463B"/>
    <w:rsid w:val="005F517F"/>
    <w:rsid w:val="005F5303"/>
    <w:rsid w:val="005F53B4"/>
    <w:rsid w:val="005F53FC"/>
    <w:rsid w:val="005F5590"/>
    <w:rsid w:val="005F5722"/>
    <w:rsid w:val="005F5741"/>
    <w:rsid w:val="005F5A57"/>
    <w:rsid w:val="005F5CB9"/>
    <w:rsid w:val="005F6552"/>
    <w:rsid w:val="005F6A80"/>
    <w:rsid w:val="005F6ABC"/>
    <w:rsid w:val="005F6CD4"/>
    <w:rsid w:val="005F7C67"/>
    <w:rsid w:val="005F7EB6"/>
    <w:rsid w:val="0060044F"/>
    <w:rsid w:val="006005D6"/>
    <w:rsid w:val="006005EF"/>
    <w:rsid w:val="00600956"/>
    <w:rsid w:val="00600B52"/>
    <w:rsid w:val="00600BE0"/>
    <w:rsid w:val="00601084"/>
    <w:rsid w:val="0060150D"/>
    <w:rsid w:val="0060164A"/>
    <w:rsid w:val="00601C4B"/>
    <w:rsid w:val="00601D7A"/>
    <w:rsid w:val="00601F9E"/>
    <w:rsid w:val="0060220F"/>
    <w:rsid w:val="00602693"/>
    <w:rsid w:val="0060280B"/>
    <w:rsid w:val="00602A68"/>
    <w:rsid w:val="00602CE6"/>
    <w:rsid w:val="00602F0E"/>
    <w:rsid w:val="00603306"/>
    <w:rsid w:val="00603429"/>
    <w:rsid w:val="00603817"/>
    <w:rsid w:val="006038E3"/>
    <w:rsid w:val="00603B49"/>
    <w:rsid w:val="00603CEC"/>
    <w:rsid w:val="00603E3E"/>
    <w:rsid w:val="006043CE"/>
    <w:rsid w:val="006043D1"/>
    <w:rsid w:val="0060451D"/>
    <w:rsid w:val="00604AA6"/>
    <w:rsid w:val="00605BE5"/>
    <w:rsid w:val="00605D8A"/>
    <w:rsid w:val="00605E16"/>
    <w:rsid w:val="00606113"/>
    <w:rsid w:val="0060677F"/>
    <w:rsid w:val="00606BC8"/>
    <w:rsid w:val="00606C47"/>
    <w:rsid w:val="00606D3D"/>
    <w:rsid w:val="00606ED8"/>
    <w:rsid w:val="00607280"/>
    <w:rsid w:val="006073AB"/>
    <w:rsid w:val="006076DE"/>
    <w:rsid w:val="00607A3F"/>
    <w:rsid w:val="00607C41"/>
    <w:rsid w:val="00607DC7"/>
    <w:rsid w:val="006101BE"/>
    <w:rsid w:val="006102B6"/>
    <w:rsid w:val="006102EB"/>
    <w:rsid w:val="00610451"/>
    <w:rsid w:val="00610E2E"/>
    <w:rsid w:val="006116AA"/>
    <w:rsid w:val="006126BC"/>
    <w:rsid w:val="00612970"/>
    <w:rsid w:val="00613681"/>
    <w:rsid w:val="00614104"/>
    <w:rsid w:val="00614734"/>
    <w:rsid w:val="00614774"/>
    <w:rsid w:val="00614E54"/>
    <w:rsid w:val="00615091"/>
    <w:rsid w:val="00615593"/>
    <w:rsid w:val="006157C1"/>
    <w:rsid w:val="00615E84"/>
    <w:rsid w:val="006163EA"/>
    <w:rsid w:val="00616477"/>
    <w:rsid w:val="00616E22"/>
    <w:rsid w:val="00617168"/>
    <w:rsid w:val="0061731C"/>
    <w:rsid w:val="00617551"/>
    <w:rsid w:val="0061764F"/>
    <w:rsid w:val="0062016A"/>
    <w:rsid w:val="006202C5"/>
    <w:rsid w:val="00620368"/>
    <w:rsid w:val="006206F4"/>
    <w:rsid w:val="00620C98"/>
    <w:rsid w:val="0062135D"/>
    <w:rsid w:val="00621409"/>
    <w:rsid w:val="006216B2"/>
    <w:rsid w:val="00621AFF"/>
    <w:rsid w:val="00621C03"/>
    <w:rsid w:val="00621CCE"/>
    <w:rsid w:val="00621CD6"/>
    <w:rsid w:val="00621E48"/>
    <w:rsid w:val="006220E5"/>
    <w:rsid w:val="006221F8"/>
    <w:rsid w:val="006223BF"/>
    <w:rsid w:val="00622665"/>
    <w:rsid w:val="006226A2"/>
    <w:rsid w:val="006226EE"/>
    <w:rsid w:val="00622907"/>
    <w:rsid w:val="00622C7B"/>
    <w:rsid w:val="00622F21"/>
    <w:rsid w:val="0062324C"/>
    <w:rsid w:val="00623B1E"/>
    <w:rsid w:val="00623C56"/>
    <w:rsid w:val="00623CAF"/>
    <w:rsid w:val="00623CB7"/>
    <w:rsid w:val="00624044"/>
    <w:rsid w:val="006242A9"/>
    <w:rsid w:val="00624514"/>
    <w:rsid w:val="0062489F"/>
    <w:rsid w:val="0062499A"/>
    <w:rsid w:val="00624C33"/>
    <w:rsid w:val="0062522E"/>
    <w:rsid w:val="00625232"/>
    <w:rsid w:val="00625430"/>
    <w:rsid w:val="006256F3"/>
    <w:rsid w:val="00625B1B"/>
    <w:rsid w:val="00625B69"/>
    <w:rsid w:val="00625EA0"/>
    <w:rsid w:val="006263F1"/>
    <w:rsid w:val="00626641"/>
    <w:rsid w:val="00626F4A"/>
    <w:rsid w:val="00627244"/>
    <w:rsid w:val="00627439"/>
    <w:rsid w:val="0062743E"/>
    <w:rsid w:val="00627A4E"/>
    <w:rsid w:val="00627B03"/>
    <w:rsid w:val="00630015"/>
    <w:rsid w:val="006300E5"/>
    <w:rsid w:val="00630111"/>
    <w:rsid w:val="0063053F"/>
    <w:rsid w:val="0063076C"/>
    <w:rsid w:val="00630CB1"/>
    <w:rsid w:val="00630CC6"/>
    <w:rsid w:val="00630EDC"/>
    <w:rsid w:val="00630EE3"/>
    <w:rsid w:val="006317AE"/>
    <w:rsid w:val="00631C20"/>
    <w:rsid w:val="006320C2"/>
    <w:rsid w:val="0063266B"/>
    <w:rsid w:val="00632BD5"/>
    <w:rsid w:val="00632BF6"/>
    <w:rsid w:val="00632FD3"/>
    <w:rsid w:val="006330B7"/>
    <w:rsid w:val="0063318E"/>
    <w:rsid w:val="00633A1C"/>
    <w:rsid w:val="00633F45"/>
    <w:rsid w:val="006341FA"/>
    <w:rsid w:val="00634218"/>
    <w:rsid w:val="00634242"/>
    <w:rsid w:val="00634480"/>
    <w:rsid w:val="006348EF"/>
    <w:rsid w:val="00634B38"/>
    <w:rsid w:val="00634C63"/>
    <w:rsid w:val="0063503F"/>
    <w:rsid w:val="0063514A"/>
    <w:rsid w:val="006355A5"/>
    <w:rsid w:val="00635E30"/>
    <w:rsid w:val="00635E84"/>
    <w:rsid w:val="00636AD9"/>
    <w:rsid w:val="00636B4C"/>
    <w:rsid w:val="00636E85"/>
    <w:rsid w:val="006370CA"/>
    <w:rsid w:val="006373EC"/>
    <w:rsid w:val="0063793A"/>
    <w:rsid w:val="00637941"/>
    <w:rsid w:val="006401AE"/>
    <w:rsid w:val="006409C7"/>
    <w:rsid w:val="00640C6D"/>
    <w:rsid w:val="00641180"/>
    <w:rsid w:val="0064132A"/>
    <w:rsid w:val="00641602"/>
    <w:rsid w:val="00641613"/>
    <w:rsid w:val="00641618"/>
    <w:rsid w:val="00641C3F"/>
    <w:rsid w:val="00641E67"/>
    <w:rsid w:val="00641FE7"/>
    <w:rsid w:val="006420E9"/>
    <w:rsid w:val="006423CA"/>
    <w:rsid w:val="00642823"/>
    <w:rsid w:val="00642848"/>
    <w:rsid w:val="00642C32"/>
    <w:rsid w:val="00643436"/>
    <w:rsid w:val="006435B8"/>
    <w:rsid w:val="006436B3"/>
    <w:rsid w:val="0064370B"/>
    <w:rsid w:val="006442F0"/>
    <w:rsid w:val="00644FB5"/>
    <w:rsid w:val="0064520E"/>
    <w:rsid w:val="0064525F"/>
    <w:rsid w:val="00645720"/>
    <w:rsid w:val="006458F2"/>
    <w:rsid w:val="00645CD6"/>
    <w:rsid w:val="00645EB1"/>
    <w:rsid w:val="006460E4"/>
    <w:rsid w:val="00646441"/>
    <w:rsid w:val="006464DB"/>
    <w:rsid w:val="006466EB"/>
    <w:rsid w:val="00646CEE"/>
    <w:rsid w:val="00646F6B"/>
    <w:rsid w:val="006471CB"/>
    <w:rsid w:val="00647299"/>
    <w:rsid w:val="00647307"/>
    <w:rsid w:val="00647AB9"/>
    <w:rsid w:val="00647DE6"/>
    <w:rsid w:val="00647FA5"/>
    <w:rsid w:val="0065069C"/>
    <w:rsid w:val="00650A0B"/>
    <w:rsid w:val="00650D78"/>
    <w:rsid w:val="006511BB"/>
    <w:rsid w:val="00651412"/>
    <w:rsid w:val="0065172E"/>
    <w:rsid w:val="00652089"/>
    <w:rsid w:val="006523B5"/>
    <w:rsid w:val="006528ED"/>
    <w:rsid w:val="00652BA4"/>
    <w:rsid w:val="00653244"/>
    <w:rsid w:val="0065343D"/>
    <w:rsid w:val="006538EE"/>
    <w:rsid w:val="00653A8C"/>
    <w:rsid w:val="00653B38"/>
    <w:rsid w:val="00653B59"/>
    <w:rsid w:val="006541D6"/>
    <w:rsid w:val="006542A9"/>
    <w:rsid w:val="006542E3"/>
    <w:rsid w:val="0065441A"/>
    <w:rsid w:val="00654BDC"/>
    <w:rsid w:val="00654C7E"/>
    <w:rsid w:val="00655152"/>
    <w:rsid w:val="00655591"/>
    <w:rsid w:val="0065562B"/>
    <w:rsid w:val="0065591A"/>
    <w:rsid w:val="00655CC1"/>
    <w:rsid w:val="00656088"/>
    <w:rsid w:val="00656635"/>
    <w:rsid w:val="0065683A"/>
    <w:rsid w:val="006568A0"/>
    <w:rsid w:val="00656D55"/>
    <w:rsid w:val="00656F70"/>
    <w:rsid w:val="00657033"/>
    <w:rsid w:val="00657130"/>
    <w:rsid w:val="006573DB"/>
    <w:rsid w:val="006574BF"/>
    <w:rsid w:val="006574F7"/>
    <w:rsid w:val="00657518"/>
    <w:rsid w:val="00657B06"/>
    <w:rsid w:val="00657D4C"/>
    <w:rsid w:val="00657FC8"/>
    <w:rsid w:val="0066007F"/>
    <w:rsid w:val="00660348"/>
    <w:rsid w:val="0066052B"/>
    <w:rsid w:val="0066057E"/>
    <w:rsid w:val="00660E80"/>
    <w:rsid w:val="0066126F"/>
    <w:rsid w:val="00661962"/>
    <w:rsid w:val="00661F60"/>
    <w:rsid w:val="00662462"/>
    <w:rsid w:val="006624FB"/>
    <w:rsid w:val="0066252E"/>
    <w:rsid w:val="0066270A"/>
    <w:rsid w:val="006627C8"/>
    <w:rsid w:val="006629A6"/>
    <w:rsid w:val="00662B31"/>
    <w:rsid w:val="00662BC5"/>
    <w:rsid w:val="00662E17"/>
    <w:rsid w:val="0066303F"/>
    <w:rsid w:val="0066304E"/>
    <w:rsid w:val="00663726"/>
    <w:rsid w:val="00664213"/>
    <w:rsid w:val="006643CB"/>
    <w:rsid w:val="0066466A"/>
    <w:rsid w:val="006653DE"/>
    <w:rsid w:val="006656A6"/>
    <w:rsid w:val="00665B08"/>
    <w:rsid w:val="0066619D"/>
    <w:rsid w:val="00666489"/>
    <w:rsid w:val="006668B0"/>
    <w:rsid w:val="00666D0C"/>
    <w:rsid w:val="00666D78"/>
    <w:rsid w:val="00667443"/>
    <w:rsid w:val="006677FF"/>
    <w:rsid w:val="00667909"/>
    <w:rsid w:val="00667F6E"/>
    <w:rsid w:val="006702F6"/>
    <w:rsid w:val="0067060B"/>
    <w:rsid w:val="00670692"/>
    <w:rsid w:val="00670AD9"/>
    <w:rsid w:val="00670E77"/>
    <w:rsid w:val="00671152"/>
    <w:rsid w:val="006713B3"/>
    <w:rsid w:val="006715D6"/>
    <w:rsid w:val="006718FD"/>
    <w:rsid w:val="0067195C"/>
    <w:rsid w:val="00671AAF"/>
    <w:rsid w:val="00671B28"/>
    <w:rsid w:val="00671CFA"/>
    <w:rsid w:val="00671D78"/>
    <w:rsid w:val="0067256B"/>
    <w:rsid w:val="0067282E"/>
    <w:rsid w:val="00672974"/>
    <w:rsid w:val="00672D14"/>
    <w:rsid w:val="00672E73"/>
    <w:rsid w:val="00673028"/>
    <w:rsid w:val="006733BF"/>
    <w:rsid w:val="00673734"/>
    <w:rsid w:val="00673A9D"/>
    <w:rsid w:val="006741D7"/>
    <w:rsid w:val="006742D2"/>
    <w:rsid w:val="006748D8"/>
    <w:rsid w:val="00674C16"/>
    <w:rsid w:val="00674FCC"/>
    <w:rsid w:val="00675042"/>
    <w:rsid w:val="00675390"/>
    <w:rsid w:val="006757AD"/>
    <w:rsid w:val="00675F0A"/>
    <w:rsid w:val="00676049"/>
    <w:rsid w:val="006763EC"/>
    <w:rsid w:val="006769DE"/>
    <w:rsid w:val="00676C66"/>
    <w:rsid w:val="00676EB2"/>
    <w:rsid w:val="0067752E"/>
    <w:rsid w:val="006775C4"/>
    <w:rsid w:val="00680197"/>
    <w:rsid w:val="0068023E"/>
    <w:rsid w:val="006810D9"/>
    <w:rsid w:val="00681469"/>
    <w:rsid w:val="006819F1"/>
    <w:rsid w:val="00681A16"/>
    <w:rsid w:val="0068264C"/>
    <w:rsid w:val="00682CE4"/>
    <w:rsid w:val="00682F84"/>
    <w:rsid w:val="0068317C"/>
    <w:rsid w:val="00683394"/>
    <w:rsid w:val="006839CD"/>
    <w:rsid w:val="00683B93"/>
    <w:rsid w:val="00683E7F"/>
    <w:rsid w:val="006841BA"/>
    <w:rsid w:val="00684354"/>
    <w:rsid w:val="006844DF"/>
    <w:rsid w:val="0068472A"/>
    <w:rsid w:val="00684920"/>
    <w:rsid w:val="00684B6C"/>
    <w:rsid w:val="00684E51"/>
    <w:rsid w:val="00684F83"/>
    <w:rsid w:val="006854AD"/>
    <w:rsid w:val="00685573"/>
    <w:rsid w:val="006855FA"/>
    <w:rsid w:val="0068581E"/>
    <w:rsid w:val="00685D5B"/>
    <w:rsid w:val="00685DE8"/>
    <w:rsid w:val="00685EC3"/>
    <w:rsid w:val="00686006"/>
    <w:rsid w:val="0068620C"/>
    <w:rsid w:val="00686476"/>
    <w:rsid w:val="00686CAF"/>
    <w:rsid w:val="00687A31"/>
    <w:rsid w:val="00687F36"/>
    <w:rsid w:val="00687FB9"/>
    <w:rsid w:val="0069046D"/>
    <w:rsid w:val="00690713"/>
    <w:rsid w:val="00690837"/>
    <w:rsid w:val="00690A38"/>
    <w:rsid w:val="00690A68"/>
    <w:rsid w:val="006918A0"/>
    <w:rsid w:val="006918F2"/>
    <w:rsid w:val="00691BCD"/>
    <w:rsid w:val="00691D2E"/>
    <w:rsid w:val="0069246E"/>
    <w:rsid w:val="00692491"/>
    <w:rsid w:val="00692816"/>
    <w:rsid w:val="00692BE2"/>
    <w:rsid w:val="00692CEC"/>
    <w:rsid w:val="00692F7C"/>
    <w:rsid w:val="0069347B"/>
    <w:rsid w:val="0069369F"/>
    <w:rsid w:val="0069394B"/>
    <w:rsid w:val="00693C71"/>
    <w:rsid w:val="0069438F"/>
    <w:rsid w:val="006943D5"/>
    <w:rsid w:val="006944E3"/>
    <w:rsid w:val="00694BF4"/>
    <w:rsid w:val="00695A00"/>
    <w:rsid w:val="00695D05"/>
    <w:rsid w:val="00695D63"/>
    <w:rsid w:val="006961FC"/>
    <w:rsid w:val="0069638A"/>
    <w:rsid w:val="0069638D"/>
    <w:rsid w:val="006968BB"/>
    <w:rsid w:val="00696E17"/>
    <w:rsid w:val="00697154"/>
    <w:rsid w:val="00697581"/>
    <w:rsid w:val="00697636"/>
    <w:rsid w:val="006979A2"/>
    <w:rsid w:val="00697B33"/>
    <w:rsid w:val="00697D16"/>
    <w:rsid w:val="00697E97"/>
    <w:rsid w:val="006A004A"/>
    <w:rsid w:val="006A0458"/>
    <w:rsid w:val="006A04D2"/>
    <w:rsid w:val="006A05BA"/>
    <w:rsid w:val="006A0627"/>
    <w:rsid w:val="006A0657"/>
    <w:rsid w:val="006A0C3C"/>
    <w:rsid w:val="006A127A"/>
    <w:rsid w:val="006A128E"/>
    <w:rsid w:val="006A1A87"/>
    <w:rsid w:val="006A1AE7"/>
    <w:rsid w:val="006A1E35"/>
    <w:rsid w:val="006A2684"/>
    <w:rsid w:val="006A28F4"/>
    <w:rsid w:val="006A2C5D"/>
    <w:rsid w:val="006A2EFF"/>
    <w:rsid w:val="006A3229"/>
    <w:rsid w:val="006A3552"/>
    <w:rsid w:val="006A365D"/>
    <w:rsid w:val="006A37DE"/>
    <w:rsid w:val="006A39EB"/>
    <w:rsid w:val="006A3C13"/>
    <w:rsid w:val="006A3E00"/>
    <w:rsid w:val="006A498A"/>
    <w:rsid w:val="006A4B28"/>
    <w:rsid w:val="006A549B"/>
    <w:rsid w:val="006A5861"/>
    <w:rsid w:val="006A5EF8"/>
    <w:rsid w:val="006A608F"/>
    <w:rsid w:val="006A62D6"/>
    <w:rsid w:val="006A63A7"/>
    <w:rsid w:val="006A63FD"/>
    <w:rsid w:val="006A6466"/>
    <w:rsid w:val="006A6686"/>
    <w:rsid w:val="006A6B28"/>
    <w:rsid w:val="006A6CD6"/>
    <w:rsid w:val="006A6FD4"/>
    <w:rsid w:val="006A73CC"/>
    <w:rsid w:val="006A7D54"/>
    <w:rsid w:val="006B027C"/>
    <w:rsid w:val="006B05BA"/>
    <w:rsid w:val="006B099A"/>
    <w:rsid w:val="006B0EA5"/>
    <w:rsid w:val="006B1548"/>
    <w:rsid w:val="006B1E95"/>
    <w:rsid w:val="006B1FFA"/>
    <w:rsid w:val="006B242B"/>
    <w:rsid w:val="006B24C6"/>
    <w:rsid w:val="006B277D"/>
    <w:rsid w:val="006B2D1C"/>
    <w:rsid w:val="006B2F01"/>
    <w:rsid w:val="006B2F04"/>
    <w:rsid w:val="006B363A"/>
    <w:rsid w:val="006B3948"/>
    <w:rsid w:val="006B3BB4"/>
    <w:rsid w:val="006B41F4"/>
    <w:rsid w:val="006B47AF"/>
    <w:rsid w:val="006B4928"/>
    <w:rsid w:val="006B4A08"/>
    <w:rsid w:val="006B4FED"/>
    <w:rsid w:val="006B59B4"/>
    <w:rsid w:val="006B5AE4"/>
    <w:rsid w:val="006B5BE5"/>
    <w:rsid w:val="006B6505"/>
    <w:rsid w:val="006B67CD"/>
    <w:rsid w:val="006B6827"/>
    <w:rsid w:val="006B691E"/>
    <w:rsid w:val="006B6EF5"/>
    <w:rsid w:val="006B73A4"/>
    <w:rsid w:val="006B7AF3"/>
    <w:rsid w:val="006B7F20"/>
    <w:rsid w:val="006B7F52"/>
    <w:rsid w:val="006C0C35"/>
    <w:rsid w:val="006C142B"/>
    <w:rsid w:val="006C1589"/>
    <w:rsid w:val="006C1899"/>
    <w:rsid w:val="006C1948"/>
    <w:rsid w:val="006C1E04"/>
    <w:rsid w:val="006C274E"/>
    <w:rsid w:val="006C31B9"/>
    <w:rsid w:val="006C3D77"/>
    <w:rsid w:val="006C3E27"/>
    <w:rsid w:val="006C43F4"/>
    <w:rsid w:val="006C44FB"/>
    <w:rsid w:val="006C4885"/>
    <w:rsid w:val="006C4E69"/>
    <w:rsid w:val="006C54F0"/>
    <w:rsid w:val="006C5799"/>
    <w:rsid w:val="006C57ED"/>
    <w:rsid w:val="006C5A93"/>
    <w:rsid w:val="006C6182"/>
    <w:rsid w:val="006C653C"/>
    <w:rsid w:val="006C6987"/>
    <w:rsid w:val="006C6B09"/>
    <w:rsid w:val="006C6C00"/>
    <w:rsid w:val="006C7098"/>
    <w:rsid w:val="006C7279"/>
    <w:rsid w:val="006C7522"/>
    <w:rsid w:val="006C7C62"/>
    <w:rsid w:val="006D0277"/>
    <w:rsid w:val="006D03D2"/>
    <w:rsid w:val="006D0577"/>
    <w:rsid w:val="006D0E20"/>
    <w:rsid w:val="006D1915"/>
    <w:rsid w:val="006D1C57"/>
    <w:rsid w:val="006D1E8F"/>
    <w:rsid w:val="006D253B"/>
    <w:rsid w:val="006D2D62"/>
    <w:rsid w:val="006D2F69"/>
    <w:rsid w:val="006D3AC7"/>
    <w:rsid w:val="006D4261"/>
    <w:rsid w:val="006D42AC"/>
    <w:rsid w:val="006D46B6"/>
    <w:rsid w:val="006D4817"/>
    <w:rsid w:val="006D5645"/>
    <w:rsid w:val="006D5802"/>
    <w:rsid w:val="006D5EB5"/>
    <w:rsid w:val="006D5FD2"/>
    <w:rsid w:val="006D66CD"/>
    <w:rsid w:val="006D6902"/>
    <w:rsid w:val="006D6E02"/>
    <w:rsid w:val="006D6FC7"/>
    <w:rsid w:val="006D7383"/>
    <w:rsid w:val="006D740D"/>
    <w:rsid w:val="006D74EA"/>
    <w:rsid w:val="006D767A"/>
    <w:rsid w:val="006D7C76"/>
    <w:rsid w:val="006E01DA"/>
    <w:rsid w:val="006E028F"/>
    <w:rsid w:val="006E0400"/>
    <w:rsid w:val="006E0A8A"/>
    <w:rsid w:val="006E0AD8"/>
    <w:rsid w:val="006E0F89"/>
    <w:rsid w:val="006E0FD6"/>
    <w:rsid w:val="006E0FEA"/>
    <w:rsid w:val="006E19CE"/>
    <w:rsid w:val="006E249C"/>
    <w:rsid w:val="006E2650"/>
    <w:rsid w:val="006E2834"/>
    <w:rsid w:val="006E2866"/>
    <w:rsid w:val="006E2AEE"/>
    <w:rsid w:val="006E2F60"/>
    <w:rsid w:val="006E2FD4"/>
    <w:rsid w:val="006E3639"/>
    <w:rsid w:val="006E3910"/>
    <w:rsid w:val="006E3DD7"/>
    <w:rsid w:val="006E3E23"/>
    <w:rsid w:val="006E4521"/>
    <w:rsid w:val="006E472C"/>
    <w:rsid w:val="006E4754"/>
    <w:rsid w:val="006E4A42"/>
    <w:rsid w:val="006E4C13"/>
    <w:rsid w:val="006E4F06"/>
    <w:rsid w:val="006E5006"/>
    <w:rsid w:val="006E51AC"/>
    <w:rsid w:val="006E583B"/>
    <w:rsid w:val="006E6061"/>
    <w:rsid w:val="006E6440"/>
    <w:rsid w:val="006E6C3E"/>
    <w:rsid w:val="006E7162"/>
    <w:rsid w:val="006E73ED"/>
    <w:rsid w:val="006E749E"/>
    <w:rsid w:val="006E7575"/>
    <w:rsid w:val="006E7620"/>
    <w:rsid w:val="006E786F"/>
    <w:rsid w:val="006F0246"/>
    <w:rsid w:val="006F0487"/>
    <w:rsid w:val="006F0809"/>
    <w:rsid w:val="006F0D31"/>
    <w:rsid w:val="006F1432"/>
    <w:rsid w:val="006F151A"/>
    <w:rsid w:val="006F1714"/>
    <w:rsid w:val="006F179F"/>
    <w:rsid w:val="006F195C"/>
    <w:rsid w:val="006F198B"/>
    <w:rsid w:val="006F199B"/>
    <w:rsid w:val="006F2026"/>
    <w:rsid w:val="006F2494"/>
    <w:rsid w:val="006F283C"/>
    <w:rsid w:val="006F28E6"/>
    <w:rsid w:val="006F2AFF"/>
    <w:rsid w:val="006F2B0C"/>
    <w:rsid w:val="006F2D8D"/>
    <w:rsid w:val="006F3022"/>
    <w:rsid w:val="006F3256"/>
    <w:rsid w:val="006F337F"/>
    <w:rsid w:val="006F3D49"/>
    <w:rsid w:val="006F3D84"/>
    <w:rsid w:val="006F428F"/>
    <w:rsid w:val="006F467B"/>
    <w:rsid w:val="006F48B0"/>
    <w:rsid w:val="006F4F41"/>
    <w:rsid w:val="006F508A"/>
    <w:rsid w:val="006F53CA"/>
    <w:rsid w:val="006F53CB"/>
    <w:rsid w:val="006F56D7"/>
    <w:rsid w:val="006F590F"/>
    <w:rsid w:val="006F5C51"/>
    <w:rsid w:val="006F66DE"/>
    <w:rsid w:val="006F6ACE"/>
    <w:rsid w:val="006F6FF1"/>
    <w:rsid w:val="006F706A"/>
    <w:rsid w:val="006F71BE"/>
    <w:rsid w:val="006F7500"/>
    <w:rsid w:val="006F77B2"/>
    <w:rsid w:val="006F78FB"/>
    <w:rsid w:val="006F7C04"/>
    <w:rsid w:val="007002A1"/>
    <w:rsid w:val="00700685"/>
    <w:rsid w:val="0070068F"/>
    <w:rsid w:val="00700699"/>
    <w:rsid w:val="00701D3A"/>
    <w:rsid w:val="00702134"/>
    <w:rsid w:val="007021A4"/>
    <w:rsid w:val="00702718"/>
    <w:rsid w:val="0070281B"/>
    <w:rsid w:val="0070289D"/>
    <w:rsid w:val="00702932"/>
    <w:rsid w:val="00702D7C"/>
    <w:rsid w:val="00702FC2"/>
    <w:rsid w:val="007035C0"/>
    <w:rsid w:val="00703BD0"/>
    <w:rsid w:val="00704085"/>
    <w:rsid w:val="0070419F"/>
    <w:rsid w:val="00704517"/>
    <w:rsid w:val="00704848"/>
    <w:rsid w:val="0070492E"/>
    <w:rsid w:val="00704A1E"/>
    <w:rsid w:val="00704E9C"/>
    <w:rsid w:val="00705082"/>
    <w:rsid w:val="007056BF"/>
    <w:rsid w:val="0070579B"/>
    <w:rsid w:val="0070594A"/>
    <w:rsid w:val="0070595A"/>
    <w:rsid w:val="00705A04"/>
    <w:rsid w:val="00705C69"/>
    <w:rsid w:val="00705CAD"/>
    <w:rsid w:val="0070669A"/>
    <w:rsid w:val="00706EA2"/>
    <w:rsid w:val="007071A3"/>
    <w:rsid w:val="007073F1"/>
    <w:rsid w:val="00707AFB"/>
    <w:rsid w:val="007100E4"/>
    <w:rsid w:val="0071038C"/>
    <w:rsid w:val="007105AE"/>
    <w:rsid w:val="00710633"/>
    <w:rsid w:val="00710BD4"/>
    <w:rsid w:val="00710BD8"/>
    <w:rsid w:val="00710D2A"/>
    <w:rsid w:val="00710F28"/>
    <w:rsid w:val="00711019"/>
    <w:rsid w:val="007110D2"/>
    <w:rsid w:val="0071135E"/>
    <w:rsid w:val="00711845"/>
    <w:rsid w:val="00711C26"/>
    <w:rsid w:val="00711F20"/>
    <w:rsid w:val="00712167"/>
    <w:rsid w:val="00712330"/>
    <w:rsid w:val="007124E3"/>
    <w:rsid w:val="007127F7"/>
    <w:rsid w:val="00712800"/>
    <w:rsid w:val="007129EC"/>
    <w:rsid w:val="00712C6F"/>
    <w:rsid w:val="007130A2"/>
    <w:rsid w:val="007131D7"/>
    <w:rsid w:val="00713217"/>
    <w:rsid w:val="0071386E"/>
    <w:rsid w:val="00713898"/>
    <w:rsid w:val="00714142"/>
    <w:rsid w:val="007141DB"/>
    <w:rsid w:val="007149E0"/>
    <w:rsid w:val="00714A98"/>
    <w:rsid w:val="00714C48"/>
    <w:rsid w:val="00714E75"/>
    <w:rsid w:val="0071544A"/>
    <w:rsid w:val="00715959"/>
    <w:rsid w:val="007160D2"/>
    <w:rsid w:val="00716204"/>
    <w:rsid w:val="007165B9"/>
    <w:rsid w:val="00716BC8"/>
    <w:rsid w:val="00717138"/>
    <w:rsid w:val="00717161"/>
    <w:rsid w:val="007171CA"/>
    <w:rsid w:val="00717207"/>
    <w:rsid w:val="00717334"/>
    <w:rsid w:val="00717661"/>
    <w:rsid w:val="00717A7C"/>
    <w:rsid w:val="00717C2F"/>
    <w:rsid w:val="00717FCB"/>
    <w:rsid w:val="007204FE"/>
    <w:rsid w:val="007205D1"/>
    <w:rsid w:val="00720A83"/>
    <w:rsid w:val="00720CAC"/>
    <w:rsid w:val="00720F3B"/>
    <w:rsid w:val="007214A3"/>
    <w:rsid w:val="007217A4"/>
    <w:rsid w:val="00721C3D"/>
    <w:rsid w:val="00721D31"/>
    <w:rsid w:val="00721D95"/>
    <w:rsid w:val="00722082"/>
    <w:rsid w:val="00722120"/>
    <w:rsid w:val="00722246"/>
    <w:rsid w:val="007225CB"/>
    <w:rsid w:val="0072298B"/>
    <w:rsid w:val="00723174"/>
    <w:rsid w:val="007238F6"/>
    <w:rsid w:val="00723BDA"/>
    <w:rsid w:val="00723D59"/>
    <w:rsid w:val="00724004"/>
    <w:rsid w:val="00724AA4"/>
    <w:rsid w:val="00724CF5"/>
    <w:rsid w:val="00724E2F"/>
    <w:rsid w:val="00724F6D"/>
    <w:rsid w:val="0072596E"/>
    <w:rsid w:val="00725A02"/>
    <w:rsid w:val="00725B4B"/>
    <w:rsid w:val="00726269"/>
    <w:rsid w:val="007266FE"/>
    <w:rsid w:val="007268F6"/>
    <w:rsid w:val="007268F9"/>
    <w:rsid w:val="00726A84"/>
    <w:rsid w:val="00727109"/>
    <w:rsid w:val="00727454"/>
    <w:rsid w:val="00727473"/>
    <w:rsid w:val="007275EB"/>
    <w:rsid w:val="007277D9"/>
    <w:rsid w:val="0072780E"/>
    <w:rsid w:val="007278E1"/>
    <w:rsid w:val="00727986"/>
    <w:rsid w:val="00727A0E"/>
    <w:rsid w:val="00727E61"/>
    <w:rsid w:val="0073023E"/>
    <w:rsid w:val="0073027C"/>
    <w:rsid w:val="00730649"/>
    <w:rsid w:val="00730ED2"/>
    <w:rsid w:val="0073153C"/>
    <w:rsid w:val="007318C1"/>
    <w:rsid w:val="00731AAE"/>
    <w:rsid w:val="00731B5B"/>
    <w:rsid w:val="00731D5C"/>
    <w:rsid w:val="00731D66"/>
    <w:rsid w:val="00731E5E"/>
    <w:rsid w:val="007323BD"/>
    <w:rsid w:val="007323FC"/>
    <w:rsid w:val="007327A0"/>
    <w:rsid w:val="007327D8"/>
    <w:rsid w:val="00732C40"/>
    <w:rsid w:val="0073305E"/>
    <w:rsid w:val="0073314F"/>
    <w:rsid w:val="00733405"/>
    <w:rsid w:val="00733C91"/>
    <w:rsid w:val="00733D99"/>
    <w:rsid w:val="007340D5"/>
    <w:rsid w:val="00734869"/>
    <w:rsid w:val="00734A6F"/>
    <w:rsid w:val="00734FD8"/>
    <w:rsid w:val="00735D73"/>
    <w:rsid w:val="007360B0"/>
    <w:rsid w:val="00736377"/>
    <w:rsid w:val="00736509"/>
    <w:rsid w:val="00736A21"/>
    <w:rsid w:val="00736B68"/>
    <w:rsid w:val="00736BF2"/>
    <w:rsid w:val="00736C7B"/>
    <w:rsid w:val="0073714C"/>
    <w:rsid w:val="007406E3"/>
    <w:rsid w:val="007407F6"/>
    <w:rsid w:val="007409EE"/>
    <w:rsid w:val="00740CBA"/>
    <w:rsid w:val="00740D89"/>
    <w:rsid w:val="00740FC7"/>
    <w:rsid w:val="007412F9"/>
    <w:rsid w:val="007419A2"/>
    <w:rsid w:val="00741F59"/>
    <w:rsid w:val="00742176"/>
    <w:rsid w:val="007425D3"/>
    <w:rsid w:val="0074270E"/>
    <w:rsid w:val="00742753"/>
    <w:rsid w:val="00742A5F"/>
    <w:rsid w:val="007430D3"/>
    <w:rsid w:val="00743131"/>
    <w:rsid w:val="007432DA"/>
    <w:rsid w:val="007438F3"/>
    <w:rsid w:val="00743B64"/>
    <w:rsid w:val="00743B8D"/>
    <w:rsid w:val="00743C29"/>
    <w:rsid w:val="00744129"/>
    <w:rsid w:val="00744149"/>
    <w:rsid w:val="00744FEC"/>
    <w:rsid w:val="007450D6"/>
    <w:rsid w:val="00745646"/>
    <w:rsid w:val="00745D05"/>
    <w:rsid w:val="00745E67"/>
    <w:rsid w:val="007460B6"/>
    <w:rsid w:val="007461A6"/>
    <w:rsid w:val="007461BC"/>
    <w:rsid w:val="007462E4"/>
    <w:rsid w:val="0074644B"/>
    <w:rsid w:val="00746885"/>
    <w:rsid w:val="00746AF6"/>
    <w:rsid w:val="00746E32"/>
    <w:rsid w:val="00747022"/>
    <w:rsid w:val="007470EA"/>
    <w:rsid w:val="00747194"/>
    <w:rsid w:val="007473E2"/>
    <w:rsid w:val="0074762F"/>
    <w:rsid w:val="00747669"/>
    <w:rsid w:val="0074770D"/>
    <w:rsid w:val="007478AF"/>
    <w:rsid w:val="007478E7"/>
    <w:rsid w:val="00747A16"/>
    <w:rsid w:val="00747B23"/>
    <w:rsid w:val="00747DAF"/>
    <w:rsid w:val="0075022C"/>
    <w:rsid w:val="0075035A"/>
    <w:rsid w:val="00750EE4"/>
    <w:rsid w:val="00751201"/>
    <w:rsid w:val="007513B4"/>
    <w:rsid w:val="007516F8"/>
    <w:rsid w:val="00751751"/>
    <w:rsid w:val="007518B7"/>
    <w:rsid w:val="00751CF3"/>
    <w:rsid w:val="00752115"/>
    <w:rsid w:val="00752C6C"/>
    <w:rsid w:val="00752CC5"/>
    <w:rsid w:val="00752E30"/>
    <w:rsid w:val="00752ED6"/>
    <w:rsid w:val="00753218"/>
    <w:rsid w:val="00753393"/>
    <w:rsid w:val="00753817"/>
    <w:rsid w:val="00753B46"/>
    <w:rsid w:val="00753C4B"/>
    <w:rsid w:val="00753E5C"/>
    <w:rsid w:val="0075417E"/>
    <w:rsid w:val="00754253"/>
    <w:rsid w:val="00754277"/>
    <w:rsid w:val="0075432A"/>
    <w:rsid w:val="00754A33"/>
    <w:rsid w:val="00754C07"/>
    <w:rsid w:val="00754E30"/>
    <w:rsid w:val="0075547F"/>
    <w:rsid w:val="00755724"/>
    <w:rsid w:val="00755D29"/>
    <w:rsid w:val="007562B7"/>
    <w:rsid w:val="00756A61"/>
    <w:rsid w:val="00757306"/>
    <w:rsid w:val="007576DA"/>
    <w:rsid w:val="007578EF"/>
    <w:rsid w:val="0075795C"/>
    <w:rsid w:val="00757A77"/>
    <w:rsid w:val="00757AF4"/>
    <w:rsid w:val="00757F37"/>
    <w:rsid w:val="00760710"/>
    <w:rsid w:val="00760BA9"/>
    <w:rsid w:val="00760CF8"/>
    <w:rsid w:val="00761414"/>
    <w:rsid w:val="0076148B"/>
    <w:rsid w:val="00761C73"/>
    <w:rsid w:val="00761FF6"/>
    <w:rsid w:val="0076241D"/>
    <w:rsid w:val="0076248F"/>
    <w:rsid w:val="00762711"/>
    <w:rsid w:val="00762760"/>
    <w:rsid w:val="00762A6A"/>
    <w:rsid w:val="00762AB4"/>
    <w:rsid w:val="00763246"/>
    <w:rsid w:val="00763431"/>
    <w:rsid w:val="007641B8"/>
    <w:rsid w:val="0076426C"/>
    <w:rsid w:val="00764466"/>
    <w:rsid w:val="00764513"/>
    <w:rsid w:val="00764524"/>
    <w:rsid w:val="00764768"/>
    <w:rsid w:val="00764770"/>
    <w:rsid w:val="00764784"/>
    <w:rsid w:val="00764A05"/>
    <w:rsid w:val="00764EFC"/>
    <w:rsid w:val="007650F3"/>
    <w:rsid w:val="00765205"/>
    <w:rsid w:val="00765230"/>
    <w:rsid w:val="0076581D"/>
    <w:rsid w:val="007659F5"/>
    <w:rsid w:val="00765AD8"/>
    <w:rsid w:val="007675B4"/>
    <w:rsid w:val="007678BA"/>
    <w:rsid w:val="007703A4"/>
    <w:rsid w:val="007710EA"/>
    <w:rsid w:val="00771364"/>
    <w:rsid w:val="00771560"/>
    <w:rsid w:val="007716DA"/>
    <w:rsid w:val="00771E77"/>
    <w:rsid w:val="0077200F"/>
    <w:rsid w:val="00772019"/>
    <w:rsid w:val="0077245F"/>
    <w:rsid w:val="0077258D"/>
    <w:rsid w:val="0077272E"/>
    <w:rsid w:val="00772AA5"/>
    <w:rsid w:val="00773011"/>
    <w:rsid w:val="00773085"/>
    <w:rsid w:val="007731AF"/>
    <w:rsid w:val="00773A7A"/>
    <w:rsid w:val="00773B76"/>
    <w:rsid w:val="00773D1D"/>
    <w:rsid w:val="00774053"/>
    <w:rsid w:val="00774220"/>
    <w:rsid w:val="007742A1"/>
    <w:rsid w:val="00774BC3"/>
    <w:rsid w:val="00774E49"/>
    <w:rsid w:val="00775018"/>
    <w:rsid w:val="007755EE"/>
    <w:rsid w:val="00775A14"/>
    <w:rsid w:val="00775A68"/>
    <w:rsid w:val="00775CE1"/>
    <w:rsid w:val="00776464"/>
    <w:rsid w:val="00776624"/>
    <w:rsid w:val="007766D7"/>
    <w:rsid w:val="00776B6B"/>
    <w:rsid w:val="00776B76"/>
    <w:rsid w:val="00776BB6"/>
    <w:rsid w:val="00776FDA"/>
    <w:rsid w:val="00777286"/>
    <w:rsid w:val="007775FB"/>
    <w:rsid w:val="00777AF4"/>
    <w:rsid w:val="00777E47"/>
    <w:rsid w:val="00777F79"/>
    <w:rsid w:val="00777F82"/>
    <w:rsid w:val="00777F88"/>
    <w:rsid w:val="00777FBC"/>
    <w:rsid w:val="0078067A"/>
    <w:rsid w:val="00780A2D"/>
    <w:rsid w:val="00780E82"/>
    <w:rsid w:val="00780EAC"/>
    <w:rsid w:val="00780ECD"/>
    <w:rsid w:val="00781060"/>
    <w:rsid w:val="0078139A"/>
    <w:rsid w:val="007813A3"/>
    <w:rsid w:val="007818C3"/>
    <w:rsid w:val="007818FD"/>
    <w:rsid w:val="00782571"/>
    <w:rsid w:val="007825DE"/>
    <w:rsid w:val="007826C0"/>
    <w:rsid w:val="00782810"/>
    <w:rsid w:val="00782897"/>
    <w:rsid w:val="00782A0D"/>
    <w:rsid w:val="007833FB"/>
    <w:rsid w:val="007835A1"/>
    <w:rsid w:val="007836FE"/>
    <w:rsid w:val="007837EE"/>
    <w:rsid w:val="00783E9D"/>
    <w:rsid w:val="00784A97"/>
    <w:rsid w:val="00784BC7"/>
    <w:rsid w:val="00784ECE"/>
    <w:rsid w:val="00785522"/>
    <w:rsid w:val="007855BF"/>
    <w:rsid w:val="00785723"/>
    <w:rsid w:val="0078573D"/>
    <w:rsid w:val="00786116"/>
    <w:rsid w:val="007862D7"/>
    <w:rsid w:val="00786467"/>
    <w:rsid w:val="00786A1C"/>
    <w:rsid w:val="0078722E"/>
    <w:rsid w:val="00787563"/>
    <w:rsid w:val="007875C8"/>
    <w:rsid w:val="00790026"/>
    <w:rsid w:val="007906BB"/>
    <w:rsid w:val="0079078E"/>
    <w:rsid w:val="00790A40"/>
    <w:rsid w:val="00790CF1"/>
    <w:rsid w:val="007911E1"/>
    <w:rsid w:val="00791638"/>
    <w:rsid w:val="00791865"/>
    <w:rsid w:val="00791A26"/>
    <w:rsid w:val="00791C74"/>
    <w:rsid w:val="00791EF9"/>
    <w:rsid w:val="007920D0"/>
    <w:rsid w:val="007923CA"/>
    <w:rsid w:val="007924D2"/>
    <w:rsid w:val="0079278A"/>
    <w:rsid w:val="00792939"/>
    <w:rsid w:val="00792CAB"/>
    <w:rsid w:val="00792EB6"/>
    <w:rsid w:val="00793198"/>
    <w:rsid w:val="00793451"/>
    <w:rsid w:val="007935AA"/>
    <w:rsid w:val="00794202"/>
    <w:rsid w:val="007943D1"/>
    <w:rsid w:val="007944E7"/>
    <w:rsid w:val="007945BE"/>
    <w:rsid w:val="007949A6"/>
    <w:rsid w:val="00794D31"/>
    <w:rsid w:val="00794F3A"/>
    <w:rsid w:val="007953D3"/>
    <w:rsid w:val="007953E7"/>
    <w:rsid w:val="00795460"/>
    <w:rsid w:val="00795BB6"/>
    <w:rsid w:val="00795C5D"/>
    <w:rsid w:val="00795DAF"/>
    <w:rsid w:val="0079612D"/>
    <w:rsid w:val="00796542"/>
    <w:rsid w:val="007965B6"/>
    <w:rsid w:val="0079673A"/>
    <w:rsid w:val="0079705A"/>
    <w:rsid w:val="00797223"/>
    <w:rsid w:val="007A007A"/>
    <w:rsid w:val="007A00F2"/>
    <w:rsid w:val="007A028A"/>
    <w:rsid w:val="007A055B"/>
    <w:rsid w:val="007A0715"/>
    <w:rsid w:val="007A10B7"/>
    <w:rsid w:val="007A153D"/>
    <w:rsid w:val="007A1B28"/>
    <w:rsid w:val="007A1C40"/>
    <w:rsid w:val="007A210C"/>
    <w:rsid w:val="007A21AE"/>
    <w:rsid w:val="007A2649"/>
    <w:rsid w:val="007A3245"/>
    <w:rsid w:val="007A3551"/>
    <w:rsid w:val="007A3DF8"/>
    <w:rsid w:val="007A3EA9"/>
    <w:rsid w:val="007A4192"/>
    <w:rsid w:val="007A41F7"/>
    <w:rsid w:val="007A447D"/>
    <w:rsid w:val="007A4867"/>
    <w:rsid w:val="007A4B70"/>
    <w:rsid w:val="007A5036"/>
    <w:rsid w:val="007A50CB"/>
    <w:rsid w:val="007A547A"/>
    <w:rsid w:val="007A6116"/>
    <w:rsid w:val="007A62AB"/>
    <w:rsid w:val="007A6311"/>
    <w:rsid w:val="007A703B"/>
    <w:rsid w:val="007A7166"/>
    <w:rsid w:val="007A7622"/>
    <w:rsid w:val="007A7F9D"/>
    <w:rsid w:val="007B07AF"/>
    <w:rsid w:val="007B09E9"/>
    <w:rsid w:val="007B0B5B"/>
    <w:rsid w:val="007B0F22"/>
    <w:rsid w:val="007B10FD"/>
    <w:rsid w:val="007B114E"/>
    <w:rsid w:val="007B1465"/>
    <w:rsid w:val="007B2344"/>
    <w:rsid w:val="007B29D5"/>
    <w:rsid w:val="007B2AB1"/>
    <w:rsid w:val="007B2C8D"/>
    <w:rsid w:val="007B2E58"/>
    <w:rsid w:val="007B3048"/>
    <w:rsid w:val="007B320B"/>
    <w:rsid w:val="007B3400"/>
    <w:rsid w:val="007B3843"/>
    <w:rsid w:val="007B3F42"/>
    <w:rsid w:val="007B403C"/>
    <w:rsid w:val="007B409D"/>
    <w:rsid w:val="007B4AE3"/>
    <w:rsid w:val="007B545A"/>
    <w:rsid w:val="007B5AF2"/>
    <w:rsid w:val="007B604D"/>
    <w:rsid w:val="007B6098"/>
    <w:rsid w:val="007B65B8"/>
    <w:rsid w:val="007B680A"/>
    <w:rsid w:val="007B6FBA"/>
    <w:rsid w:val="007B7123"/>
    <w:rsid w:val="007B72FD"/>
    <w:rsid w:val="007B7447"/>
    <w:rsid w:val="007B7825"/>
    <w:rsid w:val="007B7F19"/>
    <w:rsid w:val="007B7F68"/>
    <w:rsid w:val="007C095B"/>
    <w:rsid w:val="007C0D0B"/>
    <w:rsid w:val="007C0DC8"/>
    <w:rsid w:val="007C0E00"/>
    <w:rsid w:val="007C121E"/>
    <w:rsid w:val="007C1861"/>
    <w:rsid w:val="007C1D5A"/>
    <w:rsid w:val="007C241E"/>
    <w:rsid w:val="007C2918"/>
    <w:rsid w:val="007C2BCC"/>
    <w:rsid w:val="007C2C96"/>
    <w:rsid w:val="007C310C"/>
    <w:rsid w:val="007C3647"/>
    <w:rsid w:val="007C3800"/>
    <w:rsid w:val="007C4056"/>
    <w:rsid w:val="007C43AE"/>
    <w:rsid w:val="007C45E2"/>
    <w:rsid w:val="007C4917"/>
    <w:rsid w:val="007C4C72"/>
    <w:rsid w:val="007C4F92"/>
    <w:rsid w:val="007C5031"/>
    <w:rsid w:val="007C53EA"/>
    <w:rsid w:val="007C5469"/>
    <w:rsid w:val="007C5A9A"/>
    <w:rsid w:val="007C5C57"/>
    <w:rsid w:val="007C5F27"/>
    <w:rsid w:val="007C627D"/>
    <w:rsid w:val="007C6332"/>
    <w:rsid w:val="007C6837"/>
    <w:rsid w:val="007C6849"/>
    <w:rsid w:val="007C696D"/>
    <w:rsid w:val="007C6E71"/>
    <w:rsid w:val="007C6FF8"/>
    <w:rsid w:val="007C7139"/>
    <w:rsid w:val="007C73CD"/>
    <w:rsid w:val="007C73E1"/>
    <w:rsid w:val="007C756F"/>
    <w:rsid w:val="007C79DF"/>
    <w:rsid w:val="007C7B27"/>
    <w:rsid w:val="007C7B55"/>
    <w:rsid w:val="007D07DB"/>
    <w:rsid w:val="007D082A"/>
    <w:rsid w:val="007D0ADB"/>
    <w:rsid w:val="007D0BC8"/>
    <w:rsid w:val="007D101A"/>
    <w:rsid w:val="007D105D"/>
    <w:rsid w:val="007D1312"/>
    <w:rsid w:val="007D174E"/>
    <w:rsid w:val="007D1A8B"/>
    <w:rsid w:val="007D20D5"/>
    <w:rsid w:val="007D21FF"/>
    <w:rsid w:val="007D26D5"/>
    <w:rsid w:val="007D3645"/>
    <w:rsid w:val="007D36B3"/>
    <w:rsid w:val="007D3778"/>
    <w:rsid w:val="007D4843"/>
    <w:rsid w:val="007D484D"/>
    <w:rsid w:val="007D4952"/>
    <w:rsid w:val="007D63E3"/>
    <w:rsid w:val="007D64DF"/>
    <w:rsid w:val="007D6516"/>
    <w:rsid w:val="007D6AD9"/>
    <w:rsid w:val="007D6B13"/>
    <w:rsid w:val="007D6C16"/>
    <w:rsid w:val="007D6FC1"/>
    <w:rsid w:val="007D709C"/>
    <w:rsid w:val="007D752D"/>
    <w:rsid w:val="007D760C"/>
    <w:rsid w:val="007D77C6"/>
    <w:rsid w:val="007D7822"/>
    <w:rsid w:val="007D7B91"/>
    <w:rsid w:val="007D7F3B"/>
    <w:rsid w:val="007E0062"/>
    <w:rsid w:val="007E006F"/>
    <w:rsid w:val="007E0D14"/>
    <w:rsid w:val="007E0DCD"/>
    <w:rsid w:val="007E0E97"/>
    <w:rsid w:val="007E1202"/>
    <w:rsid w:val="007E22C7"/>
    <w:rsid w:val="007E2D15"/>
    <w:rsid w:val="007E2D4F"/>
    <w:rsid w:val="007E36AE"/>
    <w:rsid w:val="007E3776"/>
    <w:rsid w:val="007E3A3D"/>
    <w:rsid w:val="007E3F4C"/>
    <w:rsid w:val="007E48AB"/>
    <w:rsid w:val="007E48F4"/>
    <w:rsid w:val="007E4A93"/>
    <w:rsid w:val="007E4D9B"/>
    <w:rsid w:val="007E56F3"/>
    <w:rsid w:val="007E58AE"/>
    <w:rsid w:val="007E6490"/>
    <w:rsid w:val="007E6672"/>
    <w:rsid w:val="007E6927"/>
    <w:rsid w:val="007E6A98"/>
    <w:rsid w:val="007E6B06"/>
    <w:rsid w:val="007E6B5A"/>
    <w:rsid w:val="007E7267"/>
    <w:rsid w:val="007E746D"/>
    <w:rsid w:val="007E7489"/>
    <w:rsid w:val="007E7691"/>
    <w:rsid w:val="007E7F1B"/>
    <w:rsid w:val="007F03C8"/>
    <w:rsid w:val="007F129E"/>
    <w:rsid w:val="007F14BB"/>
    <w:rsid w:val="007F1B01"/>
    <w:rsid w:val="007F1D19"/>
    <w:rsid w:val="007F1DA9"/>
    <w:rsid w:val="007F1E8E"/>
    <w:rsid w:val="007F1FF8"/>
    <w:rsid w:val="007F23A8"/>
    <w:rsid w:val="007F30D1"/>
    <w:rsid w:val="007F392C"/>
    <w:rsid w:val="007F3D5E"/>
    <w:rsid w:val="007F3DF1"/>
    <w:rsid w:val="007F4025"/>
    <w:rsid w:val="007F448D"/>
    <w:rsid w:val="007F46CF"/>
    <w:rsid w:val="007F47BE"/>
    <w:rsid w:val="007F486A"/>
    <w:rsid w:val="007F4ED4"/>
    <w:rsid w:val="007F5243"/>
    <w:rsid w:val="007F534C"/>
    <w:rsid w:val="007F5AA4"/>
    <w:rsid w:val="007F5EE4"/>
    <w:rsid w:val="007F66D0"/>
    <w:rsid w:val="007F6873"/>
    <w:rsid w:val="007F6984"/>
    <w:rsid w:val="007F6A4E"/>
    <w:rsid w:val="007F6B59"/>
    <w:rsid w:val="007F7265"/>
    <w:rsid w:val="007F75F7"/>
    <w:rsid w:val="007F775E"/>
    <w:rsid w:val="00800395"/>
    <w:rsid w:val="008004B1"/>
    <w:rsid w:val="008005B2"/>
    <w:rsid w:val="008008D5"/>
    <w:rsid w:val="00801286"/>
    <w:rsid w:val="008012F0"/>
    <w:rsid w:val="008014AE"/>
    <w:rsid w:val="00801BD2"/>
    <w:rsid w:val="008022F1"/>
    <w:rsid w:val="00802439"/>
    <w:rsid w:val="0080266A"/>
    <w:rsid w:val="0080276B"/>
    <w:rsid w:val="008028E7"/>
    <w:rsid w:val="00802908"/>
    <w:rsid w:val="00802F10"/>
    <w:rsid w:val="00803705"/>
    <w:rsid w:val="00803759"/>
    <w:rsid w:val="00803799"/>
    <w:rsid w:val="00804187"/>
    <w:rsid w:val="008042B0"/>
    <w:rsid w:val="008048D0"/>
    <w:rsid w:val="00804F1D"/>
    <w:rsid w:val="0080505B"/>
    <w:rsid w:val="00805206"/>
    <w:rsid w:val="0080537E"/>
    <w:rsid w:val="00805394"/>
    <w:rsid w:val="00805499"/>
    <w:rsid w:val="00805810"/>
    <w:rsid w:val="00805EDF"/>
    <w:rsid w:val="00805EE8"/>
    <w:rsid w:val="00806519"/>
    <w:rsid w:val="00806962"/>
    <w:rsid w:val="008071A6"/>
    <w:rsid w:val="00807D34"/>
    <w:rsid w:val="00807FDB"/>
    <w:rsid w:val="008100B4"/>
    <w:rsid w:val="00810403"/>
    <w:rsid w:val="008115AC"/>
    <w:rsid w:val="008116DA"/>
    <w:rsid w:val="00811A2C"/>
    <w:rsid w:val="00811E33"/>
    <w:rsid w:val="00812944"/>
    <w:rsid w:val="00812AFA"/>
    <w:rsid w:val="00812B66"/>
    <w:rsid w:val="00812EB8"/>
    <w:rsid w:val="00812EDC"/>
    <w:rsid w:val="00813195"/>
    <w:rsid w:val="00813366"/>
    <w:rsid w:val="00813A8F"/>
    <w:rsid w:val="00813F78"/>
    <w:rsid w:val="008147EF"/>
    <w:rsid w:val="00814D15"/>
    <w:rsid w:val="00814E3A"/>
    <w:rsid w:val="00814E5E"/>
    <w:rsid w:val="0081509B"/>
    <w:rsid w:val="0081528B"/>
    <w:rsid w:val="0081554D"/>
    <w:rsid w:val="008155B5"/>
    <w:rsid w:val="00815CAE"/>
    <w:rsid w:val="00815F36"/>
    <w:rsid w:val="00816489"/>
    <w:rsid w:val="008166AB"/>
    <w:rsid w:val="008168E9"/>
    <w:rsid w:val="0081696A"/>
    <w:rsid w:val="008169D3"/>
    <w:rsid w:val="00816DD4"/>
    <w:rsid w:val="00817030"/>
    <w:rsid w:val="008174C2"/>
    <w:rsid w:val="00817647"/>
    <w:rsid w:val="00817673"/>
    <w:rsid w:val="00817C5F"/>
    <w:rsid w:val="00817D34"/>
    <w:rsid w:val="00820013"/>
    <w:rsid w:val="00821109"/>
    <w:rsid w:val="00821862"/>
    <w:rsid w:val="00821939"/>
    <w:rsid w:val="00821C8E"/>
    <w:rsid w:val="00821EF6"/>
    <w:rsid w:val="008227F5"/>
    <w:rsid w:val="008233E5"/>
    <w:rsid w:val="008234FF"/>
    <w:rsid w:val="00823E83"/>
    <w:rsid w:val="0082408D"/>
    <w:rsid w:val="008240F8"/>
    <w:rsid w:val="00824448"/>
    <w:rsid w:val="00824550"/>
    <w:rsid w:val="00824A22"/>
    <w:rsid w:val="00824E8E"/>
    <w:rsid w:val="0082502B"/>
    <w:rsid w:val="0082539A"/>
    <w:rsid w:val="008253AE"/>
    <w:rsid w:val="0082553C"/>
    <w:rsid w:val="00825C21"/>
    <w:rsid w:val="00825E96"/>
    <w:rsid w:val="00826051"/>
    <w:rsid w:val="008263CA"/>
    <w:rsid w:val="0082652A"/>
    <w:rsid w:val="0082686F"/>
    <w:rsid w:val="00826B99"/>
    <w:rsid w:val="00827251"/>
    <w:rsid w:val="00827273"/>
    <w:rsid w:val="00827A5C"/>
    <w:rsid w:val="00827D73"/>
    <w:rsid w:val="00830173"/>
    <w:rsid w:val="00830B03"/>
    <w:rsid w:val="00831315"/>
    <w:rsid w:val="0083151E"/>
    <w:rsid w:val="0083161E"/>
    <w:rsid w:val="00831B0B"/>
    <w:rsid w:val="00831F17"/>
    <w:rsid w:val="00832494"/>
    <w:rsid w:val="008324CE"/>
    <w:rsid w:val="0083250A"/>
    <w:rsid w:val="0083263A"/>
    <w:rsid w:val="0083283B"/>
    <w:rsid w:val="00833146"/>
    <w:rsid w:val="0083314F"/>
    <w:rsid w:val="008332B9"/>
    <w:rsid w:val="00833490"/>
    <w:rsid w:val="00833A39"/>
    <w:rsid w:val="00834133"/>
    <w:rsid w:val="00834991"/>
    <w:rsid w:val="00834A3C"/>
    <w:rsid w:val="00834F72"/>
    <w:rsid w:val="0083513D"/>
    <w:rsid w:val="008352DC"/>
    <w:rsid w:val="008354FC"/>
    <w:rsid w:val="008357A6"/>
    <w:rsid w:val="008359A0"/>
    <w:rsid w:val="008363E0"/>
    <w:rsid w:val="00836716"/>
    <w:rsid w:val="0083683B"/>
    <w:rsid w:val="00836992"/>
    <w:rsid w:val="008369AC"/>
    <w:rsid w:val="00836A3F"/>
    <w:rsid w:val="00837670"/>
    <w:rsid w:val="00837CCA"/>
    <w:rsid w:val="008411AC"/>
    <w:rsid w:val="008413AD"/>
    <w:rsid w:val="008416D4"/>
    <w:rsid w:val="008417FD"/>
    <w:rsid w:val="00841921"/>
    <w:rsid w:val="00841B77"/>
    <w:rsid w:val="00841DD9"/>
    <w:rsid w:val="008425C4"/>
    <w:rsid w:val="00842F6C"/>
    <w:rsid w:val="0084307F"/>
    <w:rsid w:val="008433B6"/>
    <w:rsid w:val="00843BEA"/>
    <w:rsid w:val="00843C41"/>
    <w:rsid w:val="00843D55"/>
    <w:rsid w:val="00844247"/>
    <w:rsid w:val="00844852"/>
    <w:rsid w:val="00844B64"/>
    <w:rsid w:val="00844CAA"/>
    <w:rsid w:val="00844E95"/>
    <w:rsid w:val="0084516B"/>
    <w:rsid w:val="0084560F"/>
    <w:rsid w:val="00845863"/>
    <w:rsid w:val="008464E7"/>
    <w:rsid w:val="00846853"/>
    <w:rsid w:val="00846854"/>
    <w:rsid w:val="00846B9E"/>
    <w:rsid w:val="00846BD3"/>
    <w:rsid w:val="00846E58"/>
    <w:rsid w:val="0084770D"/>
    <w:rsid w:val="00847A87"/>
    <w:rsid w:val="00850428"/>
    <w:rsid w:val="00850503"/>
    <w:rsid w:val="0085120A"/>
    <w:rsid w:val="0085160C"/>
    <w:rsid w:val="008517EE"/>
    <w:rsid w:val="00851808"/>
    <w:rsid w:val="008518D2"/>
    <w:rsid w:val="00851979"/>
    <w:rsid w:val="008519CD"/>
    <w:rsid w:val="00851A7E"/>
    <w:rsid w:val="00851FA7"/>
    <w:rsid w:val="008520C6"/>
    <w:rsid w:val="00852768"/>
    <w:rsid w:val="00852B3F"/>
    <w:rsid w:val="00852D61"/>
    <w:rsid w:val="008530F5"/>
    <w:rsid w:val="008534E2"/>
    <w:rsid w:val="00853624"/>
    <w:rsid w:val="00853826"/>
    <w:rsid w:val="0085383B"/>
    <w:rsid w:val="00853885"/>
    <w:rsid w:val="00854400"/>
    <w:rsid w:val="008547E6"/>
    <w:rsid w:val="00854A2B"/>
    <w:rsid w:val="00854ED4"/>
    <w:rsid w:val="0085545C"/>
    <w:rsid w:val="00855623"/>
    <w:rsid w:val="008556C9"/>
    <w:rsid w:val="00855AFA"/>
    <w:rsid w:val="008565F5"/>
    <w:rsid w:val="00856801"/>
    <w:rsid w:val="00856B1F"/>
    <w:rsid w:val="00857364"/>
    <w:rsid w:val="008579C5"/>
    <w:rsid w:val="00857D2A"/>
    <w:rsid w:val="00857E92"/>
    <w:rsid w:val="008602EF"/>
    <w:rsid w:val="008604A2"/>
    <w:rsid w:val="00860A6E"/>
    <w:rsid w:val="00860A73"/>
    <w:rsid w:val="00860C70"/>
    <w:rsid w:val="00860DDA"/>
    <w:rsid w:val="00861725"/>
    <w:rsid w:val="00861843"/>
    <w:rsid w:val="00862500"/>
    <w:rsid w:val="008628ED"/>
    <w:rsid w:val="00862CA7"/>
    <w:rsid w:val="00862F77"/>
    <w:rsid w:val="00863695"/>
    <w:rsid w:val="008637D4"/>
    <w:rsid w:val="0086383A"/>
    <w:rsid w:val="00863AE6"/>
    <w:rsid w:val="00863B7C"/>
    <w:rsid w:val="00863B97"/>
    <w:rsid w:val="00863CBF"/>
    <w:rsid w:val="00863ECE"/>
    <w:rsid w:val="008642CB"/>
    <w:rsid w:val="00864530"/>
    <w:rsid w:val="0086472B"/>
    <w:rsid w:val="008648D9"/>
    <w:rsid w:val="008649FE"/>
    <w:rsid w:val="00864D71"/>
    <w:rsid w:val="00864D7D"/>
    <w:rsid w:val="00864F51"/>
    <w:rsid w:val="00865701"/>
    <w:rsid w:val="0086594C"/>
    <w:rsid w:val="00865D26"/>
    <w:rsid w:val="00865D5A"/>
    <w:rsid w:val="00865D9A"/>
    <w:rsid w:val="00865FA2"/>
    <w:rsid w:val="00866102"/>
    <w:rsid w:val="00866166"/>
    <w:rsid w:val="00866243"/>
    <w:rsid w:val="008664B0"/>
    <w:rsid w:val="00866558"/>
    <w:rsid w:val="00866603"/>
    <w:rsid w:val="0086683F"/>
    <w:rsid w:val="00866ACA"/>
    <w:rsid w:val="00866CC8"/>
    <w:rsid w:val="00866F81"/>
    <w:rsid w:val="0086729B"/>
    <w:rsid w:val="008672FA"/>
    <w:rsid w:val="008678F2"/>
    <w:rsid w:val="00867C56"/>
    <w:rsid w:val="00867FFD"/>
    <w:rsid w:val="008701E4"/>
    <w:rsid w:val="0087041D"/>
    <w:rsid w:val="00870427"/>
    <w:rsid w:val="008708CA"/>
    <w:rsid w:val="00870E8F"/>
    <w:rsid w:val="00870F07"/>
    <w:rsid w:val="008712A4"/>
    <w:rsid w:val="00871416"/>
    <w:rsid w:val="00871521"/>
    <w:rsid w:val="00871C25"/>
    <w:rsid w:val="00872331"/>
    <w:rsid w:val="008724AA"/>
    <w:rsid w:val="00872E26"/>
    <w:rsid w:val="00873180"/>
    <w:rsid w:val="0087355B"/>
    <w:rsid w:val="00873957"/>
    <w:rsid w:val="0087464F"/>
    <w:rsid w:val="00874DEF"/>
    <w:rsid w:val="008751A7"/>
    <w:rsid w:val="008756B2"/>
    <w:rsid w:val="00876118"/>
    <w:rsid w:val="00876150"/>
    <w:rsid w:val="00876204"/>
    <w:rsid w:val="00876248"/>
    <w:rsid w:val="0087625A"/>
    <w:rsid w:val="0087640B"/>
    <w:rsid w:val="00876EC1"/>
    <w:rsid w:val="00876F3A"/>
    <w:rsid w:val="0087726F"/>
    <w:rsid w:val="0087730D"/>
    <w:rsid w:val="0087749C"/>
    <w:rsid w:val="00877A53"/>
    <w:rsid w:val="00877CEB"/>
    <w:rsid w:val="00877DDF"/>
    <w:rsid w:val="00877DEC"/>
    <w:rsid w:val="00877E5F"/>
    <w:rsid w:val="008800BD"/>
    <w:rsid w:val="00880235"/>
    <w:rsid w:val="008812C6"/>
    <w:rsid w:val="0088149A"/>
    <w:rsid w:val="00881503"/>
    <w:rsid w:val="008815BF"/>
    <w:rsid w:val="008816A4"/>
    <w:rsid w:val="00881ADF"/>
    <w:rsid w:val="00881BBF"/>
    <w:rsid w:val="0088294D"/>
    <w:rsid w:val="00882BCB"/>
    <w:rsid w:val="00882D91"/>
    <w:rsid w:val="00882DC4"/>
    <w:rsid w:val="00883644"/>
    <w:rsid w:val="008837AE"/>
    <w:rsid w:val="00883AC2"/>
    <w:rsid w:val="00883EB3"/>
    <w:rsid w:val="0088422C"/>
    <w:rsid w:val="008843AE"/>
    <w:rsid w:val="0088440C"/>
    <w:rsid w:val="00884796"/>
    <w:rsid w:val="0088479B"/>
    <w:rsid w:val="00884B11"/>
    <w:rsid w:val="00884E31"/>
    <w:rsid w:val="00884FF7"/>
    <w:rsid w:val="008850BE"/>
    <w:rsid w:val="008854BB"/>
    <w:rsid w:val="008855DC"/>
    <w:rsid w:val="00885614"/>
    <w:rsid w:val="00885BD5"/>
    <w:rsid w:val="00885DCF"/>
    <w:rsid w:val="00885DDC"/>
    <w:rsid w:val="00886423"/>
    <w:rsid w:val="0088692B"/>
    <w:rsid w:val="008869A2"/>
    <w:rsid w:val="00886EBC"/>
    <w:rsid w:val="00886F87"/>
    <w:rsid w:val="0088726F"/>
    <w:rsid w:val="0088728E"/>
    <w:rsid w:val="008876BE"/>
    <w:rsid w:val="00890058"/>
    <w:rsid w:val="00890320"/>
    <w:rsid w:val="00890F73"/>
    <w:rsid w:val="008915DD"/>
    <w:rsid w:val="008922EF"/>
    <w:rsid w:val="00892415"/>
    <w:rsid w:val="00892F43"/>
    <w:rsid w:val="0089338D"/>
    <w:rsid w:val="0089339F"/>
    <w:rsid w:val="00893467"/>
    <w:rsid w:val="00893917"/>
    <w:rsid w:val="00893FEF"/>
    <w:rsid w:val="008942AA"/>
    <w:rsid w:val="008942B3"/>
    <w:rsid w:val="008944FF"/>
    <w:rsid w:val="008946E0"/>
    <w:rsid w:val="00894777"/>
    <w:rsid w:val="00894806"/>
    <w:rsid w:val="00894AE9"/>
    <w:rsid w:val="00894C6B"/>
    <w:rsid w:val="00894FE7"/>
    <w:rsid w:val="0089505A"/>
    <w:rsid w:val="00895371"/>
    <w:rsid w:val="00895884"/>
    <w:rsid w:val="00895B77"/>
    <w:rsid w:val="00895C09"/>
    <w:rsid w:val="00895E35"/>
    <w:rsid w:val="008960F7"/>
    <w:rsid w:val="008966DC"/>
    <w:rsid w:val="00896871"/>
    <w:rsid w:val="008969A1"/>
    <w:rsid w:val="00896A62"/>
    <w:rsid w:val="00896C72"/>
    <w:rsid w:val="008973FB"/>
    <w:rsid w:val="00897508"/>
    <w:rsid w:val="00897B60"/>
    <w:rsid w:val="00897D1E"/>
    <w:rsid w:val="008A0133"/>
    <w:rsid w:val="008A02CF"/>
    <w:rsid w:val="008A0D71"/>
    <w:rsid w:val="008A1643"/>
    <w:rsid w:val="008A1B16"/>
    <w:rsid w:val="008A1F27"/>
    <w:rsid w:val="008A22C1"/>
    <w:rsid w:val="008A23C9"/>
    <w:rsid w:val="008A25F4"/>
    <w:rsid w:val="008A28A1"/>
    <w:rsid w:val="008A2979"/>
    <w:rsid w:val="008A2B92"/>
    <w:rsid w:val="008A346D"/>
    <w:rsid w:val="008A3730"/>
    <w:rsid w:val="008A3866"/>
    <w:rsid w:val="008A3BA7"/>
    <w:rsid w:val="008A3F1D"/>
    <w:rsid w:val="008A4055"/>
    <w:rsid w:val="008A41CE"/>
    <w:rsid w:val="008A4216"/>
    <w:rsid w:val="008A472E"/>
    <w:rsid w:val="008A4785"/>
    <w:rsid w:val="008A4A26"/>
    <w:rsid w:val="008A4D35"/>
    <w:rsid w:val="008A5010"/>
    <w:rsid w:val="008A50EE"/>
    <w:rsid w:val="008A53E0"/>
    <w:rsid w:val="008A545F"/>
    <w:rsid w:val="008A563B"/>
    <w:rsid w:val="008A57E3"/>
    <w:rsid w:val="008A58AF"/>
    <w:rsid w:val="008A591C"/>
    <w:rsid w:val="008A5A8E"/>
    <w:rsid w:val="008A5B9F"/>
    <w:rsid w:val="008A6184"/>
    <w:rsid w:val="008A6412"/>
    <w:rsid w:val="008A69BD"/>
    <w:rsid w:val="008A6AEF"/>
    <w:rsid w:val="008A7B6A"/>
    <w:rsid w:val="008A7B85"/>
    <w:rsid w:val="008A7CF5"/>
    <w:rsid w:val="008B08F3"/>
    <w:rsid w:val="008B0C14"/>
    <w:rsid w:val="008B0CB7"/>
    <w:rsid w:val="008B0D5E"/>
    <w:rsid w:val="008B1052"/>
    <w:rsid w:val="008B10CD"/>
    <w:rsid w:val="008B1232"/>
    <w:rsid w:val="008B1510"/>
    <w:rsid w:val="008B162F"/>
    <w:rsid w:val="008B1C77"/>
    <w:rsid w:val="008B2130"/>
    <w:rsid w:val="008B21DE"/>
    <w:rsid w:val="008B222A"/>
    <w:rsid w:val="008B2385"/>
    <w:rsid w:val="008B2444"/>
    <w:rsid w:val="008B2489"/>
    <w:rsid w:val="008B267D"/>
    <w:rsid w:val="008B2AEC"/>
    <w:rsid w:val="008B2AFE"/>
    <w:rsid w:val="008B2B43"/>
    <w:rsid w:val="008B43C3"/>
    <w:rsid w:val="008B4959"/>
    <w:rsid w:val="008B5336"/>
    <w:rsid w:val="008B5F90"/>
    <w:rsid w:val="008B6604"/>
    <w:rsid w:val="008B6679"/>
    <w:rsid w:val="008B6E1D"/>
    <w:rsid w:val="008B71F1"/>
    <w:rsid w:val="008B732E"/>
    <w:rsid w:val="008B74E7"/>
    <w:rsid w:val="008B74E9"/>
    <w:rsid w:val="008B75B7"/>
    <w:rsid w:val="008B785E"/>
    <w:rsid w:val="008B7910"/>
    <w:rsid w:val="008B7BC6"/>
    <w:rsid w:val="008B7D26"/>
    <w:rsid w:val="008B7D6C"/>
    <w:rsid w:val="008B7E23"/>
    <w:rsid w:val="008C0260"/>
    <w:rsid w:val="008C0295"/>
    <w:rsid w:val="008C051B"/>
    <w:rsid w:val="008C092D"/>
    <w:rsid w:val="008C0F30"/>
    <w:rsid w:val="008C1134"/>
    <w:rsid w:val="008C11CE"/>
    <w:rsid w:val="008C1AF2"/>
    <w:rsid w:val="008C1D36"/>
    <w:rsid w:val="008C23C1"/>
    <w:rsid w:val="008C2421"/>
    <w:rsid w:val="008C257C"/>
    <w:rsid w:val="008C25BC"/>
    <w:rsid w:val="008C2DE7"/>
    <w:rsid w:val="008C2F8C"/>
    <w:rsid w:val="008C3084"/>
    <w:rsid w:val="008C3098"/>
    <w:rsid w:val="008C342A"/>
    <w:rsid w:val="008C3753"/>
    <w:rsid w:val="008C3A25"/>
    <w:rsid w:val="008C3A70"/>
    <w:rsid w:val="008C3F89"/>
    <w:rsid w:val="008C44EC"/>
    <w:rsid w:val="008C46F6"/>
    <w:rsid w:val="008C4AD9"/>
    <w:rsid w:val="008C4D1E"/>
    <w:rsid w:val="008C4D89"/>
    <w:rsid w:val="008C4E24"/>
    <w:rsid w:val="008C5314"/>
    <w:rsid w:val="008C53AD"/>
    <w:rsid w:val="008C59C2"/>
    <w:rsid w:val="008C5A8D"/>
    <w:rsid w:val="008C5B46"/>
    <w:rsid w:val="008C5CA2"/>
    <w:rsid w:val="008C6A5A"/>
    <w:rsid w:val="008C6AF3"/>
    <w:rsid w:val="008C7951"/>
    <w:rsid w:val="008C7EC7"/>
    <w:rsid w:val="008C7F6A"/>
    <w:rsid w:val="008D0061"/>
    <w:rsid w:val="008D05AE"/>
    <w:rsid w:val="008D1376"/>
    <w:rsid w:val="008D14C5"/>
    <w:rsid w:val="008D1A9D"/>
    <w:rsid w:val="008D1BEB"/>
    <w:rsid w:val="008D1D4B"/>
    <w:rsid w:val="008D1EAA"/>
    <w:rsid w:val="008D1EC1"/>
    <w:rsid w:val="008D2292"/>
    <w:rsid w:val="008D2870"/>
    <w:rsid w:val="008D28B5"/>
    <w:rsid w:val="008D294A"/>
    <w:rsid w:val="008D2A7F"/>
    <w:rsid w:val="008D2A82"/>
    <w:rsid w:val="008D2F67"/>
    <w:rsid w:val="008D303E"/>
    <w:rsid w:val="008D357E"/>
    <w:rsid w:val="008D3C0D"/>
    <w:rsid w:val="008D427E"/>
    <w:rsid w:val="008D4819"/>
    <w:rsid w:val="008D4B66"/>
    <w:rsid w:val="008D5699"/>
    <w:rsid w:val="008D5D62"/>
    <w:rsid w:val="008D5DE9"/>
    <w:rsid w:val="008D661F"/>
    <w:rsid w:val="008D6F39"/>
    <w:rsid w:val="008D7000"/>
    <w:rsid w:val="008D7239"/>
    <w:rsid w:val="008D7285"/>
    <w:rsid w:val="008D7345"/>
    <w:rsid w:val="008D7AE6"/>
    <w:rsid w:val="008D7E8F"/>
    <w:rsid w:val="008D7F93"/>
    <w:rsid w:val="008E020C"/>
    <w:rsid w:val="008E0469"/>
    <w:rsid w:val="008E0999"/>
    <w:rsid w:val="008E0A43"/>
    <w:rsid w:val="008E110F"/>
    <w:rsid w:val="008E1801"/>
    <w:rsid w:val="008E1C3F"/>
    <w:rsid w:val="008E27BC"/>
    <w:rsid w:val="008E293B"/>
    <w:rsid w:val="008E2D6C"/>
    <w:rsid w:val="008E303A"/>
    <w:rsid w:val="008E308A"/>
    <w:rsid w:val="008E31F3"/>
    <w:rsid w:val="008E3223"/>
    <w:rsid w:val="008E3463"/>
    <w:rsid w:val="008E36C3"/>
    <w:rsid w:val="008E3BC2"/>
    <w:rsid w:val="008E3CB5"/>
    <w:rsid w:val="008E44F2"/>
    <w:rsid w:val="008E46E0"/>
    <w:rsid w:val="008E4B1D"/>
    <w:rsid w:val="008E4D6F"/>
    <w:rsid w:val="008E4ED6"/>
    <w:rsid w:val="008E4F0B"/>
    <w:rsid w:val="008E538A"/>
    <w:rsid w:val="008E5437"/>
    <w:rsid w:val="008E5675"/>
    <w:rsid w:val="008E5A98"/>
    <w:rsid w:val="008E5D6A"/>
    <w:rsid w:val="008E5E48"/>
    <w:rsid w:val="008E606C"/>
    <w:rsid w:val="008E6474"/>
    <w:rsid w:val="008E6A34"/>
    <w:rsid w:val="008E6A72"/>
    <w:rsid w:val="008E71D3"/>
    <w:rsid w:val="008E77EC"/>
    <w:rsid w:val="008E7971"/>
    <w:rsid w:val="008E7B8B"/>
    <w:rsid w:val="008E7C9E"/>
    <w:rsid w:val="008E7D18"/>
    <w:rsid w:val="008F03FE"/>
    <w:rsid w:val="008F0464"/>
    <w:rsid w:val="008F07E3"/>
    <w:rsid w:val="008F08E1"/>
    <w:rsid w:val="008F09BC"/>
    <w:rsid w:val="008F0B66"/>
    <w:rsid w:val="008F0C7D"/>
    <w:rsid w:val="008F138F"/>
    <w:rsid w:val="008F1C61"/>
    <w:rsid w:val="008F1FD7"/>
    <w:rsid w:val="008F2A62"/>
    <w:rsid w:val="008F3176"/>
    <w:rsid w:val="008F35CB"/>
    <w:rsid w:val="008F3691"/>
    <w:rsid w:val="008F3B8A"/>
    <w:rsid w:val="008F4486"/>
    <w:rsid w:val="008F466E"/>
    <w:rsid w:val="008F474E"/>
    <w:rsid w:val="008F4CC5"/>
    <w:rsid w:val="008F526A"/>
    <w:rsid w:val="008F5331"/>
    <w:rsid w:val="008F58D8"/>
    <w:rsid w:val="008F5A72"/>
    <w:rsid w:val="008F5A91"/>
    <w:rsid w:val="008F5C17"/>
    <w:rsid w:val="008F5F2C"/>
    <w:rsid w:val="008F6322"/>
    <w:rsid w:val="008F643B"/>
    <w:rsid w:val="008F6974"/>
    <w:rsid w:val="008F6E3A"/>
    <w:rsid w:val="008F76C9"/>
    <w:rsid w:val="008F78E8"/>
    <w:rsid w:val="008F7BFF"/>
    <w:rsid w:val="008F7F10"/>
    <w:rsid w:val="009000C5"/>
    <w:rsid w:val="009007D4"/>
    <w:rsid w:val="00900950"/>
    <w:rsid w:val="00900B62"/>
    <w:rsid w:val="00900BDA"/>
    <w:rsid w:val="00900D38"/>
    <w:rsid w:val="00900E2E"/>
    <w:rsid w:val="00901100"/>
    <w:rsid w:val="00901210"/>
    <w:rsid w:val="0090135E"/>
    <w:rsid w:val="009013C7"/>
    <w:rsid w:val="00901791"/>
    <w:rsid w:val="00901DFF"/>
    <w:rsid w:val="00902157"/>
    <w:rsid w:val="009021E1"/>
    <w:rsid w:val="009021F9"/>
    <w:rsid w:val="00902295"/>
    <w:rsid w:val="00902725"/>
    <w:rsid w:val="00902D58"/>
    <w:rsid w:val="00902E6F"/>
    <w:rsid w:val="009031DF"/>
    <w:rsid w:val="00903515"/>
    <w:rsid w:val="0090392C"/>
    <w:rsid w:val="00903A5D"/>
    <w:rsid w:val="00903B42"/>
    <w:rsid w:val="00904010"/>
    <w:rsid w:val="00904317"/>
    <w:rsid w:val="00904798"/>
    <w:rsid w:val="0090495F"/>
    <w:rsid w:val="00905095"/>
    <w:rsid w:val="0090509D"/>
    <w:rsid w:val="009051D4"/>
    <w:rsid w:val="009054B8"/>
    <w:rsid w:val="00905FE0"/>
    <w:rsid w:val="009062B1"/>
    <w:rsid w:val="00906493"/>
    <w:rsid w:val="00906821"/>
    <w:rsid w:val="00906872"/>
    <w:rsid w:val="009071F3"/>
    <w:rsid w:val="00907217"/>
    <w:rsid w:val="00907315"/>
    <w:rsid w:val="00907C99"/>
    <w:rsid w:val="00910F1D"/>
    <w:rsid w:val="00911A42"/>
    <w:rsid w:val="00911C18"/>
    <w:rsid w:val="00911F35"/>
    <w:rsid w:val="0091243B"/>
    <w:rsid w:val="00912534"/>
    <w:rsid w:val="00912BA0"/>
    <w:rsid w:val="00912FF0"/>
    <w:rsid w:val="0091361C"/>
    <w:rsid w:val="0091364F"/>
    <w:rsid w:val="0091425D"/>
    <w:rsid w:val="009149E8"/>
    <w:rsid w:val="00914D8E"/>
    <w:rsid w:val="00914DC9"/>
    <w:rsid w:val="00914DDB"/>
    <w:rsid w:val="00914EFC"/>
    <w:rsid w:val="00914FCA"/>
    <w:rsid w:val="009150E9"/>
    <w:rsid w:val="009151B3"/>
    <w:rsid w:val="009151EF"/>
    <w:rsid w:val="00915D5B"/>
    <w:rsid w:val="0091608B"/>
    <w:rsid w:val="009160C9"/>
    <w:rsid w:val="0091617E"/>
    <w:rsid w:val="00916194"/>
    <w:rsid w:val="00916447"/>
    <w:rsid w:val="009165A4"/>
    <w:rsid w:val="00916D7C"/>
    <w:rsid w:val="00916F8A"/>
    <w:rsid w:val="009173A1"/>
    <w:rsid w:val="009175E7"/>
    <w:rsid w:val="00917D1C"/>
    <w:rsid w:val="00920303"/>
    <w:rsid w:val="00920368"/>
    <w:rsid w:val="00920375"/>
    <w:rsid w:val="00920376"/>
    <w:rsid w:val="009208B2"/>
    <w:rsid w:val="00920944"/>
    <w:rsid w:val="00920AA7"/>
    <w:rsid w:val="00920B96"/>
    <w:rsid w:val="00920FC0"/>
    <w:rsid w:val="009213A7"/>
    <w:rsid w:val="0092198C"/>
    <w:rsid w:val="00921AEF"/>
    <w:rsid w:val="00921CA9"/>
    <w:rsid w:val="00921E28"/>
    <w:rsid w:val="00921E76"/>
    <w:rsid w:val="009221A7"/>
    <w:rsid w:val="00922444"/>
    <w:rsid w:val="00922BC4"/>
    <w:rsid w:val="00922CFB"/>
    <w:rsid w:val="00922ECE"/>
    <w:rsid w:val="0092353F"/>
    <w:rsid w:val="00923A91"/>
    <w:rsid w:val="00923DDE"/>
    <w:rsid w:val="00923F10"/>
    <w:rsid w:val="00923F32"/>
    <w:rsid w:val="0092464E"/>
    <w:rsid w:val="009246BD"/>
    <w:rsid w:val="009246C0"/>
    <w:rsid w:val="00924FA4"/>
    <w:rsid w:val="009252D6"/>
    <w:rsid w:val="009252FD"/>
    <w:rsid w:val="00925B2A"/>
    <w:rsid w:val="00926173"/>
    <w:rsid w:val="009267A5"/>
    <w:rsid w:val="00926E47"/>
    <w:rsid w:val="00927534"/>
    <w:rsid w:val="009279E8"/>
    <w:rsid w:val="00927A80"/>
    <w:rsid w:val="00927D63"/>
    <w:rsid w:val="00927FD0"/>
    <w:rsid w:val="0093092C"/>
    <w:rsid w:val="00930B85"/>
    <w:rsid w:val="009312B8"/>
    <w:rsid w:val="009319C4"/>
    <w:rsid w:val="00931A2A"/>
    <w:rsid w:val="00931B53"/>
    <w:rsid w:val="00931CA3"/>
    <w:rsid w:val="0093208B"/>
    <w:rsid w:val="00932186"/>
    <w:rsid w:val="0093307A"/>
    <w:rsid w:val="00933227"/>
    <w:rsid w:val="009333CA"/>
    <w:rsid w:val="0093383C"/>
    <w:rsid w:val="00933954"/>
    <w:rsid w:val="00933A59"/>
    <w:rsid w:val="00933A6C"/>
    <w:rsid w:val="00933BB4"/>
    <w:rsid w:val="009341D6"/>
    <w:rsid w:val="009342CD"/>
    <w:rsid w:val="00935010"/>
    <w:rsid w:val="00935159"/>
    <w:rsid w:val="00935643"/>
    <w:rsid w:val="00935681"/>
    <w:rsid w:val="0093579B"/>
    <w:rsid w:val="00935F98"/>
    <w:rsid w:val="009364D9"/>
    <w:rsid w:val="0093673A"/>
    <w:rsid w:val="00936F47"/>
    <w:rsid w:val="00937282"/>
    <w:rsid w:val="009377F3"/>
    <w:rsid w:val="009379AB"/>
    <w:rsid w:val="00937C60"/>
    <w:rsid w:val="00937F7D"/>
    <w:rsid w:val="00940535"/>
    <w:rsid w:val="00940978"/>
    <w:rsid w:val="00940A93"/>
    <w:rsid w:val="009414CD"/>
    <w:rsid w:val="009415B3"/>
    <w:rsid w:val="0094196E"/>
    <w:rsid w:val="00941E51"/>
    <w:rsid w:val="00941E6B"/>
    <w:rsid w:val="00941EB7"/>
    <w:rsid w:val="00942071"/>
    <w:rsid w:val="009421BA"/>
    <w:rsid w:val="00942234"/>
    <w:rsid w:val="00942745"/>
    <w:rsid w:val="009428D9"/>
    <w:rsid w:val="00942942"/>
    <w:rsid w:val="00942E3A"/>
    <w:rsid w:val="00942EFB"/>
    <w:rsid w:val="009432EA"/>
    <w:rsid w:val="0094367C"/>
    <w:rsid w:val="00943A4D"/>
    <w:rsid w:val="00943E2B"/>
    <w:rsid w:val="00943E7E"/>
    <w:rsid w:val="009440A7"/>
    <w:rsid w:val="0094418A"/>
    <w:rsid w:val="009441E6"/>
    <w:rsid w:val="0094455F"/>
    <w:rsid w:val="00944598"/>
    <w:rsid w:val="0094509D"/>
    <w:rsid w:val="009455E0"/>
    <w:rsid w:val="00945A41"/>
    <w:rsid w:val="00945BE7"/>
    <w:rsid w:val="0094640B"/>
    <w:rsid w:val="009465CE"/>
    <w:rsid w:val="00946A9F"/>
    <w:rsid w:val="00946E0A"/>
    <w:rsid w:val="00946E41"/>
    <w:rsid w:val="00946E66"/>
    <w:rsid w:val="009475EE"/>
    <w:rsid w:val="00947E8D"/>
    <w:rsid w:val="009501CA"/>
    <w:rsid w:val="00950352"/>
    <w:rsid w:val="00950395"/>
    <w:rsid w:val="009505AF"/>
    <w:rsid w:val="00950677"/>
    <w:rsid w:val="00950B7C"/>
    <w:rsid w:val="009516A3"/>
    <w:rsid w:val="009516C7"/>
    <w:rsid w:val="00951732"/>
    <w:rsid w:val="0095177B"/>
    <w:rsid w:val="00951ACC"/>
    <w:rsid w:val="00951E81"/>
    <w:rsid w:val="00952201"/>
    <w:rsid w:val="009523C7"/>
    <w:rsid w:val="00952749"/>
    <w:rsid w:val="00952CFD"/>
    <w:rsid w:val="00953318"/>
    <w:rsid w:val="00953324"/>
    <w:rsid w:val="00953A30"/>
    <w:rsid w:val="00953C1A"/>
    <w:rsid w:val="00953D33"/>
    <w:rsid w:val="00954397"/>
    <w:rsid w:val="0095447F"/>
    <w:rsid w:val="009544F2"/>
    <w:rsid w:val="009545A3"/>
    <w:rsid w:val="00954D4B"/>
    <w:rsid w:val="00955427"/>
    <w:rsid w:val="009557A4"/>
    <w:rsid w:val="00955AF1"/>
    <w:rsid w:val="00955B26"/>
    <w:rsid w:val="00955D87"/>
    <w:rsid w:val="009562D4"/>
    <w:rsid w:val="009562DB"/>
    <w:rsid w:val="0095662F"/>
    <w:rsid w:val="00956771"/>
    <w:rsid w:val="00956A72"/>
    <w:rsid w:val="00956C2C"/>
    <w:rsid w:val="00956DD7"/>
    <w:rsid w:val="009571EE"/>
    <w:rsid w:val="009574D5"/>
    <w:rsid w:val="009574E4"/>
    <w:rsid w:val="00957F62"/>
    <w:rsid w:val="009602B3"/>
    <w:rsid w:val="00960518"/>
    <w:rsid w:val="0096081F"/>
    <w:rsid w:val="00960A94"/>
    <w:rsid w:val="00960E35"/>
    <w:rsid w:val="009610C0"/>
    <w:rsid w:val="009612BB"/>
    <w:rsid w:val="00961491"/>
    <w:rsid w:val="00961760"/>
    <w:rsid w:val="009617A6"/>
    <w:rsid w:val="00961828"/>
    <w:rsid w:val="00961833"/>
    <w:rsid w:val="00961930"/>
    <w:rsid w:val="00962018"/>
    <w:rsid w:val="0096225E"/>
    <w:rsid w:val="00962470"/>
    <w:rsid w:val="009625BB"/>
    <w:rsid w:val="009625CB"/>
    <w:rsid w:val="00962848"/>
    <w:rsid w:val="009629FB"/>
    <w:rsid w:val="00962A69"/>
    <w:rsid w:val="0096305E"/>
    <w:rsid w:val="00963959"/>
    <w:rsid w:val="00963A6F"/>
    <w:rsid w:val="00963B37"/>
    <w:rsid w:val="009640CF"/>
    <w:rsid w:val="00964178"/>
    <w:rsid w:val="00964E57"/>
    <w:rsid w:val="0096542B"/>
    <w:rsid w:val="00965751"/>
    <w:rsid w:val="00966946"/>
    <w:rsid w:val="0096748A"/>
    <w:rsid w:val="00967A3F"/>
    <w:rsid w:val="00970605"/>
    <w:rsid w:val="0097064C"/>
    <w:rsid w:val="00970ECA"/>
    <w:rsid w:val="00970F80"/>
    <w:rsid w:val="009719DF"/>
    <w:rsid w:val="009727CF"/>
    <w:rsid w:val="00972909"/>
    <w:rsid w:val="00972F04"/>
    <w:rsid w:val="00973468"/>
    <w:rsid w:val="00973F56"/>
    <w:rsid w:val="00974155"/>
    <w:rsid w:val="009741A5"/>
    <w:rsid w:val="009746BC"/>
    <w:rsid w:val="009747E4"/>
    <w:rsid w:val="00974A18"/>
    <w:rsid w:val="00974A3D"/>
    <w:rsid w:val="00974B4E"/>
    <w:rsid w:val="00974DB7"/>
    <w:rsid w:val="00974DD9"/>
    <w:rsid w:val="00974EAE"/>
    <w:rsid w:val="00975534"/>
    <w:rsid w:val="00975BA2"/>
    <w:rsid w:val="00975F67"/>
    <w:rsid w:val="00976414"/>
    <w:rsid w:val="00976BE4"/>
    <w:rsid w:val="009773CF"/>
    <w:rsid w:val="00977C12"/>
    <w:rsid w:val="00977D1D"/>
    <w:rsid w:val="00977D86"/>
    <w:rsid w:val="00977FCF"/>
    <w:rsid w:val="009800C4"/>
    <w:rsid w:val="00980174"/>
    <w:rsid w:val="0098025D"/>
    <w:rsid w:val="00980318"/>
    <w:rsid w:val="00980501"/>
    <w:rsid w:val="00980B8A"/>
    <w:rsid w:val="00980DA9"/>
    <w:rsid w:val="009812F1"/>
    <w:rsid w:val="00981BE1"/>
    <w:rsid w:val="00982501"/>
    <w:rsid w:val="009826CC"/>
    <w:rsid w:val="00982FAE"/>
    <w:rsid w:val="0098318C"/>
    <w:rsid w:val="009837D6"/>
    <w:rsid w:val="00983865"/>
    <w:rsid w:val="00983A7C"/>
    <w:rsid w:val="009842C8"/>
    <w:rsid w:val="009842FF"/>
    <w:rsid w:val="009846AA"/>
    <w:rsid w:val="00984875"/>
    <w:rsid w:val="009849B9"/>
    <w:rsid w:val="00984ADF"/>
    <w:rsid w:val="00984EEA"/>
    <w:rsid w:val="009853C4"/>
    <w:rsid w:val="009855AF"/>
    <w:rsid w:val="009855F6"/>
    <w:rsid w:val="00985E26"/>
    <w:rsid w:val="00986163"/>
    <w:rsid w:val="00986854"/>
    <w:rsid w:val="00986945"/>
    <w:rsid w:val="009869AB"/>
    <w:rsid w:val="00986EBD"/>
    <w:rsid w:val="009875EB"/>
    <w:rsid w:val="009877BB"/>
    <w:rsid w:val="00987ACF"/>
    <w:rsid w:val="00987C53"/>
    <w:rsid w:val="00990212"/>
    <w:rsid w:val="00990692"/>
    <w:rsid w:val="0099097D"/>
    <w:rsid w:val="00990E90"/>
    <w:rsid w:val="00990FF2"/>
    <w:rsid w:val="009915EB"/>
    <w:rsid w:val="00991B63"/>
    <w:rsid w:val="00991D61"/>
    <w:rsid w:val="00991DD9"/>
    <w:rsid w:val="0099203B"/>
    <w:rsid w:val="00992316"/>
    <w:rsid w:val="00992D21"/>
    <w:rsid w:val="00992E66"/>
    <w:rsid w:val="00993902"/>
    <w:rsid w:val="00993B0F"/>
    <w:rsid w:val="00994032"/>
    <w:rsid w:val="00994455"/>
    <w:rsid w:val="009944C8"/>
    <w:rsid w:val="009947CA"/>
    <w:rsid w:val="009949FE"/>
    <w:rsid w:val="00994A4A"/>
    <w:rsid w:val="0099558F"/>
    <w:rsid w:val="009956CF"/>
    <w:rsid w:val="00995842"/>
    <w:rsid w:val="00995860"/>
    <w:rsid w:val="00995F4C"/>
    <w:rsid w:val="00996211"/>
    <w:rsid w:val="00996242"/>
    <w:rsid w:val="0099665A"/>
    <w:rsid w:val="009969C8"/>
    <w:rsid w:val="00996AD2"/>
    <w:rsid w:val="00996C70"/>
    <w:rsid w:val="00996FBF"/>
    <w:rsid w:val="00997064"/>
    <w:rsid w:val="009972A8"/>
    <w:rsid w:val="00997BF3"/>
    <w:rsid w:val="009A03BA"/>
    <w:rsid w:val="009A03E0"/>
    <w:rsid w:val="009A0462"/>
    <w:rsid w:val="009A0699"/>
    <w:rsid w:val="009A06A7"/>
    <w:rsid w:val="009A084D"/>
    <w:rsid w:val="009A093C"/>
    <w:rsid w:val="009A0E5F"/>
    <w:rsid w:val="009A0FDE"/>
    <w:rsid w:val="009A1093"/>
    <w:rsid w:val="009A1125"/>
    <w:rsid w:val="009A1444"/>
    <w:rsid w:val="009A1BC0"/>
    <w:rsid w:val="009A1D19"/>
    <w:rsid w:val="009A2A24"/>
    <w:rsid w:val="009A2A3A"/>
    <w:rsid w:val="009A412D"/>
    <w:rsid w:val="009A42CD"/>
    <w:rsid w:val="009A42CF"/>
    <w:rsid w:val="009A45B2"/>
    <w:rsid w:val="009A4601"/>
    <w:rsid w:val="009A46EA"/>
    <w:rsid w:val="009A4A66"/>
    <w:rsid w:val="009A4C83"/>
    <w:rsid w:val="009A4CA5"/>
    <w:rsid w:val="009A5508"/>
    <w:rsid w:val="009A57A4"/>
    <w:rsid w:val="009A5881"/>
    <w:rsid w:val="009A5992"/>
    <w:rsid w:val="009A59B6"/>
    <w:rsid w:val="009A5BCB"/>
    <w:rsid w:val="009A5EAE"/>
    <w:rsid w:val="009A62D4"/>
    <w:rsid w:val="009A6494"/>
    <w:rsid w:val="009A6899"/>
    <w:rsid w:val="009A6965"/>
    <w:rsid w:val="009A6CFE"/>
    <w:rsid w:val="009A6DD4"/>
    <w:rsid w:val="009A6FD0"/>
    <w:rsid w:val="009A72F0"/>
    <w:rsid w:val="009A761A"/>
    <w:rsid w:val="009A7C63"/>
    <w:rsid w:val="009B007C"/>
    <w:rsid w:val="009B07FF"/>
    <w:rsid w:val="009B0AD8"/>
    <w:rsid w:val="009B1360"/>
    <w:rsid w:val="009B1400"/>
    <w:rsid w:val="009B1B64"/>
    <w:rsid w:val="009B1C77"/>
    <w:rsid w:val="009B202A"/>
    <w:rsid w:val="009B22DA"/>
    <w:rsid w:val="009B2308"/>
    <w:rsid w:val="009B2390"/>
    <w:rsid w:val="009B24B4"/>
    <w:rsid w:val="009B2743"/>
    <w:rsid w:val="009B2F37"/>
    <w:rsid w:val="009B377C"/>
    <w:rsid w:val="009B386D"/>
    <w:rsid w:val="009B38EF"/>
    <w:rsid w:val="009B42AE"/>
    <w:rsid w:val="009B4868"/>
    <w:rsid w:val="009B526F"/>
    <w:rsid w:val="009B5514"/>
    <w:rsid w:val="009B55E3"/>
    <w:rsid w:val="009B566E"/>
    <w:rsid w:val="009B5671"/>
    <w:rsid w:val="009B5815"/>
    <w:rsid w:val="009B60DB"/>
    <w:rsid w:val="009B6AF8"/>
    <w:rsid w:val="009B6DBB"/>
    <w:rsid w:val="009B6E69"/>
    <w:rsid w:val="009B6F20"/>
    <w:rsid w:val="009B748A"/>
    <w:rsid w:val="009B756C"/>
    <w:rsid w:val="009B7631"/>
    <w:rsid w:val="009C0287"/>
    <w:rsid w:val="009C0302"/>
    <w:rsid w:val="009C046B"/>
    <w:rsid w:val="009C0669"/>
    <w:rsid w:val="009C08F0"/>
    <w:rsid w:val="009C0B6C"/>
    <w:rsid w:val="009C0C52"/>
    <w:rsid w:val="009C0CA7"/>
    <w:rsid w:val="009C1198"/>
    <w:rsid w:val="009C142C"/>
    <w:rsid w:val="009C167F"/>
    <w:rsid w:val="009C1703"/>
    <w:rsid w:val="009C17F9"/>
    <w:rsid w:val="009C1848"/>
    <w:rsid w:val="009C1BBF"/>
    <w:rsid w:val="009C2874"/>
    <w:rsid w:val="009C2D52"/>
    <w:rsid w:val="009C321A"/>
    <w:rsid w:val="009C3415"/>
    <w:rsid w:val="009C34DF"/>
    <w:rsid w:val="009C39F8"/>
    <w:rsid w:val="009C3C00"/>
    <w:rsid w:val="009C408A"/>
    <w:rsid w:val="009C415E"/>
    <w:rsid w:val="009C42B9"/>
    <w:rsid w:val="009C4356"/>
    <w:rsid w:val="009C4477"/>
    <w:rsid w:val="009C48E0"/>
    <w:rsid w:val="009C4923"/>
    <w:rsid w:val="009C4A61"/>
    <w:rsid w:val="009C531B"/>
    <w:rsid w:val="009C542E"/>
    <w:rsid w:val="009C569A"/>
    <w:rsid w:val="009C56EB"/>
    <w:rsid w:val="009C58AD"/>
    <w:rsid w:val="009C5B01"/>
    <w:rsid w:val="009C63BF"/>
    <w:rsid w:val="009C66A0"/>
    <w:rsid w:val="009C6835"/>
    <w:rsid w:val="009C7410"/>
    <w:rsid w:val="009C7748"/>
    <w:rsid w:val="009C7E95"/>
    <w:rsid w:val="009C7F1A"/>
    <w:rsid w:val="009D0140"/>
    <w:rsid w:val="009D0167"/>
    <w:rsid w:val="009D0261"/>
    <w:rsid w:val="009D08AF"/>
    <w:rsid w:val="009D13C7"/>
    <w:rsid w:val="009D14A8"/>
    <w:rsid w:val="009D16AB"/>
    <w:rsid w:val="009D1A50"/>
    <w:rsid w:val="009D1C09"/>
    <w:rsid w:val="009D1CF3"/>
    <w:rsid w:val="009D2295"/>
    <w:rsid w:val="009D2468"/>
    <w:rsid w:val="009D296B"/>
    <w:rsid w:val="009D2F39"/>
    <w:rsid w:val="009D31ED"/>
    <w:rsid w:val="009D3407"/>
    <w:rsid w:val="009D375B"/>
    <w:rsid w:val="009D37B6"/>
    <w:rsid w:val="009D3902"/>
    <w:rsid w:val="009D3939"/>
    <w:rsid w:val="009D3C27"/>
    <w:rsid w:val="009D3D4A"/>
    <w:rsid w:val="009D3ED5"/>
    <w:rsid w:val="009D4333"/>
    <w:rsid w:val="009D45D9"/>
    <w:rsid w:val="009D47FB"/>
    <w:rsid w:val="009D490A"/>
    <w:rsid w:val="009D52BD"/>
    <w:rsid w:val="009D5430"/>
    <w:rsid w:val="009D556E"/>
    <w:rsid w:val="009D57B4"/>
    <w:rsid w:val="009D57DF"/>
    <w:rsid w:val="009D5864"/>
    <w:rsid w:val="009D5A42"/>
    <w:rsid w:val="009D5B54"/>
    <w:rsid w:val="009D5B6B"/>
    <w:rsid w:val="009D5C3F"/>
    <w:rsid w:val="009D5FCC"/>
    <w:rsid w:val="009D641E"/>
    <w:rsid w:val="009D65D4"/>
    <w:rsid w:val="009D66BC"/>
    <w:rsid w:val="009D6716"/>
    <w:rsid w:val="009D6AC7"/>
    <w:rsid w:val="009D6B69"/>
    <w:rsid w:val="009D73AE"/>
    <w:rsid w:val="009D784C"/>
    <w:rsid w:val="009D7A21"/>
    <w:rsid w:val="009D7E07"/>
    <w:rsid w:val="009D7FC7"/>
    <w:rsid w:val="009E043D"/>
    <w:rsid w:val="009E0DBD"/>
    <w:rsid w:val="009E126A"/>
    <w:rsid w:val="009E13EA"/>
    <w:rsid w:val="009E1B63"/>
    <w:rsid w:val="009E1CF8"/>
    <w:rsid w:val="009E1EE4"/>
    <w:rsid w:val="009E2480"/>
    <w:rsid w:val="009E2A0D"/>
    <w:rsid w:val="009E2DD1"/>
    <w:rsid w:val="009E2FD3"/>
    <w:rsid w:val="009E3FAF"/>
    <w:rsid w:val="009E404F"/>
    <w:rsid w:val="009E4419"/>
    <w:rsid w:val="009E467A"/>
    <w:rsid w:val="009E4DBF"/>
    <w:rsid w:val="009E4DD8"/>
    <w:rsid w:val="009E5041"/>
    <w:rsid w:val="009E50E3"/>
    <w:rsid w:val="009E5257"/>
    <w:rsid w:val="009E530F"/>
    <w:rsid w:val="009E5381"/>
    <w:rsid w:val="009E5C51"/>
    <w:rsid w:val="009E5E15"/>
    <w:rsid w:val="009E6071"/>
    <w:rsid w:val="009E647F"/>
    <w:rsid w:val="009E6496"/>
    <w:rsid w:val="009E670D"/>
    <w:rsid w:val="009F002B"/>
    <w:rsid w:val="009F067A"/>
    <w:rsid w:val="009F06C6"/>
    <w:rsid w:val="009F0714"/>
    <w:rsid w:val="009F08F7"/>
    <w:rsid w:val="009F0C8B"/>
    <w:rsid w:val="009F0CE7"/>
    <w:rsid w:val="009F0EE5"/>
    <w:rsid w:val="009F1112"/>
    <w:rsid w:val="009F13BA"/>
    <w:rsid w:val="009F13DF"/>
    <w:rsid w:val="009F1845"/>
    <w:rsid w:val="009F1F04"/>
    <w:rsid w:val="009F2E89"/>
    <w:rsid w:val="009F2F3C"/>
    <w:rsid w:val="009F30E5"/>
    <w:rsid w:val="009F3584"/>
    <w:rsid w:val="009F3776"/>
    <w:rsid w:val="009F42A9"/>
    <w:rsid w:val="009F46E4"/>
    <w:rsid w:val="009F4ABF"/>
    <w:rsid w:val="009F5708"/>
    <w:rsid w:val="009F5752"/>
    <w:rsid w:val="009F5907"/>
    <w:rsid w:val="009F59AF"/>
    <w:rsid w:val="009F6A28"/>
    <w:rsid w:val="009F6E21"/>
    <w:rsid w:val="009F6F67"/>
    <w:rsid w:val="009F70E7"/>
    <w:rsid w:val="009F7570"/>
    <w:rsid w:val="009F7592"/>
    <w:rsid w:val="009F76BC"/>
    <w:rsid w:val="009F7718"/>
    <w:rsid w:val="009F77AA"/>
    <w:rsid w:val="00A00466"/>
    <w:rsid w:val="00A005DF"/>
    <w:rsid w:val="00A00627"/>
    <w:rsid w:val="00A008A4"/>
    <w:rsid w:val="00A0095B"/>
    <w:rsid w:val="00A00E6C"/>
    <w:rsid w:val="00A012AC"/>
    <w:rsid w:val="00A01A96"/>
    <w:rsid w:val="00A01FDE"/>
    <w:rsid w:val="00A0208A"/>
    <w:rsid w:val="00A02433"/>
    <w:rsid w:val="00A0287F"/>
    <w:rsid w:val="00A02AEF"/>
    <w:rsid w:val="00A02C83"/>
    <w:rsid w:val="00A02D48"/>
    <w:rsid w:val="00A03407"/>
    <w:rsid w:val="00A03431"/>
    <w:rsid w:val="00A03997"/>
    <w:rsid w:val="00A03E23"/>
    <w:rsid w:val="00A03E57"/>
    <w:rsid w:val="00A03EAE"/>
    <w:rsid w:val="00A03EBC"/>
    <w:rsid w:val="00A03EDB"/>
    <w:rsid w:val="00A04155"/>
    <w:rsid w:val="00A042E1"/>
    <w:rsid w:val="00A046DC"/>
    <w:rsid w:val="00A04A6B"/>
    <w:rsid w:val="00A04F04"/>
    <w:rsid w:val="00A055AF"/>
    <w:rsid w:val="00A0574A"/>
    <w:rsid w:val="00A05F03"/>
    <w:rsid w:val="00A061F1"/>
    <w:rsid w:val="00A0697F"/>
    <w:rsid w:val="00A06B52"/>
    <w:rsid w:val="00A06D12"/>
    <w:rsid w:val="00A07024"/>
    <w:rsid w:val="00A070AE"/>
    <w:rsid w:val="00A078C6"/>
    <w:rsid w:val="00A10323"/>
    <w:rsid w:val="00A1038E"/>
    <w:rsid w:val="00A103DD"/>
    <w:rsid w:val="00A1068F"/>
    <w:rsid w:val="00A11005"/>
    <w:rsid w:val="00A11170"/>
    <w:rsid w:val="00A1152F"/>
    <w:rsid w:val="00A117DA"/>
    <w:rsid w:val="00A117E1"/>
    <w:rsid w:val="00A1205F"/>
    <w:rsid w:val="00A121E1"/>
    <w:rsid w:val="00A1240E"/>
    <w:rsid w:val="00A12567"/>
    <w:rsid w:val="00A12671"/>
    <w:rsid w:val="00A126E5"/>
    <w:rsid w:val="00A12866"/>
    <w:rsid w:val="00A12B25"/>
    <w:rsid w:val="00A12CD7"/>
    <w:rsid w:val="00A12DA6"/>
    <w:rsid w:val="00A12E4D"/>
    <w:rsid w:val="00A13041"/>
    <w:rsid w:val="00A1353D"/>
    <w:rsid w:val="00A135CC"/>
    <w:rsid w:val="00A136C8"/>
    <w:rsid w:val="00A13EA3"/>
    <w:rsid w:val="00A1403C"/>
    <w:rsid w:val="00A141C2"/>
    <w:rsid w:val="00A14335"/>
    <w:rsid w:val="00A147D6"/>
    <w:rsid w:val="00A149B9"/>
    <w:rsid w:val="00A14C04"/>
    <w:rsid w:val="00A1513E"/>
    <w:rsid w:val="00A1557E"/>
    <w:rsid w:val="00A1591E"/>
    <w:rsid w:val="00A16234"/>
    <w:rsid w:val="00A163B5"/>
    <w:rsid w:val="00A170D0"/>
    <w:rsid w:val="00A1777A"/>
    <w:rsid w:val="00A1783E"/>
    <w:rsid w:val="00A17A7C"/>
    <w:rsid w:val="00A2044C"/>
    <w:rsid w:val="00A20E7F"/>
    <w:rsid w:val="00A21A84"/>
    <w:rsid w:val="00A21CC7"/>
    <w:rsid w:val="00A21CDF"/>
    <w:rsid w:val="00A21ECF"/>
    <w:rsid w:val="00A21F76"/>
    <w:rsid w:val="00A226BB"/>
    <w:rsid w:val="00A22843"/>
    <w:rsid w:val="00A22D87"/>
    <w:rsid w:val="00A22EE8"/>
    <w:rsid w:val="00A2304A"/>
    <w:rsid w:val="00A2328D"/>
    <w:rsid w:val="00A235FC"/>
    <w:rsid w:val="00A23697"/>
    <w:rsid w:val="00A23B44"/>
    <w:rsid w:val="00A2416A"/>
    <w:rsid w:val="00A244E2"/>
    <w:rsid w:val="00A245F6"/>
    <w:rsid w:val="00A246A5"/>
    <w:rsid w:val="00A2489B"/>
    <w:rsid w:val="00A24ABB"/>
    <w:rsid w:val="00A24AEA"/>
    <w:rsid w:val="00A24BAA"/>
    <w:rsid w:val="00A24CA1"/>
    <w:rsid w:val="00A24DD6"/>
    <w:rsid w:val="00A24E2F"/>
    <w:rsid w:val="00A25102"/>
    <w:rsid w:val="00A25308"/>
    <w:rsid w:val="00A25322"/>
    <w:rsid w:val="00A25430"/>
    <w:rsid w:val="00A25633"/>
    <w:rsid w:val="00A25B3D"/>
    <w:rsid w:val="00A25FE7"/>
    <w:rsid w:val="00A26349"/>
    <w:rsid w:val="00A26566"/>
    <w:rsid w:val="00A26AF9"/>
    <w:rsid w:val="00A26FF1"/>
    <w:rsid w:val="00A273FE"/>
    <w:rsid w:val="00A27484"/>
    <w:rsid w:val="00A276DF"/>
    <w:rsid w:val="00A2796D"/>
    <w:rsid w:val="00A27BC3"/>
    <w:rsid w:val="00A27CE3"/>
    <w:rsid w:val="00A3000E"/>
    <w:rsid w:val="00A300C4"/>
    <w:rsid w:val="00A301D1"/>
    <w:rsid w:val="00A30302"/>
    <w:rsid w:val="00A3034A"/>
    <w:rsid w:val="00A30936"/>
    <w:rsid w:val="00A30B68"/>
    <w:rsid w:val="00A30B82"/>
    <w:rsid w:val="00A30CB6"/>
    <w:rsid w:val="00A31295"/>
    <w:rsid w:val="00A313B2"/>
    <w:rsid w:val="00A316F9"/>
    <w:rsid w:val="00A317D8"/>
    <w:rsid w:val="00A31FD9"/>
    <w:rsid w:val="00A320F6"/>
    <w:rsid w:val="00A32304"/>
    <w:rsid w:val="00A32595"/>
    <w:rsid w:val="00A3261C"/>
    <w:rsid w:val="00A32994"/>
    <w:rsid w:val="00A32DD9"/>
    <w:rsid w:val="00A32F29"/>
    <w:rsid w:val="00A3317D"/>
    <w:rsid w:val="00A33327"/>
    <w:rsid w:val="00A337E1"/>
    <w:rsid w:val="00A33B4A"/>
    <w:rsid w:val="00A33D10"/>
    <w:rsid w:val="00A340C4"/>
    <w:rsid w:val="00A346C0"/>
    <w:rsid w:val="00A34BAC"/>
    <w:rsid w:val="00A35146"/>
    <w:rsid w:val="00A351ED"/>
    <w:rsid w:val="00A35260"/>
    <w:rsid w:val="00A354A8"/>
    <w:rsid w:val="00A355F8"/>
    <w:rsid w:val="00A35C80"/>
    <w:rsid w:val="00A35DD1"/>
    <w:rsid w:val="00A36466"/>
    <w:rsid w:val="00A3647C"/>
    <w:rsid w:val="00A3655C"/>
    <w:rsid w:val="00A3679F"/>
    <w:rsid w:val="00A3688B"/>
    <w:rsid w:val="00A373EC"/>
    <w:rsid w:val="00A3768F"/>
    <w:rsid w:val="00A37B86"/>
    <w:rsid w:val="00A400B6"/>
    <w:rsid w:val="00A40A22"/>
    <w:rsid w:val="00A40D4E"/>
    <w:rsid w:val="00A40DE8"/>
    <w:rsid w:val="00A410F8"/>
    <w:rsid w:val="00A41136"/>
    <w:rsid w:val="00A41517"/>
    <w:rsid w:val="00A41646"/>
    <w:rsid w:val="00A41BBE"/>
    <w:rsid w:val="00A41F37"/>
    <w:rsid w:val="00A41FD4"/>
    <w:rsid w:val="00A422AE"/>
    <w:rsid w:val="00A425A2"/>
    <w:rsid w:val="00A42782"/>
    <w:rsid w:val="00A427EF"/>
    <w:rsid w:val="00A42916"/>
    <w:rsid w:val="00A429C9"/>
    <w:rsid w:val="00A42FFC"/>
    <w:rsid w:val="00A4350B"/>
    <w:rsid w:val="00A43D18"/>
    <w:rsid w:val="00A43D8D"/>
    <w:rsid w:val="00A440D6"/>
    <w:rsid w:val="00A44325"/>
    <w:rsid w:val="00A443E1"/>
    <w:rsid w:val="00A4467E"/>
    <w:rsid w:val="00A4493B"/>
    <w:rsid w:val="00A44FEA"/>
    <w:rsid w:val="00A450DE"/>
    <w:rsid w:val="00A457C7"/>
    <w:rsid w:val="00A4602E"/>
    <w:rsid w:val="00A468AE"/>
    <w:rsid w:val="00A468FF"/>
    <w:rsid w:val="00A46999"/>
    <w:rsid w:val="00A46D4F"/>
    <w:rsid w:val="00A46E61"/>
    <w:rsid w:val="00A471C1"/>
    <w:rsid w:val="00A4740E"/>
    <w:rsid w:val="00A476CE"/>
    <w:rsid w:val="00A47BE5"/>
    <w:rsid w:val="00A47E60"/>
    <w:rsid w:val="00A47F62"/>
    <w:rsid w:val="00A5008D"/>
    <w:rsid w:val="00A500ED"/>
    <w:rsid w:val="00A5036E"/>
    <w:rsid w:val="00A505BB"/>
    <w:rsid w:val="00A51F36"/>
    <w:rsid w:val="00A523C1"/>
    <w:rsid w:val="00A5266E"/>
    <w:rsid w:val="00A5283A"/>
    <w:rsid w:val="00A52A8D"/>
    <w:rsid w:val="00A52C99"/>
    <w:rsid w:val="00A5302D"/>
    <w:rsid w:val="00A53092"/>
    <w:rsid w:val="00A53244"/>
    <w:rsid w:val="00A532C8"/>
    <w:rsid w:val="00A535C1"/>
    <w:rsid w:val="00A5386A"/>
    <w:rsid w:val="00A53AAA"/>
    <w:rsid w:val="00A53B55"/>
    <w:rsid w:val="00A53D9B"/>
    <w:rsid w:val="00A54514"/>
    <w:rsid w:val="00A54718"/>
    <w:rsid w:val="00A549ED"/>
    <w:rsid w:val="00A54C1E"/>
    <w:rsid w:val="00A55858"/>
    <w:rsid w:val="00A55D86"/>
    <w:rsid w:val="00A563D4"/>
    <w:rsid w:val="00A563E6"/>
    <w:rsid w:val="00A56700"/>
    <w:rsid w:val="00A56AD0"/>
    <w:rsid w:val="00A56C2E"/>
    <w:rsid w:val="00A56D76"/>
    <w:rsid w:val="00A56FDB"/>
    <w:rsid w:val="00A5756B"/>
    <w:rsid w:val="00A57996"/>
    <w:rsid w:val="00A57D57"/>
    <w:rsid w:val="00A60044"/>
    <w:rsid w:val="00A60845"/>
    <w:rsid w:val="00A60B40"/>
    <w:rsid w:val="00A60EC5"/>
    <w:rsid w:val="00A60F15"/>
    <w:rsid w:val="00A61452"/>
    <w:rsid w:val="00A61526"/>
    <w:rsid w:val="00A61FC6"/>
    <w:rsid w:val="00A6227D"/>
    <w:rsid w:val="00A6295D"/>
    <w:rsid w:val="00A635C7"/>
    <w:rsid w:val="00A63897"/>
    <w:rsid w:val="00A63AF3"/>
    <w:rsid w:val="00A642B6"/>
    <w:rsid w:val="00A646FB"/>
    <w:rsid w:val="00A64879"/>
    <w:rsid w:val="00A6494D"/>
    <w:rsid w:val="00A64CEE"/>
    <w:rsid w:val="00A64DE0"/>
    <w:rsid w:val="00A650DF"/>
    <w:rsid w:val="00A65D36"/>
    <w:rsid w:val="00A6602E"/>
    <w:rsid w:val="00A66232"/>
    <w:rsid w:val="00A66290"/>
    <w:rsid w:val="00A662DE"/>
    <w:rsid w:val="00A66E33"/>
    <w:rsid w:val="00A67133"/>
    <w:rsid w:val="00A67AC6"/>
    <w:rsid w:val="00A67C0B"/>
    <w:rsid w:val="00A70089"/>
    <w:rsid w:val="00A70213"/>
    <w:rsid w:val="00A70390"/>
    <w:rsid w:val="00A705F9"/>
    <w:rsid w:val="00A7075C"/>
    <w:rsid w:val="00A70D31"/>
    <w:rsid w:val="00A70DEF"/>
    <w:rsid w:val="00A70F01"/>
    <w:rsid w:val="00A71020"/>
    <w:rsid w:val="00A71024"/>
    <w:rsid w:val="00A71306"/>
    <w:rsid w:val="00A71816"/>
    <w:rsid w:val="00A71BD7"/>
    <w:rsid w:val="00A71EE4"/>
    <w:rsid w:val="00A721C9"/>
    <w:rsid w:val="00A72589"/>
    <w:rsid w:val="00A7280D"/>
    <w:rsid w:val="00A72A06"/>
    <w:rsid w:val="00A730DA"/>
    <w:rsid w:val="00A7311A"/>
    <w:rsid w:val="00A7316A"/>
    <w:rsid w:val="00A735C6"/>
    <w:rsid w:val="00A736F9"/>
    <w:rsid w:val="00A73768"/>
    <w:rsid w:val="00A73964"/>
    <w:rsid w:val="00A74310"/>
    <w:rsid w:val="00A746ED"/>
    <w:rsid w:val="00A748F2"/>
    <w:rsid w:val="00A7490E"/>
    <w:rsid w:val="00A7491F"/>
    <w:rsid w:val="00A7573A"/>
    <w:rsid w:val="00A76162"/>
    <w:rsid w:val="00A7625A"/>
    <w:rsid w:val="00A768E0"/>
    <w:rsid w:val="00A770C8"/>
    <w:rsid w:val="00A770F0"/>
    <w:rsid w:val="00A77605"/>
    <w:rsid w:val="00A777E4"/>
    <w:rsid w:val="00A77A3F"/>
    <w:rsid w:val="00A77CB5"/>
    <w:rsid w:val="00A77DA7"/>
    <w:rsid w:val="00A8033B"/>
    <w:rsid w:val="00A805E3"/>
    <w:rsid w:val="00A80859"/>
    <w:rsid w:val="00A80874"/>
    <w:rsid w:val="00A80C70"/>
    <w:rsid w:val="00A8125F"/>
    <w:rsid w:val="00A81398"/>
    <w:rsid w:val="00A813C3"/>
    <w:rsid w:val="00A81485"/>
    <w:rsid w:val="00A81732"/>
    <w:rsid w:val="00A81BE8"/>
    <w:rsid w:val="00A820AF"/>
    <w:rsid w:val="00A823AD"/>
    <w:rsid w:val="00A82650"/>
    <w:rsid w:val="00A82E17"/>
    <w:rsid w:val="00A83435"/>
    <w:rsid w:val="00A83602"/>
    <w:rsid w:val="00A83743"/>
    <w:rsid w:val="00A83763"/>
    <w:rsid w:val="00A83E02"/>
    <w:rsid w:val="00A8457F"/>
    <w:rsid w:val="00A84FD8"/>
    <w:rsid w:val="00A8507B"/>
    <w:rsid w:val="00A851E5"/>
    <w:rsid w:val="00A8522F"/>
    <w:rsid w:val="00A8574B"/>
    <w:rsid w:val="00A85B94"/>
    <w:rsid w:val="00A862AC"/>
    <w:rsid w:val="00A869AA"/>
    <w:rsid w:val="00A86E42"/>
    <w:rsid w:val="00A874C6"/>
    <w:rsid w:val="00A876E2"/>
    <w:rsid w:val="00A87870"/>
    <w:rsid w:val="00A878AA"/>
    <w:rsid w:val="00A87C6C"/>
    <w:rsid w:val="00A87EFF"/>
    <w:rsid w:val="00A905FB"/>
    <w:rsid w:val="00A9063A"/>
    <w:rsid w:val="00A90A5F"/>
    <w:rsid w:val="00A90E81"/>
    <w:rsid w:val="00A9139C"/>
    <w:rsid w:val="00A91898"/>
    <w:rsid w:val="00A91EF7"/>
    <w:rsid w:val="00A91F23"/>
    <w:rsid w:val="00A9212A"/>
    <w:rsid w:val="00A92254"/>
    <w:rsid w:val="00A9251D"/>
    <w:rsid w:val="00A9270F"/>
    <w:rsid w:val="00A92DE8"/>
    <w:rsid w:val="00A92E45"/>
    <w:rsid w:val="00A92F95"/>
    <w:rsid w:val="00A93065"/>
    <w:rsid w:val="00A9308D"/>
    <w:rsid w:val="00A93FEE"/>
    <w:rsid w:val="00A94790"/>
    <w:rsid w:val="00A95163"/>
    <w:rsid w:val="00A95420"/>
    <w:rsid w:val="00A956F0"/>
    <w:rsid w:val="00A957C4"/>
    <w:rsid w:val="00A95D14"/>
    <w:rsid w:val="00A95DFD"/>
    <w:rsid w:val="00A95F70"/>
    <w:rsid w:val="00A962C0"/>
    <w:rsid w:val="00A96439"/>
    <w:rsid w:val="00A96726"/>
    <w:rsid w:val="00A97598"/>
    <w:rsid w:val="00A9762F"/>
    <w:rsid w:val="00A978F3"/>
    <w:rsid w:val="00A97FE6"/>
    <w:rsid w:val="00AA0161"/>
    <w:rsid w:val="00AA018D"/>
    <w:rsid w:val="00AA0ED1"/>
    <w:rsid w:val="00AA1123"/>
    <w:rsid w:val="00AA113F"/>
    <w:rsid w:val="00AA122C"/>
    <w:rsid w:val="00AA1640"/>
    <w:rsid w:val="00AA2083"/>
    <w:rsid w:val="00AA2102"/>
    <w:rsid w:val="00AA23D1"/>
    <w:rsid w:val="00AA24D5"/>
    <w:rsid w:val="00AA2A52"/>
    <w:rsid w:val="00AA2DE4"/>
    <w:rsid w:val="00AA32A3"/>
    <w:rsid w:val="00AA34D2"/>
    <w:rsid w:val="00AA3908"/>
    <w:rsid w:val="00AA3F04"/>
    <w:rsid w:val="00AA3FC1"/>
    <w:rsid w:val="00AA44E4"/>
    <w:rsid w:val="00AA462F"/>
    <w:rsid w:val="00AA47C7"/>
    <w:rsid w:val="00AA4DF7"/>
    <w:rsid w:val="00AA51DB"/>
    <w:rsid w:val="00AA5730"/>
    <w:rsid w:val="00AA57CC"/>
    <w:rsid w:val="00AA6775"/>
    <w:rsid w:val="00AA6965"/>
    <w:rsid w:val="00AA7C60"/>
    <w:rsid w:val="00AA7E46"/>
    <w:rsid w:val="00AB03C7"/>
    <w:rsid w:val="00AB0638"/>
    <w:rsid w:val="00AB0DE9"/>
    <w:rsid w:val="00AB132F"/>
    <w:rsid w:val="00AB143A"/>
    <w:rsid w:val="00AB197C"/>
    <w:rsid w:val="00AB1E7A"/>
    <w:rsid w:val="00AB26C2"/>
    <w:rsid w:val="00AB2706"/>
    <w:rsid w:val="00AB2876"/>
    <w:rsid w:val="00AB28A9"/>
    <w:rsid w:val="00AB2B35"/>
    <w:rsid w:val="00AB2CCE"/>
    <w:rsid w:val="00AB34EB"/>
    <w:rsid w:val="00AB34F1"/>
    <w:rsid w:val="00AB35B2"/>
    <w:rsid w:val="00AB38EA"/>
    <w:rsid w:val="00AB39E9"/>
    <w:rsid w:val="00AB3A1D"/>
    <w:rsid w:val="00AB3A6C"/>
    <w:rsid w:val="00AB3DC6"/>
    <w:rsid w:val="00AB42A5"/>
    <w:rsid w:val="00AB42AB"/>
    <w:rsid w:val="00AB4750"/>
    <w:rsid w:val="00AB47BE"/>
    <w:rsid w:val="00AB484B"/>
    <w:rsid w:val="00AB4B59"/>
    <w:rsid w:val="00AB4CD1"/>
    <w:rsid w:val="00AB4DD5"/>
    <w:rsid w:val="00AB4F6C"/>
    <w:rsid w:val="00AB5270"/>
    <w:rsid w:val="00AB5304"/>
    <w:rsid w:val="00AB53AB"/>
    <w:rsid w:val="00AB53BE"/>
    <w:rsid w:val="00AB59FF"/>
    <w:rsid w:val="00AB5A67"/>
    <w:rsid w:val="00AB603A"/>
    <w:rsid w:val="00AB6732"/>
    <w:rsid w:val="00AB7271"/>
    <w:rsid w:val="00AB7EF7"/>
    <w:rsid w:val="00AC04E8"/>
    <w:rsid w:val="00AC0B88"/>
    <w:rsid w:val="00AC0CA1"/>
    <w:rsid w:val="00AC0EEC"/>
    <w:rsid w:val="00AC0F12"/>
    <w:rsid w:val="00AC0F67"/>
    <w:rsid w:val="00AC1023"/>
    <w:rsid w:val="00AC1249"/>
    <w:rsid w:val="00AC17B7"/>
    <w:rsid w:val="00AC1D8D"/>
    <w:rsid w:val="00AC222B"/>
    <w:rsid w:val="00AC25FC"/>
    <w:rsid w:val="00AC2E5C"/>
    <w:rsid w:val="00AC3115"/>
    <w:rsid w:val="00AC32EC"/>
    <w:rsid w:val="00AC366D"/>
    <w:rsid w:val="00AC3EC8"/>
    <w:rsid w:val="00AC44AE"/>
    <w:rsid w:val="00AC4637"/>
    <w:rsid w:val="00AC47A8"/>
    <w:rsid w:val="00AC4ACE"/>
    <w:rsid w:val="00AC5875"/>
    <w:rsid w:val="00AC5F40"/>
    <w:rsid w:val="00AC6624"/>
    <w:rsid w:val="00AC6AA6"/>
    <w:rsid w:val="00AC6AE7"/>
    <w:rsid w:val="00AC6DAD"/>
    <w:rsid w:val="00AC75FE"/>
    <w:rsid w:val="00AD02D8"/>
    <w:rsid w:val="00AD02F2"/>
    <w:rsid w:val="00AD0440"/>
    <w:rsid w:val="00AD18C3"/>
    <w:rsid w:val="00AD1FC9"/>
    <w:rsid w:val="00AD2248"/>
    <w:rsid w:val="00AD22DD"/>
    <w:rsid w:val="00AD296D"/>
    <w:rsid w:val="00AD29B1"/>
    <w:rsid w:val="00AD2C3B"/>
    <w:rsid w:val="00AD398C"/>
    <w:rsid w:val="00AD42CB"/>
    <w:rsid w:val="00AD4636"/>
    <w:rsid w:val="00AD4661"/>
    <w:rsid w:val="00AD4CEB"/>
    <w:rsid w:val="00AD4E9D"/>
    <w:rsid w:val="00AD4FD6"/>
    <w:rsid w:val="00AD5092"/>
    <w:rsid w:val="00AD52E2"/>
    <w:rsid w:val="00AD5350"/>
    <w:rsid w:val="00AD5A0B"/>
    <w:rsid w:val="00AD5B9C"/>
    <w:rsid w:val="00AD5D8E"/>
    <w:rsid w:val="00AD605D"/>
    <w:rsid w:val="00AD62C2"/>
    <w:rsid w:val="00AD6A3A"/>
    <w:rsid w:val="00AD6E98"/>
    <w:rsid w:val="00AD777E"/>
    <w:rsid w:val="00AD7888"/>
    <w:rsid w:val="00AD7AE1"/>
    <w:rsid w:val="00AE07C6"/>
    <w:rsid w:val="00AE0885"/>
    <w:rsid w:val="00AE0CC5"/>
    <w:rsid w:val="00AE0DC8"/>
    <w:rsid w:val="00AE0FE0"/>
    <w:rsid w:val="00AE0FFF"/>
    <w:rsid w:val="00AE10C2"/>
    <w:rsid w:val="00AE14CD"/>
    <w:rsid w:val="00AE1F5D"/>
    <w:rsid w:val="00AE23E3"/>
    <w:rsid w:val="00AE299F"/>
    <w:rsid w:val="00AE2C5E"/>
    <w:rsid w:val="00AE2CA4"/>
    <w:rsid w:val="00AE34CE"/>
    <w:rsid w:val="00AE365D"/>
    <w:rsid w:val="00AE388F"/>
    <w:rsid w:val="00AE38DF"/>
    <w:rsid w:val="00AE39C0"/>
    <w:rsid w:val="00AE3B13"/>
    <w:rsid w:val="00AE3CAC"/>
    <w:rsid w:val="00AE3EF8"/>
    <w:rsid w:val="00AE4354"/>
    <w:rsid w:val="00AE464D"/>
    <w:rsid w:val="00AE4766"/>
    <w:rsid w:val="00AE489D"/>
    <w:rsid w:val="00AE4CE8"/>
    <w:rsid w:val="00AE4DC5"/>
    <w:rsid w:val="00AE4EE8"/>
    <w:rsid w:val="00AE55F8"/>
    <w:rsid w:val="00AE5711"/>
    <w:rsid w:val="00AE5900"/>
    <w:rsid w:val="00AE5C5E"/>
    <w:rsid w:val="00AE644E"/>
    <w:rsid w:val="00AE650C"/>
    <w:rsid w:val="00AE6661"/>
    <w:rsid w:val="00AE690E"/>
    <w:rsid w:val="00AE6A60"/>
    <w:rsid w:val="00AE6AF3"/>
    <w:rsid w:val="00AE6F10"/>
    <w:rsid w:val="00AE6F12"/>
    <w:rsid w:val="00AE760D"/>
    <w:rsid w:val="00AE766F"/>
    <w:rsid w:val="00AE792E"/>
    <w:rsid w:val="00AE79F2"/>
    <w:rsid w:val="00AF0148"/>
    <w:rsid w:val="00AF07CA"/>
    <w:rsid w:val="00AF08E1"/>
    <w:rsid w:val="00AF0F18"/>
    <w:rsid w:val="00AF1428"/>
    <w:rsid w:val="00AF1933"/>
    <w:rsid w:val="00AF1CA0"/>
    <w:rsid w:val="00AF1CD9"/>
    <w:rsid w:val="00AF1CEE"/>
    <w:rsid w:val="00AF249F"/>
    <w:rsid w:val="00AF24D9"/>
    <w:rsid w:val="00AF2FF7"/>
    <w:rsid w:val="00AF31FC"/>
    <w:rsid w:val="00AF3B2B"/>
    <w:rsid w:val="00AF3B45"/>
    <w:rsid w:val="00AF3F38"/>
    <w:rsid w:val="00AF4121"/>
    <w:rsid w:val="00AF4347"/>
    <w:rsid w:val="00AF460A"/>
    <w:rsid w:val="00AF48C3"/>
    <w:rsid w:val="00AF4F6A"/>
    <w:rsid w:val="00AF522A"/>
    <w:rsid w:val="00AF550B"/>
    <w:rsid w:val="00AF565B"/>
    <w:rsid w:val="00AF5902"/>
    <w:rsid w:val="00AF5AFF"/>
    <w:rsid w:val="00AF610C"/>
    <w:rsid w:val="00AF61EC"/>
    <w:rsid w:val="00AF67DC"/>
    <w:rsid w:val="00AF696A"/>
    <w:rsid w:val="00AF6C81"/>
    <w:rsid w:val="00AF72D1"/>
    <w:rsid w:val="00AF7339"/>
    <w:rsid w:val="00AF7504"/>
    <w:rsid w:val="00AF782E"/>
    <w:rsid w:val="00AF7930"/>
    <w:rsid w:val="00AF7A8F"/>
    <w:rsid w:val="00AF7BB8"/>
    <w:rsid w:val="00AF7CA7"/>
    <w:rsid w:val="00AF7CEF"/>
    <w:rsid w:val="00B005FB"/>
    <w:rsid w:val="00B00737"/>
    <w:rsid w:val="00B00A2C"/>
    <w:rsid w:val="00B012E7"/>
    <w:rsid w:val="00B01635"/>
    <w:rsid w:val="00B01A14"/>
    <w:rsid w:val="00B01CF1"/>
    <w:rsid w:val="00B020AC"/>
    <w:rsid w:val="00B022A4"/>
    <w:rsid w:val="00B0235D"/>
    <w:rsid w:val="00B0289C"/>
    <w:rsid w:val="00B02922"/>
    <w:rsid w:val="00B02B32"/>
    <w:rsid w:val="00B02F81"/>
    <w:rsid w:val="00B0373F"/>
    <w:rsid w:val="00B037F4"/>
    <w:rsid w:val="00B0398C"/>
    <w:rsid w:val="00B03E11"/>
    <w:rsid w:val="00B048B5"/>
    <w:rsid w:val="00B06117"/>
    <w:rsid w:val="00B06135"/>
    <w:rsid w:val="00B064C5"/>
    <w:rsid w:val="00B065A5"/>
    <w:rsid w:val="00B06FD9"/>
    <w:rsid w:val="00B074B1"/>
    <w:rsid w:val="00B07B2B"/>
    <w:rsid w:val="00B103DC"/>
    <w:rsid w:val="00B10408"/>
    <w:rsid w:val="00B10572"/>
    <w:rsid w:val="00B10F70"/>
    <w:rsid w:val="00B11162"/>
    <w:rsid w:val="00B117E7"/>
    <w:rsid w:val="00B120B2"/>
    <w:rsid w:val="00B1282E"/>
    <w:rsid w:val="00B12990"/>
    <w:rsid w:val="00B12F0E"/>
    <w:rsid w:val="00B130EF"/>
    <w:rsid w:val="00B13244"/>
    <w:rsid w:val="00B13521"/>
    <w:rsid w:val="00B13F13"/>
    <w:rsid w:val="00B14101"/>
    <w:rsid w:val="00B14427"/>
    <w:rsid w:val="00B144E5"/>
    <w:rsid w:val="00B148FD"/>
    <w:rsid w:val="00B14932"/>
    <w:rsid w:val="00B1528E"/>
    <w:rsid w:val="00B15474"/>
    <w:rsid w:val="00B15910"/>
    <w:rsid w:val="00B15B47"/>
    <w:rsid w:val="00B160E5"/>
    <w:rsid w:val="00B1615E"/>
    <w:rsid w:val="00B16274"/>
    <w:rsid w:val="00B167CC"/>
    <w:rsid w:val="00B168CF"/>
    <w:rsid w:val="00B16F90"/>
    <w:rsid w:val="00B175E0"/>
    <w:rsid w:val="00B179D2"/>
    <w:rsid w:val="00B17B3F"/>
    <w:rsid w:val="00B17D8E"/>
    <w:rsid w:val="00B2067A"/>
    <w:rsid w:val="00B20A67"/>
    <w:rsid w:val="00B20B30"/>
    <w:rsid w:val="00B20C38"/>
    <w:rsid w:val="00B20EF5"/>
    <w:rsid w:val="00B219FA"/>
    <w:rsid w:val="00B21A09"/>
    <w:rsid w:val="00B2210E"/>
    <w:rsid w:val="00B22123"/>
    <w:rsid w:val="00B222CA"/>
    <w:rsid w:val="00B225DD"/>
    <w:rsid w:val="00B22D09"/>
    <w:rsid w:val="00B239C8"/>
    <w:rsid w:val="00B23CAB"/>
    <w:rsid w:val="00B23D6F"/>
    <w:rsid w:val="00B23F53"/>
    <w:rsid w:val="00B23FAE"/>
    <w:rsid w:val="00B242C5"/>
    <w:rsid w:val="00B24442"/>
    <w:rsid w:val="00B24707"/>
    <w:rsid w:val="00B24949"/>
    <w:rsid w:val="00B24DE6"/>
    <w:rsid w:val="00B25229"/>
    <w:rsid w:val="00B2523F"/>
    <w:rsid w:val="00B25420"/>
    <w:rsid w:val="00B25784"/>
    <w:rsid w:val="00B25785"/>
    <w:rsid w:val="00B2589C"/>
    <w:rsid w:val="00B259B6"/>
    <w:rsid w:val="00B26E5C"/>
    <w:rsid w:val="00B27983"/>
    <w:rsid w:val="00B27B91"/>
    <w:rsid w:val="00B27CB8"/>
    <w:rsid w:val="00B27D49"/>
    <w:rsid w:val="00B3010D"/>
    <w:rsid w:val="00B301D1"/>
    <w:rsid w:val="00B30820"/>
    <w:rsid w:val="00B30A49"/>
    <w:rsid w:val="00B30B12"/>
    <w:rsid w:val="00B313EB"/>
    <w:rsid w:val="00B315A3"/>
    <w:rsid w:val="00B3179D"/>
    <w:rsid w:val="00B3193A"/>
    <w:rsid w:val="00B31CD3"/>
    <w:rsid w:val="00B320C9"/>
    <w:rsid w:val="00B325CA"/>
    <w:rsid w:val="00B3269D"/>
    <w:rsid w:val="00B32FD2"/>
    <w:rsid w:val="00B337B2"/>
    <w:rsid w:val="00B33AA5"/>
    <w:rsid w:val="00B33D34"/>
    <w:rsid w:val="00B34011"/>
    <w:rsid w:val="00B340AE"/>
    <w:rsid w:val="00B34561"/>
    <w:rsid w:val="00B349C5"/>
    <w:rsid w:val="00B34FD7"/>
    <w:rsid w:val="00B35C6B"/>
    <w:rsid w:val="00B3647E"/>
    <w:rsid w:val="00B365CB"/>
    <w:rsid w:val="00B36606"/>
    <w:rsid w:val="00B36A81"/>
    <w:rsid w:val="00B37071"/>
    <w:rsid w:val="00B371CD"/>
    <w:rsid w:val="00B37524"/>
    <w:rsid w:val="00B3756E"/>
    <w:rsid w:val="00B37A82"/>
    <w:rsid w:val="00B37C8B"/>
    <w:rsid w:val="00B402CA"/>
    <w:rsid w:val="00B411B1"/>
    <w:rsid w:val="00B41663"/>
    <w:rsid w:val="00B4184F"/>
    <w:rsid w:val="00B41AB3"/>
    <w:rsid w:val="00B41B69"/>
    <w:rsid w:val="00B422BD"/>
    <w:rsid w:val="00B42476"/>
    <w:rsid w:val="00B43650"/>
    <w:rsid w:val="00B43A89"/>
    <w:rsid w:val="00B4402D"/>
    <w:rsid w:val="00B443E2"/>
    <w:rsid w:val="00B44B82"/>
    <w:rsid w:val="00B44BC2"/>
    <w:rsid w:val="00B44FAA"/>
    <w:rsid w:val="00B455B6"/>
    <w:rsid w:val="00B4571B"/>
    <w:rsid w:val="00B45B14"/>
    <w:rsid w:val="00B45BFD"/>
    <w:rsid w:val="00B4600F"/>
    <w:rsid w:val="00B466CB"/>
    <w:rsid w:val="00B4675D"/>
    <w:rsid w:val="00B468D5"/>
    <w:rsid w:val="00B47AF5"/>
    <w:rsid w:val="00B47EFA"/>
    <w:rsid w:val="00B50162"/>
    <w:rsid w:val="00B50194"/>
    <w:rsid w:val="00B502C6"/>
    <w:rsid w:val="00B503FD"/>
    <w:rsid w:val="00B50491"/>
    <w:rsid w:val="00B50C9A"/>
    <w:rsid w:val="00B50CE7"/>
    <w:rsid w:val="00B51118"/>
    <w:rsid w:val="00B519A6"/>
    <w:rsid w:val="00B51F72"/>
    <w:rsid w:val="00B525AB"/>
    <w:rsid w:val="00B52623"/>
    <w:rsid w:val="00B52763"/>
    <w:rsid w:val="00B52F2C"/>
    <w:rsid w:val="00B53497"/>
    <w:rsid w:val="00B5349C"/>
    <w:rsid w:val="00B5396A"/>
    <w:rsid w:val="00B544E8"/>
    <w:rsid w:val="00B54737"/>
    <w:rsid w:val="00B54A05"/>
    <w:rsid w:val="00B54D88"/>
    <w:rsid w:val="00B54DDF"/>
    <w:rsid w:val="00B553AE"/>
    <w:rsid w:val="00B55733"/>
    <w:rsid w:val="00B5582B"/>
    <w:rsid w:val="00B559B7"/>
    <w:rsid w:val="00B55E24"/>
    <w:rsid w:val="00B55F54"/>
    <w:rsid w:val="00B55FA3"/>
    <w:rsid w:val="00B56678"/>
    <w:rsid w:val="00B56F5F"/>
    <w:rsid w:val="00B57743"/>
    <w:rsid w:val="00B57E34"/>
    <w:rsid w:val="00B6059D"/>
    <w:rsid w:val="00B60984"/>
    <w:rsid w:val="00B610BB"/>
    <w:rsid w:val="00B611CC"/>
    <w:rsid w:val="00B61767"/>
    <w:rsid w:val="00B61D5D"/>
    <w:rsid w:val="00B61ED5"/>
    <w:rsid w:val="00B61ED6"/>
    <w:rsid w:val="00B62917"/>
    <w:rsid w:val="00B62A88"/>
    <w:rsid w:val="00B62D96"/>
    <w:rsid w:val="00B62E5E"/>
    <w:rsid w:val="00B637A6"/>
    <w:rsid w:val="00B649C5"/>
    <w:rsid w:val="00B64A21"/>
    <w:rsid w:val="00B64D6D"/>
    <w:rsid w:val="00B64EF1"/>
    <w:rsid w:val="00B65030"/>
    <w:rsid w:val="00B65210"/>
    <w:rsid w:val="00B65296"/>
    <w:rsid w:val="00B6539A"/>
    <w:rsid w:val="00B6559B"/>
    <w:rsid w:val="00B65ABD"/>
    <w:rsid w:val="00B663AA"/>
    <w:rsid w:val="00B663DE"/>
    <w:rsid w:val="00B66F12"/>
    <w:rsid w:val="00B66FD3"/>
    <w:rsid w:val="00B67575"/>
    <w:rsid w:val="00B6757B"/>
    <w:rsid w:val="00B67811"/>
    <w:rsid w:val="00B678A8"/>
    <w:rsid w:val="00B67C15"/>
    <w:rsid w:val="00B67FD4"/>
    <w:rsid w:val="00B705FE"/>
    <w:rsid w:val="00B717E8"/>
    <w:rsid w:val="00B71ACD"/>
    <w:rsid w:val="00B7265F"/>
    <w:rsid w:val="00B72A80"/>
    <w:rsid w:val="00B72B02"/>
    <w:rsid w:val="00B72B0E"/>
    <w:rsid w:val="00B72FBC"/>
    <w:rsid w:val="00B73983"/>
    <w:rsid w:val="00B7462D"/>
    <w:rsid w:val="00B74675"/>
    <w:rsid w:val="00B7475F"/>
    <w:rsid w:val="00B749DF"/>
    <w:rsid w:val="00B74B05"/>
    <w:rsid w:val="00B74FD7"/>
    <w:rsid w:val="00B75397"/>
    <w:rsid w:val="00B753D9"/>
    <w:rsid w:val="00B753EE"/>
    <w:rsid w:val="00B75D0E"/>
    <w:rsid w:val="00B76258"/>
    <w:rsid w:val="00B76524"/>
    <w:rsid w:val="00B76A80"/>
    <w:rsid w:val="00B76EE9"/>
    <w:rsid w:val="00B76F15"/>
    <w:rsid w:val="00B77529"/>
    <w:rsid w:val="00B77540"/>
    <w:rsid w:val="00B77C48"/>
    <w:rsid w:val="00B77DCA"/>
    <w:rsid w:val="00B80881"/>
    <w:rsid w:val="00B80CA2"/>
    <w:rsid w:val="00B80F8E"/>
    <w:rsid w:val="00B81071"/>
    <w:rsid w:val="00B810B9"/>
    <w:rsid w:val="00B810E5"/>
    <w:rsid w:val="00B811C1"/>
    <w:rsid w:val="00B81248"/>
    <w:rsid w:val="00B8150D"/>
    <w:rsid w:val="00B81D24"/>
    <w:rsid w:val="00B8209C"/>
    <w:rsid w:val="00B82731"/>
    <w:rsid w:val="00B82D51"/>
    <w:rsid w:val="00B82D57"/>
    <w:rsid w:val="00B82E95"/>
    <w:rsid w:val="00B8328D"/>
    <w:rsid w:val="00B83E51"/>
    <w:rsid w:val="00B83EB6"/>
    <w:rsid w:val="00B84475"/>
    <w:rsid w:val="00B84526"/>
    <w:rsid w:val="00B84690"/>
    <w:rsid w:val="00B846CE"/>
    <w:rsid w:val="00B84AEA"/>
    <w:rsid w:val="00B84D24"/>
    <w:rsid w:val="00B84F96"/>
    <w:rsid w:val="00B85403"/>
    <w:rsid w:val="00B85BC9"/>
    <w:rsid w:val="00B85C7C"/>
    <w:rsid w:val="00B85CDA"/>
    <w:rsid w:val="00B85DD3"/>
    <w:rsid w:val="00B864FA"/>
    <w:rsid w:val="00B86620"/>
    <w:rsid w:val="00B866D0"/>
    <w:rsid w:val="00B86B37"/>
    <w:rsid w:val="00B87C24"/>
    <w:rsid w:val="00B87FD1"/>
    <w:rsid w:val="00B87FEF"/>
    <w:rsid w:val="00B90636"/>
    <w:rsid w:val="00B907AC"/>
    <w:rsid w:val="00B90DCB"/>
    <w:rsid w:val="00B90FB5"/>
    <w:rsid w:val="00B91472"/>
    <w:rsid w:val="00B91A32"/>
    <w:rsid w:val="00B91AFE"/>
    <w:rsid w:val="00B91B08"/>
    <w:rsid w:val="00B91C8B"/>
    <w:rsid w:val="00B92351"/>
    <w:rsid w:val="00B92728"/>
    <w:rsid w:val="00B929DF"/>
    <w:rsid w:val="00B92F7F"/>
    <w:rsid w:val="00B9330E"/>
    <w:rsid w:val="00B93C52"/>
    <w:rsid w:val="00B93C5F"/>
    <w:rsid w:val="00B93CA1"/>
    <w:rsid w:val="00B93E8A"/>
    <w:rsid w:val="00B94260"/>
    <w:rsid w:val="00B9462C"/>
    <w:rsid w:val="00B94C2E"/>
    <w:rsid w:val="00B94ED2"/>
    <w:rsid w:val="00B94F3E"/>
    <w:rsid w:val="00B95368"/>
    <w:rsid w:val="00B953FA"/>
    <w:rsid w:val="00B95548"/>
    <w:rsid w:val="00B95A6A"/>
    <w:rsid w:val="00B95BFF"/>
    <w:rsid w:val="00B961B8"/>
    <w:rsid w:val="00B961FD"/>
    <w:rsid w:val="00B96598"/>
    <w:rsid w:val="00B96AEA"/>
    <w:rsid w:val="00B96BA4"/>
    <w:rsid w:val="00B96DAC"/>
    <w:rsid w:val="00B96E87"/>
    <w:rsid w:val="00B96FE7"/>
    <w:rsid w:val="00B9703A"/>
    <w:rsid w:val="00B9717D"/>
    <w:rsid w:val="00B972C6"/>
    <w:rsid w:val="00B973C4"/>
    <w:rsid w:val="00B97862"/>
    <w:rsid w:val="00B97AF9"/>
    <w:rsid w:val="00B97CD9"/>
    <w:rsid w:val="00B97CEF"/>
    <w:rsid w:val="00BA0227"/>
    <w:rsid w:val="00BA091E"/>
    <w:rsid w:val="00BA0BD3"/>
    <w:rsid w:val="00BA1477"/>
    <w:rsid w:val="00BA1508"/>
    <w:rsid w:val="00BA156B"/>
    <w:rsid w:val="00BA1958"/>
    <w:rsid w:val="00BA1BE0"/>
    <w:rsid w:val="00BA2151"/>
    <w:rsid w:val="00BA22DD"/>
    <w:rsid w:val="00BA24CC"/>
    <w:rsid w:val="00BA2E52"/>
    <w:rsid w:val="00BA310B"/>
    <w:rsid w:val="00BA35AC"/>
    <w:rsid w:val="00BA378D"/>
    <w:rsid w:val="00BA3CFD"/>
    <w:rsid w:val="00BA4088"/>
    <w:rsid w:val="00BA41DC"/>
    <w:rsid w:val="00BA4273"/>
    <w:rsid w:val="00BA48F0"/>
    <w:rsid w:val="00BA4954"/>
    <w:rsid w:val="00BA4BA7"/>
    <w:rsid w:val="00BA4EB2"/>
    <w:rsid w:val="00BA52DB"/>
    <w:rsid w:val="00BA54F9"/>
    <w:rsid w:val="00BA5AD5"/>
    <w:rsid w:val="00BA5C54"/>
    <w:rsid w:val="00BA5CFA"/>
    <w:rsid w:val="00BA5D2E"/>
    <w:rsid w:val="00BA5F07"/>
    <w:rsid w:val="00BA5F14"/>
    <w:rsid w:val="00BA5F5D"/>
    <w:rsid w:val="00BA6094"/>
    <w:rsid w:val="00BA6557"/>
    <w:rsid w:val="00BA65F2"/>
    <w:rsid w:val="00BA6D4C"/>
    <w:rsid w:val="00BA709D"/>
    <w:rsid w:val="00BA7459"/>
    <w:rsid w:val="00BA7776"/>
    <w:rsid w:val="00BA7AF9"/>
    <w:rsid w:val="00BA7FEB"/>
    <w:rsid w:val="00BB01C5"/>
    <w:rsid w:val="00BB02E7"/>
    <w:rsid w:val="00BB057F"/>
    <w:rsid w:val="00BB0AC4"/>
    <w:rsid w:val="00BB0AFD"/>
    <w:rsid w:val="00BB0C05"/>
    <w:rsid w:val="00BB0CAC"/>
    <w:rsid w:val="00BB0FEC"/>
    <w:rsid w:val="00BB15E6"/>
    <w:rsid w:val="00BB17B5"/>
    <w:rsid w:val="00BB1A9B"/>
    <w:rsid w:val="00BB1AAF"/>
    <w:rsid w:val="00BB1B8E"/>
    <w:rsid w:val="00BB2694"/>
    <w:rsid w:val="00BB271F"/>
    <w:rsid w:val="00BB2974"/>
    <w:rsid w:val="00BB2AA8"/>
    <w:rsid w:val="00BB2C7C"/>
    <w:rsid w:val="00BB2E1B"/>
    <w:rsid w:val="00BB3004"/>
    <w:rsid w:val="00BB309E"/>
    <w:rsid w:val="00BB324E"/>
    <w:rsid w:val="00BB32BA"/>
    <w:rsid w:val="00BB3AA5"/>
    <w:rsid w:val="00BB3AB7"/>
    <w:rsid w:val="00BB3D14"/>
    <w:rsid w:val="00BB4260"/>
    <w:rsid w:val="00BB426F"/>
    <w:rsid w:val="00BB445A"/>
    <w:rsid w:val="00BB472E"/>
    <w:rsid w:val="00BB506D"/>
    <w:rsid w:val="00BB5353"/>
    <w:rsid w:val="00BB580E"/>
    <w:rsid w:val="00BB58AC"/>
    <w:rsid w:val="00BB59BE"/>
    <w:rsid w:val="00BB5B2D"/>
    <w:rsid w:val="00BB67A1"/>
    <w:rsid w:val="00BB67FE"/>
    <w:rsid w:val="00BB6BA1"/>
    <w:rsid w:val="00BB7178"/>
    <w:rsid w:val="00BB7297"/>
    <w:rsid w:val="00BC0146"/>
    <w:rsid w:val="00BC0325"/>
    <w:rsid w:val="00BC04F3"/>
    <w:rsid w:val="00BC0942"/>
    <w:rsid w:val="00BC0C56"/>
    <w:rsid w:val="00BC0E86"/>
    <w:rsid w:val="00BC1E09"/>
    <w:rsid w:val="00BC22CF"/>
    <w:rsid w:val="00BC23E7"/>
    <w:rsid w:val="00BC26A4"/>
    <w:rsid w:val="00BC292B"/>
    <w:rsid w:val="00BC29F5"/>
    <w:rsid w:val="00BC2EED"/>
    <w:rsid w:val="00BC3129"/>
    <w:rsid w:val="00BC31D5"/>
    <w:rsid w:val="00BC32A6"/>
    <w:rsid w:val="00BC33E9"/>
    <w:rsid w:val="00BC33FF"/>
    <w:rsid w:val="00BC344E"/>
    <w:rsid w:val="00BC3790"/>
    <w:rsid w:val="00BC432B"/>
    <w:rsid w:val="00BC45F9"/>
    <w:rsid w:val="00BC4911"/>
    <w:rsid w:val="00BC4B1D"/>
    <w:rsid w:val="00BC51E2"/>
    <w:rsid w:val="00BC51ED"/>
    <w:rsid w:val="00BC5456"/>
    <w:rsid w:val="00BC5BC2"/>
    <w:rsid w:val="00BC5E96"/>
    <w:rsid w:val="00BC6040"/>
    <w:rsid w:val="00BC6603"/>
    <w:rsid w:val="00BC6A01"/>
    <w:rsid w:val="00BC6B44"/>
    <w:rsid w:val="00BC6BA0"/>
    <w:rsid w:val="00BC6EF5"/>
    <w:rsid w:val="00BC7446"/>
    <w:rsid w:val="00BC79AD"/>
    <w:rsid w:val="00BC7DF4"/>
    <w:rsid w:val="00BC7F78"/>
    <w:rsid w:val="00BD02EA"/>
    <w:rsid w:val="00BD0316"/>
    <w:rsid w:val="00BD08FC"/>
    <w:rsid w:val="00BD0B20"/>
    <w:rsid w:val="00BD1139"/>
    <w:rsid w:val="00BD14ED"/>
    <w:rsid w:val="00BD17DB"/>
    <w:rsid w:val="00BD181F"/>
    <w:rsid w:val="00BD1849"/>
    <w:rsid w:val="00BD18AF"/>
    <w:rsid w:val="00BD1C27"/>
    <w:rsid w:val="00BD1CD7"/>
    <w:rsid w:val="00BD1D31"/>
    <w:rsid w:val="00BD1DFC"/>
    <w:rsid w:val="00BD1EC0"/>
    <w:rsid w:val="00BD210B"/>
    <w:rsid w:val="00BD2458"/>
    <w:rsid w:val="00BD2842"/>
    <w:rsid w:val="00BD29DC"/>
    <w:rsid w:val="00BD2B2D"/>
    <w:rsid w:val="00BD2C8F"/>
    <w:rsid w:val="00BD2F11"/>
    <w:rsid w:val="00BD30CF"/>
    <w:rsid w:val="00BD34B5"/>
    <w:rsid w:val="00BD34C8"/>
    <w:rsid w:val="00BD3AF9"/>
    <w:rsid w:val="00BD3D0A"/>
    <w:rsid w:val="00BD3D52"/>
    <w:rsid w:val="00BD3E79"/>
    <w:rsid w:val="00BD3FA3"/>
    <w:rsid w:val="00BD479B"/>
    <w:rsid w:val="00BD48BF"/>
    <w:rsid w:val="00BD4A72"/>
    <w:rsid w:val="00BD5345"/>
    <w:rsid w:val="00BD5703"/>
    <w:rsid w:val="00BD5A5B"/>
    <w:rsid w:val="00BD5BD2"/>
    <w:rsid w:val="00BD5E4E"/>
    <w:rsid w:val="00BD5EA0"/>
    <w:rsid w:val="00BD5EDA"/>
    <w:rsid w:val="00BD644C"/>
    <w:rsid w:val="00BD6E82"/>
    <w:rsid w:val="00BD6F50"/>
    <w:rsid w:val="00BD72AA"/>
    <w:rsid w:val="00BD7BE6"/>
    <w:rsid w:val="00BE0219"/>
    <w:rsid w:val="00BE0EE9"/>
    <w:rsid w:val="00BE1251"/>
    <w:rsid w:val="00BE148D"/>
    <w:rsid w:val="00BE1ACC"/>
    <w:rsid w:val="00BE1DB9"/>
    <w:rsid w:val="00BE1EBF"/>
    <w:rsid w:val="00BE20BC"/>
    <w:rsid w:val="00BE2143"/>
    <w:rsid w:val="00BE221E"/>
    <w:rsid w:val="00BE23F8"/>
    <w:rsid w:val="00BE27EA"/>
    <w:rsid w:val="00BE28CF"/>
    <w:rsid w:val="00BE2B82"/>
    <w:rsid w:val="00BE2BEC"/>
    <w:rsid w:val="00BE32D0"/>
    <w:rsid w:val="00BE34A3"/>
    <w:rsid w:val="00BE35CF"/>
    <w:rsid w:val="00BE3921"/>
    <w:rsid w:val="00BE3B21"/>
    <w:rsid w:val="00BE3D50"/>
    <w:rsid w:val="00BE3E53"/>
    <w:rsid w:val="00BE4065"/>
    <w:rsid w:val="00BE4079"/>
    <w:rsid w:val="00BE40B2"/>
    <w:rsid w:val="00BE4272"/>
    <w:rsid w:val="00BE4725"/>
    <w:rsid w:val="00BE4908"/>
    <w:rsid w:val="00BE5235"/>
    <w:rsid w:val="00BE5346"/>
    <w:rsid w:val="00BE5796"/>
    <w:rsid w:val="00BE5903"/>
    <w:rsid w:val="00BE59DF"/>
    <w:rsid w:val="00BE5B70"/>
    <w:rsid w:val="00BE607A"/>
    <w:rsid w:val="00BE60C3"/>
    <w:rsid w:val="00BE6421"/>
    <w:rsid w:val="00BE65A2"/>
    <w:rsid w:val="00BE68FC"/>
    <w:rsid w:val="00BE6BB1"/>
    <w:rsid w:val="00BE6F02"/>
    <w:rsid w:val="00BE6F29"/>
    <w:rsid w:val="00BE73EB"/>
    <w:rsid w:val="00BE7549"/>
    <w:rsid w:val="00BE75D2"/>
    <w:rsid w:val="00BE7713"/>
    <w:rsid w:val="00BE7CF6"/>
    <w:rsid w:val="00BE7D14"/>
    <w:rsid w:val="00BE7ECB"/>
    <w:rsid w:val="00BF067F"/>
    <w:rsid w:val="00BF079F"/>
    <w:rsid w:val="00BF0F2D"/>
    <w:rsid w:val="00BF146C"/>
    <w:rsid w:val="00BF14B1"/>
    <w:rsid w:val="00BF160F"/>
    <w:rsid w:val="00BF18A1"/>
    <w:rsid w:val="00BF18C0"/>
    <w:rsid w:val="00BF1A8B"/>
    <w:rsid w:val="00BF1ACA"/>
    <w:rsid w:val="00BF232A"/>
    <w:rsid w:val="00BF25E8"/>
    <w:rsid w:val="00BF26A4"/>
    <w:rsid w:val="00BF27E8"/>
    <w:rsid w:val="00BF29BB"/>
    <w:rsid w:val="00BF2AB7"/>
    <w:rsid w:val="00BF2BE7"/>
    <w:rsid w:val="00BF2F25"/>
    <w:rsid w:val="00BF309B"/>
    <w:rsid w:val="00BF38ED"/>
    <w:rsid w:val="00BF3C3A"/>
    <w:rsid w:val="00BF3F76"/>
    <w:rsid w:val="00BF42AC"/>
    <w:rsid w:val="00BF4450"/>
    <w:rsid w:val="00BF44A5"/>
    <w:rsid w:val="00BF459A"/>
    <w:rsid w:val="00BF46C4"/>
    <w:rsid w:val="00BF59F2"/>
    <w:rsid w:val="00BF5AF5"/>
    <w:rsid w:val="00BF5B5B"/>
    <w:rsid w:val="00BF5CE8"/>
    <w:rsid w:val="00BF6974"/>
    <w:rsid w:val="00BF6B1D"/>
    <w:rsid w:val="00BF6C87"/>
    <w:rsid w:val="00BF730E"/>
    <w:rsid w:val="00BF7901"/>
    <w:rsid w:val="00BF7A19"/>
    <w:rsid w:val="00BF7EB0"/>
    <w:rsid w:val="00C0012A"/>
    <w:rsid w:val="00C00384"/>
    <w:rsid w:val="00C0045B"/>
    <w:rsid w:val="00C005D8"/>
    <w:rsid w:val="00C00BF5"/>
    <w:rsid w:val="00C00E80"/>
    <w:rsid w:val="00C0184B"/>
    <w:rsid w:val="00C019D7"/>
    <w:rsid w:val="00C01EC5"/>
    <w:rsid w:val="00C01FFD"/>
    <w:rsid w:val="00C0237D"/>
    <w:rsid w:val="00C0338D"/>
    <w:rsid w:val="00C03394"/>
    <w:rsid w:val="00C04905"/>
    <w:rsid w:val="00C04C11"/>
    <w:rsid w:val="00C04ED5"/>
    <w:rsid w:val="00C050E8"/>
    <w:rsid w:val="00C050E9"/>
    <w:rsid w:val="00C05316"/>
    <w:rsid w:val="00C05423"/>
    <w:rsid w:val="00C055DA"/>
    <w:rsid w:val="00C056AD"/>
    <w:rsid w:val="00C05D6D"/>
    <w:rsid w:val="00C05DEC"/>
    <w:rsid w:val="00C060FF"/>
    <w:rsid w:val="00C062BC"/>
    <w:rsid w:val="00C063B3"/>
    <w:rsid w:val="00C06452"/>
    <w:rsid w:val="00C0721B"/>
    <w:rsid w:val="00C07AC7"/>
    <w:rsid w:val="00C07B2E"/>
    <w:rsid w:val="00C07BD2"/>
    <w:rsid w:val="00C07BEB"/>
    <w:rsid w:val="00C07D5D"/>
    <w:rsid w:val="00C10106"/>
    <w:rsid w:val="00C10210"/>
    <w:rsid w:val="00C10532"/>
    <w:rsid w:val="00C1066D"/>
    <w:rsid w:val="00C10D31"/>
    <w:rsid w:val="00C11203"/>
    <w:rsid w:val="00C112A2"/>
    <w:rsid w:val="00C118A5"/>
    <w:rsid w:val="00C11A08"/>
    <w:rsid w:val="00C11BCA"/>
    <w:rsid w:val="00C11F4C"/>
    <w:rsid w:val="00C1383A"/>
    <w:rsid w:val="00C14130"/>
    <w:rsid w:val="00C14630"/>
    <w:rsid w:val="00C14839"/>
    <w:rsid w:val="00C14E39"/>
    <w:rsid w:val="00C14E78"/>
    <w:rsid w:val="00C15079"/>
    <w:rsid w:val="00C150F7"/>
    <w:rsid w:val="00C155E9"/>
    <w:rsid w:val="00C15B8D"/>
    <w:rsid w:val="00C15BCC"/>
    <w:rsid w:val="00C15BE0"/>
    <w:rsid w:val="00C15CCB"/>
    <w:rsid w:val="00C15D52"/>
    <w:rsid w:val="00C15E26"/>
    <w:rsid w:val="00C163C7"/>
    <w:rsid w:val="00C163EF"/>
    <w:rsid w:val="00C16623"/>
    <w:rsid w:val="00C16770"/>
    <w:rsid w:val="00C16AB7"/>
    <w:rsid w:val="00C16C69"/>
    <w:rsid w:val="00C16CAD"/>
    <w:rsid w:val="00C16FE5"/>
    <w:rsid w:val="00C173AE"/>
    <w:rsid w:val="00C2004D"/>
    <w:rsid w:val="00C205B1"/>
    <w:rsid w:val="00C2097F"/>
    <w:rsid w:val="00C20FC8"/>
    <w:rsid w:val="00C21A3B"/>
    <w:rsid w:val="00C21EAB"/>
    <w:rsid w:val="00C228F4"/>
    <w:rsid w:val="00C22C83"/>
    <w:rsid w:val="00C22E15"/>
    <w:rsid w:val="00C22EF7"/>
    <w:rsid w:val="00C22EFE"/>
    <w:rsid w:val="00C232D4"/>
    <w:rsid w:val="00C2335A"/>
    <w:rsid w:val="00C23C7B"/>
    <w:rsid w:val="00C248CC"/>
    <w:rsid w:val="00C24D13"/>
    <w:rsid w:val="00C25143"/>
    <w:rsid w:val="00C251F2"/>
    <w:rsid w:val="00C253EC"/>
    <w:rsid w:val="00C254C6"/>
    <w:rsid w:val="00C25628"/>
    <w:rsid w:val="00C256B8"/>
    <w:rsid w:val="00C256C2"/>
    <w:rsid w:val="00C26553"/>
    <w:rsid w:val="00C2658A"/>
    <w:rsid w:val="00C26AEB"/>
    <w:rsid w:val="00C26CC8"/>
    <w:rsid w:val="00C26D2B"/>
    <w:rsid w:val="00C26DC3"/>
    <w:rsid w:val="00C27230"/>
    <w:rsid w:val="00C2730A"/>
    <w:rsid w:val="00C27485"/>
    <w:rsid w:val="00C275AA"/>
    <w:rsid w:val="00C27F35"/>
    <w:rsid w:val="00C30101"/>
    <w:rsid w:val="00C30450"/>
    <w:rsid w:val="00C305DD"/>
    <w:rsid w:val="00C3060C"/>
    <w:rsid w:val="00C30ADA"/>
    <w:rsid w:val="00C30C2D"/>
    <w:rsid w:val="00C3147C"/>
    <w:rsid w:val="00C32090"/>
    <w:rsid w:val="00C323EC"/>
    <w:rsid w:val="00C329F2"/>
    <w:rsid w:val="00C32D6D"/>
    <w:rsid w:val="00C32E4E"/>
    <w:rsid w:val="00C3323F"/>
    <w:rsid w:val="00C3348A"/>
    <w:rsid w:val="00C3374E"/>
    <w:rsid w:val="00C3388D"/>
    <w:rsid w:val="00C3394B"/>
    <w:rsid w:val="00C3415C"/>
    <w:rsid w:val="00C34886"/>
    <w:rsid w:val="00C34A35"/>
    <w:rsid w:val="00C34C6E"/>
    <w:rsid w:val="00C34D69"/>
    <w:rsid w:val="00C34DB6"/>
    <w:rsid w:val="00C352B1"/>
    <w:rsid w:val="00C35D2C"/>
    <w:rsid w:val="00C35E3E"/>
    <w:rsid w:val="00C360EE"/>
    <w:rsid w:val="00C36202"/>
    <w:rsid w:val="00C36681"/>
    <w:rsid w:val="00C369F6"/>
    <w:rsid w:val="00C36A94"/>
    <w:rsid w:val="00C3726B"/>
    <w:rsid w:val="00C3744B"/>
    <w:rsid w:val="00C37600"/>
    <w:rsid w:val="00C376E6"/>
    <w:rsid w:val="00C3771D"/>
    <w:rsid w:val="00C37F5D"/>
    <w:rsid w:val="00C40054"/>
    <w:rsid w:val="00C402A7"/>
    <w:rsid w:val="00C40A20"/>
    <w:rsid w:val="00C40B76"/>
    <w:rsid w:val="00C40C81"/>
    <w:rsid w:val="00C40D88"/>
    <w:rsid w:val="00C40E8F"/>
    <w:rsid w:val="00C413C7"/>
    <w:rsid w:val="00C415DB"/>
    <w:rsid w:val="00C4170E"/>
    <w:rsid w:val="00C417F7"/>
    <w:rsid w:val="00C41838"/>
    <w:rsid w:val="00C418F8"/>
    <w:rsid w:val="00C41A77"/>
    <w:rsid w:val="00C420D9"/>
    <w:rsid w:val="00C422DA"/>
    <w:rsid w:val="00C4245E"/>
    <w:rsid w:val="00C424B7"/>
    <w:rsid w:val="00C4268D"/>
    <w:rsid w:val="00C42B6F"/>
    <w:rsid w:val="00C432F0"/>
    <w:rsid w:val="00C43847"/>
    <w:rsid w:val="00C43DA0"/>
    <w:rsid w:val="00C43F6C"/>
    <w:rsid w:val="00C44168"/>
    <w:rsid w:val="00C44417"/>
    <w:rsid w:val="00C446B3"/>
    <w:rsid w:val="00C44AB1"/>
    <w:rsid w:val="00C4509D"/>
    <w:rsid w:val="00C45410"/>
    <w:rsid w:val="00C45574"/>
    <w:rsid w:val="00C455EA"/>
    <w:rsid w:val="00C45694"/>
    <w:rsid w:val="00C45B6F"/>
    <w:rsid w:val="00C45CB2"/>
    <w:rsid w:val="00C463C1"/>
    <w:rsid w:val="00C467A7"/>
    <w:rsid w:val="00C46BB2"/>
    <w:rsid w:val="00C46BC4"/>
    <w:rsid w:val="00C46F6D"/>
    <w:rsid w:val="00C4737B"/>
    <w:rsid w:val="00C478D4"/>
    <w:rsid w:val="00C47BC0"/>
    <w:rsid w:val="00C50CBD"/>
    <w:rsid w:val="00C51549"/>
    <w:rsid w:val="00C5179E"/>
    <w:rsid w:val="00C5197E"/>
    <w:rsid w:val="00C51AEC"/>
    <w:rsid w:val="00C52504"/>
    <w:rsid w:val="00C5263F"/>
    <w:rsid w:val="00C529DC"/>
    <w:rsid w:val="00C5334C"/>
    <w:rsid w:val="00C53525"/>
    <w:rsid w:val="00C5363A"/>
    <w:rsid w:val="00C53C1D"/>
    <w:rsid w:val="00C53F87"/>
    <w:rsid w:val="00C5404F"/>
    <w:rsid w:val="00C54264"/>
    <w:rsid w:val="00C54430"/>
    <w:rsid w:val="00C54543"/>
    <w:rsid w:val="00C545E7"/>
    <w:rsid w:val="00C54D56"/>
    <w:rsid w:val="00C5510D"/>
    <w:rsid w:val="00C55298"/>
    <w:rsid w:val="00C56101"/>
    <w:rsid w:val="00C5637B"/>
    <w:rsid w:val="00C56A8C"/>
    <w:rsid w:val="00C56B78"/>
    <w:rsid w:val="00C56BB5"/>
    <w:rsid w:val="00C573FD"/>
    <w:rsid w:val="00C57595"/>
    <w:rsid w:val="00C57E73"/>
    <w:rsid w:val="00C57F26"/>
    <w:rsid w:val="00C602A0"/>
    <w:rsid w:val="00C606AB"/>
    <w:rsid w:val="00C60E3F"/>
    <w:rsid w:val="00C60F5E"/>
    <w:rsid w:val="00C611F4"/>
    <w:rsid w:val="00C613F1"/>
    <w:rsid w:val="00C6161E"/>
    <w:rsid w:val="00C618FE"/>
    <w:rsid w:val="00C61D2E"/>
    <w:rsid w:val="00C61FAD"/>
    <w:rsid w:val="00C6224F"/>
    <w:rsid w:val="00C6280C"/>
    <w:rsid w:val="00C62E64"/>
    <w:rsid w:val="00C6318D"/>
    <w:rsid w:val="00C63895"/>
    <w:rsid w:val="00C63BBA"/>
    <w:rsid w:val="00C63DB9"/>
    <w:rsid w:val="00C64112"/>
    <w:rsid w:val="00C647E3"/>
    <w:rsid w:val="00C65567"/>
    <w:rsid w:val="00C656A5"/>
    <w:rsid w:val="00C659EB"/>
    <w:rsid w:val="00C65DB4"/>
    <w:rsid w:val="00C66336"/>
    <w:rsid w:val="00C663DE"/>
    <w:rsid w:val="00C66443"/>
    <w:rsid w:val="00C66B36"/>
    <w:rsid w:val="00C675FA"/>
    <w:rsid w:val="00C70543"/>
    <w:rsid w:val="00C70E9C"/>
    <w:rsid w:val="00C717E0"/>
    <w:rsid w:val="00C71E11"/>
    <w:rsid w:val="00C72239"/>
    <w:rsid w:val="00C72EF7"/>
    <w:rsid w:val="00C731B8"/>
    <w:rsid w:val="00C732FE"/>
    <w:rsid w:val="00C73DB5"/>
    <w:rsid w:val="00C7428D"/>
    <w:rsid w:val="00C7451D"/>
    <w:rsid w:val="00C74822"/>
    <w:rsid w:val="00C749FF"/>
    <w:rsid w:val="00C74ED5"/>
    <w:rsid w:val="00C753F5"/>
    <w:rsid w:val="00C7559F"/>
    <w:rsid w:val="00C756E9"/>
    <w:rsid w:val="00C75EA0"/>
    <w:rsid w:val="00C764A0"/>
    <w:rsid w:val="00C765BC"/>
    <w:rsid w:val="00C7674C"/>
    <w:rsid w:val="00C767A5"/>
    <w:rsid w:val="00C76856"/>
    <w:rsid w:val="00C7688A"/>
    <w:rsid w:val="00C7698F"/>
    <w:rsid w:val="00C77320"/>
    <w:rsid w:val="00C7752D"/>
    <w:rsid w:val="00C777E8"/>
    <w:rsid w:val="00C778C1"/>
    <w:rsid w:val="00C77A46"/>
    <w:rsid w:val="00C80461"/>
    <w:rsid w:val="00C80BC8"/>
    <w:rsid w:val="00C80DEB"/>
    <w:rsid w:val="00C80E6A"/>
    <w:rsid w:val="00C819C3"/>
    <w:rsid w:val="00C822B8"/>
    <w:rsid w:val="00C824FE"/>
    <w:rsid w:val="00C82BAA"/>
    <w:rsid w:val="00C82DC6"/>
    <w:rsid w:val="00C8339A"/>
    <w:rsid w:val="00C836D2"/>
    <w:rsid w:val="00C83791"/>
    <w:rsid w:val="00C8387C"/>
    <w:rsid w:val="00C838C5"/>
    <w:rsid w:val="00C842C4"/>
    <w:rsid w:val="00C842E7"/>
    <w:rsid w:val="00C84336"/>
    <w:rsid w:val="00C844C8"/>
    <w:rsid w:val="00C84773"/>
    <w:rsid w:val="00C848AD"/>
    <w:rsid w:val="00C84AA8"/>
    <w:rsid w:val="00C84C64"/>
    <w:rsid w:val="00C85271"/>
    <w:rsid w:val="00C859DD"/>
    <w:rsid w:val="00C85C33"/>
    <w:rsid w:val="00C862DA"/>
    <w:rsid w:val="00C86378"/>
    <w:rsid w:val="00C86488"/>
    <w:rsid w:val="00C864CA"/>
    <w:rsid w:val="00C867F7"/>
    <w:rsid w:val="00C86B78"/>
    <w:rsid w:val="00C86DAE"/>
    <w:rsid w:val="00C87424"/>
    <w:rsid w:val="00C87568"/>
    <w:rsid w:val="00C87DA3"/>
    <w:rsid w:val="00C87F85"/>
    <w:rsid w:val="00C90003"/>
    <w:rsid w:val="00C903BD"/>
    <w:rsid w:val="00C909E5"/>
    <w:rsid w:val="00C90DDA"/>
    <w:rsid w:val="00C910BA"/>
    <w:rsid w:val="00C91523"/>
    <w:rsid w:val="00C9153B"/>
    <w:rsid w:val="00C91662"/>
    <w:rsid w:val="00C91689"/>
    <w:rsid w:val="00C92153"/>
    <w:rsid w:val="00C92430"/>
    <w:rsid w:val="00C92984"/>
    <w:rsid w:val="00C92ED6"/>
    <w:rsid w:val="00C92F01"/>
    <w:rsid w:val="00C92F32"/>
    <w:rsid w:val="00C93744"/>
    <w:rsid w:val="00C93975"/>
    <w:rsid w:val="00C94644"/>
    <w:rsid w:val="00C94973"/>
    <w:rsid w:val="00C9500D"/>
    <w:rsid w:val="00C95D02"/>
    <w:rsid w:val="00C95F8B"/>
    <w:rsid w:val="00C95F91"/>
    <w:rsid w:val="00C965E5"/>
    <w:rsid w:val="00C967B0"/>
    <w:rsid w:val="00C96990"/>
    <w:rsid w:val="00C97174"/>
    <w:rsid w:val="00C97672"/>
    <w:rsid w:val="00C97C6E"/>
    <w:rsid w:val="00C97CA5"/>
    <w:rsid w:val="00C97DCA"/>
    <w:rsid w:val="00C97EB6"/>
    <w:rsid w:val="00CA09BD"/>
    <w:rsid w:val="00CA09E8"/>
    <w:rsid w:val="00CA0BFC"/>
    <w:rsid w:val="00CA12E3"/>
    <w:rsid w:val="00CA142A"/>
    <w:rsid w:val="00CA14DD"/>
    <w:rsid w:val="00CA1B51"/>
    <w:rsid w:val="00CA1BEF"/>
    <w:rsid w:val="00CA1F0F"/>
    <w:rsid w:val="00CA2137"/>
    <w:rsid w:val="00CA2181"/>
    <w:rsid w:val="00CA258C"/>
    <w:rsid w:val="00CA2825"/>
    <w:rsid w:val="00CA2C45"/>
    <w:rsid w:val="00CA2C77"/>
    <w:rsid w:val="00CA2E18"/>
    <w:rsid w:val="00CA2F7D"/>
    <w:rsid w:val="00CA3187"/>
    <w:rsid w:val="00CA3383"/>
    <w:rsid w:val="00CA382B"/>
    <w:rsid w:val="00CA39F4"/>
    <w:rsid w:val="00CA3AA6"/>
    <w:rsid w:val="00CA3CF5"/>
    <w:rsid w:val="00CA40EE"/>
    <w:rsid w:val="00CA45BD"/>
    <w:rsid w:val="00CA45E8"/>
    <w:rsid w:val="00CA47FD"/>
    <w:rsid w:val="00CA4A33"/>
    <w:rsid w:val="00CA51B9"/>
    <w:rsid w:val="00CA548F"/>
    <w:rsid w:val="00CA5908"/>
    <w:rsid w:val="00CA5A7D"/>
    <w:rsid w:val="00CA5AB8"/>
    <w:rsid w:val="00CA5C78"/>
    <w:rsid w:val="00CA5D6D"/>
    <w:rsid w:val="00CA62C9"/>
    <w:rsid w:val="00CA67A6"/>
    <w:rsid w:val="00CA68E5"/>
    <w:rsid w:val="00CA69A0"/>
    <w:rsid w:val="00CA6A2E"/>
    <w:rsid w:val="00CA6AAB"/>
    <w:rsid w:val="00CA6D04"/>
    <w:rsid w:val="00CA7118"/>
    <w:rsid w:val="00CA7356"/>
    <w:rsid w:val="00CA7574"/>
    <w:rsid w:val="00CA7987"/>
    <w:rsid w:val="00CA7D0D"/>
    <w:rsid w:val="00CB046C"/>
    <w:rsid w:val="00CB05E6"/>
    <w:rsid w:val="00CB07A4"/>
    <w:rsid w:val="00CB178C"/>
    <w:rsid w:val="00CB1870"/>
    <w:rsid w:val="00CB18DA"/>
    <w:rsid w:val="00CB1D42"/>
    <w:rsid w:val="00CB2068"/>
    <w:rsid w:val="00CB23D8"/>
    <w:rsid w:val="00CB2406"/>
    <w:rsid w:val="00CB274E"/>
    <w:rsid w:val="00CB2FCE"/>
    <w:rsid w:val="00CB3156"/>
    <w:rsid w:val="00CB31C2"/>
    <w:rsid w:val="00CB34DD"/>
    <w:rsid w:val="00CB34E4"/>
    <w:rsid w:val="00CB35CA"/>
    <w:rsid w:val="00CB3CAE"/>
    <w:rsid w:val="00CB3D5C"/>
    <w:rsid w:val="00CB3E7E"/>
    <w:rsid w:val="00CB4139"/>
    <w:rsid w:val="00CB414A"/>
    <w:rsid w:val="00CB44D5"/>
    <w:rsid w:val="00CB55DA"/>
    <w:rsid w:val="00CB5D6D"/>
    <w:rsid w:val="00CB66DD"/>
    <w:rsid w:val="00CB6752"/>
    <w:rsid w:val="00CB6984"/>
    <w:rsid w:val="00CB6A30"/>
    <w:rsid w:val="00CB6E94"/>
    <w:rsid w:val="00CB7108"/>
    <w:rsid w:val="00CB71B2"/>
    <w:rsid w:val="00CB757E"/>
    <w:rsid w:val="00CB7AAE"/>
    <w:rsid w:val="00CB7AE0"/>
    <w:rsid w:val="00CB7BBD"/>
    <w:rsid w:val="00CB7DA8"/>
    <w:rsid w:val="00CB7E2F"/>
    <w:rsid w:val="00CB7E5C"/>
    <w:rsid w:val="00CC0651"/>
    <w:rsid w:val="00CC0897"/>
    <w:rsid w:val="00CC0BC9"/>
    <w:rsid w:val="00CC0C47"/>
    <w:rsid w:val="00CC0DE9"/>
    <w:rsid w:val="00CC0F3D"/>
    <w:rsid w:val="00CC1979"/>
    <w:rsid w:val="00CC1A58"/>
    <w:rsid w:val="00CC1C8C"/>
    <w:rsid w:val="00CC1EB2"/>
    <w:rsid w:val="00CC20D2"/>
    <w:rsid w:val="00CC299C"/>
    <w:rsid w:val="00CC2DEE"/>
    <w:rsid w:val="00CC30FE"/>
    <w:rsid w:val="00CC32CE"/>
    <w:rsid w:val="00CC3C07"/>
    <w:rsid w:val="00CC41F2"/>
    <w:rsid w:val="00CC44C9"/>
    <w:rsid w:val="00CC44E3"/>
    <w:rsid w:val="00CC4606"/>
    <w:rsid w:val="00CC472C"/>
    <w:rsid w:val="00CC5753"/>
    <w:rsid w:val="00CC5E6B"/>
    <w:rsid w:val="00CC63BF"/>
    <w:rsid w:val="00CC65A6"/>
    <w:rsid w:val="00CC6A42"/>
    <w:rsid w:val="00CC743A"/>
    <w:rsid w:val="00CC7474"/>
    <w:rsid w:val="00CC7620"/>
    <w:rsid w:val="00CC7A99"/>
    <w:rsid w:val="00CC7D0B"/>
    <w:rsid w:val="00CC7D21"/>
    <w:rsid w:val="00CD0031"/>
    <w:rsid w:val="00CD0041"/>
    <w:rsid w:val="00CD01FA"/>
    <w:rsid w:val="00CD0291"/>
    <w:rsid w:val="00CD05D7"/>
    <w:rsid w:val="00CD07BC"/>
    <w:rsid w:val="00CD09BE"/>
    <w:rsid w:val="00CD0DB4"/>
    <w:rsid w:val="00CD12E5"/>
    <w:rsid w:val="00CD1509"/>
    <w:rsid w:val="00CD172A"/>
    <w:rsid w:val="00CD19CB"/>
    <w:rsid w:val="00CD1EB8"/>
    <w:rsid w:val="00CD1F94"/>
    <w:rsid w:val="00CD1FBE"/>
    <w:rsid w:val="00CD219D"/>
    <w:rsid w:val="00CD260C"/>
    <w:rsid w:val="00CD2EE6"/>
    <w:rsid w:val="00CD2F4C"/>
    <w:rsid w:val="00CD3BAA"/>
    <w:rsid w:val="00CD3F8D"/>
    <w:rsid w:val="00CD42BE"/>
    <w:rsid w:val="00CD4417"/>
    <w:rsid w:val="00CD4976"/>
    <w:rsid w:val="00CD4BA1"/>
    <w:rsid w:val="00CD4DB2"/>
    <w:rsid w:val="00CD4E4D"/>
    <w:rsid w:val="00CD528F"/>
    <w:rsid w:val="00CD589E"/>
    <w:rsid w:val="00CD5CCC"/>
    <w:rsid w:val="00CD5E0A"/>
    <w:rsid w:val="00CD6124"/>
    <w:rsid w:val="00CD6385"/>
    <w:rsid w:val="00CD6A73"/>
    <w:rsid w:val="00CD6D88"/>
    <w:rsid w:val="00CD6FE9"/>
    <w:rsid w:val="00CD7B12"/>
    <w:rsid w:val="00CE030B"/>
    <w:rsid w:val="00CE035F"/>
    <w:rsid w:val="00CE07B9"/>
    <w:rsid w:val="00CE0D9A"/>
    <w:rsid w:val="00CE0E4A"/>
    <w:rsid w:val="00CE1379"/>
    <w:rsid w:val="00CE15E1"/>
    <w:rsid w:val="00CE1627"/>
    <w:rsid w:val="00CE1698"/>
    <w:rsid w:val="00CE17DC"/>
    <w:rsid w:val="00CE1EBF"/>
    <w:rsid w:val="00CE268D"/>
    <w:rsid w:val="00CE4490"/>
    <w:rsid w:val="00CE4987"/>
    <w:rsid w:val="00CE4B27"/>
    <w:rsid w:val="00CE5032"/>
    <w:rsid w:val="00CE5316"/>
    <w:rsid w:val="00CE53D4"/>
    <w:rsid w:val="00CE5507"/>
    <w:rsid w:val="00CE55A5"/>
    <w:rsid w:val="00CE598A"/>
    <w:rsid w:val="00CE5AED"/>
    <w:rsid w:val="00CE5E9D"/>
    <w:rsid w:val="00CE6154"/>
    <w:rsid w:val="00CE6C9C"/>
    <w:rsid w:val="00CE72FC"/>
    <w:rsid w:val="00CE765D"/>
    <w:rsid w:val="00CE7906"/>
    <w:rsid w:val="00CE792F"/>
    <w:rsid w:val="00CF0164"/>
    <w:rsid w:val="00CF079B"/>
    <w:rsid w:val="00CF0DE0"/>
    <w:rsid w:val="00CF0EAD"/>
    <w:rsid w:val="00CF11EA"/>
    <w:rsid w:val="00CF1282"/>
    <w:rsid w:val="00CF191D"/>
    <w:rsid w:val="00CF195B"/>
    <w:rsid w:val="00CF1DB6"/>
    <w:rsid w:val="00CF1E95"/>
    <w:rsid w:val="00CF1F7B"/>
    <w:rsid w:val="00CF2291"/>
    <w:rsid w:val="00CF28A3"/>
    <w:rsid w:val="00CF2E2B"/>
    <w:rsid w:val="00CF2E61"/>
    <w:rsid w:val="00CF2F78"/>
    <w:rsid w:val="00CF3132"/>
    <w:rsid w:val="00CF3BAB"/>
    <w:rsid w:val="00CF3EA6"/>
    <w:rsid w:val="00CF485E"/>
    <w:rsid w:val="00CF4C08"/>
    <w:rsid w:val="00CF5422"/>
    <w:rsid w:val="00CF5427"/>
    <w:rsid w:val="00CF5B12"/>
    <w:rsid w:val="00CF5FDF"/>
    <w:rsid w:val="00CF6300"/>
    <w:rsid w:val="00CF6500"/>
    <w:rsid w:val="00CF6513"/>
    <w:rsid w:val="00CF6BD0"/>
    <w:rsid w:val="00CF6DC4"/>
    <w:rsid w:val="00CF71B8"/>
    <w:rsid w:val="00CF7301"/>
    <w:rsid w:val="00CF7695"/>
    <w:rsid w:val="00CF79A8"/>
    <w:rsid w:val="00CF79FC"/>
    <w:rsid w:val="00CF7A06"/>
    <w:rsid w:val="00CF7A24"/>
    <w:rsid w:val="00CF7F19"/>
    <w:rsid w:val="00CF7F69"/>
    <w:rsid w:val="00D0010A"/>
    <w:rsid w:val="00D0072D"/>
    <w:rsid w:val="00D00939"/>
    <w:rsid w:val="00D010D7"/>
    <w:rsid w:val="00D02482"/>
    <w:rsid w:val="00D0267C"/>
    <w:rsid w:val="00D027B3"/>
    <w:rsid w:val="00D02922"/>
    <w:rsid w:val="00D02A03"/>
    <w:rsid w:val="00D02B71"/>
    <w:rsid w:val="00D02CBF"/>
    <w:rsid w:val="00D02DC1"/>
    <w:rsid w:val="00D02F03"/>
    <w:rsid w:val="00D0305A"/>
    <w:rsid w:val="00D03447"/>
    <w:rsid w:val="00D034D9"/>
    <w:rsid w:val="00D03ED1"/>
    <w:rsid w:val="00D0448B"/>
    <w:rsid w:val="00D04773"/>
    <w:rsid w:val="00D04783"/>
    <w:rsid w:val="00D049BC"/>
    <w:rsid w:val="00D04D2F"/>
    <w:rsid w:val="00D04DE3"/>
    <w:rsid w:val="00D04FBA"/>
    <w:rsid w:val="00D05077"/>
    <w:rsid w:val="00D050C8"/>
    <w:rsid w:val="00D055C6"/>
    <w:rsid w:val="00D05761"/>
    <w:rsid w:val="00D05AA2"/>
    <w:rsid w:val="00D05AEA"/>
    <w:rsid w:val="00D05F34"/>
    <w:rsid w:val="00D0643B"/>
    <w:rsid w:val="00D06795"/>
    <w:rsid w:val="00D0681B"/>
    <w:rsid w:val="00D06DFE"/>
    <w:rsid w:val="00D0754A"/>
    <w:rsid w:val="00D07649"/>
    <w:rsid w:val="00D07D4A"/>
    <w:rsid w:val="00D07EDE"/>
    <w:rsid w:val="00D102CD"/>
    <w:rsid w:val="00D10871"/>
    <w:rsid w:val="00D10A7A"/>
    <w:rsid w:val="00D11795"/>
    <w:rsid w:val="00D1191A"/>
    <w:rsid w:val="00D11E02"/>
    <w:rsid w:val="00D11FBD"/>
    <w:rsid w:val="00D12129"/>
    <w:rsid w:val="00D127AB"/>
    <w:rsid w:val="00D131B1"/>
    <w:rsid w:val="00D131F4"/>
    <w:rsid w:val="00D1360C"/>
    <w:rsid w:val="00D1390C"/>
    <w:rsid w:val="00D13AA9"/>
    <w:rsid w:val="00D13AC9"/>
    <w:rsid w:val="00D13F85"/>
    <w:rsid w:val="00D143A7"/>
    <w:rsid w:val="00D14913"/>
    <w:rsid w:val="00D14E69"/>
    <w:rsid w:val="00D15307"/>
    <w:rsid w:val="00D154BA"/>
    <w:rsid w:val="00D15580"/>
    <w:rsid w:val="00D15890"/>
    <w:rsid w:val="00D15B20"/>
    <w:rsid w:val="00D15BD2"/>
    <w:rsid w:val="00D15C8E"/>
    <w:rsid w:val="00D1638E"/>
    <w:rsid w:val="00D165AA"/>
    <w:rsid w:val="00D16652"/>
    <w:rsid w:val="00D16702"/>
    <w:rsid w:val="00D16AC8"/>
    <w:rsid w:val="00D16F4A"/>
    <w:rsid w:val="00D16F93"/>
    <w:rsid w:val="00D17B4F"/>
    <w:rsid w:val="00D17B53"/>
    <w:rsid w:val="00D17E7A"/>
    <w:rsid w:val="00D200FA"/>
    <w:rsid w:val="00D2026A"/>
    <w:rsid w:val="00D20280"/>
    <w:rsid w:val="00D20507"/>
    <w:rsid w:val="00D206C0"/>
    <w:rsid w:val="00D209CE"/>
    <w:rsid w:val="00D215A3"/>
    <w:rsid w:val="00D21818"/>
    <w:rsid w:val="00D218A2"/>
    <w:rsid w:val="00D22545"/>
    <w:rsid w:val="00D22648"/>
    <w:rsid w:val="00D22778"/>
    <w:rsid w:val="00D22993"/>
    <w:rsid w:val="00D22AD4"/>
    <w:rsid w:val="00D22CCC"/>
    <w:rsid w:val="00D22D04"/>
    <w:rsid w:val="00D22FE7"/>
    <w:rsid w:val="00D23072"/>
    <w:rsid w:val="00D230D7"/>
    <w:rsid w:val="00D232FF"/>
    <w:rsid w:val="00D23533"/>
    <w:rsid w:val="00D235EC"/>
    <w:rsid w:val="00D2387A"/>
    <w:rsid w:val="00D23AE5"/>
    <w:rsid w:val="00D243B4"/>
    <w:rsid w:val="00D244DC"/>
    <w:rsid w:val="00D2475A"/>
    <w:rsid w:val="00D2478A"/>
    <w:rsid w:val="00D24B6E"/>
    <w:rsid w:val="00D24CCA"/>
    <w:rsid w:val="00D24E5F"/>
    <w:rsid w:val="00D250E7"/>
    <w:rsid w:val="00D25518"/>
    <w:rsid w:val="00D255FB"/>
    <w:rsid w:val="00D26AF2"/>
    <w:rsid w:val="00D26BDC"/>
    <w:rsid w:val="00D26CFB"/>
    <w:rsid w:val="00D26EAC"/>
    <w:rsid w:val="00D27286"/>
    <w:rsid w:val="00D2747A"/>
    <w:rsid w:val="00D275F1"/>
    <w:rsid w:val="00D27B5B"/>
    <w:rsid w:val="00D30445"/>
    <w:rsid w:val="00D3064B"/>
    <w:rsid w:val="00D30AF2"/>
    <w:rsid w:val="00D30D7B"/>
    <w:rsid w:val="00D30FB1"/>
    <w:rsid w:val="00D316FD"/>
    <w:rsid w:val="00D3181D"/>
    <w:rsid w:val="00D31BDD"/>
    <w:rsid w:val="00D31DAF"/>
    <w:rsid w:val="00D31DE1"/>
    <w:rsid w:val="00D31E1E"/>
    <w:rsid w:val="00D32015"/>
    <w:rsid w:val="00D328EE"/>
    <w:rsid w:val="00D329F7"/>
    <w:rsid w:val="00D32CD2"/>
    <w:rsid w:val="00D3304C"/>
    <w:rsid w:val="00D3338E"/>
    <w:rsid w:val="00D336BD"/>
    <w:rsid w:val="00D33EF7"/>
    <w:rsid w:val="00D33F82"/>
    <w:rsid w:val="00D34193"/>
    <w:rsid w:val="00D34765"/>
    <w:rsid w:val="00D34C07"/>
    <w:rsid w:val="00D34C7A"/>
    <w:rsid w:val="00D34D86"/>
    <w:rsid w:val="00D34F4D"/>
    <w:rsid w:val="00D350F8"/>
    <w:rsid w:val="00D35300"/>
    <w:rsid w:val="00D35725"/>
    <w:rsid w:val="00D35F6A"/>
    <w:rsid w:val="00D36348"/>
    <w:rsid w:val="00D36B51"/>
    <w:rsid w:val="00D36E16"/>
    <w:rsid w:val="00D36E24"/>
    <w:rsid w:val="00D37261"/>
    <w:rsid w:val="00D372F0"/>
    <w:rsid w:val="00D37521"/>
    <w:rsid w:val="00D3770E"/>
    <w:rsid w:val="00D37BD1"/>
    <w:rsid w:val="00D403ED"/>
    <w:rsid w:val="00D408D4"/>
    <w:rsid w:val="00D40AD7"/>
    <w:rsid w:val="00D40B64"/>
    <w:rsid w:val="00D40BCA"/>
    <w:rsid w:val="00D40D8F"/>
    <w:rsid w:val="00D416A0"/>
    <w:rsid w:val="00D42A1E"/>
    <w:rsid w:val="00D42C62"/>
    <w:rsid w:val="00D42CDD"/>
    <w:rsid w:val="00D42EBF"/>
    <w:rsid w:val="00D430E1"/>
    <w:rsid w:val="00D4319B"/>
    <w:rsid w:val="00D438A7"/>
    <w:rsid w:val="00D43A72"/>
    <w:rsid w:val="00D44989"/>
    <w:rsid w:val="00D449D1"/>
    <w:rsid w:val="00D44FF5"/>
    <w:rsid w:val="00D45074"/>
    <w:rsid w:val="00D451DB"/>
    <w:rsid w:val="00D45407"/>
    <w:rsid w:val="00D45A0A"/>
    <w:rsid w:val="00D45F79"/>
    <w:rsid w:val="00D4654C"/>
    <w:rsid w:val="00D46663"/>
    <w:rsid w:val="00D466CA"/>
    <w:rsid w:val="00D46A97"/>
    <w:rsid w:val="00D46B34"/>
    <w:rsid w:val="00D46D14"/>
    <w:rsid w:val="00D47230"/>
    <w:rsid w:val="00D476EE"/>
    <w:rsid w:val="00D47B0A"/>
    <w:rsid w:val="00D502CD"/>
    <w:rsid w:val="00D50516"/>
    <w:rsid w:val="00D50923"/>
    <w:rsid w:val="00D50B9B"/>
    <w:rsid w:val="00D50F00"/>
    <w:rsid w:val="00D51048"/>
    <w:rsid w:val="00D51255"/>
    <w:rsid w:val="00D5133D"/>
    <w:rsid w:val="00D51389"/>
    <w:rsid w:val="00D513FC"/>
    <w:rsid w:val="00D5160E"/>
    <w:rsid w:val="00D51A3A"/>
    <w:rsid w:val="00D52382"/>
    <w:rsid w:val="00D534DC"/>
    <w:rsid w:val="00D5370B"/>
    <w:rsid w:val="00D53821"/>
    <w:rsid w:val="00D54AD1"/>
    <w:rsid w:val="00D54C27"/>
    <w:rsid w:val="00D54D40"/>
    <w:rsid w:val="00D54EDC"/>
    <w:rsid w:val="00D552B5"/>
    <w:rsid w:val="00D55311"/>
    <w:rsid w:val="00D557E4"/>
    <w:rsid w:val="00D55D6E"/>
    <w:rsid w:val="00D56209"/>
    <w:rsid w:val="00D56301"/>
    <w:rsid w:val="00D569E1"/>
    <w:rsid w:val="00D56A54"/>
    <w:rsid w:val="00D56FF2"/>
    <w:rsid w:val="00D57128"/>
    <w:rsid w:val="00D57A71"/>
    <w:rsid w:val="00D57A91"/>
    <w:rsid w:val="00D57C08"/>
    <w:rsid w:val="00D57CD3"/>
    <w:rsid w:val="00D57D72"/>
    <w:rsid w:val="00D6031C"/>
    <w:rsid w:val="00D60A18"/>
    <w:rsid w:val="00D60AB0"/>
    <w:rsid w:val="00D60E1D"/>
    <w:rsid w:val="00D60E2F"/>
    <w:rsid w:val="00D60FE1"/>
    <w:rsid w:val="00D611AD"/>
    <w:rsid w:val="00D612E7"/>
    <w:rsid w:val="00D6130F"/>
    <w:rsid w:val="00D61772"/>
    <w:rsid w:val="00D618B5"/>
    <w:rsid w:val="00D620F2"/>
    <w:rsid w:val="00D622E3"/>
    <w:rsid w:val="00D62644"/>
    <w:rsid w:val="00D6311C"/>
    <w:rsid w:val="00D6311E"/>
    <w:rsid w:val="00D632FB"/>
    <w:rsid w:val="00D6359A"/>
    <w:rsid w:val="00D64074"/>
    <w:rsid w:val="00D64667"/>
    <w:rsid w:val="00D6495D"/>
    <w:rsid w:val="00D64A4A"/>
    <w:rsid w:val="00D64F32"/>
    <w:rsid w:val="00D65A8F"/>
    <w:rsid w:val="00D65BCC"/>
    <w:rsid w:val="00D65D79"/>
    <w:rsid w:val="00D65FF3"/>
    <w:rsid w:val="00D6601E"/>
    <w:rsid w:val="00D6615E"/>
    <w:rsid w:val="00D6672D"/>
    <w:rsid w:val="00D66AF5"/>
    <w:rsid w:val="00D672C9"/>
    <w:rsid w:val="00D673DC"/>
    <w:rsid w:val="00D67429"/>
    <w:rsid w:val="00D674FE"/>
    <w:rsid w:val="00D675FB"/>
    <w:rsid w:val="00D676E2"/>
    <w:rsid w:val="00D67F37"/>
    <w:rsid w:val="00D70A18"/>
    <w:rsid w:val="00D70B47"/>
    <w:rsid w:val="00D70D40"/>
    <w:rsid w:val="00D70DDF"/>
    <w:rsid w:val="00D70F0B"/>
    <w:rsid w:val="00D70F8B"/>
    <w:rsid w:val="00D7118F"/>
    <w:rsid w:val="00D71B0B"/>
    <w:rsid w:val="00D72206"/>
    <w:rsid w:val="00D723F7"/>
    <w:rsid w:val="00D7248C"/>
    <w:rsid w:val="00D72832"/>
    <w:rsid w:val="00D7286E"/>
    <w:rsid w:val="00D72999"/>
    <w:rsid w:val="00D738A7"/>
    <w:rsid w:val="00D741B9"/>
    <w:rsid w:val="00D748E2"/>
    <w:rsid w:val="00D74D2B"/>
    <w:rsid w:val="00D74DC9"/>
    <w:rsid w:val="00D75084"/>
    <w:rsid w:val="00D7515C"/>
    <w:rsid w:val="00D7532C"/>
    <w:rsid w:val="00D75511"/>
    <w:rsid w:val="00D755C0"/>
    <w:rsid w:val="00D75A3E"/>
    <w:rsid w:val="00D75AED"/>
    <w:rsid w:val="00D75CDB"/>
    <w:rsid w:val="00D75EC1"/>
    <w:rsid w:val="00D75F2E"/>
    <w:rsid w:val="00D76134"/>
    <w:rsid w:val="00D76267"/>
    <w:rsid w:val="00D76538"/>
    <w:rsid w:val="00D7685D"/>
    <w:rsid w:val="00D768BD"/>
    <w:rsid w:val="00D76B7E"/>
    <w:rsid w:val="00D76F8D"/>
    <w:rsid w:val="00D771F7"/>
    <w:rsid w:val="00D7722C"/>
    <w:rsid w:val="00D77A59"/>
    <w:rsid w:val="00D77BB8"/>
    <w:rsid w:val="00D77CE8"/>
    <w:rsid w:val="00D77FFA"/>
    <w:rsid w:val="00D803A3"/>
    <w:rsid w:val="00D80B67"/>
    <w:rsid w:val="00D818B2"/>
    <w:rsid w:val="00D81B1B"/>
    <w:rsid w:val="00D81C29"/>
    <w:rsid w:val="00D82608"/>
    <w:rsid w:val="00D82CC8"/>
    <w:rsid w:val="00D83956"/>
    <w:rsid w:val="00D83C30"/>
    <w:rsid w:val="00D8423B"/>
    <w:rsid w:val="00D84836"/>
    <w:rsid w:val="00D8485E"/>
    <w:rsid w:val="00D84B13"/>
    <w:rsid w:val="00D84B3F"/>
    <w:rsid w:val="00D84BF8"/>
    <w:rsid w:val="00D84DD9"/>
    <w:rsid w:val="00D84F8C"/>
    <w:rsid w:val="00D8525E"/>
    <w:rsid w:val="00D8528B"/>
    <w:rsid w:val="00D85494"/>
    <w:rsid w:val="00D85829"/>
    <w:rsid w:val="00D8591B"/>
    <w:rsid w:val="00D85DA7"/>
    <w:rsid w:val="00D862A3"/>
    <w:rsid w:val="00D867D3"/>
    <w:rsid w:val="00D86835"/>
    <w:rsid w:val="00D86FAF"/>
    <w:rsid w:val="00D8757E"/>
    <w:rsid w:val="00D8767E"/>
    <w:rsid w:val="00D87937"/>
    <w:rsid w:val="00D87D30"/>
    <w:rsid w:val="00D87F81"/>
    <w:rsid w:val="00D902FD"/>
    <w:rsid w:val="00D904DA"/>
    <w:rsid w:val="00D9097C"/>
    <w:rsid w:val="00D90E1E"/>
    <w:rsid w:val="00D90E3E"/>
    <w:rsid w:val="00D915B1"/>
    <w:rsid w:val="00D9173A"/>
    <w:rsid w:val="00D91D28"/>
    <w:rsid w:val="00D921B5"/>
    <w:rsid w:val="00D92579"/>
    <w:rsid w:val="00D9281E"/>
    <w:rsid w:val="00D929FC"/>
    <w:rsid w:val="00D92CCB"/>
    <w:rsid w:val="00D94701"/>
    <w:rsid w:val="00D94EFF"/>
    <w:rsid w:val="00D94F4D"/>
    <w:rsid w:val="00D954E8"/>
    <w:rsid w:val="00D95A51"/>
    <w:rsid w:val="00D95BA0"/>
    <w:rsid w:val="00D961F8"/>
    <w:rsid w:val="00D96C74"/>
    <w:rsid w:val="00D970DF"/>
    <w:rsid w:val="00D972A7"/>
    <w:rsid w:val="00D974DF"/>
    <w:rsid w:val="00DA00FC"/>
    <w:rsid w:val="00DA0214"/>
    <w:rsid w:val="00DA029E"/>
    <w:rsid w:val="00DA0448"/>
    <w:rsid w:val="00DA09FF"/>
    <w:rsid w:val="00DA0AA6"/>
    <w:rsid w:val="00DA10B2"/>
    <w:rsid w:val="00DA164D"/>
    <w:rsid w:val="00DA2A10"/>
    <w:rsid w:val="00DA318F"/>
    <w:rsid w:val="00DA345C"/>
    <w:rsid w:val="00DA3E04"/>
    <w:rsid w:val="00DA3E4F"/>
    <w:rsid w:val="00DA4D02"/>
    <w:rsid w:val="00DA5039"/>
    <w:rsid w:val="00DA55B9"/>
    <w:rsid w:val="00DA5635"/>
    <w:rsid w:val="00DA58F0"/>
    <w:rsid w:val="00DA58FC"/>
    <w:rsid w:val="00DA5C02"/>
    <w:rsid w:val="00DA62B8"/>
    <w:rsid w:val="00DA642C"/>
    <w:rsid w:val="00DA645E"/>
    <w:rsid w:val="00DA69DD"/>
    <w:rsid w:val="00DA6B19"/>
    <w:rsid w:val="00DA6C28"/>
    <w:rsid w:val="00DA6D74"/>
    <w:rsid w:val="00DA6E76"/>
    <w:rsid w:val="00DA742A"/>
    <w:rsid w:val="00DA7D00"/>
    <w:rsid w:val="00DA7ECA"/>
    <w:rsid w:val="00DB035C"/>
    <w:rsid w:val="00DB086C"/>
    <w:rsid w:val="00DB1079"/>
    <w:rsid w:val="00DB10EF"/>
    <w:rsid w:val="00DB1160"/>
    <w:rsid w:val="00DB1906"/>
    <w:rsid w:val="00DB1EC1"/>
    <w:rsid w:val="00DB2120"/>
    <w:rsid w:val="00DB2433"/>
    <w:rsid w:val="00DB24F8"/>
    <w:rsid w:val="00DB2642"/>
    <w:rsid w:val="00DB2748"/>
    <w:rsid w:val="00DB2C36"/>
    <w:rsid w:val="00DB3500"/>
    <w:rsid w:val="00DB3512"/>
    <w:rsid w:val="00DB3E2F"/>
    <w:rsid w:val="00DB44BB"/>
    <w:rsid w:val="00DB4829"/>
    <w:rsid w:val="00DB497C"/>
    <w:rsid w:val="00DB4A1E"/>
    <w:rsid w:val="00DB4FFB"/>
    <w:rsid w:val="00DB5B74"/>
    <w:rsid w:val="00DB66BE"/>
    <w:rsid w:val="00DB711A"/>
    <w:rsid w:val="00DB774B"/>
    <w:rsid w:val="00DB786F"/>
    <w:rsid w:val="00DC00FD"/>
    <w:rsid w:val="00DC023E"/>
    <w:rsid w:val="00DC0459"/>
    <w:rsid w:val="00DC057B"/>
    <w:rsid w:val="00DC07DC"/>
    <w:rsid w:val="00DC0B67"/>
    <w:rsid w:val="00DC0BBA"/>
    <w:rsid w:val="00DC0FA4"/>
    <w:rsid w:val="00DC10F6"/>
    <w:rsid w:val="00DC191E"/>
    <w:rsid w:val="00DC1B70"/>
    <w:rsid w:val="00DC223B"/>
    <w:rsid w:val="00DC2484"/>
    <w:rsid w:val="00DC3214"/>
    <w:rsid w:val="00DC36AF"/>
    <w:rsid w:val="00DC3807"/>
    <w:rsid w:val="00DC3BCB"/>
    <w:rsid w:val="00DC3CD1"/>
    <w:rsid w:val="00DC4590"/>
    <w:rsid w:val="00DC4605"/>
    <w:rsid w:val="00DC490B"/>
    <w:rsid w:val="00DC4925"/>
    <w:rsid w:val="00DC49B5"/>
    <w:rsid w:val="00DC49D5"/>
    <w:rsid w:val="00DC4DF1"/>
    <w:rsid w:val="00DC4EAC"/>
    <w:rsid w:val="00DC50EB"/>
    <w:rsid w:val="00DC53BB"/>
    <w:rsid w:val="00DC5688"/>
    <w:rsid w:val="00DC5989"/>
    <w:rsid w:val="00DC59CD"/>
    <w:rsid w:val="00DC6615"/>
    <w:rsid w:val="00DC6C1A"/>
    <w:rsid w:val="00DC7229"/>
    <w:rsid w:val="00DC750F"/>
    <w:rsid w:val="00DD0238"/>
    <w:rsid w:val="00DD04C1"/>
    <w:rsid w:val="00DD09D7"/>
    <w:rsid w:val="00DD0A34"/>
    <w:rsid w:val="00DD0B8F"/>
    <w:rsid w:val="00DD1146"/>
    <w:rsid w:val="00DD117C"/>
    <w:rsid w:val="00DD15F9"/>
    <w:rsid w:val="00DD187E"/>
    <w:rsid w:val="00DD229A"/>
    <w:rsid w:val="00DD2576"/>
    <w:rsid w:val="00DD2793"/>
    <w:rsid w:val="00DD2952"/>
    <w:rsid w:val="00DD3832"/>
    <w:rsid w:val="00DD3936"/>
    <w:rsid w:val="00DD396B"/>
    <w:rsid w:val="00DD3ED3"/>
    <w:rsid w:val="00DD4015"/>
    <w:rsid w:val="00DD48D9"/>
    <w:rsid w:val="00DD4B30"/>
    <w:rsid w:val="00DD4BF6"/>
    <w:rsid w:val="00DD4CAB"/>
    <w:rsid w:val="00DD55E0"/>
    <w:rsid w:val="00DD5BF2"/>
    <w:rsid w:val="00DD5D1D"/>
    <w:rsid w:val="00DD5F95"/>
    <w:rsid w:val="00DD68DE"/>
    <w:rsid w:val="00DD6AB2"/>
    <w:rsid w:val="00DD6B49"/>
    <w:rsid w:val="00DD6EB2"/>
    <w:rsid w:val="00DD70A2"/>
    <w:rsid w:val="00DD776D"/>
    <w:rsid w:val="00DD7AC8"/>
    <w:rsid w:val="00DD7BAD"/>
    <w:rsid w:val="00DD7CBC"/>
    <w:rsid w:val="00DE015E"/>
    <w:rsid w:val="00DE023A"/>
    <w:rsid w:val="00DE0909"/>
    <w:rsid w:val="00DE0960"/>
    <w:rsid w:val="00DE0AA2"/>
    <w:rsid w:val="00DE0CA4"/>
    <w:rsid w:val="00DE0D9D"/>
    <w:rsid w:val="00DE1594"/>
    <w:rsid w:val="00DE19B8"/>
    <w:rsid w:val="00DE1A1B"/>
    <w:rsid w:val="00DE1D8F"/>
    <w:rsid w:val="00DE1F75"/>
    <w:rsid w:val="00DE276B"/>
    <w:rsid w:val="00DE2A68"/>
    <w:rsid w:val="00DE2D49"/>
    <w:rsid w:val="00DE3685"/>
    <w:rsid w:val="00DE408D"/>
    <w:rsid w:val="00DE433F"/>
    <w:rsid w:val="00DE43D7"/>
    <w:rsid w:val="00DE4A3A"/>
    <w:rsid w:val="00DE4AEB"/>
    <w:rsid w:val="00DE4B81"/>
    <w:rsid w:val="00DE4DED"/>
    <w:rsid w:val="00DE5127"/>
    <w:rsid w:val="00DE5534"/>
    <w:rsid w:val="00DE5C92"/>
    <w:rsid w:val="00DE65C2"/>
    <w:rsid w:val="00DE6AE8"/>
    <w:rsid w:val="00DE7918"/>
    <w:rsid w:val="00DF03A7"/>
    <w:rsid w:val="00DF0474"/>
    <w:rsid w:val="00DF063E"/>
    <w:rsid w:val="00DF0C5B"/>
    <w:rsid w:val="00DF12A8"/>
    <w:rsid w:val="00DF1E08"/>
    <w:rsid w:val="00DF206E"/>
    <w:rsid w:val="00DF2B91"/>
    <w:rsid w:val="00DF2D03"/>
    <w:rsid w:val="00DF2E23"/>
    <w:rsid w:val="00DF2E54"/>
    <w:rsid w:val="00DF2FEB"/>
    <w:rsid w:val="00DF2FF5"/>
    <w:rsid w:val="00DF3414"/>
    <w:rsid w:val="00DF3C40"/>
    <w:rsid w:val="00DF4407"/>
    <w:rsid w:val="00DF472E"/>
    <w:rsid w:val="00DF4847"/>
    <w:rsid w:val="00DF4A3B"/>
    <w:rsid w:val="00DF55F4"/>
    <w:rsid w:val="00DF59F9"/>
    <w:rsid w:val="00DF5A30"/>
    <w:rsid w:val="00DF5CBE"/>
    <w:rsid w:val="00DF653B"/>
    <w:rsid w:val="00DF6607"/>
    <w:rsid w:val="00DF6880"/>
    <w:rsid w:val="00DF6CB7"/>
    <w:rsid w:val="00DF6EDF"/>
    <w:rsid w:val="00DF6FA6"/>
    <w:rsid w:val="00DF7247"/>
    <w:rsid w:val="00DF73E9"/>
    <w:rsid w:val="00DF764B"/>
    <w:rsid w:val="00DF7702"/>
    <w:rsid w:val="00DF778D"/>
    <w:rsid w:val="00DF786B"/>
    <w:rsid w:val="00DF7F82"/>
    <w:rsid w:val="00E001A8"/>
    <w:rsid w:val="00E00725"/>
    <w:rsid w:val="00E0080C"/>
    <w:rsid w:val="00E008F5"/>
    <w:rsid w:val="00E00FC2"/>
    <w:rsid w:val="00E01556"/>
    <w:rsid w:val="00E01B52"/>
    <w:rsid w:val="00E021D7"/>
    <w:rsid w:val="00E02397"/>
    <w:rsid w:val="00E024B1"/>
    <w:rsid w:val="00E02514"/>
    <w:rsid w:val="00E02D59"/>
    <w:rsid w:val="00E02DA8"/>
    <w:rsid w:val="00E03449"/>
    <w:rsid w:val="00E03DA0"/>
    <w:rsid w:val="00E03EE6"/>
    <w:rsid w:val="00E04135"/>
    <w:rsid w:val="00E04A1F"/>
    <w:rsid w:val="00E04A93"/>
    <w:rsid w:val="00E04C8E"/>
    <w:rsid w:val="00E0545A"/>
    <w:rsid w:val="00E05B50"/>
    <w:rsid w:val="00E06169"/>
    <w:rsid w:val="00E06384"/>
    <w:rsid w:val="00E06392"/>
    <w:rsid w:val="00E068BF"/>
    <w:rsid w:val="00E07D6F"/>
    <w:rsid w:val="00E07F3E"/>
    <w:rsid w:val="00E10044"/>
    <w:rsid w:val="00E106FA"/>
    <w:rsid w:val="00E10AF2"/>
    <w:rsid w:val="00E1152B"/>
    <w:rsid w:val="00E11548"/>
    <w:rsid w:val="00E115DA"/>
    <w:rsid w:val="00E1170F"/>
    <w:rsid w:val="00E11C2C"/>
    <w:rsid w:val="00E11F3D"/>
    <w:rsid w:val="00E12085"/>
    <w:rsid w:val="00E1217A"/>
    <w:rsid w:val="00E121C1"/>
    <w:rsid w:val="00E123C1"/>
    <w:rsid w:val="00E1249F"/>
    <w:rsid w:val="00E12B37"/>
    <w:rsid w:val="00E12DF6"/>
    <w:rsid w:val="00E12E2D"/>
    <w:rsid w:val="00E12FED"/>
    <w:rsid w:val="00E131AB"/>
    <w:rsid w:val="00E13FF3"/>
    <w:rsid w:val="00E14032"/>
    <w:rsid w:val="00E142D3"/>
    <w:rsid w:val="00E14329"/>
    <w:rsid w:val="00E14AC7"/>
    <w:rsid w:val="00E14F30"/>
    <w:rsid w:val="00E14F63"/>
    <w:rsid w:val="00E15129"/>
    <w:rsid w:val="00E15297"/>
    <w:rsid w:val="00E15D0B"/>
    <w:rsid w:val="00E16077"/>
    <w:rsid w:val="00E160AF"/>
    <w:rsid w:val="00E16B3D"/>
    <w:rsid w:val="00E16B94"/>
    <w:rsid w:val="00E16BE0"/>
    <w:rsid w:val="00E16FA8"/>
    <w:rsid w:val="00E1705F"/>
    <w:rsid w:val="00E171A3"/>
    <w:rsid w:val="00E172C9"/>
    <w:rsid w:val="00E17485"/>
    <w:rsid w:val="00E1785D"/>
    <w:rsid w:val="00E17C0A"/>
    <w:rsid w:val="00E17DCF"/>
    <w:rsid w:val="00E2003F"/>
    <w:rsid w:val="00E200D7"/>
    <w:rsid w:val="00E203C9"/>
    <w:rsid w:val="00E20527"/>
    <w:rsid w:val="00E20729"/>
    <w:rsid w:val="00E20801"/>
    <w:rsid w:val="00E20D7C"/>
    <w:rsid w:val="00E20EB3"/>
    <w:rsid w:val="00E21066"/>
    <w:rsid w:val="00E210EC"/>
    <w:rsid w:val="00E21507"/>
    <w:rsid w:val="00E21538"/>
    <w:rsid w:val="00E21567"/>
    <w:rsid w:val="00E21ABE"/>
    <w:rsid w:val="00E22028"/>
    <w:rsid w:val="00E225D9"/>
    <w:rsid w:val="00E22DE8"/>
    <w:rsid w:val="00E23029"/>
    <w:rsid w:val="00E235BD"/>
    <w:rsid w:val="00E2360E"/>
    <w:rsid w:val="00E2392B"/>
    <w:rsid w:val="00E24088"/>
    <w:rsid w:val="00E244D4"/>
    <w:rsid w:val="00E2489D"/>
    <w:rsid w:val="00E24928"/>
    <w:rsid w:val="00E249E1"/>
    <w:rsid w:val="00E24B59"/>
    <w:rsid w:val="00E252AA"/>
    <w:rsid w:val="00E2593E"/>
    <w:rsid w:val="00E25D2B"/>
    <w:rsid w:val="00E26269"/>
    <w:rsid w:val="00E26499"/>
    <w:rsid w:val="00E266AE"/>
    <w:rsid w:val="00E2680B"/>
    <w:rsid w:val="00E26BB9"/>
    <w:rsid w:val="00E26C8D"/>
    <w:rsid w:val="00E2749F"/>
    <w:rsid w:val="00E27D84"/>
    <w:rsid w:val="00E27D87"/>
    <w:rsid w:val="00E27E0F"/>
    <w:rsid w:val="00E27EBB"/>
    <w:rsid w:val="00E30077"/>
    <w:rsid w:val="00E308DE"/>
    <w:rsid w:val="00E30B38"/>
    <w:rsid w:val="00E30B57"/>
    <w:rsid w:val="00E30C1F"/>
    <w:rsid w:val="00E30CB7"/>
    <w:rsid w:val="00E30D1B"/>
    <w:rsid w:val="00E31FC8"/>
    <w:rsid w:val="00E32371"/>
    <w:rsid w:val="00E327BF"/>
    <w:rsid w:val="00E327E6"/>
    <w:rsid w:val="00E328AC"/>
    <w:rsid w:val="00E328C0"/>
    <w:rsid w:val="00E32A7E"/>
    <w:rsid w:val="00E32CF8"/>
    <w:rsid w:val="00E335EB"/>
    <w:rsid w:val="00E347A2"/>
    <w:rsid w:val="00E34984"/>
    <w:rsid w:val="00E349FA"/>
    <w:rsid w:val="00E34B48"/>
    <w:rsid w:val="00E34B5D"/>
    <w:rsid w:val="00E352B1"/>
    <w:rsid w:val="00E353CE"/>
    <w:rsid w:val="00E356B7"/>
    <w:rsid w:val="00E35795"/>
    <w:rsid w:val="00E3628D"/>
    <w:rsid w:val="00E3650D"/>
    <w:rsid w:val="00E36791"/>
    <w:rsid w:val="00E36BB1"/>
    <w:rsid w:val="00E36D53"/>
    <w:rsid w:val="00E3743D"/>
    <w:rsid w:val="00E377E4"/>
    <w:rsid w:val="00E379BC"/>
    <w:rsid w:val="00E40392"/>
    <w:rsid w:val="00E40505"/>
    <w:rsid w:val="00E4056C"/>
    <w:rsid w:val="00E406C3"/>
    <w:rsid w:val="00E40792"/>
    <w:rsid w:val="00E40E07"/>
    <w:rsid w:val="00E4101D"/>
    <w:rsid w:val="00E4171A"/>
    <w:rsid w:val="00E4171C"/>
    <w:rsid w:val="00E4219C"/>
    <w:rsid w:val="00E432F3"/>
    <w:rsid w:val="00E43389"/>
    <w:rsid w:val="00E438B6"/>
    <w:rsid w:val="00E43A3B"/>
    <w:rsid w:val="00E43B51"/>
    <w:rsid w:val="00E43E31"/>
    <w:rsid w:val="00E44203"/>
    <w:rsid w:val="00E44A93"/>
    <w:rsid w:val="00E44B94"/>
    <w:rsid w:val="00E4535D"/>
    <w:rsid w:val="00E455F8"/>
    <w:rsid w:val="00E45A62"/>
    <w:rsid w:val="00E45FC1"/>
    <w:rsid w:val="00E464C0"/>
    <w:rsid w:val="00E467F4"/>
    <w:rsid w:val="00E467F5"/>
    <w:rsid w:val="00E46F26"/>
    <w:rsid w:val="00E47165"/>
    <w:rsid w:val="00E4731D"/>
    <w:rsid w:val="00E47359"/>
    <w:rsid w:val="00E474CF"/>
    <w:rsid w:val="00E47686"/>
    <w:rsid w:val="00E50001"/>
    <w:rsid w:val="00E51131"/>
    <w:rsid w:val="00E5182D"/>
    <w:rsid w:val="00E51920"/>
    <w:rsid w:val="00E51BD8"/>
    <w:rsid w:val="00E52137"/>
    <w:rsid w:val="00E522FC"/>
    <w:rsid w:val="00E5232C"/>
    <w:rsid w:val="00E52C2B"/>
    <w:rsid w:val="00E52E69"/>
    <w:rsid w:val="00E5334E"/>
    <w:rsid w:val="00E534D6"/>
    <w:rsid w:val="00E53B36"/>
    <w:rsid w:val="00E54063"/>
    <w:rsid w:val="00E541ED"/>
    <w:rsid w:val="00E5428F"/>
    <w:rsid w:val="00E548C7"/>
    <w:rsid w:val="00E54D9D"/>
    <w:rsid w:val="00E54E4E"/>
    <w:rsid w:val="00E54E51"/>
    <w:rsid w:val="00E55D0B"/>
    <w:rsid w:val="00E55EF7"/>
    <w:rsid w:val="00E560CC"/>
    <w:rsid w:val="00E566FE"/>
    <w:rsid w:val="00E569A8"/>
    <w:rsid w:val="00E56AFF"/>
    <w:rsid w:val="00E56BE4"/>
    <w:rsid w:val="00E56DEA"/>
    <w:rsid w:val="00E56EE9"/>
    <w:rsid w:val="00E5708D"/>
    <w:rsid w:val="00E57109"/>
    <w:rsid w:val="00E57669"/>
    <w:rsid w:val="00E57A88"/>
    <w:rsid w:val="00E57C44"/>
    <w:rsid w:val="00E57EB3"/>
    <w:rsid w:val="00E57F1C"/>
    <w:rsid w:val="00E60141"/>
    <w:rsid w:val="00E605C4"/>
    <w:rsid w:val="00E605CE"/>
    <w:rsid w:val="00E605FC"/>
    <w:rsid w:val="00E60667"/>
    <w:rsid w:val="00E60C1A"/>
    <w:rsid w:val="00E6128E"/>
    <w:rsid w:val="00E61326"/>
    <w:rsid w:val="00E61F94"/>
    <w:rsid w:val="00E6214D"/>
    <w:rsid w:val="00E626B5"/>
    <w:rsid w:val="00E626C1"/>
    <w:rsid w:val="00E6287E"/>
    <w:rsid w:val="00E62D92"/>
    <w:rsid w:val="00E630D2"/>
    <w:rsid w:val="00E636C1"/>
    <w:rsid w:val="00E6417A"/>
    <w:rsid w:val="00E64370"/>
    <w:rsid w:val="00E6440E"/>
    <w:rsid w:val="00E64BB1"/>
    <w:rsid w:val="00E64E91"/>
    <w:rsid w:val="00E65069"/>
    <w:rsid w:val="00E65138"/>
    <w:rsid w:val="00E65820"/>
    <w:rsid w:val="00E65E83"/>
    <w:rsid w:val="00E65F44"/>
    <w:rsid w:val="00E66188"/>
    <w:rsid w:val="00E66434"/>
    <w:rsid w:val="00E6650A"/>
    <w:rsid w:val="00E6683C"/>
    <w:rsid w:val="00E6704D"/>
    <w:rsid w:val="00E6717A"/>
    <w:rsid w:val="00E67683"/>
    <w:rsid w:val="00E67DA5"/>
    <w:rsid w:val="00E67E05"/>
    <w:rsid w:val="00E67E53"/>
    <w:rsid w:val="00E67E74"/>
    <w:rsid w:val="00E707FE"/>
    <w:rsid w:val="00E71004"/>
    <w:rsid w:val="00E71783"/>
    <w:rsid w:val="00E717C8"/>
    <w:rsid w:val="00E71FDE"/>
    <w:rsid w:val="00E7215B"/>
    <w:rsid w:val="00E724F5"/>
    <w:rsid w:val="00E72D04"/>
    <w:rsid w:val="00E733F4"/>
    <w:rsid w:val="00E73581"/>
    <w:rsid w:val="00E73697"/>
    <w:rsid w:val="00E73938"/>
    <w:rsid w:val="00E73CAA"/>
    <w:rsid w:val="00E7456F"/>
    <w:rsid w:val="00E7479F"/>
    <w:rsid w:val="00E747A1"/>
    <w:rsid w:val="00E749EF"/>
    <w:rsid w:val="00E74D42"/>
    <w:rsid w:val="00E75761"/>
    <w:rsid w:val="00E75A86"/>
    <w:rsid w:val="00E75C79"/>
    <w:rsid w:val="00E75F75"/>
    <w:rsid w:val="00E76809"/>
    <w:rsid w:val="00E76F4F"/>
    <w:rsid w:val="00E7748D"/>
    <w:rsid w:val="00E77A1F"/>
    <w:rsid w:val="00E77C48"/>
    <w:rsid w:val="00E77E4B"/>
    <w:rsid w:val="00E77E77"/>
    <w:rsid w:val="00E8053E"/>
    <w:rsid w:val="00E8096C"/>
    <w:rsid w:val="00E809B8"/>
    <w:rsid w:val="00E81205"/>
    <w:rsid w:val="00E81928"/>
    <w:rsid w:val="00E81C4F"/>
    <w:rsid w:val="00E8222B"/>
    <w:rsid w:val="00E82311"/>
    <w:rsid w:val="00E82623"/>
    <w:rsid w:val="00E82BCA"/>
    <w:rsid w:val="00E8336F"/>
    <w:rsid w:val="00E833E8"/>
    <w:rsid w:val="00E83757"/>
    <w:rsid w:val="00E83A91"/>
    <w:rsid w:val="00E83D9A"/>
    <w:rsid w:val="00E8433D"/>
    <w:rsid w:val="00E849CD"/>
    <w:rsid w:val="00E84BC1"/>
    <w:rsid w:val="00E85024"/>
    <w:rsid w:val="00E8511A"/>
    <w:rsid w:val="00E8516D"/>
    <w:rsid w:val="00E85477"/>
    <w:rsid w:val="00E854B4"/>
    <w:rsid w:val="00E8569F"/>
    <w:rsid w:val="00E8599E"/>
    <w:rsid w:val="00E85E75"/>
    <w:rsid w:val="00E86031"/>
    <w:rsid w:val="00E861E0"/>
    <w:rsid w:val="00E864B5"/>
    <w:rsid w:val="00E86795"/>
    <w:rsid w:val="00E8683C"/>
    <w:rsid w:val="00E86AF6"/>
    <w:rsid w:val="00E86B32"/>
    <w:rsid w:val="00E87671"/>
    <w:rsid w:val="00E8795F"/>
    <w:rsid w:val="00E87EF8"/>
    <w:rsid w:val="00E9008C"/>
    <w:rsid w:val="00E90988"/>
    <w:rsid w:val="00E90F07"/>
    <w:rsid w:val="00E91ADB"/>
    <w:rsid w:val="00E922BF"/>
    <w:rsid w:val="00E92307"/>
    <w:rsid w:val="00E9245E"/>
    <w:rsid w:val="00E93022"/>
    <w:rsid w:val="00E934FE"/>
    <w:rsid w:val="00E935A7"/>
    <w:rsid w:val="00E93CDA"/>
    <w:rsid w:val="00E93F38"/>
    <w:rsid w:val="00E940F1"/>
    <w:rsid w:val="00E941A3"/>
    <w:rsid w:val="00E942C5"/>
    <w:rsid w:val="00E946BA"/>
    <w:rsid w:val="00E948AD"/>
    <w:rsid w:val="00E949CD"/>
    <w:rsid w:val="00E94D35"/>
    <w:rsid w:val="00E94E45"/>
    <w:rsid w:val="00E957BA"/>
    <w:rsid w:val="00E958E7"/>
    <w:rsid w:val="00E95F7F"/>
    <w:rsid w:val="00E9719F"/>
    <w:rsid w:val="00E9772D"/>
    <w:rsid w:val="00EA0093"/>
    <w:rsid w:val="00EA0130"/>
    <w:rsid w:val="00EA01B9"/>
    <w:rsid w:val="00EA01CC"/>
    <w:rsid w:val="00EA0204"/>
    <w:rsid w:val="00EA043A"/>
    <w:rsid w:val="00EA0664"/>
    <w:rsid w:val="00EA0A94"/>
    <w:rsid w:val="00EA0E22"/>
    <w:rsid w:val="00EA102C"/>
    <w:rsid w:val="00EA109D"/>
    <w:rsid w:val="00EA10E1"/>
    <w:rsid w:val="00EA1591"/>
    <w:rsid w:val="00EA17BD"/>
    <w:rsid w:val="00EA1852"/>
    <w:rsid w:val="00EA1BD6"/>
    <w:rsid w:val="00EA216E"/>
    <w:rsid w:val="00EA21AE"/>
    <w:rsid w:val="00EA243E"/>
    <w:rsid w:val="00EA2477"/>
    <w:rsid w:val="00EA2679"/>
    <w:rsid w:val="00EA26CC"/>
    <w:rsid w:val="00EA27E1"/>
    <w:rsid w:val="00EA2B9E"/>
    <w:rsid w:val="00EA2D0F"/>
    <w:rsid w:val="00EA2E7C"/>
    <w:rsid w:val="00EA2EC2"/>
    <w:rsid w:val="00EA3002"/>
    <w:rsid w:val="00EA316D"/>
    <w:rsid w:val="00EA3CEF"/>
    <w:rsid w:val="00EA3E26"/>
    <w:rsid w:val="00EA44E9"/>
    <w:rsid w:val="00EA451E"/>
    <w:rsid w:val="00EA4660"/>
    <w:rsid w:val="00EA4DD2"/>
    <w:rsid w:val="00EA53E7"/>
    <w:rsid w:val="00EA588B"/>
    <w:rsid w:val="00EA5949"/>
    <w:rsid w:val="00EA6792"/>
    <w:rsid w:val="00EA6ADB"/>
    <w:rsid w:val="00EA6B1E"/>
    <w:rsid w:val="00EA6B29"/>
    <w:rsid w:val="00EA6BC1"/>
    <w:rsid w:val="00EA6CB1"/>
    <w:rsid w:val="00EA6E08"/>
    <w:rsid w:val="00EA6FB1"/>
    <w:rsid w:val="00EA7A9A"/>
    <w:rsid w:val="00EB01E7"/>
    <w:rsid w:val="00EB0252"/>
    <w:rsid w:val="00EB0A02"/>
    <w:rsid w:val="00EB0EDD"/>
    <w:rsid w:val="00EB0F4B"/>
    <w:rsid w:val="00EB1065"/>
    <w:rsid w:val="00EB19F3"/>
    <w:rsid w:val="00EB1AD7"/>
    <w:rsid w:val="00EB1B34"/>
    <w:rsid w:val="00EB2012"/>
    <w:rsid w:val="00EB202B"/>
    <w:rsid w:val="00EB269C"/>
    <w:rsid w:val="00EB303C"/>
    <w:rsid w:val="00EB3C6F"/>
    <w:rsid w:val="00EB3E81"/>
    <w:rsid w:val="00EB434A"/>
    <w:rsid w:val="00EB4648"/>
    <w:rsid w:val="00EB4A9B"/>
    <w:rsid w:val="00EB4D27"/>
    <w:rsid w:val="00EB5D1A"/>
    <w:rsid w:val="00EB60BA"/>
    <w:rsid w:val="00EB61DC"/>
    <w:rsid w:val="00EB6A06"/>
    <w:rsid w:val="00EB6C71"/>
    <w:rsid w:val="00EB6DC9"/>
    <w:rsid w:val="00EB6E1A"/>
    <w:rsid w:val="00EB748D"/>
    <w:rsid w:val="00EB7BC8"/>
    <w:rsid w:val="00EB7EFE"/>
    <w:rsid w:val="00EB7FE9"/>
    <w:rsid w:val="00EC000F"/>
    <w:rsid w:val="00EC09CB"/>
    <w:rsid w:val="00EC1094"/>
    <w:rsid w:val="00EC10B9"/>
    <w:rsid w:val="00EC1161"/>
    <w:rsid w:val="00EC1206"/>
    <w:rsid w:val="00EC16B4"/>
    <w:rsid w:val="00EC1B03"/>
    <w:rsid w:val="00EC1DA7"/>
    <w:rsid w:val="00EC2150"/>
    <w:rsid w:val="00EC21BA"/>
    <w:rsid w:val="00EC2480"/>
    <w:rsid w:val="00EC2514"/>
    <w:rsid w:val="00EC284A"/>
    <w:rsid w:val="00EC2A72"/>
    <w:rsid w:val="00EC2B90"/>
    <w:rsid w:val="00EC2F19"/>
    <w:rsid w:val="00EC362F"/>
    <w:rsid w:val="00EC36E1"/>
    <w:rsid w:val="00EC38C4"/>
    <w:rsid w:val="00EC3CEC"/>
    <w:rsid w:val="00EC4031"/>
    <w:rsid w:val="00EC483D"/>
    <w:rsid w:val="00EC4A19"/>
    <w:rsid w:val="00EC4D95"/>
    <w:rsid w:val="00EC569D"/>
    <w:rsid w:val="00EC5DFF"/>
    <w:rsid w:val="00EC5F48"/>
    <w:rsid w:val="00EC6098"/>
    <w:rsid w:val="00EC6134"/>
    <w:rsid w:val="00EC6369"/>
    <w:rsid w:val="00EC63F8"/>
    <w:rsid w:val="00EC68CC"/>
    <w:rsid w:val="00EC6B15"/>
    <w:rsid w:val="00EC6E1C"/>
    <w:rsid w:val="00EC7181"/>
    <w:rsid w:val="00EC75F7"/>
    <w:rsid w:val="00EC7C05"/>
    <w:rsid w:val="00EC7F1F"/>
    <w:rsid w:val="00ED009F"/>
    <w:rsid w:val="00ED0728"/>
    <w:rsid w:val="00ED076D"/>
    <w:rsid w:val="00ED07E8"/>
    <w:rsid w:val="00ED0B16"/>
    <w:rsid w:val="00ED0C00"/>
    <w:rsid w:val="00ED0C36"/>
    <w:rsid w:val="00ED119C"/>
    <w:rsid w:val="00ED16FC"/>
    <w:rsid w:val="00ED1C94"/>
    <w:rsid w:val="00ED1E16"/>
    <w:rsid w:val="00ED23D3"/>
    <w:rsid w:val="00ED253F"/>
    <w:rsid w:val="00ED2800"/>
    <w:rsid w:val="00ED2981"/>
    <w:rsid w:val="00ED29FE"/>
    <w:rsid w:val="00ED3873"/>
    <w:rsid w:val="00ED38FF"/>
    <w:rsid w:val="00ED3AA8"/>
    <w:rsid w:val="00ED3BC6"/>
    <w:rsid w:val="00ED3D6F"/>
    <w:rsid w:val="00ED3DB4"/>
    <w:rsid w:val="00ED4260"/>
    <w:rsid w:val="00ED42C0"/>
    <w:rsid w:val="00ED443B"/>
    <w:rsid w:val="00ED4878"/>
    <w:rsid w:val="00ED4995"/>
    <w:rsid w:val="00ED4B3E"/>
    <w:rsid w:val="00ED4B96"/>
    <w:rsid w:val="00ED5172"/>
    <w:rsid w:val="00ED52AD"/>
    <w:rsid w:val="00ED53FA"/>
    <w:rsid w:val="00ED5B45"/>
    <w:rsid w:val="00ED5BA5"/>
    <w:rsid w:val="00ED60FD"/>
    <w:rsid w:val="00ED62CA"/>
    <w:rsid w:val="00ED6A65"/>
    <w:rsid w:val="00ED6D5C"/>
    <w:rsid w:val="00ED7036"/>
    <w:rsid w:val="00ED7876"/>
    <w:rsid w:val="00ED7C79"/>
    <w:rsid w:val="00EE040E"/>
    <w:rsid w:val="00EE0763"/>
    <w:rsid w:val="00EE099C"/>
    <w:rsid w:val="00EE14FE"/>
    <w:rsid w:val="00EE1596"/>
    <w:rsid w:val="00EE17AF"/>
    <w:rsid w:val="00EE17BD"/>
    <w:rsid w:val="00EE18CC"/>
    <w:rsid w:val="00EE1919"/>
    <w:rsid w:val="00EE1B03"/>
    <w:rsid w:val="00EE1B0B"/>
    <w:rsid w:val="00EE1F06"/>
    <w:rsid w:val="00EE2608"/>
    <w:rsid w:val="00EE29DE"/>
    <w:rsid w:val="00EE2BDF"/>
    <w:rsid w:val="00EE2BF0"/>
    <w:rsid w:val="00EE305D"/>
    <w:rsid w:val="00EE34AD"/>
    <w:rsid w:val="00EE3CC3"/>
    <w:rsid w:val="00EE3D69"/>
    <w:rsid w:val="00EE41A1"/>
    <w:rsid w:val="00EE41BF"/>
    <w:rsid w:val="00EE4FCC"/>
    <w:rsid w:val="00EE5276"/>
    <w:rsid w:val="00EE56C5"/>
    <w:rsid w:val="00EE5785"/>
    <w:rsid w:val="00EE5809"/>
    <w:rsid w:val="00EE6192"/>
    <w:rsid w:val="00EE639C"/>
    <w:rsid w:val="00EE6BEE"/>
    <w:rsid w:val="00EE6BF3"/>
    <w:rsid w:val="00EE6C7A"/>
    <w:rsid w:val="00EE6D05"/>
    <w:rsid w:val="00EE7059"/>
    <w:rsid w:val="00EE70CB"/>
    <w:rsid w:val="00EE7243"/>
    <w:rsid w:val="00EE72B6"/>
    <w:rsid w:val="00EE72D6"/>
    <w:rsid w:val="00EE7477"/>
    <w:rsid w:val="00EE7810"/>
    <w:rsid w:val="00EE7E65"/>
    <w:rsid w:val="00EF00B5"/>
    <w:rsid w:val="00EF0543"/>
    <w:rsid w:val="00EF0AAE"/>
    <w:rsid w:val="00EF0AD3"/>
    <w:rsid w:val="00EF0DBA"/>
    <w:rsid w:val="00EF0F19"/>
    <w:rsid w:val="00EF1E75"/>
    <w:rsid w:val="00EF238F"/>
    <w:rsid w:val="00EF28D7"/>
    <w:rsid w:val="00EF29F4"/>
    <w:rsid w:val="00EF2A7B"/>
    <w:rsid w:val="00EF34D6"/>
    <w:rsid w:val="00EF37EB"/>
    <w:rsid w:val="00EF3A1D"/>
    <w:rsid w:val="00EF3AF1"/>
    <w:rsid w:val="00EF40B1"/>
    <w:rsid w:val="00EF40B7"/>
    <w:rsid w:val="00EF45AD"/>
    <w:rsid w:val="00EF45CC"/>
    <w:rsid w:val="00EF46C7"/>
    <w:rsid w:val="00EF4962"/>
    <w:rsid w:val="00EF4C4C"/>
    <w:rsid w:val="00EF554F"/>
    <w:rsid w:val="00EF5AF1"/>
    <w:rsid w:val="00EF63F9"/>
    <w:rsid w:val="00EF644D"/>
    <w:rsid w:val="00EF6652"/>
    <w:rsid w:val="00EF67D0"/>
    <w:rsid w:val="00EF6805"/>
    <w:rsid w:val="00EF6EBA"/>
    <w:rsid w:val="00F0010F"/>
    <w:rsid w:val="00F0023D"/>
    <w:rsid w:val="00F00905"/>
    <w:rsid w:val="00F00921"/>
    <w:rsid w:val="00F00E72"/>
    <w:rsid w:val="00F01854"/>
    <w:rsid w:val="00F01A04"/>
    <w:rsid w:val="00F01AA2"/>
    <w:rsid w:val="00F01D93"/>
    <w:rsid w:val="00F021BA"/>
    <w:rsid w:val="00F0228A"/>
    <w:rsid w:val="00F02910"/>
    <w:rsid w:val="00F0296E"/>
    <w:rsid w:val="00F0298B"/>
    <w:rsid w:val="00F02C02"/>
    <w:rsid w:val="00F02CC6"/>
    <w:rsid w:val="00F038FC"/>
    <w:rsid w:val="00F043F7"/>
    <w:rsid w:val="00F048EA"/>
    <w:rsid w:val="00F049E7"/>
    <w:rsid w:val="00F04B93"/>
    <w:rsid w:val="00F04FF8"/>
    <w:rsid w:val="00F05113"/>
    <w:rsid w:val="00F051CF"/>
    <w:rsid w:val="00F05464"/>
    <w:rsid w:val="00F05488"/>
    <w:rsid w:val="00F06308"/>
    <w:rsid w:val="00F066D6"/>
    <w:rsid w:val="00F073BD"/>
    <w:rsid w:val="00F077B9"/>
    <w:rsid w:val="00F07DDB"/>
    <w:rsid w:val="00F07F06"/>
    <w:rsid w:val="00F07F62"/>
    <w:rsid w:val="00F100C9"/>
    <w:rsid w:val="00F101C0"/>
    <w:rsid w:val="00F1085C"/>
    <w:rsid w:val="00F10CD2"/>
    <w:rsid w:val="00F10DD8"/>
    <w:rsid w:val="00F110F0"/>
    <w:rsid w:val="00F1151B"/>
    <w:rsid w:val="00F116F0"/>
    <w:rsid w:val="00F11882"/>
    <w:rsid w:val="00F12364"/>
    <w:rsid w:val="00F12550"/>
    <w:rsid w:val="00F1258B"/>
    <w:rsid w:val="00F12675"/>
    <w:rsid w:val="00F13033"/>
    <w:rsid w:val="00F132DF"/>
    <w:rsid w:val="00F13815"/>
    <w:rsid w:val="00F13B87"/>
    <w:rsid w:val="00F13F88"/>
    <w:rsid w:val="00F140BD"/>
    <w:rsid w:val="00F141D0"/>
    <w:rsid w:val="00F142B2"/>
    <w:rsid w:val="00F14B55"/>
    <w:rsid w:val="00F14CFB"/>
    <w:rsid w:val="00F14D2A"/>
    <w:rsid w:val="00F14EC6"/>
    <w:rsid w:val="00F15030"/>
    <w:rsid w:val="00F1557E"/>
    <w:rsid w:val="00F155CA"/>
    <w:rsid w:val="00F15DC0"/>
    <w:rsid w:val="00F16581"/>
    <w:rsid w:val="00F16CFB"/>
    <w:rsid w:val="00F16D5E"/>
    <w:rsid w:val="00F17ABD"/>
    <w:rsid w:val="00F17C06"/>
    <w:rsid w:val="00F202A1"/>
    <w:rsid w:val="00F20F5F"/>
    <w:rsid w:val="00F21EA5"/>
    <w:rsid w:val="00F21ED9"/>
    <w:rsid w:val="00F221B3"/>
    <w:rsid w:val="00F221FD"/>
    <w:rsid w:val="00F22680"/>
    <w:rsid w:val="00F226AA"/>
    <w:rsid w:val="00F23158"/>
    <w:rsid w:val="00F24240"/>
    <w:rsid w:val="00F242BD"/>
    <w:rsid w:val="00F243B2"/>
    <w:rsid w:val="00F24647"/>
    <w:rsid w:val="00F247BA"/>
    <w:rsid w:val="00F24E4B"/>
    <w:rsid w:val="00F250C4"/>
    <w:rsid w:val="00F250EE"/>
    <w:rsid w:val="00F256A1"/>
    <w:rsid w:val="00F257FD"/>
    <w:rsid w:val="00F262AB"/>
    <w:rsid w:val="00F262BE"/>
    <w:rsid w:val="00F26315"/>
    <w:rsid w:val="00F26406"/>
    <w:rsid w:val="00F2658F"/>
    <w:rsid w:val="00F26665"/>
    <w:rsid w:val="00F26880"/>
    <w:rsid w:val="00F26A4F"/>
    <w:rsid w:val="00F27419"/>
    <w:rsid w:val="00F27F90"/>
    <w:rsid w:val="00F302AD"/>
    <w:rsid w:val="00F307E6"/>
    <w:rsid w:val="00F30ABD"/>
    <w:rsid w:val="00F31400"/>
    <w:rsid w:val="00F31520"/>
    <w:rsid w:val="00F315A2"/>
    <w:rsid w:val="00F316CA"/>
    <w:rsid w:val="00F31ADC"/>
    <w:rsid w:val="00F31B69"/>
    <w:rsid w:val="00F321EB"/>
    <w:rsid w:val="00F32211"/>
    <w:rsid w:val="00F322B2"/>
    <w:rsid w:val="00F325CA"/>
    <w:rsid w:val="00F3268D"/>
    <w:rsid w:val="00F32B23"/>
    <w:rsid w:val="00F339D2"/>
    <w:rsid w:val="00F33B8C"/>
    <w:rsid w:val="00F33E7C"/>
    <w:rsid w:val="00F347F9"/>
    <w:rsid w:val="00F34EAA"/>
    <w:rsid w:val="00F34EF4"/>
    <w:rsid w:val="00F355E2"/>
    <w:rsid w:val="00F356CC"/>
    <w:rsid w:val="00F35B23"/>
    <w:rsid w:val="00F35EB0"/>
    <w:rsid w:val="00F3629B"/>
    <w:rsid w:val="00F362E3"/>
    <w:rsid w:val="00F3645A"/>
    <w:rsid w:val="00F367E7"/>
    <w:rsid w:val="00F36A6E"/>
    <w:rsid w:val="00F36C0C"/>
    <w:rsid w:val="00F3729C"/>
    <w:rsid w:val="00F37330"/>
    <w:rsid w:val="00F377BE"/>
    <w:rsid w:val="00F37905"/>
    <w:rsid w:val="00F37930"/>
    <w:rsid w:val="00F37BA7"/>
    <w:rsid w:val="00F37FAF"/>
    <w:rsid w:val="00F40051"/>
    <w:rsid w:val="00F405F6"/>
    <w:rsid w:val="00F40AEA"/>
    <w:rsid w:val="00F40BAE"/>
    <w:rsid w:val="00F40E86"/>
    <w:rsid w:val="00F415B1"/>
    <w:rsid w:val="00F41683"/>
    <w:rsid w:val="00F41780"/>
    <w:rsid w:val="00F419DE"/>
    <w:rsid w:val="00F41AB2"/>
    <w:rsid w:val="00F41B09"/>
    <w:rsid w:val="00F42385"/>
    <w:rsid w:val="00F425CA"/>
    <w:rsid w:val="00F427D5"/>
    <w:rsid w:val="00F42EC9"/>
    <w:rsid w:val="00F43147"/>
    <w:rsid w:val="00F431C5"/>
    <w:rsid w:val="00F433BC"/>
    <w:rsid w:val="00F433F3"/>
    <w:rsid w:val="00F436CB"/>
    <w:rsid w:val="00F43AC7"/>
    <w:rsid w:val="00F43AF4"/>
    <w:rsid w:val="00F4416F"/>
    <w:rsid w:val="00F444BE"/>
    <w:rsid w:val="00F4450E"/>
    <w:rsid w:val="00F4473A"/>
    <w:rsid w:val="00F450CD"/>
    <w:rsid w:val="00F453E2"/>
    <w:rsid w:val="00F45A52"/>
    <w:rsid w:val="00F45AB9"/>
    <w:rsid w:val="00F45C5B"/>
    <w:rsid w:val="00F4612A"/>
    <w:rsid w:val="00F46255"/>
    <w:rsid w:val="00F4695E"/>
    <w:rsid w:val="00F469E3"/>
    <w:rsid w:val="00F47029"/>
    <w:rsid w:val="00F47288"/>
    <w:rsid w:val="00F47503"/>
    <w:rsid w:val="00F4774A"/>
    <w:rsid w:val="00F47787"/>
    <w:rsid w:val="00F47852"/>
    <w:rsid w:val="00F47ABC"/>
    <w:rsid w:val="00F47E39"/>
    <w:rsid w:val="00F50932"/>
    <w:rsid w:val="00F50A65"/>
    <w:rsid w:val="00F50D9F"/>
    <w:rsid w:val="00F50E49"/>
    <w:rsid w:val="00F50F2C"/>
    <w:rsid w:val="00F511F8"/>
    <w:rsid w:val="00F51755"/>
    <w:rsid w:val="00F517C1"/>
    <w:rsid w:val="00F51C4C"/>
    <w:rsid w:val="00F52647"/>
    <w:rsid w:val="00F5297B"/>
    <w:rsid w:val="00F52E75"/>
    <w:rsid w:val="00F538DC"/>
    <w:rsid w:val="00F53920"/>
    <w:rsid w:val="00F53B86"/>
    <w:rsid w:val="00F54041"/>
    <w:rsid w:val="00F54206"/>
    <w:rsid w:val="00F546F5"/>
    <w:rsid w:val="00F5512B"/>
    <w:rsid w:val="00F55B6B"/>
    <w:rsid w:val="00F5630A"/>
    <w:rsid w:val="00F56396"/>
    <w:rsid w:val="00F563EA"/>
    <w:rsid w:val="00F56BC6"/>
    <w:rsid w:val="00F56FD7"/>
    <w:rsid w:val="00F572F3"/>
    <w:rsid w:val="00F57AEF"/>
    <w:rsid w:val="00F57DBD"/>
    <w:rsid w:val="00F57E10"/>
    <w:rsid w:val="00F57E9B"/>
    <w:rsid w:val="00F57F3D"/>
    <w:rsid w:val="00F60083"/>
    <w:rsid w:val="00F60097"/>
    <w:rsid w:val="00F60353"/>
    <w:rsid w:val="00F61912"/>
    <w:rsid w:val="00F61E1A"/>
    <w:rsid w:val="00F62001"/>
    <w:rsid w:val="00F6201E"/>
    <w:rsid w:val="00F6248E"/>
    <w:rsid w:val="00F62610"/>
    <w:rsid w:val="00F6273B"/>
    <w:rsid w:val="00F6275F"/>
    <w:rsid w:val="00F63030"/>
    <w:rsid w:val="00F63037"/>
    <w:rsid w:val="00F63110"/>
    <w:rsid w:val="00F6321E"/>
    <w:rsid w:val="00F63263"/>
    <w:rsid w:val="00F633CC"/>
    <w:rsid w:val="00F63A4D"/>
    <w:rsid w:val="00F63FDB"/>
    <w:rsid w:val="00F64051"/>
    <w:rsid w:val="00F641D9"/>
    <w:rsid w:val="00F64227"/>
    <w:rsid w:val="00F645F5"/>
    <w:rsid w:val="00F6472C"/>
    <w:rsid w:val="00F6485F"/>
    <w:rsid w:val="00F6487F"/>
    <w:rsid w:val="00F648D0"/>
    <w:rsid w:val="00F64A64"/>
    <w:rsid w:val="00F64C64"/>
    <w:rsid w:val="00F65525"/>
    <w:rsid w:val="00F65999"/>
    <w:rsid w:val="00F65B5E"/>
    <w:rsid w:val="00F65C44"/>
    <w:rsid w:val="00F66436"/>
    <w:rsid w:val="00F67072"/>
    <w:rsid w:val="00F672E4"/>
    <w:rsid w:val="00F6734A"/>
    <w:rsid w:val="00F673BC"/>
    <w:rsid w:val="00F674E8"/>
    <w:rsid w:val="00F676AC"/>
    <w:rsid w:val="00F677E9"/>
    <w:rsid w:val="00F67945"/>
    <w:rsid w:val="00F679B7"/>
    <w:rsid w:val="00F70303"/>
    <w:rsid w:val="00F706F3"/>
    <w:rsid w:val="00F709F3"/>
    <w:rsid w:val="00F70D0A"/>
    <w:rsid w:val="00F70D1C"/>
    <w:rsid w:val="00F70E3C"/>
    <w:rsid w:val="00F7117B"/>
    <w:rsid w:val="00F71309"/>
    <w:rsid w:val="00F7164B"/>
    <w:rsid w:val="00F71664"/>
    <w:rsid w:val="00F717B6"/>
    <w:rsid w:val="00F71F9F"/>
    <w:rsid w:val="00F721ED"/>
    <w:rsid w:val="00F72300"/>
    <w:rsid w:val="00F7277D"/>
    <w:rsid w:val="00F727A0"/>
    <w:rsid w:val="00F72AF7"/>
    <w:rsid w:val="00F731E3"/>
    <w:rsid w:val="00F73723"/>
    <w:rsid w:val="00F7381F"/>
    <w:rsid w:val="00F73A1C"/>
    <w:rsid w:val="00F73DDC"/>
    <w:rsid w:val="00F73F2E"/>
    <w:rsid w:val="00F74021"/>
    <w:rsid w:val="00F7448F"/>
    <w:rsid w:val="00F746D3"/>
    <w:rsid w:val="00F75B97"/>
    <w:rsid w:val="00F75D32"/>
    <w:rsid w:val="00F75D4B"/>
    <w:rsid w:val="00F7651C"/>
    <w:rsid w:val="00F765A9"/>
    <w:rsid w:val="00F76A11"/>
    <w:rsid w:val="00F76F63"/>
    <w:rsid w:val="00F77172"/>
    <w:rsid w:val="00F77248"/>
    <w:rsid w:val="00F7729B"/>
    <w:rsid w:val="00F77592"/>
    <w:rsid w:val="00F77635"/>
    <w:rsid w:val="00F7774A"/>
    <w:rsid w:val="00F77A69"/>
    <w:rsid w:val="00F77C65"/>
    <w:rsid w:val="00F77F0E"/>
    <w:rsid w:val="00F8026F"/>
    <w:rsid w:val="00F80443"/>
    <w:rsid w:val="00F806CC"/>
    <w:rsid w:val="00F80A74"/>
    <w:rsid w:val="00F80EED"/>
    <w:rsid w:val="00F812BA"/>
    <w:rsid w:val="00F818C6"/>
    <w:rsid w:val="00F81EEB"/>
    <w:rsid w:val="00F8243F"/>
    <w:rsid w:val="00F826DA"/>
    <w:rsid w:val="00F82BF7"/>
    <w:rsid w:val="00F834E1"/>
    <w:rsid w:val="00F83CBA"/>
    <w:rsid w:val="00F83DD7"/>
    <w:rsid w:val="00F83FEA"/>
    <w:rsid w:val="00F841DB"/>
    <w:rsid w:val="00F842FD"/>
    <w:rsid w:val="00F845E0"/>
    <w:rsid w:val="00F84C73"/>
    <w:rsid w:val="00F84F86"/>
    <w:rsid w:val="00F850C5"/>
    <w:rsid w:val="00F851E2"/>
    <w:rsid w:val="00F85375"/>
    <w:rsid w:val="00F856F0"/>
    <w:rsid w:val="00F857E4"/>
    <w:rsid w:val="00F85872"/>
    <w:rsid w:val="00F85DF4"/>
    <w:rsid w:val="00F85F61"/>
    <w:rsid w:val="00F86430"/>
    <w:rsid w:val="00F865A0"/>
    <w:rsid w:val="00F86E78"/>
    <w:rsid w:val="00F873C9"/>
    <w:rsid w:val="00F87561"/>
    <w:rsid w:val="00F87A51"/>
    <w:rsid w:val="00F87AF7"/>
    <w:rsid w:val="00F87CA4"/>
    <w:rsid w:val="00F90210"/>
    <w:rsid w:val="00F90261"/>
    <w:rsid w:val="00F902E1"/>
    <w:rsid w:val="00F9063B"/>
    <w:rsid w:val="00F90E4E"/>
    <w:rsid w:val="00F9137D"/>
    <w:rsid w:val="00F91605"/>
    <w:rsid w:val="00F9198B"/>
    <w:rsid w:val="00F91CCA"/>
    <w:rsid w:val="00F91E38"/>
    <w:rsid w:val="00F9234B"/>
    <w:rsid w:val="00F92668"/>
    <w:rsid w:val="00F927E0"/>
    <w:rsid w:val="00F92818"/>
    <w:rsid w:val="00F92A5D"/>
    <w:rsid w:val="00F934A6"/>
    <w:rsid w:val="00F93BDA"/>
    <w:rsid w:val="00F940FB"/>
    <w:rsid w:val="00F94A5F"/>
    <w:rsid w:val="00F94AE9"/>
    <w:rsid w:val="00F94C00"/>
    <w:rsid w:val="00F94D59"/>
    <w:rsid w:val="00F95CF6"/>
    <w:rsid w:val="00F964AA"/>
    <w:rsid w:val="00F96BE2"/>
    <w:rsid w:val="00F96EF3"/>
    <w:rsid w:val="00F972F2"/>
    <w:rsid w:val="00F9774C"/>
    <w:rsid w:val="00F97B87"/>
    <w:rsid w:val="00FA0083"/>
    <w:rsid w:val="00FA01DD"/>
    <w:rsid w:val="00FA025E"/>
    <w:rsid w:val="00FA027D"/>
    <w:rsid w:val="00FA06A4"/>
    <w:rsid w:val="00FA0AB5"/>
    <w:rsid w:val="00FA0D2A"/>
    <w:rsid w:val="00FA0DC1"/>
    <w:rsid w:val="00FA0E2E"/>
    <w:rsid w:val="00FA0ED9"/>
    <w:rsid w:val="00FA15AA"/>
    <w:rsid w:val="00FA1CDF"/>
    <w:rsid w:val="00FA1F6B"/>
    <w:rsid w:val="00FA1FED"/>
    <w:rsid w:val="00FA20BE"/>
    <w:rsid w:val="00FA215F"/>
    <w:rsid w:val="00FA2282"/>
    <w:rsid w:val="00FA2545"/>
    <w:rsid w:val="00FA29D1"/>
    <w:rsid w:val="00FA2BC8"/>
    <w:rsid w:val="00FA2BF9"/>
    <w:rsid w:val="00FA2C6E"/>
    <w:rsid w:val="00FA2CDB"/>
    <w:rsid w:val="00FA2F58"/>
    <w:rsid w:val="00FA30B3"/>
    <w:rsid w:val="00FA345A"/>
    <w:rsid w:val="00FA36CD"/>
    <w:rsid w:val="00FA3788"/>
    <w:rsid w:val="00FA3A72"/>
    <w:rsid w:val="00FA3B25"/>
    <w:rsid w:val="00FA3D95"/>
    <w:rsid w:val="00FA4057"/>
    <w:rsid w:val="00FA4DBD"/>
    <w:rsid w:val="00FA52C9"/>
    <w:rsid w:val="00FA5BAE"/>
    <w:rsid w:val="00FA634B"/>
    <w:rsid w:val="00FA6C79"/>
    <w:rsid w:val="00FA6FC3"/>
    <w:rsid w:val="00FA7515"/>
    <w:rsid w:val="00FA7583"/>
    <w:rsid w:val="00FA7C4C"/>
    <w:rsid w:val="00FB01DB"/>
    <w:rsid w:val="00FB0442"/>
    <w:rsid w:val="00FB0505"/>
    <w:rsid w:val="00FB1D19"/>
    <w:rsid w:val="00FB24FA"/>
    <w:rsid w:val="00FB2EA1"/>
    <w:rsid w:val="00FB305D"/>
    <w:rsid w:val="00FB3705"/>
    <w:rsid w:val="00FB3AD7"/>
    <w:rsid w:val="00FB3D1E"/>
    <w:rsid w:val="00FB3EA7"/>
    <w:rsid w:val="00FB41B9"/>
    <w:rsid w:val="00FB4A38"/>
    <w:rsid w:val="00FB4BA0"/>
    <w:rsid w:val="00FB4E3D"/>
    <w:rsid w:val="00FB4E59"/>
    <w:rsid w:val="00FB5429"/>
    <w:rsid w:val="00FB5744"/>
    <w:rsid w:val="00FB6625"/>
    <w:rsid w:val="00FB7599"/>
    <w:rsid w:val="00FB78FA"/>
    <w:rsid w:val="00FC03B7"/>
    <w:rsid w:val="00FC0479"/>
    <w:rsid w:val="00FC0623"/>
    <w:rsid w:val="00FC08D1"/>
    <w:rsid w:val="00FC0990"/>
    <w:rsid w:val="00FC0E3B"/>
    <w:rsid w:val="00FC10A9"/>
    <w:rsid w:val="00FC13C3"/>
    <w:rsid w:val="00FC1A53"/>
    <w:rsid w:val="00FC1BC8"/>
    <w:rsid w:val="00FC1E0D"/>
    <w:rsid w:val="00FC1EC9"/>
    <w:rsid w:val="00FC2970"/>
    <w:rsid w:val="00FC2D9E"/>
    <w:rsid w:val="00FC2E50"/>
    <w:rsid w:val="00FC3007"/>
    <w:rsid w:val="00FC31FA"/>
    <w:rsid w:val="00FC324E"/>
    <w:rsid w:val="00FC34B1"/>
    <w:rsid w:val="00FC3DFC"/>
    <w:rsid w:val="00FC4A49"/>
    <w:rsid w:val="00FC4C5E"/>
    <w:rsid w:val="00FC5015"/>
    <w:rsid w:val="00FC52A3"/>
    <w:rsid w:val="00FC538C"/>
    <w:rsid w:val="00FC5713"/>
    <w:rsid w:val="00FC5782"/>
    <w:rsid w:val="00FC57FB"/>
    <w:rsid w:val="00FC655A"/>
    <w:rsid w:val="00FC700E"/>
    <w:rsid w:val="00FC71E1"/>
    <w:rsid w:val="00FC76ED"/>
    <w:rsid w:val="00FC79D0"/>
    <w:rsid w:val="00FC7E56"/>
    <w:rsid w:val="00FC7EAC"/>
    <w:rsid w:val="00FD014B"/>
    <w:rsid w:val="00FD029F"/>
    <w:rsid w:val="00FD04C8"/>
    <w:rsid w:val="00FD065D"/>
    <w:rsid w:val="00FD0990"/>
    <w:rsid w:val="00FD0C35"/>
    <w:rsid w:val="00FD0D6C"/>
    <w:rsid w:val="00FD12BC"/>
    <w:rsid w:val="00FD12DA"/>
    <w:rsid w:val="00FD1AE5"/>
    <w:rsid w:val="00FD1DD1"/>
    <w:rsid w:val="00FD2292"/>
    <w:rsid w:val="00FD253F"/>
    <w:rsid w:val="00FD25FA"/>
    <w:rsid w:val="00FD2A67"/>
    <w:rsid w:val="00FD2BB0"/>
    <w:rsid w:val="00FD2DA1"/>
    <w:rsid w:val="00FD2ED5"/>
    <w:rsid w:val="00FD3477"/>
    <w:rsid w:val="00FD385B"/>
    <w:rsid w:val="00FD3DF5"/>
    <w:rsid w:val="00FD401E"/>
    <w:rsid w:val="00FD409C"/>
    <w:rsid w:val="00FD4282"/>
    <w:rsid w:val="00FD4844"/>
    <w:rsid w:val="00FD48C9"/>
    <w:rsid w:val="00FD4B94"/>
    <w:rsid w:val="00FD516A"/>
    <w:rsid w:val="00FD59DB"/>
    <w:rsid w:val="00FD60B5"/>
    <w:rsid w:val="00FD657A"/>
    <w:rsid w:val="00FD67BF"/>
    <w:rsid w:val="00FD681F"/>
    <w:rsid w:val="00FD68F5"/>
    <w:rsid w:val="00FD76B4"/>
    <w:rsid w:val="00FD7775"/>
    <w:rsid w:val="00FD777D"/>
    <w:rsid w:val="00FD7936"/>
    <w:rsid w:val="00FD7F49"/>
    <w:rsid w:val="00FE00D3"/>
    <w:rsid w:val="00FE02C9"/>
    <w:rsid w:val="00FE0466"/>
    <w:rsid w:val="00FE05A3"/>
    <w:rsid w:val="00FE06C2"/>
    <w:rsid w:val="00FE0A27"/>
    <w:rsid w:val="00FE0D87"/>
    <w:rsid w:val="00FE0DC1"/>
    <w:rsid w:val="00FE1031"/>
    <w:rsid w:val="00FE14CB"/>
    <w:rsid w:val="00FE1542"/>
    <w:rsid w:val="00FE18CA"/>
    <w:rsid w:val="00FE193E"/>
    <w:rsid w:val="00FE1AC3"/>
    <w:rsid w:val="00FE1AF7"/>
    <w:rsid w:val="00FE1C72"/>
    <w:rsid w:val="00FE1E4E"/>
    <w:rsid w:val="00FE2290"/>
    <w:rsid w:val="00FE27C9"/>
    <w:rsid w:val="00FE29F0"/>
    <w:rsid w:val="00FE2FE5"/>
    <w:rsid w:val="00FE3535"/>
    <w:rsid w:val="00FE3679"/>
    <w:rsid w:val="00FE4337"/>
    <w:rsid w:val="00FE4649"/>
    <w:rsid w:val="00FE4653"/>
    <w:rsid w:val="00FE4981"/>
    <w:rsid w:val="00FE499E"/>
    <w:rsid w:val="00FE49BF"/>
    <w:rsid w:val="00FE4C62"/>
    <w:rsid w:val="00FE4DFF"/>
    <w:rsid w:val="00FE4E18"/>
    <w:rsid w:val="00FE509B"/>
    <w:rsid w:val="00FE51DF"/>
    <w:rsid w:val="00FE56DB"/>
    <w:rsid w:val="00FE57BF"/>
    <w:rsid w:val="00FE5C88"/>
    <w:rsid w:val="00FE621D"/>
    <w:rsid w:val="00FE64C4"/>
    <w:rsid w:val="00FE64F8"/>
    <w:rsid w:val="00FE69B4"/>
    <w:rsid w:val="00FE6F4E"/>
    <w:rsid w:val="00FE709D"/>
    <w:rsid w:val="00FE73F0"/>
    <w:rsid w:val="00FE7610"/>
    <w:rsid w:val="00FE7DB6"/>
    <w:rsid w:val="00FF0776"/>
    <w:rsid w:val="00FF09AC"/>
    <w:rsid w:val="00FF0EE6"/>
    <w:rsid w:val="00FF18B7"/>
    <w:rsid w:val="00FF1977"/>
    <w:rsid w:val="00FF1E80"/>
    <w:rsid w:val="00FF2669"/>
    <w:rsid w:val="00FF27AD"/>
    <w:rsid w:val="00FF27F9"/>
    <w:rsid w:val="00FF2948"/>
    <w:rsid w:val="00FF2E94"/>
    <w:rsid w:val="00FF3C4A"/>
    <w:rsid w:val="00FF42DB"/>
    <w:rsid w:val="00FF4A6F"/>
    <w:rsid w:val="00FF4D9F"/>
    <w:rsid w:val="00FF4DD9"/>
    <w:rsid w:val="00FF4F19"/>
    <w:rsid w:val="00FF5D26"/>
    <w:rsid w:val="00FF5F5F"/>
    <w:rsid w:val="00FF620A"/>
    <w:rsid w:val="00FF6369"/>
    <w:rsid w:val="00FF65F2"/>
    <w:rsid w:val="00FF6AC9"/>
    <w:rsid w:val="00FF6B19"/>
    <w:rsid w:val="00FF7853"/>
    <w:rsid w:val="00FF7F01"/>
    <w:rsid w:val="00FF7F66"/>
    <w:rsid w:val="013F7279"/>
    <w:rsid w:val="015C2A26"/>
    <w:rsid w:val="01DC1506"/>
    <w:rsid w:val="01F248DD"/>
    <w:rsid w:val="03DDA6DC"/>
    <w:rsid w:val="04427958"/>
    <w:rsid w:val="06EE15AA"/>
    <w:rsid w:val="070EC5EB"/>
    <w:rsid w:val="09CD25A5"/>
    <w:rsid w:val="0B5E1926"/>
    <w:rsid w:val="0B7CA02D"/>
    <w:rsid w:val="0C50BBB8"/>
    <w:rsid w:val="0C66E570"/>
    <w:rsid w:val="0C7C2731"/>
    <w:rsid w:val="0D446E28"/>
    <w:rsid w:val="0E2C88B8"/>
    <w:rsid w:val="0F515314"/>
    <w:rsid w:val="0F518DDC"/>
    <w:rsid w:val="0F9E8A09"/>
    <w:rsid w:val="10373434"/>
    <w:rsid w:val="108729E0"/>
    <w:rsid w:val="10DAAC5F"/>
    <w:rsid w:val="1114497D"/>
    <w:rsid w:val="11650BAD"/>
    <w:rsid w:val="11A545BC"/>
    <w:rsid w:val="12C2EBE3"/>
    <w:rsid w:val="146DB677"/>
    <w:rsid w:val="14995FEF"/>
    <w:rsid w:val="14B389AD"/>
    <w:rsid w:val="14F77147"/>
    <w:rsid w:val="156AE8A9"/>
    <w:rsid w:val="17FC530B"/>
    <w:rsid w:val="1839422F"/>
    <w:rsid w:val="18B848D4"/>
    <w:rsid w:val="1A62FE52"/>
    <w:rsid w:val="1AF9B602"/>
    <w:rsid w:val="1B3B616C"/>
    <w:rsid w:val="1B8A0D23"/>
    <w:rsid w:val="1BC4BC19"/>
    <w:rsid w:val="1BC9F385"/>
    <w:rsid w:val="1BFC842F"/>
    <w:rsid w:val="1D9A9F14"/>
    <w:rsid w:val="1E2559AD"/>
    <w:rsid w:val="1FC7786A"/>
    <w:rsid w:val="2002D40A"/>
    <w:rsid w:val="2053B393"/>
    <w:rsid w:val="20FD6A83"/>
    <w:rsid w:val="2178E458"/>
    <w:rsid w:val="21CA0A7F"/>
    <w:rsid w:val="224D956E"/>
    <w:rsid w:val="22A46038"/>
    <w:rsid w:val="23032531"/>
    <w:rsid w:val="2469A085"/>
    <w:rsid w:val="25B14EDB"/>
    <w:rsid w:val="260B68FC"/>
    <w:rsid w:val="276C6EE8"/>
    <w:rsid w:val="286C9C14"/>
    <w:rsid w:val="286ECFB9"/>
    <w:rsid w:val="29597F28"/>
    <w:rsid w:val="2ADA9658"/>
    <w:rsid w:val="2B5ADBD6"/>
    <w:rsid w:val="2CCE1AD3"/>
    <w:rsid w:val="2CD65EDA"/>
    <w:rsid w:val="2CDC5B3A"/>
    <w:rsid w:val="2DE61A57"/>
    <w:rsid w:val="2EA11412"/>
    <w:rsid w:val="30752653"/>
    <w:rsid w:val="30CC15AF"/>
    <w:rsid w:val="313BD3BF"/>
    <w:rsid w:val="3229227D"/>
    <w:rsid w:val="33C540FF"/>
    <w:rsid w:val="360BABFC"/>
    <w:rsid w:val="36EA5C24"/>
    <w:rsid w:val="37A9340F"/>
    <w:rsid w:val="37B3AA8E"/>
    <w:rsid w:val="38B84619"/>
    <w:rsid w:val="396BC01C"/>
    <w:rsid w:val="39D387B3"/>
    <w:rsid w:val="39FD83ED"/>
    <w:rsid w:val="3C3CCE35"/>
    <w:rsid w:val="3C73A984"/>
    <w:rsid w:val="3C88F2F9"/>
    <w:rsid w:val="3D0C548C"/>
    <w:rsid w:val="3FAD6CA6"/>
    <w:rsid w:val="40614B6C"/>
    <w:rsid w:val="40661D73"/>
    <w:rsid w:val="40C48817"/>
    <w:rsid w:val="424470C0"/>
    <w:rsid w:val="428B4BC4"/>
    <w:rsid w:val="4331AF4D"/>
    <w:rsid w:val="43459431"/>
    <w:rsid w:val="43517CCB"/>
    <w:rsid w:val="445CA1B3"/>
    <w:rsid w:val="4536831B"/>
    <w:rsid w:val="4761D2E3"/>
    <w:rsid w:val="47F37898"/>
    <w:rsid w:val="48352849"/>
    <w:rsid w:val="485D065F"/>
    <w:rsid w:val="4935B1ED"/>
    <w:rsid w:val="49D0F8AA"/>
    <w:rsid w:val="4A16A7A7"/>
    <w:rsid w:val="4A6CC36F"/>
    <w:rsid w:val="4A6FB4AB"/>
    <w:rsid w:val="4B556E30"/>
    <w:rsid w:val="4BCFA779"/>
    <w:rsid w:val="4CCE2416"/>
    <w:rsid w:val="4D01FAE6"/>
    <w:rsid w:val="4D42E45C"/>
    <w:rsid w:val="4E1DDA4B"/>
    <w:rsid w:val="4E69F477"/>
    <w:rsid w:val="4ED47C42"/>
    <w:rsid w:val="4F7FF291"/>
    <w:rsid w:val="4FCA0241"/>
    <w:rsid w:val="500656D4"/>
    <w:rsid w:val="5031BE71"/>
    <w:rsid w:val="50ABE043"/>
    <w:rsid w:val="50D937D4"/>
    <w:rsid w:val="50E71E04"/>
    <w:rsid w:val="528B2879"/>
    <w:rsid w:val="52B3AA8D"/>
    <w:rsid w:val="52D82595"/>
    <w:rsid w:val="540A6CE1"/>
    <w:rsid w:val="54E01A5C"/>
    <w:rsid w:val="552A6393"/>
    <w:rsid w:val="55D08791"/>
    <w:rsid w:val="56D925C9"/>
    <w:rsid w:val="572E8172"/>
    <w:rsid w:val="58078414"/>
    <w:rsid w:val="580937BB"/>
    <w:rsid w:val="58416BA7"/>
    <w:rsid w:val="586AED74"/>
    <w:rsid w:val="58FF7319"/>
    <w:rsid w:val="59C059DD"/>
    <w:rsid w:val="5B026D53"/>
    <w:rsid w:val="5D07953D"/>
    <w:rsid w:val="5D63438E"/>
    <w:rsid w:val="5EC5A169"/>
    <w:rsid w:val="5FB9A7BE"/>
    <w:rsid w:val="60B97642"/>
    <w:rsid w:val="61776641"/>
    <w:rsid w:val="61E71AA0"/>
    <w:rsid w:val="62155C15"/>
    <w:rsid w:val="629AF34F"/>
    <w:rsid w:val="6401915A"/>
    <w:rsid w:val="6410EFBA"/>
    <w:rsid w:val="64DAD45F"/>
    <w:rsid w:val="6506C652"/>
    <w:rsid w:val="6654FA0B"/>
    <w:rsid w:val="66B0892C"/>
    <w:rsid w:val="66DC09AF"/>
    <w:rsid w:val="67834337"/>
    <w:rsid w:val="6794F4EB"/>
    <w:rsid w:val="681C34DD"/>
    <w:rsid w:val="69470C66"/>
    <w:rsid w:val="6AA352AB"/>
    <w:rsid w:val="6B8B6D30"/>
    <w:rsid w:val="6D0F731E"/>
    <w:rsid w:val="6F18212B"/>
    <w:rsid w:val="6FA5DF88"/>
    <w:rsid w:val="6FC83757"/>
    <w:rsid w:val="70D57FFA"/>
    <w:rsid w:val="713AD8FF"/>
    <w:rsid w:val="7173E497"/>
    <w:rsid w:val="726E2506"/>
    <w:rsid w:val="7271ACAF"/>
    <w:rsid w:val="740DC08A"/>
    <w:rsid w:val="74E402E6"/>
    <w:rsid w:val="7548D246"/>
    <w:rsid w:val="764A200B"/>
    <w:rsid w:val="764A2A3A"/>
    <w:rsid w:val="77E670C6"/>
    <w:rsid w:val="780C03BD"/>
    <w:rsid w:val="789D2A48"/>
    <w:rsid w:val="79AF516A"/>
    <w:rsid w:val="79F006C5"/>
    <w:rsid w:val="7A533011"/>
    <w:rsid w:val="7AC81198"/>
    <w:rsid w:val="7B86D199"/>
    <w:rsid w:val="7BBD037B"/>
    <w:rsid w:val="7DF31790"/>
    <w:rsid w:val="7E4EF3B4"/>
    <w:rsid w:val="7EB912B8"/>
    <w:rsid w:val="7EFB94A9"/>
    <w:rsid w:val="7F642CEE"/>
    <w:rsid w:val="7FD8F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4212C"/>
  <w15:chartTrackingRefBased/>
  <w15:docId w15:val="{EC584C1F-A835-435E-85D9-B75F9B79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225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5D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4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9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4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CA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7225"/>
  </w:style>
  <w:style w:type="paragraph" w:styleId="Header">
    <w:name w:val="header"/>
    <w:basedOn w:val="Normal"/>
    <w:link w:val="HeaderChar"/>
    <w:uiPriority w:val="99"/>
    <w:unhideWhenUsed/>
    <w:rsid w:val="00FD04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4C8"/>
  </w:style>
  <w:style w:type="paragraph" w:styleId="Footer">
    <w:name w:val="footer"/>
    <w:basedOn w:val="Normal"/>
    <w:link w:val="FooterChar"/>
    <w:uiPriority w:val="99"/>
    <w:unhideWhenUsed/>
    <w:rsid w:val="00FD04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4C8"/>
  </w:style>
  <w:style w:type="table" w:styleId="TableGrid">
    <w:name w:val="Table Grid"/>
    <w:basedOn w:val="TableNormal"/>
    <w:uiPriority w:val="39"/>
    <w:rsid w:val="0045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A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A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5B5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C44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96D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34F3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34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34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F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4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645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5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B50C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3E74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Default">
    <w:name w:val="Default"/>
    <w:rsid w:val="00D974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ref-title">
    <w:name w:val="ref-title"/>
    <w:basedOn w:val="DefaultParagraphFont"/>
    <w:rsid w:val="001E52E0"/>
  </w:style>
  <w:style w:type="character" w:customStyle="1" w:styleId="ref-journal">
    <w:name w:val="ref-journal"/>
    <w:basedOn w:val="DefaultParagraphFont"/>
    <w:rsid w:val="001E52E0"/>
  </w:style>
  <w:style w:type="character" w:customStyle="1" w:styleId="ref-vol">
    <w:name w:val="ref-vol"/>
    <w:basedOn w:val="DefaultParagraphFont"/>
    <w:rsid w:val="001E52E0"/>
  </w:style>
  <w:style w:type="character" w:customStyle="1" w:styleId="Heading5Char">
    <w:name w:val="Heading 5 Char"/>
    <w:basedOn w:val="DefaultParagraphFont"/>
    <w:link w:val="Heading5"/>
    <w:uiPriority w:val="9"/>
    <w:semiHidden/>
    <w:rsid w:val="00333CA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9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37622C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locked/>
    <w:rsid w:val="0037622C"/>
    <w:rPr>
      <w:rFonts w:ascii="Arial" w:eastAsia="SimSun" w:hAnsi="Arial" w:cs="Times New Roman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D85D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Newparagraph">
    <w:name w:val="New paragraph"/>
    <w:basedOn w:val="Normal"/>
    <w:qFormat/>
    <w:rsid w:val="00024A22"/>
    <w:pPr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odyCopy">
    <w:name w:val="Body Copy"/>
    <w:basedOn w:val="Normal"/>
    <w:link w:val="BodyCopyChar"/>
    <w:qFormat/>
    <w:rsid w:val="00C778C1"/>
    <w:pPr>
      <w:spacing w:after="240" w:line="276" w:lineRule="auto"/>
    </w:pPr>
    <w:rPr>
      <w:rFonts w:ascii="Arial" w:hAnsi="Arial" w:cs="Arial"/>
      <w:color w:val="2B3A42"/>
      <w:sz w:val="24"/>
      <w:szCs w:val="24"/>
      <w:lang w:eastAsia="en-GB"/>
    </w:rPr>
  </w:style>
  <w:style w:type="character" w:customStyle="1" w:styleId="BodyCopyChar">
    <w:name w:val="Body Copy Char"/>
    <w:basedOn w:val="DefaultParagraphFont"/>
    <w:link w:val="BodyCopy"/>
    <w:rsid w:val="00C778C1"/>
    <w:rPr>
      <w:rFonts w:ascii="Arial" w:hAnsi="Arial" w:cs="Arial"/>
      <w:color w:val="2B3A42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36F9B"/>
    <w:rPr>
      <w:i/>
      <w:iCs/>
    </w:rPr>
  </w:style>
  <w:style w:type="paragraph" w:customStyle="1" w:styleId="Articletitle">
    <w:name w:val="Article title"/>
    <w:basedOn w:val="Normal"/>
    <w:next w:val="Normal"/>
    <w:qFormat/>
    <w:rsid w:val="00652BA4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customStyle="1" w:styleId="ref-lnk">
    <w:name w:val="ref-lnk"/>
    <w:basedOn w:val="DefaultParagraphFont"/>
    <w:rsid w:val="00893917"/>
  </w:style>
  <w:style w:type="paragraph" w:styleId="BodyText">
    <w:name w:val="Body Text"/>
    <w:basedOn w:val="Normal"/>
    <w:link w:val="BodyTextChar"/>
    <w:qFormat/>
    <w:rsid w:val="009000C5"/>
    <w:pPr>
      <w:spacing w:before="240" w:after="120" w:line="240" w:lineRule="auto"/>
    </w:pPr>
    <w:rPr>
      <w:rFonts w:ascii="Arial" w:eastAsia="Times New Roman" w:hAnsi="Arial" w:cs="Times New Roman"/>
      <w:color w:val="333333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9000C5"/>
    <w:rPr>
      <w:rFonts w:ascii="Arial" w:eastAsia="Times New Roman" w:hAnsi="Arial" w:cs="Times New Roman"/>
      <w:color w:val="333333"/>
      <w:sz w:val="20"/>
      <w:szCs w:val="24"/>
    </w:rPr>
  </w:style>
  <w:style w:type="table" w:customStyle="1" w:styleId="Grilledutableau1">
    <w:name w:val="Grille du tableau1"/>
    <w:basedOn w:val="TableNormal"/>
    <w:next w:val="TableGrid"/>
    <w:rsid w:val="009000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57A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7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7A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57A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14E6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0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0E6C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A00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3320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9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8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02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68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78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93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7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8888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3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759716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663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49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71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2112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636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3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24584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3760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8744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137694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7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6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2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15682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3010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4248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344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95302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9263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167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900662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2945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2837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973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0793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8627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35356">
          <w:marLeft w:val="139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4569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7337">
          <w:marLeft w:val="139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0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56600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1072">
          <w:marLeft w:val="139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7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80050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9873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3976">
          <w:marLeft w:val="1440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1810">
          <w:marLeft w:val="1440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4371">
          <w:marLeft w:val="1440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8281">
          <w:marLeft w:val="504"/>
          <w:marRight w:val="0"/>
          <w:marTop w:val="1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3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5444">
          <w:marLeft w:val="57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1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92735C5DC0B4C82756AA40025C173" ma:contentTypeVersion="14" ma:contentTypeDescription="Create a new document." ma:contentTypeScope="" ma:versionID="d44a6fef8d95aedfa0d96d88c9981e8f">
  <xsd:schema xmlns:xsd="http://www.w3.org/2001/XMLSchema" xmlns:xs="http://www.w3.org/2001/XMLSchema" xmlns:p="http://schemas.microsoft.com/office/2006/metadata/properties" xmlns:ns2="82ce00ba-9a46-4672-ae78-97dcdd589ce6" xmlns:ns3="905635f7-c7ed-48ac-a6f9-68e6b18477e0" targetNamespace="http://schemas.microsoft.com/office/2006/metadata/properties" ma:root="true" ma:fieldsID="e156b6c2b6db5ca3a30e867e07af0209" ns2:_="" ns3:_="">
    <xsd:import namespace="82ce00ba-9a46-4672-ae78-97dcdd589ce6"/>
    <xsd:import namespace="905635f7-c7ed-48ac-a6f9-68e6b18477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e00ba-9a46-4672-ae78-97dcdd589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86e3a17-c120-4035-848b-e22179fa99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635f7-c7ed-48ac-a6f9-68e6b18477e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a78ea2f-286f-420c-8f14-7617d5d58b8d}" ma:internalName="TaxCatchAll" ma:showField="CatchAllData" ma:web="905635f7-c7ed-48ac-a6f9-68e6b18477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05635f7-c7ed-48ac-a6f9-68e6b18477e0">
      <UserInfo>
        <DisplayName>Acerbi, Ana C. L. [JRDBR]</DisplayName>
        <AccountId>14</AccountId>
        <AccountType/>
      </UserInfo>
    </SharedWithUsers>
    <TaxCatchAll xmlns="905635f7-c7ed-48ac-a6f9-68e6b18477e0" xsi:nil="true"/>
    <lcf76f155ced4ddcb4097134ff3c332f xmlns="82ce00ba-9a46-4672-ae78-97dcdd589c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48A4728-2512-4AE6-9D71-C515B0CBB0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558944-758B-4872-A8FD-F2D2A6B72D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B421F1-9D5B-49F0-91D1-CBF4F28B37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e00ba-9a46-4672-ae78-97dcdd589ce6"/>
    <ds:schemaRef ds:uri="905635f7-c7ed-48ac-a6f9-68e6b18477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6C0409-AA0A-4A52-A39F-EDA4B5ECAF28}">
  <ds:schemaRefs>
    <ds:schemaRef ds:uri="http://schemas.microsoft.com/office/2006/metadata/properties"/>
    <ds:schemaRef ds:uri="http://schemas.microsoft.com/office/infopath/2007/PartnerControls"/>
    <ds:schemaRef ds:uri="905635f7-c7ed-48ac-a6f9-68e6b18477e0"/>
    <ds:schemaRef ds:uri="82ce00ba-9a46-4672-ae78-97dcdd589c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, Karina</dc:creator>
  <cp:keywords/>
  <dc:description/>
  <cp:lastModifiedBy>Laurie LaRusso</cp:lastModifiedBy>
  <cp:revision>4</cp:revision>
  <dcterms:created xsi:type="dcterms:W3CDTF">2023-06-20T17:06:00Z</dcterms:created>
  <dcterms:modified xsi:type="dcterms:W3CDTF">2024-01-02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DE7FBD8D0C5A448F70A772CC1AD36B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1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9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endeley Unique User Id_1">
    <vt:lpwstr>18477454-cc8e-36bb-b4ba-dad60d0fb2f4</vt:lpwstr>
  </property>
</Properties>
</file>